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25FE8" w14:textId="77777777" w:rsidR="00241D04" w:rsidRPr="007E2D5C" w:rsidRDefault="00241D04" w:rsidP="00241D04">
      <w:pPr>
        <w:jc w:val="center"/>
        <w:rPr>
          <w:rFonts w:ascii="Arial" w:hAnsi="Arial" w:cs="Arial"/>
          <w:sz w:val="36"/>
          <w:szCs w:val="36"/>
        </w:rPr>
      </w:pPr>
      <w:r w:rsidRPr="007E2D5C">
        <w:rPr>
          <w:rFonts w:ascii="Arial" w:hAnsi="Arial" w:cs="Arial"/>
          <w:sz w:val="36"/>
          <w:szCs w:val="36"/>
        </w:rPr>
        <w:t>Supplement</w:t>
      </w:r>
      <w:r>
        <w:rPr>
          <w:rFonts w:ascii="Arial" w:hAnsi="Arial" w:cs="Arial"/>
          <w:sz w:val="36"/>
          <w:szCs w:val="36"/>
        </w:rPr>
        <w:t>al</w:t>
      </w:r>
      <w:r w:rsidRPr="007E2D5C">
        <w:rPr>
          <w:rFonts w:ascii="Arial" w:hAnsi="Arial" w:cs="Arial"/>
          <w:sz w:val="36"/>
          <w:szCs w:val="36"/>
        </w:rPr>
        <w:t xml:space="preserve"> </w:t>
      </w:r>
      <w:r>
        <w:rPr>
          <w:rFonts w:ascii="Arial" w:hAnsi="Arial" w:cs="Arial"/>
          <w:sz w:val="36"/>
          <w:szCs w:val="36"/>
        </w:rPr>
        <w:t>Figures</w:t>
      </w:r>
    </w:p>
    <w:p w14:paraId="7F960E03" w14:textId="77777777" w:rsidR="00241D04" w:rsidRPr="007E2D5C" w:rsidRDefault="00241D04" w:rsidP="00241D04">
      <w:pPr>
        <w:rPr>
          <w:rFonts w:ascii="Arial" w:hAnsi="Arial" w:cs="Arial"/>
        </w:rPr>
      </w:pPr>
    </w:p>
    <w:p w14:paraId="3AA474EA" w14:textId="77777777" w:rsidR="00241D04" w:rsidRPr="007E2D5C" w:rsidRDefault="00241D04" w:rsidP="00241D04">
      <w:pPr>
        <w:rPr>
          <w:rFonts w:ascii="Arial" w:hAnsi="Arial" w:cs="Arial"/>
          <w:b/>
          <w:bCs/>
          <w:sz w:val="28"/>
          <w:szCs w:val="28"/>
        </w:rPr>
      </w:pPr>
    </w:p>
    <w:p w14:paraId="15D4115E" w14:textId="2C243D24" w:rsidR="00241D04" w:rsidRPr="00241D04" w:rsidRDefault="00241D04" w:rsidP="00241D04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lternative autophagy dampens UVB-induced NLRP3 inflammasome activation in human keratinocytes</w:t>
      </w:r>
    </w:p>
    <w:p w14:paraId="0F0EFBC0" w14:textId="77777777" w:rsidR="00241D04" w:rsidRDefault="00241D04" w:rsidP="00241D0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3AAF235" w14:textId="054A50EB" w:rsidR="00241D04" w:rsidRPr="009E23EB" w:rsidRDefault="00241D04" w:rsidP="00241D04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9E23EB">
        <w:rPr>
          <w:rFonts w:ascii="Arial" w:hAnsi="Arial" w:cs="Arial"/>
          <w:color w:val="000000" w:themeColor="text1"/>
          <w:sz w:val="22"/>
          <w:szCs w:val="22"/>
        </w:rPr>
        <w:t>Tatsuya Hasegawa</w:t>
      </w:r>
      <w:proofErr w:type="gramStart"/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*</w:t>
      </w:r>
      <w:proofErr w:type="gramEnd"/>
      <w:r w:rsidRPr="009E23EB">
        <w:rPr>
          <w:rFonts w:ascii="Arial" w:hAnsi="Arial" w:cs="Arial"/>
          <w:color w:val="000000" w:themeColor="text1"/>
          <w:sz w:val="22"/>
          <w:szCs w:val="22"/>
        </w:rPr>
        <w:t>, Saori Noguchi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 Masaya Nakashima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 Masashi Miyai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Makiko Goto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Yuko Matsumoto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 Satoru Torii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>, Shinya Honda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9E23EB">
        <w:rPr>
          <w:rFonts w:ascii="Arial" w:hAnsi="Arial" w:cs="Arial"/>
          <w:color w:val="000000" w:themeColor="text1"/>
          <w:sz w:val="22"/>
          <w:szCs w:val="22"/>
        </w:rPr>
        <w:t xml:space="preserve">, and </w:t>
      </w:r>
      <w:proofErr w:type="spellStart"/>
      <w:r w:rsidRPr="009E23EB">
        <w:rPr>
          <w:rFonts w:ascii="Arial" w:hAnsi="Arial" w:cs="Arial"/>
          <w:color w:val="000000" w:themeColor="text1"/>
          <w:sz w:val="22"/>
          <w:szCs w:val="22"/>
        </w:rPr>
        <w:t>Shigeomi</w:t>
      </w:r>
      <w:proofErr w:type="spellEnd"/>
      <w:r w:rsidRPr="009E23EB">
        <w:rPr>
          <w:rFonts w:ascii="Arial" w:hAnsi="Arial" w:cs="Arial"/>
          <w:color w:val="000000" w:themeColor="text1"/>
          <w:sz w:val="22"/>
          <w:szCs w:val="22"/>
        </w:rPr>
        <w:t xml:space="preserve"> Shimizu</w:t>
      </w:r>
      <w:r w:rsidRPr="009E23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</w:p>
    <w:p w14:paraId="20A8B4CE" w14:textId="77777777" w:rsidR="00241D04" w:rsidRDefault="00241D04" w:rsidP="00241D04">
      <w:pPr>
        <w:rPr>
          <w:rFonts w:ascii="Arial" w:hAnsi="Arial" w:cs="Arial"/>
          <w:sz w:val="22"/>
          <w:szCs w:val="22"/>
        </w:rPr>
      </w:pPr>
    </w:p>
    <w:p w14:paraId="032D0DC5" w14:textId="77777777" w:rsidR="00241D04" w:rsidRDefault="00241D04" w:rsidP="00241D04">
      <w:pPr>
        <w:spacing w:line="480" w:lineRule="auto"/>
        <w:rPr>
          <w:rFonts w:ascii="Arial" w:hAnsi="Arial" w:cs="Arial"/>
          <w:sz w:val="22"/>
          <w:szCs w:val="22"/>
        </w:rPr>
      </w:pPr>
      <w:r w:rsidRPr="007E2D5C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</w:t>
      </w:r>
      <w:r w:rsidRPr="007E2D5C">
        <w:rPr>
          <w:rFonts w:ascii="Arial" w:hAnsi="Arial" w:cs="Arial"/>
          <w:sz w:val="22"/>
          <w:szCs w:val="22"/>
        </w:rPr>
        <w:t>Corresponding author</w:t>
      </w:r>
      <w:r>
        <w:rPr>
          <w:rFonts w:ascii="Arial" w:hAnsi="Arial" w:cs="Arial"/>
          <w:sz w:val="22"/>
          <w:szCs w:val="22"/>
        </w:rPr>
        <w:t>s:</w:t>
      </w:r>
    </w:p>
    <w:p w14:paraId="7275E441" w14:textId="2A6D7D72" w:rsidR="00241D04" w:rsidRPr="007E2D5C" w:rsidRDefault="00241D04" w:rsidP="00241D04">
      <w:pPr>
        <w:rPr>
          <w:rFonts w:ascii="Arial" w:hAnsi="Arial" w:cs="Arial"/>
          <w:sz w:val="22"/>
          <w:szCs w:val="22"/>
        </w:rPr>
      </w:pPr>
      <w:r w:rsidRPr="007E2D5C">
        <w:rPr>
          <w:rFonts w:ascii="Arial" w:hAnsi="Arial" w:cs="Arial"/>
          <w:sz w:val="22"/>
          <w:szCs w:val="22"/>
        </w:rPr>
        <w:t>Email:</w:t>
      </w:r>
      <w:r>
        <w:rPr>
          <w:rFonts w:ascii="Arial" w:hAnsi="Arial" w:cs="Arial"/>
          <w:sz w:val="22"/>
          <w:szCs w:val="22"/>
        </w:rPr>
        <w:t xml:space="preserve"> </w:t>
      </w:r>
      <w:hyperlink r:id="rId8" w:history="1">
        <w:r w:rsidRPr="000C37B2">
          <w:rPr>
            <w:rStyle w:val="Hyperlink"/>
            <w:rFonts w:ascii="Arial" w:hAnsi="Arial" w:cs="Arial"/>
            <w:sz w:val="22"/>
            <w:szCs w:val="22"/>
          </w:rPr>
          <w:t>tatsuya.hasegawa@shiseido.com</w:t>
        </w:r>
      </w:hyperlink>
    </w:p>
    <w:p w14:paraId="2FC27978" w14:textId="77777777" w:rsidR="00241D04" w:rsidRPr="007E2D5C" w:rsidRDefault="00241D04" w:rsidP="00241D04">
      <w:pPr>
        <w:pStyle w:val="PubInfo"/>
        <w:jc w:val="both"/>
        <w:rPr>
          <w:rFonts w:ascii="Arial" w:hAnsi="Arial" w:cs="Arial"/>
          <w:sz w:val="22"/>
          <w:szCs w:val="22"/>
        </w:rPr>
      </w:pPr>
    </w:p>
    <w:p w14:paraId="52BAB1B5" w14:textId="77777777" w:rsidR="00241D04" w:rsidRPr="007E2D5C" w:rsidRDefault="00241D04" w:rsidP="00241D04">
      <w:pPr>
        <w:rPr>
          <w:rFonts w:ascii="Arial" w:hAnsi="Arial" w:cs="Arial"/>
          <w:sz w:val="22"/>
          <w:szCs w:val="22"/>
        </w:rPr>
      </w:pPr>
    </w:p>
    <w:p w14:paraId="5F4040AC" w14:textId="77777777" w:rsidR="00241D04" w:rsidRPr="007E2D5C" w:rsidRDefault="00241D04" w:rsidP="00241D04">
      <w:pPr>
        <w:rPr>
          <w:rFonts w:ascii="Arial" w:hAnsi="Arial" w:cs="Arial"/>
          <w:sz w:val="22"/>
          <w:szCs w:val="22"/>
        </w:rPr>
      </w:pPr>
    </w:p>
    <w:p w14:paraId="3EFDF11C" w14:textId="77777777" w:rsidR="00241D04" w:rsidRPr="007E2D5C" w:rsidRDefault="00241D04" w:rsidP="00241D04">
      <w:pPr>
        <w:rPr>
          <w:rFonts w:ascii="Arial" w:hAnsi="Arial" w:cs="Arial"/>
          <w:sz w:val="22"/>
          <w:szCs w:val="22"/>
        </w:rPr>
      </w:pPr>
    </w:p>
    <w:p w14:paraId="2F1784DB" w14:textId="77777777" w:rsidR="00241D04" w:rsidRPr="007E2D5C" w:rsidRDefault="00241D04" w:rsidP="00241D04">
      <w:pPr>
        <w:rPr>
          <w:rFonts w:ascii="Arial" w:hAnsi="Arial" w:cs="Arial"/>
          <w:b/>
          <w:sz w:val="22"/>
          <w:szCs w:val="22"/>
        </w:rPr>
      </w:pPr>
    </w:p>
    <w:p w14:paraId="34509C8D" w14:textId="77777777" w:rsidR="00241D04" w:rsidRPr="007E2D5C" w:rsidRDefault="00241D04" w:rsidP="00241D04">
      <w:pPr>
        <w:rPr>
          <w:rFonts w:ascii="Arial" w:hAnsi="Arial" w:cs="Arial"/>
          <w:b/>
          <w:sz w:val="22"/>
          <w:szCs w:val="22"/>
        </w:rPr>
      </w:pPr>
      <w:r w:rsidRPr="007E2D5C">
        <w:rPr>
          <w:rFonts w:ascii="Arial" w:hAnsi="Arial" w:cs="Arial"/>
          <w:b/>
          <w:sz w:val="22"/>
          <w:szCs w:val="22"/>
        </w:rPr>
        <w:t>This file includes:</w:t>
      </w:r>
    </w:p>
    <w:p w14:paraId="1392A2A5" w14:textId="77777777" w:rsidR="00241D04" w:rsidRDefault="00241D04" w:rsidP="00241D04">
      <w:pPr>
        <w:rPr>
          <w:rFonts w:ascii="Arial" w:hAnsi="Arial" w:cs="Arial"/>
          <w:sz w:val="22"/>
          <w:szCs w:val="22"/>
        </w:rPr>
      </w:pPr>
    </w:p>
    <w:p w14:paraId="7B764A1C" w14:textId="6724C8B6" w:rsidR="00241D04" w:rsidRPr="007E2D5C" w:rsidRDefault="00241D04" w:rsidP="00241D04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ry Figures</w:t>
      </w:r>
      <w:r w:rsidRPr="007E2D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54861">
        <w:rPr>
          <w:rFonts w:ascii="Arial" w:hAnsi="Arial" w:cs="Arial"/>
          <w:color w:val="0432FF"/>
          <w:sz w:val="22"/>
          <w:szCs w:val="22"/>
        </w:rPr>
        <w:t>S1 to S</w:t>
      </w:r>
      <w:r w:rsidR="00703EC2" w:rsidRPr="00A54861">
        <w:rPr>
          <w:rFonts w:ascii="Arial" w:hAnsi="Arial" w:cs="Arial"/>
          <w:color w:val="0432FF"/>
          <w:sz w:val="22"/>
          <w:szCs w:val="22"/>
        </w:rPr>
        <w:t>5</w:t>
      </w:r>
      <w:r w:rsidRPr="007E2D5C">
        <w:rPr>
          <w:rFonts w:ascii="Arial" w:hAnsi="Arial" w:cs="Arial"/>
          <w:color w:val="000000" w:themeColor="text1"/>
          <w:sz w:val="22"/>
          <w:szCs w:val="22"/>
        </w:rPr>
        <w:br w:type="page"/>
      </w:r>
      <w:bookmarkStart w:id="0" w:name="Tables"/>
      <w:bookmarkStart w:id="1" w:name="MaterialsMethods"/>
      <w:bookmarkEnd w:id="0"/>
      <w:bookmarkEnd w:id="1"/>
    </w:p>
    <w:p w14:paraId="47457D4B" w14:textId="516D080A" w:rsidR="00BC40D7" w:rsidRDefault="006B33FD" w:rsidP="004A6398">
      <w:pPr>
        <w:widowControl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GURES</w:t>
      </w:r>
    </w:p>
    <w:p w14:paraId="126A2FD7" w14:textId="6BD5FA4C" w:rsidR="00E355B3" w:rsidRDefault="00E355B3" w:rsidP="00AA4AEC">
      <w:pPr>
        <w:widowControl/>
        <w:rPr>
          <w:rFonts w:ascii="Arial" w:hAnsi="Arial" w:cs="Arial"/>
          <w:color w:val="000000" w:themeColor="text1"/>
          <w:sz w:val="22"/>
          <w:szCs w:val="22"/>
        </w:rPr>
      </w:pPr>
    </w:p>
    <w:p w14:paraId="12616C91" w14:textId="67FB5CD9" w:rsidR="00703EC2" w:rsidRDefault="00703EC2" w:rsidP="00703EC2">
      <w:pPr>
        <w:spacing w:line="480" w:lineRule="auto"/>
        <w:outlineLvl w:val="0"/>
        <w:rPr>
          <w:rFonts w:ascii="Arial" w:hAnsi="Arial" w:cs="Arial"/>
          <w:bCs/>
          <w:color w:val="0432FF"/>
          <w:sz w:val="22"/>
          <w:szCs w:val="22"/>
        </w:rPr>
      </w:pPr>
      <w:r w:rsidRPr="00703EC2">
        <w:rPr>
          <w:rFonts w:ascii="Arial" w:hAnsi="Arial" w:cs="Arial"/>
          <w:b/>
          <w:color w:val="0432FF"/>
          <w:sz w:val="22"/>
          <w:szCs w:val="22"/>
        </w:rPr>
        <w:t>Supplementary Figure S1. Autophagy inhibitors promote UVB-induced</w:t>
      </w:r>
      <w:r w:rsidR="00D05D81">
        <w:rPr>
          <w:rFonts w:ascii="Arial" w:hAnsi="Arial" w:cs="Arial"/>
          <w:b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/>
          <w:color w:val="0432FF"/>
          <w:sz w:val="22"/>
          <w:szCs w:val="22"/>
        </w:rPr>
        <w:t>IL-1β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/>
          <w:color w:val="0432FF"/>
          <w:sz w:val="22"/>
          <w:szCs w:val="22"/>
        </w:rPr>
        <w:t>production in human keratinocytes.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color w:val="0432FF"/>
          <w:sz w:val="22"/>
          <w:szCs w:val="22"/>
        </w:rPr>
        <w:t>(</w:t>
      </w:r>
      <w:r w:rsidRPr="00703EC2">
        <w:rPr>
          <w:rFonts w:ascii="Arial" w:hAnsi="Arial" w:cs="Arial"/>
          <w:b/>
          <w:bCs/>
          <w:color w:val="0432FF"/>
          <w:sz w:val="22"/>
          <w:szCs w:val="22"/>
        </w:rPr>
        <w:t>A</w:t>
      </w:r>
      <w:r w:rsidRPr="00703EC2">
        <w:rPr>
          <w:rFonts w:ascii="Arial" w:hAnsi="Arial" w:cs="Arial"/>
          <w:color w:val="0432FF"/>
          <w:sz w:val="22"/>
          <w:szCs w:val="22"/>
        </w:rPr>
        <w:t xml:space="preserve">)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Quantification of IL-1</w:t>
      </w:r>
      <w:r w:rsidRPr="00703EC2">
        <w:rPr>
          <w:rFonts w:ascii="Arial" w:hAnsi="Arial" w:cs="Arial"/>
          <w:color w:val="0432FF"/>
          <w:sz w:val="22"/>
          <w:szCs w:val="22"/>
        </w:rPr>
        <w:t>β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production by ELISA in the supernatants of keratinocytes, which were incubated for 24 h in the absence or presence of autophagy inhibitor SAR405, and then irradiated or not irradiated with UVB, and further </w:t>
      </w:r>
      <w:r w:rsidRPr="00703EC2">
        <w:rPr>
          <w:rFonts w:ascii="Arial" w:hAnsi="Arial" w:cs="Arial" w:hint="eastAsia"/>
          <w:bCs/>
          <w:color w:val="0432FF"/>
          <w:sz w:val="22"/>
          <w:szCs w:val="22"/>
        </w:rPr>
        <w:t>c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ultured for 48 h. (</w:t>
      </w:r>
      <w:r w:rsidRPr="00703EC2">
        <w:rPr>
          <w:rFonts w:ascii="Arial" w:hAnsi="Arial" w:cs="Arial"/>
          <w:b/>
          <w:color w:val="0432FF"/>
          <w:sz w:val="22"/>
          <w:szCs w:val="22"/>
        </w:rPr>
        <w:t>B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) Quantification of IL-1</w:t>
      </w:r>
      <w:r w:rsidRPr="00703EC2">
        <w:rPr>
          <w:rFonts w:ascii="Arial" w:hAnsi="Arial" w:cs="Arial"/>
          <w:color w:val="0432FF"/>
          <w:sz w:val="22"/>
          <w:szCs w:val="22"/>
        </w:rPr>
        <w:t>β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production by ELISA in the supernatants of keratinocytes, which were incubated for 24 h in the absence or presence of autophagy inhibitor </w:t>
      </w:r>
      <w:r w:rsidR="0071624E">
        <w:rPr>
          <w:rFonts w:ascii="Arial" w:hAnsi="Arial" w:cs="Arial"/>
          <w:bCs/>
          <w:color w:val="0432FF"/>
          <w:sz w:val="22"/>
          <w:szCs w:val="22"/>
        </w:rPr>
        <w:t>SBI (</w:t>
      </w:r>
      <w:r>
        <w:rPr>
          <w:rFonts w:ascii="Arial" w:hAnsi="Arial" w:cs="Arial"/>
          <w:bCs/>
          <w:color w:val="0432FF"/>
          <w:sz w:val="22"/>
          <w:szCs w:val="22"/>
        </w:rPr>
        <w:t>SBI-0206965</w:t>
      </w:r>
      <w:r w:rsidR="0071624E">
        <w:rPr>
          <w:rFonts w:ascii="Arial" w:hAnsi="Arial" w:cs="Arial"/>
          <w:bCs/>
          <w:color w:val="0432FF"/>
          <w:sz w:val="22"/>
          <w:szCs w:val="22"/>
        </w:rPr>
        <w:t>)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, and then irradiated or not irradiated with UVB, and further </w:t>
      </w:r>
      <w:r w:rsidRPr="00703EC2">
        <w:rPr>
          <w:rFonts w:ascii="Arial" w:hAnsi="Arial" w:cs="Arial" w:hint="eastAsia"/>
          <w:bCs/>
          <w:color w:val="0432FF"/>
          <w:sz w:val="22"/>
          <w:szCs w:val="22"/>
        </w:rPr>
        <w:t>c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ultured for 48 h</w:t>
      </w:r>
      <w:r w:rsidRPr="00703EC2">
        <w:rPr>
          <w:rFonts w:ascii="Arial" w:hAnsi="Arial" w:cs="Arial"/>
          <w:color w:val="0432FF"/>
          <w:sz w:val="22"/>
          <w:szCs w:val="22"/>
        </w:rPr>
        <w:t xml:space="preserve">.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All data are expressed as the mean </w:t>
      </w:r>
      <w:r w:rsidRPr="00703EC2">
        <w:rPr>
          <w:rFonts w:ascii="Arial" w:hAnsi="Arial" w:cs="Arial"/>
          <w:color w:val="0432FF"/>
          <w:sz w:val="22"/>
          <w:szCs w:val="22"/>
        </w:rPr>
        <w:t>±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standard deviation</w:t>
      </w:r>
      <w:r w:rsidRPr="00703EC2">
        <w:rPr>
          <w:rFonts w:ascii="Arial" w:hAnsi="Arial" w:cs="Arial"/>
          <w:bCs/>
          <w:smallCaps/>
          <w:color w:val="0432FF"/>
          <w:sz w:val="22"/>
          <w:szCs w:val="22"/>
        </w:rPr>
        <w:t>.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Cs/>
          <w:i/>
          <w:iCs/>
          <w:color w:val="0432FF"/>
          <w:sz w:val="22"/>
          <w:szCs w:val="22"/>
        </w:rPr>
        <w:t>n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= </w:t>
      </w:r>
      <w:r>
        <w:rPr>
          <w:rFonts w:ascii="Arial" w:hAnsi="Arial" w:cs="Arial"/>
          <w:bCs/>
          <w:color w:val="0432FF"/>
          <w:sz w:val="22"/>
          <w:szCs w:val="22"/>
        </w:rPr>
        <w:t>4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per group.</w:t>
      </w:r>
      <w:r w:rsidRPr="00703EC2">
        <w:rPr>
          <w:rFonts w:ascii="Arial" w:hAnsi="Arial" w:cs="Arial"/>
          <w:bCs/>
          <w:smallCap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*** </w:t>
      </w:r>
      <w:r w:rsidRPr="00703EC2">
        <w:rPr>
          <w:rFonts w:ascii="Arial" w:hAnsi="Arial" w:cs="Arial"/>
          <w:bCs/>
          <w:i/>
          <w:color w:val="0432FF"/>
          <w:sz w:val="22"/>
          <w:szCs w:val="22"/>
        </w:rPr>
        <w:t xml:space="preserve">P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&lt; 0.001</w:t>
      </w:r>
      <w:r>
        <w:rPr>
          <w:rFonts w:ascii="Arial" w:hAnsi="Arial" w:cs="Arial"/>
          <w:bCs/>
          <w:color w:val="0432FF"/>
          <w:sz w:val="22"/>
          <w:szCs w:val="22"/>
        </w:rPr>
        <w:t>.</w:t>
      </w:r>
    </w:p>
    <w:p w14:paraId="7944FB1C" w14:textId="77777777" w:rsidR="00D05D81" w:rsidRDefault="00D05D81" w:rsidP="00703EC2">
      <w:pPr>
        <w:spacing w:line="480" w:lineRule="auto"/>
        <w:outlineLvl w:val="0"/>
        <w:rPr>
          <w:rFonts w:ascii="Arial" w:hAnsi="Arial" w:cs="Arial"/>
          <w:bCs/>
          <w:color w:val="0432FF"/>
          <w:sz w:val="22"/>
          <w:szCs w:val="22"/>
        </w:rPr>
      </w:pPr>
    </w:p>
    <w:p w14:paraId="66DCB604" w14:textId="04151969" w:rsidR="00D05D81" w:rsidRPr="00703EC2" w:rsidRDefault="00D05D81" w:rsidP="00703EC2">
      <w:pPr>
        <w:spacing w:line="480" w:lineRule="auto"/>
        <w:outlineLvl w:val="0"/>
        <w:rPr>
          <w:rFonts w:ascii="Arial" w:hAnsi="Arial" w:cs="Arial"/>
          <w:color w:val="0432FF"/>
          <w:sz w:val="22"/>
          <w:szCs w:val="22"/>
        </w:rPr>
      </w:pPr>
      <w:r w:rsidRPr="00703EC2">
        <w:rPr>
          <w:rFonts w:ascii="Arial" w:hAnsi="Arial" w:cs="Arial"/>
          <w:b/>
          <w:color w:val="0432FF"/>
          <w:sz w:val="22"/>
          <w:szCs w:val="22"/>
        </w:rPr>
        <w:t>Supplementary Figure S</w:t>
      </w:r>
      <w:r>
        <w:rPr>
          <w:rFonts w:ascii="Arial" w:hAnsi="Arial" w:cs="Arial"/>
          <w:b/>
          <w:color w:val="0432FF"/>
          <w:sz w:val="22"/>
          <w:szCs w:val="22"/>
        </w:rPr>
        <w:t>2</w:t>
      </w:r>
      <w:r w:rsidRPr="00703EC2">
        <w:rPr>
          <w:rFonts w:ascii="Arial" w:hAnsi="Arial" w:cs="Arial"/>
          <w:b/>
          <w:color w:val="0432FF"/>
          <w:sz w:val="22"/>
          <w:szCs w:val="22"/>
        </w:rPr>
        <w:t xml:space="preserve">. Autophagy </w:t>
      </w:r>
      <w:r w:rsidR="00C73B57">
        <w:rPr>
          <w:rFonts w:ascii="Arial" w:hAnsi="Arial" w:cs="Arial"/>
          <w:b/>
          <w:color w:val="0432FF"/>
          <w:sz w:val="22"/>
          <w:szCs w:val="22"/>
        </w:rPr>
        <w:t>inhibitors promote</w:t>
      </w:r>
      <w:r w:rsidR="00C73B57" w:rsidRPr="00C73B57">
        <w:rPr>
          <w:rFonts w:ascii="Arial" w:hAnsi="Arial" w:cs="Arial"/>
          <w:b/>
          <w:color w:val="0432FF"/>
          <w:sz w:val="22"/>
          <w:szCs w:val="22"/>
        </w:rPr>
        <w:t xml:space="preserve"> UVB-induced NLRP3 inflammasome activation in human keratinocytes</w:t>
      </w:r>
      <w:r w:rsidR="00992354">
        <w:rPr>
          <w:rFonts w:ascii="Arial" w:hAnsi="Arial" w:cs="Arial"/>
          <w:b/>
          <w:color w:val="0432FF"/>
          <w:sz w:val="22"/>
          <w:szCs w:val="22"/>
        </w:rPr>
        <w:t>.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C73B57">
        <w:rPr>
          <w:rFonts w:ascii="Arial" w:hAnsi="Arial" w:cs="Arial"/>
          <w:color w:val="0432FF"/>
          <w:sz w:val="22"/>
          <w:szCs w:val="22"/>
        </w:rPr>
        <w:t>(</w:t>
      </w:r>
      <w:r w:rsidRPr="00C73B57">
        <w:rPr>
          <w:rFonts w:ascii="Arial" w:hAnsi="Arial" w:cs="Arial"/>
          <w:b/>
          <w:bCs/>
          <w:color w:val="0432FF"/>
          <w:sz w:val="22"/>
          <w:szCs w:val="22"/>
        </w:rPr>
        <w:t>A</w:t>
      </w:r>
      <w:r w:rsidRPr="00C73B57">
        <w:rPr>
          <w:rFonts w:ascii="Arial" w:hAnsi="Arial" w:cs="Arial"/>
          <w:color w:val="0432FF"/>
          <w:sz w:val="22"/>
          <w:szCs w:val="22"/>
        </w:rPr>
        <w:t xml:space="preserve">) 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>Quantification of IL-1</w:t>
      </w:r>
      <w:r w:rsidR="00C73B57" w:rsidRPr="00C73B57">
        <w:rPr>
          <w:rFonts w:ascii="Arial" w:hAnsi="Arial" w:cs="Arial"/>
          <w:color w:val="0432FF"/>
          <w:sz w:val="22"/>
          <w:szCs w:val="22"/>
        </w:rPr>
        <w:t>β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production by ELISA in the supernatants of keratinocytes incubated for 24 h in the absence or presence of </w:t>
      </w:r>
      <w:r w:rsidR="00C73B57">
        <w:rPr>
          <w:rFonts w:ascii="Arial" w:hAnsi="Arial" w:cs="Arial"/>
          <w:bCs/>
          <w:color w:val="0432FF"/>
          <w:sz w:val="22"/>
          <w:szCs w:val="22"/>
        </w:rPr>
        <w:t>SAR405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or MCC950, and then irradiated or not irradiated with UVB, and further </w:t>
      </w:r>
      <w:r w:rsidR="00C73B57" w:rsidRPr="00C73B57">
        <w:rPr>
          <w:rFonts w:ascii="Arial" w:hAnsi="Arial" w:cs="Arial" w:hint="eastAsia"/>
          <w:bCs/>
          <w:color w:val="0432FF"/>
          <w:sz w:val="22"/>
          <w:szCs w:val="22"/>
        </w:rPr>
        <w:t>c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>ultured for 48 h (</w:t>
      </w:r>
      <w:r w:rsidR="00C73B57" w:rsidRPr="00C73B57">
        <w:rPr>
          <w:rFonts w:ascii="Arial" w:hAnsi="Arial" w:cs="Arial"/>
          <w:bCs/>
          <w:i/>
          <w:iCs/>
          <w:color w:val="0432FF"/>
          <w:sz w:val="22"/>
          <w:szCs w:val="22"/>
        </w:rPr>
        <w:t>n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= </w:t>
      </w:r>
      <w:r w:rsidR="00C73B57">
        <w:rPr>
          <w:rFonts w:ascii="Arial" w:hAnsi="Arial" w:cs="Arial"/>
          <w:bCs/>
          <w:color w:val="0432FF"/>
          <w:sz w:val="22"/>
          <w:szCs w:val="22"/>
        </w:rPr>
        <w:t>6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per group).</w:t>
      </w:r>
      <w:r w:rsidRPr="00C73B57">
        <w:rPr>
          <w:rFonts w:ascii="Arial" w:hAnsi="Arial" w:cs="Arial"/>
          <w:bCs/>
          <w:color w:val="0432FF"/>
          <w:sz w:val="22"/>
          <w:szCs w:val="22"/>
        </w:rPr>
        <w:t xml:space="preserve"> (</w:t>
      </w:r>
      <w:r w:rsidRPr="00C73B57">
        <w:rPr>
          <w:rFonts w:ascii="Arial" w:hAnsi="Arial" w:cs="Arial"/>
          <w:b/>
          <w:color w:val="0432FF"/>
          <w:sz w:val="22"/>
          <w:szCs w:val="22"/>
        </w:rPr>
        <w:t>B</w:t>
      </w:r>
      <w:r w:rsidRPr="00C73B57">
        <w:rPr>
          <w:rFonts w:ascii="Arial" w:hAnsi="Arial" w:cs="Arial"/>
          <w:bCs/>
          <w:color w:val="0432FF"/>
          <w:sz w:val="22"/>
          <w:szCs w:val="22"/>
        </w:rPr>
        <w:t xml:space="preserve">) 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>Quantification of IL-1</w:t>
      </w:r>
      <w:r w:rsidR="00C73B57" w:rsidRPr="00C73B57">
        <w:rPr>
          <w:rFonts w:ascii="Arial" w:hAnsi="Arial" w:cs="Arial"/>
          <w:color w:val="0432FF"/>
          <w:sz w:val="22"/>
          <w:szCs w:val="22"/>
        </w:rPr>
        <w:t>β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production by ELISA in the supernatants of keratinocytes incubated for 24 h in the absence or presence of </w:t>
      </w:r>
      <w:r w:rsidR="0071624E">
        <w:rPr>
          <w:rFonts w:ascii="Arial" w:hAnsi="Arial" w:cs="Arial"/>
          <w:bCs/>
          <w:color w:val="0432FF"/>
          <w:sz w:val="22"/>
          <w:szCs w:val="22"/>
        </w:rPr>
        <w:t>SBI (</w:t>
      </w:r>
      <w:r w:rsidR="00C73B57">
        <w:rPr>
          <w:rFonts w:ascii="Arial" w:hAnsi="Arial" w:cs="Arial"/>
          <w:bCs/>
          <w:color w:val="0432FF"/>
          <w:sz w:val="22"/>
          <w:szCs w:val="22"/>
        </w:rPr>
        <w:t>SBI-0206965</w:t>
      </w:r>
      <w:r w:rsidR="0071624E">
        <w:rPr>
          <w:rFonts w:ascii="Arial" w:hAnsi="Arial" w:cs="Arial"/>
          <w:bCs/>
          <w:color w:val="0432FF"/>
          <w:sz w:val="22"/>
          <w:szCs w:val="22"/>
        </w:rPr>
        <w:t>)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or MCC950, and then irradiated or not irradiated with UVB, and further </w:t>
      </w:r>
      <w:r w:rsidR="00C73B57" w:rsidRPr="00C73B57">
        <w:rPr>
          <w:rFonts w:ascii="Arial" w:hAnsi="Arial" w:cs="Arial" w:hint="eastAsia"/>
          <w:bCs/>
          <w:color w:val="0432FF"/>
          <w:sz w:val="22"/>
          <w:szCs w:val="22"/>
        </w:rPr>
        <w:t>c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>ultured for 48 h (</w:t>
      </w:r>
      <w:r w:rsidR="00C73B57" w:rsidRPr="00C73B57">
        <w:rPr>
          <w:rFonts w:ascii="Arial" w:hAnsi="Arial" w:cs="Arial"/>
          <w:bCs/>
          <w:i/>
          <w:iCs/>
          <w:color w:val="0432FF"/>
          <w:sz w:val="22"/>
          <w:szCs w:val="22"/>
        </w:rPr>
        <w:t>n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= </w:t>
      </w:r>
      <w:r w:rsidR="00C73B57">
        <w:rPr>
          <w:rFonts w:ascii="Arial" w:hAnsi="Arial" w:cs="Arial"/>
          <w:bCs/>
          <w:color w:val="0432FF"/>
          <w:sz w:val="22"/>
          <w:szCs w:val="22"/>
        </w:rPr>
        <w:t>5</w:t>
      </w:r>
      <w:r w:rsidR="00C73B57" w:rsidRPr="00C73B57">
        <w:rPr>
          <w:rFonts w:ascii="Arial" w:hAnsi="Arial" w:cs="Arial"/>
          <w:bCs/>
          <w:color w:val="0432FF"/>
          <w:sz w:val="22"/>
          <w:szCs w:val="22"/>
        </w:rPr>
        <w:t xml:space="preserve"> per group)</w:t>
      </w:r>
      <w:r w:rsidRPr="00703EC2">
        <w:rPr>
          <w:rFonts w:ascii="Arial" w:hAnsi="Arial" w:cs="Arial"/>
          <w:color w:val="0432FF"/>
          <w:sz w:val="22"/>
          <w:szCs w:val="22"/>
        </w:rPr>
        <w:t xml:space="preserve">.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All data are expressed as the mean </w:t>
      </w:r>
      <w:r w:rsidRPr="00703EC2">
        <w:rPr>
          <w:rFonts w:ascii="Arial" w:hAnsi="Arial" w:cs="Arial"/>
          <w:color w:val="0432FF"/>
          <w:sz w:val="22"/>
          <w:szCs w:val="22"/>
        </w:rPr>
        <w:t>±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standard deviation.</w:t>
      </w:r>
      <w:r w:rsidRPr="00703EC2">
        <w:rPr>
          <w:rFonts w:ascii="Arial" w:hAnsi="Arial" w:cs="Arial"/>
          <w:bCs/>
          <w:smallCap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*** </w:t>
      </w:r>
      <w:r w:rsidRPr="00703EC2">
        <w:rPr>
          <w:rFonts w:ascii="Arial" w:hAnsi="Arial" w:cs="Arial"/>
          <w:bCs/>
          <w:i/>
          <w:color w:val="0432FF"/>
          <w:sz w:val="22"/>
          <w:szCs w:val="22"/>
        </w:rPr>
        <w:t xml:space="preserve">P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&lt; 0.001</w:t>
      </w:r>
      <w:r>
        <w:rPr>
          <w:rFonts w:ascii="Arial" w:hAnsi="Arial" w:cs="Arial"/>
          <w:bCs/>
          <w:color w:val="0432FF"/>
          <w:sz w:val="22"/>
          <w:szCs w:val="22"/>
        </w:rPr>
        <w:t>.</w:t>
      </w:r>
    </w:p>
    <w:p w14:paraId="166095D9" w14:textId="77777777" w:rsidR="00703EC2" w:rsidRDefault="00703EC2" w:rsidP="00AA4AEC">
      <w:pPr>
        <w:widowControl/>
        <w:rPr>
          <w:rFonts w:ascii="Arial" w:hAnsi="Arial" w:cs="Arial"/>
          <w:color w:val="000000" w:themeColor="text1"/>
          <w:sz w:val="22"/>
          <w:szCs w:val="22"/>
        </w:rPr>
      </w:pPr>
    </w:p>
    <w:p w14:paraId="10DD2F58" w14:textId="0BFBC34C" w:rsidR="00BC40D7" w:rsidRDefault="00BC40D7" w:rsidP="00BC40D7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F6183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Figure S</w:t>
      </w:r>
      <w:r w:rsidR="00703EC2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F61839">
        <w:rPr>
          <w:rFonts w:ascii="Arial" w:hAnsi="Arial" w:cs="Arial"/>
          <w:b/>
          <w:color w:val="000000" w:themeColor="text1"/>
          <w:sz w:val="22"/>
          <w:szCs w:val="22"/>
        </w:rPr>
        <w:t>. Atg5/Atg7-dependent conventional autophagy does not suppress UVB-induced IL-6 production in human keratinocytes.</w:t>
      </w:r>
      <w:r w:rsidRPr="0081690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(</w:t>
      </w:r>
      <w:r w:rsidR="0070287D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>
        <w:rPr>
          <w:rFonts w:ascii="Arial" w:hAnsi="Arial" w:cs="Arial"/>
          <w:bCs/>
          <w:sz w:val="22"/>
          <w:szCs w:val="22"/>
        </w:rPr>
        <w:t xml:space="preserve">Quantification of IL-6 production by ELISA in the supernatants of keratinocytes </w:t>
      </w:r>
      <w:r w:rsidRPr="004C005E">
        <w:rPr>
          <w:rFonts w:ascii="Arial" w:hAnsi="Arial" w:cs="Arial"/>
          <w:bCs/>
          <w:sz w:val="22"/>
          <w:szCs w:val="22"/>
        </w:rPr>
        <w:t xml:space="preserve">transfected with control siRNA or </w:t>
      </w:r>
      <w:r>
        <w:rPr>
          <w:rFonts w:ascii="Arial" w:hAnsi="Arial" w:cs="Arial"/>
          <w:bCs/>
          <w:sz w:val="22"/>
          <w:szCs w:val="22"/>
        </w:rPr>
        <w:t>Atg5</w:t>
      </w:r>
      <w:r w:rsidRPr="004C005E">
        <w:rPr>
          <w:rFonts w:ascii="Arial" w:hAnsi="Arial" w:cs="Arial"/>
          <w:bCs/>
          <w:sz w:val="22"/>
          <w:szCs w:val="22"/>
        </w:rPr>
        <w:t xml:space="preserve"> siRNA</w:t>
      </w:r>
      <w:r>
        <w:rPr>
          <w:rFonts w:ascii="Arial" w:hAnsi="Arial" w:cs="Arial"/>
          <w:bCs/>
          <w:sz w:val="22"/>
          <w:szCs w:val="22"/>
        </w:rPr>
        <w:t xml:space="preserve">, then irradiated or not with UVB, and further </w:t>
      </w:r>
      <w:r>
        <w:rPr>
          <w:rFonts w:ascii="Arial" w:hAnsi="Arial" w:cs="Arial" w:hint="eastAsia"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ultured for 48 h. (</w:t>
      </w:r>
      <w:r w:rsidR="0070287D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 xml:space="preserve">) Quantification of IL-6 production by ELISA in the supernatants of keratinocytes </w:t>
      </w:r>
      <w:r w:rsidRPr="004C005E">
        <w:rPr>
          <w:rFonts w:ascii="Arial" w:hAnsi="Arial" w:cs="Arial"/>
          <w:bCs/>
          <w:sz w:val="22"/>
          <w:szCs w:val="22"/>
        </w:rPr>
        <w:t xml:space="preserve">transfected with control siRNA or </w:t>
      </w:r>
      <w:r>
        <w:rPr>
          <w:rFonts w:ascii="Arial" w:hAnsi="Arial" w:cs="Arial"/>
          <w:bCs/>
          <w:sz w:val="22"/>
          <w:szCs w:val="22"/>
        </w:rPr>
        <w:t>Atg7</w:t>
      </w:r>
      <w:r w:rsidRPr="004C005E">
        <w:rPr>
          <w:rFonts w:ascii="Arial" w:hAnsi="Arial" w:cs="Arial"/>
          <w:bCs/>
          <w:sz w:val="22"/>
          <w:szCs w:val="22"/>
        </w:rPr>
        <w:t xml:space="preserve"> siRNA</w:t>
      </w:r>
      <w:r>
        <w:rPr>
          <w:rFonts w:ascii="Arial" w:hAnsi="Arial" w:cs="Arial"/>
          <w:bCs/>
          <w:sz w:val="22"/>
          <w:szCs w:val="22"/>
        </w:rPr>
        <w:t xml:space="preserve">, then irradiated or not with UVB, and further </w:t>
      </w:r>
      <w:r>
        <w:rPr>
          <w:rFonts w:ascii="Arial" w:hAnsi="Arial" w:cs="Arial" w:hint="eastAsia"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ultured for 48 h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A</w:t>
      </w:r>
      <w:r w:rsidRPr="00FD3171">
        <w:rPr>
          <w:rFonts w:ascii="Arial" w:hAnsi="Arial" w:cs="Arial"/>
          <w:bCs/>
          <w:color w:val="000000" w:themeColor="text1"/>
          <w:sz w:val="22"/>
          <w:szCs w:val="22"/>
        </w:rPr>
        <w:t xml:space="preserve">ll data are expressed as the </w:t>
      </w:r>
      <w:r>
        <w:rPr>
          <w:rFonts w:ascii="Arial" w:hAnsi="Arial" w:cs="Arial"/>
          <w:bCs/>
          <w:sz w:val="22"/>
          <w:szCs w:val="22"/>
        </w:rPr>
        <w:t xml:space="preserve">mean 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>±</w:t>
      </w:r>
      <w:r>
        <w:rPr>
          <w:rFonts w:ascii="Arial" w:hAnsi="Arial" w:cs="Arial"/>
          <w:bCs/>
          <w:sz w:val="22"/>
          <w:szCs w:val="22"/>
        </w:rPr>
        <w:t xml:space="preserve"> standard deviation</w:t>
      </w:r>
      <w:r>
        <w:rPr>
          <w:rFonts w:ascii="Arial" w:hAnsi="Arial" w:cs="Arial"/>
          <w:bCs/>
          <w:smallCaps/>
          <w:color w:val="000000" w:themeColor="text1"/>
          <w:sz w:val="22"/>
          <w:szCs w:val="22"/>
        </w:rPr>
        <w:t>.</w:t>
      </w:r>
      <w:r w:rsidRPr="00753270">
        <w:rPr>
          <w:rFonts w:ascii="Arial" w:hAnsi="Arial" w:cs="Arial"/>
          <w:bCs/>
          <w:sz w:val="22"/>
          <w:szCs w:val="22"/>
        </w:rPr>
        <w:t xml:space="preserve"> </w:t>
      </w:r>
      <w:r w:rsidRPr="00786DB4">
        <w:rPr>
          <w:rFonts w:ascii="Arial" w:hAnsi="Arial" w:cs="Arial"/>
          <w:bCs/>
          <w:i/>
          <w:iCs/>
          <w:sz w:val="22"/>
          <w:szCs w:val="22"/>
        </w:rPr>
        <w:t>n</w:t>
      </w:r>
      <w:r>
        <w:rPr>
          <w:rFonts w:ascii="Arial" w:hAnsi="Arial" w:cs="Arial"/>
          <w:bCs/>
          <w:sz w:val="22"/>
          <w:szCs w:val="22"/>
        </w:rPr>
        <w:t xml:space="preserve"> = 3 per group.</w:t>
      </w:r>
      <w:r w:rsidRPr="00FD3171">
        <w:rPr>
          <w:rFonts w:ascii="Arial" w:hAnsi="Arial" w:cs="Arial"/>
          <w:bCs/>
          <w:smallCap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***</w:t>
      </w:r>
      <w:r w:rsidRPr="005A4C11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i/>
          <w:color w:val="000000" w:themeColor="text1"/>
          <w:sz w:val="22"/>
          <w:szCs w:val="22"/>
        </w:rPr>
        <w:t>P</w:t>
      </w:r>
      <w:r w:rsidRPr="005A4C11">
        <w:rPr>
          <w:rFonts w:ascii="Arial" w:hAnsi="Arial" w:cs="Arial"/>
          <w:bCs/>
          <w:i/>
          <w:color w:val="000000" w:themeColor="text1"/>
          <w:sz w:val="22"/>
          <w:szCs w:val="22"/>
        </w:rPr>
        <w:t xml:space="preserve"> </w:t>
      </w:r>
      <w:r w:rsidRPr="005A4C11">
        <w:rPr>
          <w:rFonts w:ascii="Arial" w:hAnsi="Arial" w:cs="Arial"/>
          <w:bCs/>
          <w:color w:val="000000" w:themeColor="text1"/>
          <w:sz w:val="22"/>
          <w:szCs w:val="22"/>
        </w:rPr>
        <w:t>&lt; 0.0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01, </w:t>
      </w:r>
      <w:r w:rsidRPr="005A4C11">
        <w:rPr>
          <w:rFonts w:ascii="Arial" w:hAnsi="Arial" w:cs="Arial"/>
          <w:bCs/>
          <w:color w:val="000000" w:themeColor="text1"/>
          <w:sz w:val="22"/>
          <w:szCs w:val="22"/>
        </w:rPr>
        <w:t>ns: not significa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nt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91D5084" w14:textId="77777777" w:rsidR="00241D04" w:rsidRDefault="00241D04" w:rsidP="00BC40D7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1E187CE4" w14:textId="102DAB1C" w:rsidR="00241D04" w:rsidRDefault="00241D04" w:rsidP="00241D04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AC0C19">
        <w:rPr>
          <w:rFonts w:ascii="Arial" w:hAnsi="Arial" w:cs="Arial"/>
          <w:b/>
          <w:color w:val="000000" w:themeColor="text1"/>
          <w:sz w:val="22"/>
          <w:szCs w:val="22"/>
        </w:rPr>
        <w:t>Supplementary Figure S</w:t>
      </w:r>
      <w:r w:rsidR="00D05D81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AC0C19">
        <w:rPr>
          <w:rFonts w:ascii="Arial" w:hAnsi="Arial" w:cs="Arial"/>
          <w:b/>
          <w:color w:val="000000" w:themeColor="text1"/>
          <w:sz w:val="22"/>
          <w:szCs w:val="22"/>
        </w:rPr>
        <w:t>. UVB radiation induces DNA damage in human keratinocytes.</w:t>
      </w:r>
      <w:r w:rsidRPr="0081690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D54199">
        <w:rPr>
          <w:rFonts w:ascii="Arial" w:hAnsi="Arial" w:cs="Arial"/>
          <w:sz w:val="22"/>
          <w:szCs w:val="22"/>
        </w:rPr>
        <w:t xml:space="preserve">Representative </w:t>
      </w:r>
      <w:r>
        <w:rPr>
          <w:rFonts w:ascii="Arial" w:hAnsi="Arial" w:cs="Arial"/>
          <w:sz w:val="22"/>
          <w:szCs w:val="22"/>
        </w:rPr>
        <w:t>i</w:t>
      </w:r>
      <w:r w:rsidRPr="00D627C9">
        <w:rPr>
          <w:rFonts w:ascii="Arial" w:hAnsi="Arial" w:cs="Arial"/>
          <w:sz w:val="22"/>
          <w:szCs w:val="22"/>
        </w:rPr>
        <w:t>mmuno</w:t>
      </w:r>
      <w:r>
        <w:rPr>
          <w:rFonts w:ascii="Arial" w:hAnsi="Arial" w:cs="Arial"/>
          <w:sz w:val="22"/>
          <w:szCs w:val="22"/>
        </w:rPr>
        <w:t xml:space="preserve">cytochemistry of </w:t>
      </w:r>
      <w:proofErr w:type="spellStart"/>
      <w:r>
        <w:rPr>
          <w:rFonts w:ascii="Arial" w:hAnsi="Arial" w:cs="Arial"/>
          <w:sz w:val="22"/>
          <w:szCs w:val="22"/>
        </w:rPr>
        <w:t>cyclobutane</w:t>
      </w:r>
      <w:proofErr w:type="spellEnd"/>
      <w:r>
        <w:rPr>
          <w:rFonts w:ascii="Arial" w:hAnsi="Arial" w:cs="Arial"/>
          <w:sz w:val="22"/>
          <w:szCs w:val="22"/>
        </w:rPr>
        <w:t xml:space="preserve"> pyrimidine dimer (CPD)</w:t>
      </w:r>
      <w:r w:rsidRPr="00D54199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green</w:t>
      </w:r>
      <w:r w:rsidRPr="00D54199">
        <w:rPr>
          <w:rFonts w:ascii="Arial" w:hAnsi="Arial" w:cs="Arial"/>
          <w:sz w:val="22"/>
          <w:szCs w:val="22"/>
        </w:rPr>
        <w:t xml:space="preserve">) and </w:t>
      </w:r>
      <w:r w:rsidRPr="005E4F9C">
        <w:rPr>
          <w:rFonts w:ascii="Arial" w:hAnsi="Arial" w:cs="Arial"/>
          <w:sz w:val="22"/>
          <w:szCs w:val="22"/>
          <w:lang w:val="el-GR"/>
        </w:rPr>
        <w:t>γ</w:t>
      </w:r>
      <w:r w:rsidRPr="005E4F9C">
        <w:rPr>
          <w:rFonts w:ascii="Arial" w:hAnsi="Arial" w:cs="Arial"/>
          <w:sz w:val="22"/>
          <w:szCs w:val="22"/>
        </w:rPr>
        <w:t xml:space="preserve">H2AX </w:t>
      </w:r>
      <w:r w:rsidRPr="00D54199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red</w:t>
      </w:r>
      <w:r w:rsidRPr="00D54199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286CE4">
        <w:rPr>
          <w:rFonts w:ascii="Arial" w:hAnsi="Arial" w:cs="Arial"/>
          <w:bCs/>
          <w:sz w:val="22"/>
          <w:szCs w:val="22"/>
        </w:rPr>
        <w:t xml:space="preserve">in </w:t>
      </w:r>
      <w:r>
        <w:rPr>
          <w:rFonts w:ascii="Arial" w:hAnsi="Arial" w:cs="Arial"/>
          <w:bCs/>
          <w:sz w:val="22"/>
          <w:szCs w:val="22"/>
        </w:rPr>
        <w:t xml:space="preserve">keratinocytes, which had been irradiated or not with UVB, and further </w:t>
      </w:r>
      <w:r>
        <w:rPr>
          <w:rFonts w:ascii="Arial" w:hAnsi="Arial" w:cs="Arial" w:hint="eastAsia"/>
          <w:bCs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ultured for 6 h</w:t>
      </w:r>
      <w:r w:rsidRPr="00D5419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lue: Hoechst nuclear stain.</w:t>
      </w:r>
      <w:r w:rsidRPr="00D5419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B</w:t>
      </w:r>
      <w:r w:rsidRPr="002705E1"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 xml:space="preserve">) </w:t>
      </w:r>
      <w:r w:rsidRPr="00D54199">
        <w:rPr>
          <w:rFonts w:ascii="Arial" w:hAnsi="Arial" w:cs="Arial"/>
          <w:sz w:val="22"/>
          <w:szCs w:val="22"/>
        </w:rPr>
        <w:t xml:space="preserve">The 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>percenta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>
        <w:rPr>
          <w:rFonts w:ascii="Arial" w:hAnsi="Arial" w:cs="Arial"/>
          <w:color w:val="000000" w:themeColor="text1"/>
          <w:sz w:val="22"/>
          <w:szCs w:val="22"/>
        </w:rPr>
        <w:t>CPD</w:t>
      </w:r>
      <w:r w:rsidRPr="005A4C1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 xml:space="preserve"> cell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or </w:t>
      </w:r>
      <w:r w:rsidRPr="005E4F9C">
        <w:rPr>
          <w:rFonts w:ascii="Arial" w:hAnsi="Arial" w:cs="Arial"/>
          <w:sz w:val="22"/>
          <w:szCs w:val="22"/>
          <w:lang w:val="el-GR"/>
        </w:rPr>
        <w:t>γ</w:t>
      </w:r>
      <w:r w:rsidRPr="005E4F9C">
        <w:rPr>
          <w:rFonts w:ascii="Arial" w:hAnsi="Arial" w:cs="Arial"/>
          <w:sz w:val="22"/>
          <w:szCs w:val="22"/>
        </w:rPr>
        <w:t>H2AX</w:t>
      </w:r>
      <w:r w:rsidRPr="005A4C1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 xml:space="preserve"> cell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in </w:t>
      </w:r>
      <w:r>
        <w:rPr>
          <w:rFonts w:ascii="Arial" w:hAnsi="Arial" w:cs="Arial"/>
          <w:bCs/>
          <w:sz w:val="22"/>
          <w:szCs w:val="22"/>
        </w:rPr>
        <w:t>keratinocytes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86DB4">
        <w:rPr>
          <w:rFonts w:ascii="Arial" w:hAnsi="Arial" w:cs="Arial"/>
          <w:bCs/>
          <w:i/>
          <w:sz w:val="22"/>
          <w:szCs w:val="22"/>
        </w:rPr>
        <w:t>n</w:t>
      </w:r>
      <w:r w:rsidRPr="00786DB4">
        <w:rPr>
          <w:rFonts w:ascii="Arial" w:hAnsi="Arial" w:cs="Arial"/>
          <w:bCs/>
          <w:sz w:val="22"/>
          <w:szCs w:val="22"/>
        </w:rPr>
        <w:t xml:space="preserve"> = </w:t>
      </w:r>
      <w:r>
        <w:rPr>
          <w:rFonts w:ascii="Arial" w:hAnsi="Arial" w:cs="Arial"/>
          <w:bCs/>
          <w:sz w:val="22"/>
          <w:szCs w:val="22"/>
        </w:rPr>
        <w:t>15 in each</w:t>
      </w:r>
      <w:r w:rsidRPr="00786DB4">
        <w:rPr>
          <w:rFonts w:ascii="Arial" w:hAnsi="Arial" w:cs="Arial"/>
          <w:bCs/>
          <w:sz w:val="22"/>
          <w:szCs w:val="22"/>
        </w:rPr>
        <w:t xml:space="preserve"> group</w:t>
      </w:r>
      <w:r>
        <w:rPr>
          <w:rFonts w:ascii="Arial" w:hAnsi="Arial" w:cs="Arial"/>
          <w:bCs/>
          <w:sz w:val="22"/>
          <w:szCs w:val="22"/>
        </w:rPr>
        <w:t xml:space="preserve">. All data are expressed as the mean </w:t>
      </w:r>
      <w:r w:rsidRPr="005A4C11">
        <w:rPr>
          <w:rFonts w:ascii="Arial" w:hAnsi="Arial" w:cs="Arial"/>
          <w:color w:val="000000" w:themeColor="text1"/>
          <w:sz w:val="22"/>
          <w:szCs w:val="22"/>
        </w:rPr>
        <w:t>±</w:t>
      </w:r>
      <w:r>
        <w:rPr>
          <w:rFonts w:ascii="Arial" w:hAnsi="Arial" w:cs="Arial"/>
          <w:bCs/>
          <w:sz w:val="22"/>
          <w:szCs w:val="22"/>
        </w:rPr>
        <w:t xml:space="preserve"> standard deviation.</w:t>
      </w:r>
      <w:r w:rsidRPr="00FD3171">
        <w:rPr>
          <w:rFonts w:ascii="Arial" w:hAnsi="Arial" w:cs="Arial"/>
          <w:bCs/>
          <w:smallCap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***</w:t>
      </w:r>
      <w:r w:rsidRPr="005A4C11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i/>
          <w:color w:val="000000" w:themeColor="text1"/>
          <w:sz w:val="22"/>
          <w:szCs w:val="22"/>
        </w:rPr>
        <w:t>P</w:t>
      </w:r>
      <w:r w:rsidRPr="005A4C11">
        <w:rPr>
          <w:rFonts w:ascii="Arial" w:hAnsi="Arial" w:cs="Arial"/>
          <w:bCs/>
          <w:i/>
          <w:color w:val="000000" w:themeColor="text1"/>
          <w:sz w:val="22"/>
          <w:szCs w:val="22"/>
        </w:rPr>
        <w:t xml:space="preserve"> </w:t>
      </w:r>
      <w:r w:rsidRPr="005A4C11">
        <w:rPr>
          <w:rFonts w:ascii="Arial" w:hAnsi="Arial" w:cs="Arial"/>
          <w:bCs/>
          <w:color w:val="000000" w:themeColor="text1"/>
          <w:sz w:val="22"/>
          <w:szCs w:val="22"/>
        </w:rPr>
        <w:t>&lt; 0.0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01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.</w:t>
      </w:r>
      <w:r w:rsidRPr="00E31EA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cale bar: 1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 xml:space="preserve">0 </w:t>
      </w:r>
      <w:r w:rsidRPr="00FD3171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FD3171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32812182" w14:textId="77777777" w:rsidR="00992354" w:rsidRDefault="00992354" w:rsidP="00241D04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47550CB5" w14:textId="0F6B897C" w:rsidR="00992354" w:rsidRPr="00703EC2" w:rsidRDefault="00992354" w:rsidP="00992354">
      <w:pPr>
        <w:spacing w:line="480" w:lineRule="auto"/>
        <w:outlineLvl w:val="0"/>
        <w:rPr>
          <w:rFonts w:ascii="Arial" w:hAnsi="Arial" w:cs="Arial"/>
          <w:color w:val="0432FF"/>
          <w:sz w:val="22"/>
          <w:szCs w:val="22"/>
        </w:rPr>
      </w:pPr>
      <w:r w:rsidRPr="00703EC2">
        <w:rPr>
          <w:rFonts w:ascii="Arial" w:hAnsi="Arial" w:cs="Arial"/>
          <w:b/>
          <w:color w:val="0432FF"/>
          <w:sz w:val="22"/>
          <w:szCs w:val="22"/>
        </w:rPr>
        <w:t>Supplementary Figure S</w:t>
      </w:r>
      <w:r>
        <w:rPr>
          <w:rFonts w:ascii="Arial" w:hAnsi="Arial" w:cs="Arial"/>
          <w:b/>
          <w:color w:val="0432FF"/>
          <w:sz w:val="22"/>
          <w:szCs w:val="22"/>
        </w:rPr>
        <w:t>5</w:t>
      </w:r>
      <w:r w:rsidRPr="00703EC2">
        <w:rPr>
          <w:rFonts w:ascii="Arial" w:hAnsi="Arial" w:cs="Arial"/>
          <w:b/>
          <w:color w:val="0432FF"/>
          <w:sz w:val="22"/>
          <w:szCs w:val="22"/>
        </w:rPr>
        <w:t xml:space="preserve">. </w:t>
      </w:r>
      <w:r>
        <w:rPr>
          <w:rFonts w:ascii="Arial" w:hAnsi="Arial" w:cs="Arial"/>
          <w:b/>
          <w:color w:val="0432FF"/>
          <w:sz w:val="22"/>
          <w:szCs w:val="22"/>
        </w:rPr>
        <w:t>Knockdown of Wipi3 promotes</w:t>
      </w:r>
      <w:r w:rsidRPr="00C73B57">
        <w:rPr>
          <w:rFonts w:ascii="Arial" w:hAnsi="Arial" w:cs="Arial"/>
          <w:b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/>
          <w:color w:val="0432FF"/>
          <w:sz w:val="22"/>
          <w:szCs w:val="22"/>
        </w:rPr>
        <w:t>UVB-induced</w:t>
      </w:r>
      <w:r>
        <w:rPr>
          <w:rFonts w:ascii="Arial" w:hAnsi="Arial" w:cs="Arial"/>
          <w:b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/>
          <w:color w:val="0432FF"/>
          <w:sz w:val="22"/>
          <w:szCs w:val="22"/>
        </w:rPr>
        <w:t>IL-1β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/>
          <w:color w:val="0432FF"/>
          <w:sz w:val="22"/>
          <w:szCs w:val="22"/>
        </w:rPr>
        <w:t xml:space="preserve">production in human </w:t>
      </w:r>
      <w:r w:rsidRPr="00992354">
        <w:rPr>
          <w:rFonts w:ascii="Arial" w:hAnsi="Arial" w:cs="Arial"/>
          <w:b/>
          <w:color w:val="0432FF"/>
          <w:sz w:val="22"/>
          <w:szCs w:val="22"/>
        </w:rPr>
        <w:t>keratinocytes.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992354">
        <w:rPr>
          <w:rFonts w:ascii="Arial" w:hAnsi="Arial" w:cs="Arial"/>
          <w:color w:val="0432FF"/>
          <w:sz w:val="22"/>
          <w:szCs w:val="22"/>
        </w:rPr>
        <w:t>(</w:t>
      </w:r>
      <w:r w:rsidRPr="00992354">
        <w:rPr>
          <w:rFonts w:ascii="Arial" w:hAnsi="Arial" w:cs="Arial"/>
          <w:b/>
          <w:bCs/>
          <w:color w:val="0432FF"/>
          <w:sz w:val="22"/>
          <w:szCs w:val="22"/>
        </w:rPr>
        <w:t>A</w:t>
      </w:r>
      <w:r w:rsidRPr="00992354">
        <w:rPr>
          <w:rFonts w:ascii="Arial" w:hAnsi="Arial" w:cs="Arial"/>
          <w:color w:val="0432FF"/>
          <w:sz w:val="22"/>
          <w:szCs w:val="22"/>
        </w:rPr>
        <w:t xml:space="preserve">) 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Representative example showing the expression level of </w:t>
      </w:r>
      <w:r>
        <w:rPr>
          <w:rFonts w:ascii="Arial" w:hAnsi="Arial" w:cs="Arial"/>
          <w:bCs/>
          <w:color w:val="0432FF"/>
          <w:sz w:val="22"/>
          <w:szCs w:val="22"/>
        </w:rPr>
        <w:t>Wipi3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determined by western blotting in cell lysates of keratinocytes transfected with either control siRNA</w:t>
      </w:r>
      <w:r>
        <w:rPr>
          <w:rFonts w:ascii="Arial" w:hAnsi="Arial" w:cs="Arial"/>
          <w:bCs/>
          <w:color w:val="0432FF"/>
          <w:sz w:val="22"/>
          <w:szCs w:val="22"/>
        </w:rPr>
        <w:t xml:space="preserve"> 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or </w:t>
      </w:r>
      <w:r>
        <w:rPr>
          <w:rFonts w:ascii="Arial" w:hAnsi="Arial" w:cs="Arial"/>
          <w:bCs/>
          <w:color w:val="0432FF"/>
          <w:sz w:val="22"/>
          <w:szCs w:val="22"/>
        </w:rPr>
        <w:t>Wipi3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siRNA. (</w:t>
      </w:r>
      <w:r>
        <w:rPr>
          <w:rFonts w:ascii="Arial" w:hAnsi="Arial" w:cs="Arial"/>
          <w:b/>
          <w:color w:val="0432FF"/>
          <w:sz w:val="22"/>
          <w:szCs w:val="22"/>
        </w:rPr>
        <w:t>B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>) Quantification by ELISA of IL-1</w:t>
      </w:r>
      <w:r w:rsidRPr="00992354">
        <w:rPr>
          <w:rFonts w:ascii="Arial" w:hAnsi="Arial" w:cs="Arial"/>
          <w:color w:val="0432FF"/>
          <w:sz w:val="22"/>
          <w:szCs w:val="22"/>
        </w:rPr>
        <w:t>β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in the supernatants </w:t>
      </w:r>
      <w:r w:rsidRPr="00992354">
        <w:rPr>
          <w:rFonts w:ascii="Arial" w:hAnsi="Arial" w:cs="Arial"/>
          <w:bCs/>
          <w:color w:val="0432FF"/>
          <w:sz w:val="22"/>
          <w:szCs w:val="22"/>
        </w:rPr>
        <w:lastRenderedPageBreak/>
        <w:t xml:space="preserve">of keratinocytes that were transfected with control siRNA or </w:t>
      </w:r>
      <w:r>
        <w:rPr>
          <w:rFonts w:ascii="Arial" w:hAnsi="Arial" w:cs="Arial"/>
          <w:bCs/>
          <w:color w:val="0432FF"/>
          <w:sz w:val="22"/>
          <w:szCs w:val="22"/>
        </w:rPr>
        <w:t>Wipi3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siRNA for 48 h, and then irradiated or not irradiated with UVB, and further </w:t>
      </w:r>
      <w:r w:rsidRPr="00992354">
        <w:rPr>
          <w:rFonts w:ascii="Arial" w:hAnsi="Arial" w:cs="Arial" w:hint="eastAsia"/>
          <w:bCs/>
          <w:color w:val="0432FF"/>
          <w:sz w:val="22"/>
          <w:szCs w:val="22"/>
        </w:rPr>
        <w:t>c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>ultured for 48 h (</w:t>
      </w:r>
      <w:r w:rsidRPr="00992354">
        <w:rPr>
          <w:rFonts w:ascii="Arial" w:hAnsi="Arial" w:cs="Arial"/>
          <w:bCs/>
          <w:i/>
          <w:iCs/>
          <w:color w:val="0432FF"/>
          <w:sz w:val="22"/>
          <w:szCs w:val="22"/>
        </w:rPr>
        <w:t>n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= </w:t>
      </w:r>
      <w:r w:rsidR="00586694">
        <w:rPr>
          <w:rFonts w:ascii="Arial" w:hAnsi="Arial" w:cs="Arial"/>
          <w:bCs/>
          <w:color w:val="0432FF"/>
          <w:sz w:val="22"/>
          <w:szCs w:val="22"/>
        </w:rPr>
        <w:t>5</w:t>
      </w:r>
      <w:r w:rsidRPr="00992354">
        <w:rPr>
          <w:rFonts w:ascii="Arial" w:hAnsi="Arial" w:cs="Arial"/>
          <w:bCs/>
          <w:color w:val="0432FF"/>
          <w:sz w:val="22"/>
          <w:szCs w:val="22"/>
        </w:rPr>
        <w:t xml:space="preserve"> per group).</w:t>
      </w:r>
      <w:r w:rsidRPr="00992354">
        <w:rPr>
          <w:rFonts w:ascii="Arial" w:hAnsi="Arial" w:cs="Arial"/>
          <w:color w:val="0432FF"/>
          <w:sz w:val="22"/>
          <w:szCs w:val="22"/>
        </w:rPr>
        <w:t xml:space="preserve">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All data are expressed as the mean </w:t>
      </w:r>
      <w:r w:rsidRPr="00703EC2">
        <w:rPr>
          <w:rFonts w:ascii="Arial" w:hAnsi="Arial" w:cs="Arial"/>
          <w:color w:val="0432FF"/>
          <w:sz w:val="22"/>
          <w:szCs w:val="22"/>
        </w:rPr>
        <w:t>±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 standard deviation.</w:t>
      </w:r>
      <w:r w:rsidRPr="00703EC2">
        <w:rPr>
          <w:rFonts w:ascii="Arial" w:hAnsi="Arial" w:cs="Arial"/>
          <w:bCs/>
          <w:smallCaps/>
          <w:color w:val="0432FF"/>
          <w:sz w:val="22"/>
          <w:szCs w:val="22"/>
        </w:rPr>
        <w:t xml:space="preserve"> </w:t>
      </w:r>
      <w:r w:rsidR="0046569B" w:rsidRPr="00703EC2">
        <w:rPr>
          <w:rFonts w:ascii="Arial" w:hAnsi="Arial" w:cs="Arial"/>
          <w:bCs/>
          <w:color w:val="0432FF"/>
          <w:sz w:val="22"/>
          <w:szCs w:val="22"/>
        </w:rPr>
        <w:t xml:space="preserve">* </w:t>
      </w:r>
      <w:r w:rsidR="0046569B" w:rsidRPr="00703EC2">
        <w:rPr>
          <w:rFonts w:ascii="Arial" w:hAnsi="Arial" w:cs="Arial"/>
          <w:bCs/>
          <w:i/>
          <w:color w:val="0432FF"/>
          <w:sz w:val="22"/>
          <w:szCs w:val="22"/>
        </w:rPr>
        <w:t xml:space="preserve">P </w:t>
      </w:r>
      <w:r w:rsidR="0046569B" w:rsidRPr="00703EC2">
        <w:rPr>
          <w:rFonts w:ascii="Arial" w:hAnsi="Arial" w:cs="Arial"/>
          <w:bCs/>
          <w:color w:val="0432FF"/>
          <w:sz w:val="22"/>
          <w:szCs w:val="22"/>
        </w:rPr>
        <w:t>&lt; 0.0</w:t>
      </w:r>
      <w:r w:rsidR="0046569B">
        <w:rPr>
          <w:rFonts w:ascii="Arial" w:hAnsi="Arial" w:cs="Arial"/>
          <w:bCs/>
          <w:color w:val="0432FF"/>
          <w:sz w:val="22"/>
          <w:szCs w:val="22"/>
        </w:rPr>
        <w:t xml:space="preserve">5 and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 xml:space="preserve">*** </w:t>
      </w:r>
      <w:r w:rsidRPr="00703EC2">
        <w:rPr>
          <w:rFonts w:ascii="Arial" w:hAnsi="Arial" w:cs="Arial"/>
          <w:bCs/>
          <w:i/>
          <w:color w:val="0432FF"/>
          <w:sz w:val="22"/>
          <w:szCs w:val="22"/>
        </w:rPr>
        <w:t xml:space="preserve">P </w:t>
      </w:r>
      <w:r w:rsidRPr="00703EC2">
        <w:rPr>
          <w:rFonts w:ascii="Arial" w:hAnsi="Arial" w:cs="Arial"/>
          <w:bCs/>
          <w:color w:val="0432FF"/>
          <w:sz w:val="22"/>
          <w:szCs w:val="22"/>
        </w:rPr>
        <w:t>&lt; 0.001</w:t>
      </w:r>
      <w:r>
        <w:rPr>
          <w:rFonts w:ascii="Arial" w:hAnsi="Arial" w:cs="Arial"/>
          <w:bCs/>
          <w:color w:val="0432FF"/>
          <w:sz w:val="22"/>
          <w:szCs w:val="22"/>
        </w:rPr>
        <w:t>.</w:t>
      </w:r>
    </w:p>
    <w:p w14:paraId="5E6E44DF" w14:textId="77777777" w:rsidR="00992354" w:rsidRDefault="00992354" w:rsidP="00241D04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71221454" w14:textId="77777777" w:rsidR="00D05D81" w:rsidRDefault="00D05D81" w:rsidP="00241D04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2C4BEDC0" w14:textId="36E79CB7" w:rsidR="00EA09B3" w:rsidRPr="00401BDA" w:rsidRDefault="00EA09B3" w:rsidP="00221C55">
      <w:pPr>
        <w:widowControl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sectPr w:rsidR="00EA09B3" w:rsidRPr="00401BDA" w:rsidSect="00F92FD4">
      <w:headerReference w:type="default" r:id="rId9"/>
      <w:footerReference w:type="even" r:id="rId10"/>
      <w:footerReference w:type="default" r:id="rId11"/>
      <w:pgSz w:w="11894" w:h="16834" w:code="9"/>
      <w:pgMar w:top="1440" w:right="1440" w:bottom="1440" w:left="1440" w:header="850" w:footer="994" w:gutter="0"/>
      <w:cols w:space="425"/>
      <w:docGrid w:type="lines" w:linePitch="360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086FE" w14:textId="77777777" w:rsidR="00C3770F" w:rsidRDefault="00C3770F" w:rsidP="00561372">
      <w:r>
        <w:separator/>
      </w:r>
    </w:p>
  </w:endnote>
  <w:endnote w:type="continuationSeparator" w:id="0">
    <w:p w14:paraId="2EE44A7D" w14:textId="77777777" w:rsidR="00C3770F" w:rsidRDefault="00C3770F" w:rsidP="00561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6E649" w14:textId="77777777" w:rsidR="002D1690" w:rsidRDefault="002D1690" w:rsidP="00F92F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AD4A32" w14:textId="77777777" w:rsidR="002D1690" w:rsidRDefault="002D16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911430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205D139" w14:textId="4AC03811" w:rsidR="002D1690" w:rsidRPr="00F92FD4" w:rsidRDefault="002D1690" w:rsidP="00E63461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F92FD4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F92FD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F92FD4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F07DC4">
          <w:rPr>
            <w:rStyle w:val="PageNumber"/>
            <w:rFonts w:ascii="Arial" w:hAnsi="Arial" w:cs="Arial"/>
            <w:noProof/>
            <w:sz w:val="22"/>
            <w:szCs w:val="22"/>
          </w:rPr>
          <w:t>7</w:t>
        </w:r>
        <w:r w:rsidRPr="00F92FD4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65C67C5" w14:textId="77777777" w:rsidR="002D1690" w:rsidRPr="00F92FD4" w:rsidRDefault="002D1690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2655E" w14:textId="77777777" w:rsidR="00C3770F" w:rsidRDefault="00C3770F" w:rsidP="00561372">
      <w:r>
        <w:separator/>
      </w:r>
    </w:p>
  </w:footnote>
  <w:footnote w:type="continuationSeparator" w:id="0">
    <w:p w14:paraId="3B6D33C0" w14:textId="77777777" w:rsidR="00C3770F" w:rsidRDefault="00C3770F" w:rsidP="00561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A44EE" w14:textId="7B5E8A6A" w:rsidR="002D1690" w:rsidRPr="00C806E0" w:rsidRDefault="002D1690" w:rsidP="00F92FD4">
    <w:pPr>
      <w:pStyle w:val="Header"/>
      <w:jc w:val="right"/>
      <w:rPr>
        <w:rFonts w:ascii="Arial" w:hAnsi="Arial" w:cs="Arial"/>
        <w:i/>
        <w:sz w:val="22"/>
        <w:szCs w:val="22"/>
        <w:lang w:val="en-US"/>
      </w:rPr>
    </w:pPr>
    <w:r w:rsidRPr="00C806E0">
      <w:rPr>
        <w:rFonts w:ascii="Arial" w:hAnsi="Arial" w:cs="Arial"/>
        <w:i/>
        <w:sz w:val="22"/>
        <w:szCs w:val="22"/>
        <w:lang w:val="en-US"/>
      </w:rPr>
      <w:t>Hasegawa et al., 20</w:t>
    </w:r>
    <w:r w:rsidR="0081690B">
      <w:rPr>
        <w:rFonts w:ascii="Arial" w:hAnsi="Arial" w:cs="Arial"/>
        <w:i/>
        <w:sz w:val="22"/>
        <w:szCs w:val="22"/>
        <w:lang w:val="en-US"/>
      </w:rPr>
      <w:t>2</w:t>
    </w:r>
    <w:r w:rsidR="004A6398">
      <w:rPr>
        <w:rFonts w:ascii="Arial" w:hAnsi="Arial" w:cs="Arial"/>
        <w:i/>
        <w:sz w:val="22"/>
        <w:szCs w:val="22"/>
        <w:lang w:val="en-US"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480A0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41E8A"/>
    <w:multiLevelType w:val="hybridMultilevel"/>
    <w:tmpl w:val="4C62C69E"/>
    <w:lvl w:ilvl="0" w:tplc="2048C4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FE47C8"/>
    <w:multiLevelType w:val="hybridMultilevel"/>
    <w:tmpl w:val="BB1810D4"/>
    <w:lvl w:ilvl="0" w:tplc="D16A6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732A25"/>
    <w:multiLevelType w:val="hybridMultilevel"/>
    <w:tmpl w:val="7FEACB8C"/>
    <w:lvl w:ilvl="0" w:tplc="5E36D450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E0AD1"/>
    <w:multiLevelType w:val="multilevel"/>
    <w:tmpl w:val="4D261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4871E8"/>
    <w:multiLevelType w:val="hybridMultilevel"/>
    <w:tmpl w:val="147AF9AA"/>
    <w:lvl w:ilvl="0" w:tplc="360840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57920B6"/>
    <w:multiLevelType w:val="hybridMultilevel"/>
    <w:tmpl w:val="EBA268C4"/>
    <w:lvl w:ilvl="0" w:tplc="6FD4B4B4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1C63A9"/>
    <w:multiLevelType w:val="hybridMultilevel"/>
    <w:tmpl w:val="FF88AA10"/>
    <w:lvl w:ilvl="0" w:tplc="72D6F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54253242">
    <w:abstractNumId w:val="2"/>
  </w:num>
  <w:num w:numId="2" w16cid:durableId="1087309257">
    <w:abstractNumId w:val="7"/>
  </w:num>
  <w:num w:numId="3" w16cid:durableId="937130965">
    <w:abstractNumId w:val="4"/>
  </w:num>
  <w:num w:numId="4" w16cid:durableId="433670744">
    <w:abstractNumId w:val="1"/>
  </w:num>
  <w:num w:numId="5" w16cid:durableId="941306534">
    <w:abstractNumId w:val="5"/>
  </w:num>
  <w:num w:numId="6" w16cid:durableId="1157962324">
    <w:abstractNumId w:val="0"/>
  </w:num>
  <w:num w:numId="7" w16cid:durableId="83572328">
    <w:abstractNumId w:val="6"/>
  </w:num>
  <w:num w:numId="8" w16cid:durableId="16709112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213"/>
  <w:displayHorizontalDrawingGridEvery w:val="0"/>
  <w:displayVerticalDrawingGridEvery w:val="2"/>
  <w:characterSpacingControl w:val="compressPunctuation"/>
  <w:hdrShapeDefaults>
    <o:shapedefaults v:ext="edit" spidmax="2050" fill="f" fillcolor="#bbe0e3" stroke="f">
      <v:fill color="#bbe0e3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2eazf7efr95e9xz352atcpp9tzwfff99p&quot;&gt;LC paper (1st PJ)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2931B2"/>
    <w:rsid w:val="00000001"/>
    <w:rsid w:val="00000343"/>
    <w:rsid w:val="00000905"/>
    <w:rsid w:val="00000AB9"/>
    <w:rsid w:val="00000B3F"/>
    <w:rsid w:val="00000E7A"/>
    <w:rsid w:val="00001072"/>
    <w:rsid w:val="000010F9"/>
    <w:rsid w:val="00001260"/>
    <w:rsid w:val="000014B1"/>
    <w:rsid w:val="00001D62"/>
    <w:rsid w:val="00001E58"/>
    <w:rsid w:val="00002276"/>
    <w:rsid w:val="000022E9"/>
    <w:rsid w:val="000026A5"/>
    <w:rsid w:val="00002965"/>
    <w:rsid w:val="00002966"/>
    <w:rsid w:val="000039F4"/>
    <w:rsid w:val="00003C50"/>
    <w:rsid w:val="00003DC6"/>
    <w:rsid w:val="00004C55"/>
    <w:rsid w:val="00004C62"/>
    <w:rsid w:val="000055E0"/>
    <w:rsid w:val="00005A63"/>
    <w:rsid w:val="00005A6A"/>
    <w:rsid w:val="00005B1B"/>
    <w:rsid w:val="00007ED0"/>
    <w:rsid w:val="00010A3D"/>
    <w:rsid w:val="000110CC"/>
    <w:rsid w:val="0001122F"/>
    <w:rsid w:val="000113E6"/>
    <w:rsid w:val="00011701"/>
    <w:rsid w:val="000119E6"/>
    <w:rsid w:val="000122D1"/>
    <w:rsid w:val="00012981"/>
    <w:rsid w:val="00013442"/>
    <w:rsid w:val="00013B96"/>
    <w:rsid w:val="00014154"/>
    <w:rsid w:val="000144DE"/>
    <w:rsid w:val="00014E4C"/>
    <w:rsid w:val="0001557B"/>
    <w:rsid w:val="00015909"/>
    <w:rsid w:val="00015C87"/>
    <w:rsid w:val="000165AF"/>
    <w:rsid w:val="000167E8"/>
    <w:rsid w:val="00016AB3"/>
    <w:rsid w:val="00016F51"/>
    <w:rsid w:val="000174C9"/>
    <w:rsid w:val="000174E7"/>
    <w:rsid w:val="00020224"/>
    <w:rsid w:val="000207D0"/>
    <w:rsid w:val="00020C66"/>
    <w:rsid w:val="00020E2D"/>
    <w:rsid w:val="0002123C"/>
    <w:rsid w:val="00021D24"/>
    <w:rsid w:val="00022CDC"/>
    <w:rsid w:val="0002437E"/>
    <w:rsid w:val="000253C6"/>
    <w:rsid w:val="000255D4"/>
    <w:rsid w:val="000255FF"/>
    <w:rsid w:val="00025CA4"/>
    <w:rsid w:val="00025D5D"/>
    <w:rsid w:val="00025DE7"/>
    <w:rsid w:val="00025FF9"/>
    <w:rsid w:val="00026076"/>
    <w:rsid w:val="00026188"/>
    <w:rsid w:val="00026273"/>
    <w:rsid w:val="00026D39"/>
    <w:rsid w:val="00027473"/>
    <w:rsid w:val="0002775D"/>
    <w:rsid w:val="00027B78"/>
    <w:rsid w:val="00030157"/>
    <w:rsid w:val="000304D2"/>
    <w:rsid w:val="00030F4A"/>
    <w:rsid w:val="000315DC"/>
    <w:rsid w:val="00031C3C"/>
    <w:rsid w:val="000322B8"/>
    <w:rsid w:val="00032506"/>
    <w:rsid w:val="000325F1"/>
    <w:rsid w:val="00032CFC"/>
    <w:rsid w:val="000332D7"/>
    <w:rsid w:val="0003364D"/>
    <w:rsid w:val="0003370D"/>
    <w:rsid w:val="00033B31"/>
    <w:rsid w:val="00033D68"/>
    <w:rsid w:val="00033E2C"/>
    <w:rsid w:val="00034011"/>
    <w:rsid w:val="00034271"/>
    <w:rsid w:val="000344F1"/>
    <w:rsid w:val="00034611"/>
    <w:rsid w:val="000349DE"/>
    <w:rsid w:val="00034A9D"/>
    <w:rsid w:val="00035E8F"/>
    <w:rsid w:val="0003631B"/>
    <w:rsid w:val="000365A1"/>
    <w:rsid w:val="00036AEC"/>
    <w:rsid w:val="00036F6C"/>
    <w:rsid w:val="00037265"/>
    <w:rsid w:val="000376FD"/>
    <w:rsid w:val="0003770E"/>
    <w:rsid w:val="00037771"/>
    <w:rsid w:val="00037B60"/>
    <w:rsid w:val="00037C52"/>
    <w:rsid w:val="00037DCA"/>
    <w:rsid w:val="000400B5"/>
    <w:rsid w:val="000402E8"/>
    <w:rsid w:val="00040B2F"/>
    <w:rsid w:val="0004124B"/>
    <w:rsid w:val="000414FE"/>
    <w:rsid w:val="000419B1"/>
    <w:rsid w:val="00041E5E"/>
    <w:rsid w:val="000420DE"/>
    <w:rsid w:val="00042343"/>
    <w:rsid w:val="000423EE"/>
    <w:rsid w:val="000423F9"/>
    <w:rsid w:val="0004289D"/>
    <w:rsid w:val="00042A63"/>
    <w:rsid w:val="00042F3A"/>
    <w:rsid w:val="000432D4"/>
    <w:rsid w:val="0004469E"/>
    <w:rsid w:val="000446CB"/>
    <w:rsid w:val="000447ED"/>
    <w:rsid w:val="00044AE6"/>
    <w:rsid w:val="00044CA3"/>
    <w:rsid w:val="0004530C"/>
    <w:rsid w:val="000453C8"/>
    <w:rsid w:val="00045415"/>
    <w:rsid w:val="000456C1"/>
    <w:rsid w:val="00045E2F"/>
    <w:rsid w:val="0004662E"/>
    <w:rsid w:val="000466BD"/>
    <w:rsid w:val="00046E48"/>
    <w:rsid w:val="00047333"/>
    <w:rsid w:val="000473FE"/>
    <w:rsid w:val="00047F0F"/>
    <w:rsid w:val="00050DE8"/>
    <w:rsid w:val="00050E58"/>
    <w:rsid w:val="0005115C"/>
    <w:rsid w:val="00051941"/>
    <w:rsid w:val="00052FDC"/>
    <w:rsid w:val="0005313C"/>
    <w:rsid w:val="00053319"/>
    <w:rsid w:val="00053488"/>
    <w:rsid w:val="00054750"/>
    <w:rsid w:val="000549CC"/>
    <w:rsid w:val="00054B0C"/>
    <w:rsid w:val="00054CA1"/>
    <w:rsid w:val="00054D44"/>
    <w:rsid w:val="00054E5F"/>
    <w:rsid w:val="00055C9D"/>
    <w:rsid w:val="000573D7"/>
    <w:rsid w:val="0005769F"/>
    <w:rsid w:val="00057A61"/>
    <w:rsid w:val="00060718"/>
    <w:rsid w:val="00060D6A"/>
    <w:rsid w:val="000611D0"/>
    <w:rsid w:val="0006138B"/>
    <w:rsid w:val="00061418"/>
    <w:rsid w:val="00061FA6"/>
    <w:rsid w:val="00062301"/>
    <w:rsid w:val="000623B2"/>
    <w:rsid w:val="0006281B"/>
    <w:rsid w:val="00062CD5"/>
    <w:rsid w:val="0006327E"/>
    <w:rsid w:val="000634EE"/>
    <w:rsid w:val="00063AB4"/>
    <w:rsid w:val="00063BF0"/>
    <w:rsid w:val="00063D58"/>
    <w:rsid w:val="00064489"/>
    <w:rsid w:val="000645D3"/>
    <w:rsid w:val="00064768"/>
    <w:rsid w:val="000650BC"/>
    <w:rsid w:val="0006523E"/>
    <w:rsid w:val="00065265"/>
    <w:rsid w:val="00065BD8"/>
    <w:rsid w:val="00066545"/>
    <w:rsid w:val="00066908"/>
    <w:rsid w:val="00066B8F"/>
    <w:rsid w:val="00070293"/>
    <w:rsid w:val="0007071C"/>
    <w:rsid w:val="00070B25"/>
    <w:rsid w:val="00070E2A"/>
    <w:rsid w:val="00071185"/>
    <w:rsid w:val="0007164F"/>
    <w:rsid w:val="00071B7E"/>
    <w:rsid w:val="00072D84"/>
    <w:rsid w:val="0007309B"/>
    <w:rsid w:val="00073190"/>
    <w:rsid w:val="00073911"/>
    <w:rsid w:val="00074400"/>
    <w:rsid w:val="00074C9A"/>
    <w:rsid w:val="00075127"/>
    <w:rsid w:val="000752C7"/>
    <w:rsid w:val="000757A6"/>
    <w:rsid w:val="000758DA"/>
    <w:rsid w:val="00075BA6"/>
    <w:rsid w:val="000768D7"/>
    <w:rsid w:val="00076FFE"/>
    <w:rsid w:val="000776D7"/>
    <w:rsid w:val="0007781E"/>
    <w:rsid w:val="00077AED"/>
    <w:rsid w:val="00077D0D"/>
    <w:rsid w:val="00077FD0"/>
    <w:rsid w:val="00080130"/>
    <w:rsid w:val="00080556"/>
    <w:rsid w:val="000806D4"/>
    <w:rsid w:val="00080922"/>
    <w:rsid w:val="0008139C"/>
    <w:rsid w:val="00081794"/>
    <w:rsid w:val="000819D4"/>
    <w:rsid w:val="0008226C"/>
    <w:rsid w:val="000822E1"/>
    <w:rsid w:val="00082321"/>
    <w:rsid w:val="0008279D"/>
    <w:rsid w:val="000828F1"/>
    <w:rsid w:val="00082961"/>
    <w:rsid w:val="00082F86"/>
    <w:rsid w:val="000837F5"/>
    <w:rsid w:val="000838AD"/>
    <w:rsid w:val="00083FD3"/>
    <w:rsid w:val="0008420B"/>
    <w:rsid w:val="0008453D"/>
    <w:rsid w:val="0008469C"/>
    <w:rsid w:val="00084C38"/>
    <w:rsid w:val="00084E11"/>
    <w:rsid w:val="00085495"/>
    <w:rsid w:val="000859C2"/>
    <w:rsid w:val="00085B50"/>
    <w:rsid w:val="00085DB7"/>
    <w:rsid w:val="000866DE"/>
    <w:rsid w:val="00086811"/>
    <w:rsid w:val="000872E4"/>
    <w:rsid w:val="0008754A"/>
    <w:rsid w:val="0008799E"/>
    <w:rsid w:val="00087F8D"/>
    <w:rsid w:val="00090886"/>
    <w:rsid w:val="00090EDC"/>
    <w:rsid w:val="00091083"/>
    <w:rsid w:val="00091175"/>
    <w:rsid w:val="000911C9"/>
    <w:rsid w:val="00092064"/>
    <w:rsid w:val="000922F6"/>
    <w:rsid w:val="000923F9"/>
    <w:rsid w:val="000924B1"/>
    <w:rsid w:val="0009297F"/>
    <w:rsid w:val="00092B64"/>
    <w:rsid w:val="000938A3"/>
    <w:rsid w:val="00093AAC"/>
    <w:rsid w:val="00093C58"/>
    <w:rsid w:val="00094044"/>
    <w:rsid w:val="00094062"/>
    <w:rsid w:val="00094110"/>
    <w:rsid w:val="00094462"/>
    <w:rsid w:val="00094595"/>
    <w:rsid w:val="0009472B"/>
    <w:rsid w:val="00095023"/>
    <w:rsid w:val="0009570A"/>
    <w:rsid w:val="000959B4"/>
    <w:rsid w:val="00095A93"/>
    <w:rsid w:val="00095EDA"/>
    <w:rsid w:val="00096026"/>
    <w:rsid w:val="000963FD"/>
    <w:rsid w:val="00096E37"/>
    <w:rsid w:val="00096E65"/>
    <w:rsid w:val="0009721A"/>
    <w:rsid w:val="0009726F"/>
    <w:rsid w:val="00097BF0"/>
    <w:rsid w:val="00097E53"/>
    <w:rsid w:val="000A0157"/>
    <w:rsid w:val="000A0CF7"/>
    <w:rsid w:val="000A0CFE"/>
    <w:rsid w:val="000A106E"/>
    <w:rsid w:val="000A108A"/>
    <w:rsid w:val="000A159E"/>
    <w:rsid w:val="000A1BE1"/>
    <w:rsid w:val="000A2071"/>
    <w:rsid w:val="000A27BC"/>
    <w:rsid w:val="000A2DA1"/>
    <w:rsid w:val="000A2F7D"/>
    <w:rsid w:val="000A3045"/>
    <w:rsid w:val="000A397F"/>
    <w:rsid w:val="000A4432"/>
    <w:rsid w:val="000A45BD"/>
    <w:rsid w:val="000A4627"/>
    <w:rsid w:val="000A50E0"/>
    <w:rsid w:val="000A576B"/>
    <w:rsid w:val="000A5ED7"/>
    <w:rsid w:val="000A6479"/>
    <w:rsid w:val="000A71BA"/>
    <w:rsid w:val="000B07AB"/>
    <w:rsid w:val="000B0891"/>
    <w:rsid w:val="000B126E"/>
    <w:rsid w:val="000B1609"/>
    <w:rsid w:val="000B1D4B"/>
    <w:rsid w:val="000B214D"/>
    <w:rsid w:val="000B26D9"/>
    <w:rsid w:val="000B2875"/>
    <w:rsid w:val="000B2BBB"/>
    <w:rsid w:val="000B2CCC"/>
    <w:rsid w:val="000B3003"/>
    <w:rsid w:val="000B3ABA"/>
    <w:rsid w:val="000B3D21"/>
    <w:rsid w:val="000B4084"/>
    <w:rsid w:val="000B40C2"/>
    <w:rsid w:val="000B42ED"/>
    <w:rsid w:val="000B49C7"/>
    <w:rsid w:val="000B4B0E"/>
    <w:rsid w:val="000B4E4D"/>
    <w:rsid w:val="000B51CA"/>
    <w:rsid w:val="000B575B"/>
    <w:rsid w:val="000B5BFC"/>
    <w:rsid w:val="000B5FF7"/>
    <w:rsid w:val="000B6046"/>
    <w:rsid w:val="000B61E1"/>
    <w:rsid w:val="000B628B"/>
    <w:rsid w:val="000B62E6"/>
    <w:rsid w:val="000B666F"/>
    <w:rsid w:val="000B6FDD"/>
    <w:rsid w:val="000B708A"/>
    <w:rsid w:val="000B76CA"/>
    <w:rsid w:val="000B7979"/>
    <w:rsid w:val="000B79BE"/>
    <w:rsid w:val="000B7A57"/>
    <w:rsid w:val="000C010F"/>
    <w:rsid w:val="000C01AC"/>
    <w:rsid w:val="000C090D"/>
    <w:rsid w:val="000C0BEC"/>
    <w:rsid w:val="000C0C49"/>
    <w:rsid w:val="000C0CAA"/>
    <w:rsid w:val="000C0D0D"/>
    <w:rsid w:val="000C14E1"/>
    <w:rsid w:val="000C15FB"/>
    <w:rsid w:val="000C17A7"/>
    <w:rsid w:val="000C1A84"/>
    <w:rsid w:val="000C1F35"/>
    <w:rsid w:val="000C300B"/>
    <w:rsid w:val="000C376B"/>
    <w:rsid w:val="000C3C08"/>
    <w:rsid w:val="000C4119"/>
    <w:rsid w:val="000C4879"/>
    <w:rsid w:val="000C4E3C"/>
    <w:rsid w:val="000C5322"/>
    <w:rsid w:val="000C57CF"/>
    <w:rsid w:val="000C5842"/>
    <w:rsid w:val="000C5920"/>
    <w:rsid w:val="000C5C7D"/>
    <w:rsid w:val="000C5DAA"/>
    <w:rsid w:val="000C5F54"/>
    <w:rsid w:val="000C6CE8"/>
    <w:rsid w:val="000C710C"/>
    <w:rsid w:val="000C7115"/>
    <w:rsid w:val="000C764D"/>
    <w:rsid w:val="000C7D06"/>
    <w:rsid w:val="000D057B"/>
    <w:rsid w:val="000D0A32"/>
    <w:rsid w:val="000D184A"/>
    <w:rsid w:val="000D1DF6"/>
    <w:rsid w:val="000D1F7C"/>
    <w:rsid w:val="000D283E"/>
    <w:rsid w:val="000D28D8"/>
    <w:rsid w:val="000D2DFD"/>
    <w:rsid w:val="000D2EEB"/>
    <w:rsid w:val="000D3235"/>
    <w:rsid w:val="000D3289"/>
    <w:rsid w:val="000D340F"/>
    <w:rsid w:val="000D3446"/>
    <w:rsid w:val="000D3C77"/>
    <w:rsid w:val="000D3C8A"/>
    <w:rsid w:val="000D4335"/>
    <w:rsid w:val="000D4433"/>
    <w:rsid w:val="000D479F"/>
    <w:rsid w:val="000D48F0"/>
    <w:rsid w:val="000D495F"/>
    <w:rsid w:val="000D4E25"/>
    <w:rsid w:val="000D50D3"/>
    <w:rsid w:val="000D5821"/>
    <w:rsid w:val="000D6869"/>
    <w:rsid w:val="000D713C"/>
    <w:rsid w:val="000D7300"/>
    <w:rsid w:val="000D75B3"/>
    <w:rsid w:val="000D77B5"/>
    <w:rsid w:val="000D7908"/>
    <w:rsid w:val="000E0BBE"/>
    <w:rsid w:val="000E0BDD"/>
    <w:rsid w:val="000E19A0"/>
    <w:rsid w:val="000E2D62"/>
    <w:rsid w:val="000E2E2D"/>
    <w:rsid w:val="000E3899"/>
    <w:rsid w:val="000E3A29"/>
    <w:rsid w:val="000E3C09"/>
    <w:rsid w:val="000E3E2F"/>
    <w:rsid w:val="000E40BA"/>
    <w:rsid w:val="000E47B8"/>
    <w:rsid w:val="000E4C77"/>
    <w:rsid w:val="000E546C"/>
    <w:rsid w:val="000E5651"/>
    <w:rsid w:val="000E5714"/>
    <w:rsid w:val="000E66BD"/>
    <w:rsid w:val="000E672A"/>
    <w:rsid w:val="000E698F"/>
    <w:rsid w:val="000E6D36"/>
    <w:rsid w:val="000E6E5C"/>
    <w:rsid w:val="000E6E6A"/>
    <w:rsid w:val="000E7049"/>
    <w:rsid w:val="000E7475"/>
    <w:rsid w:val="000E7752"/>
    <w:rsid w:val="000E7E35"/>
    <w:rsid w:val="000F0836"/>
    <w:rsid w:val="000F0C15"/>
    <w:rsid w:val="000F0E3B"/>
    <w:rsid w:val="000F10D9"/>
    <w:rsid w:val="000F2B6D"/>
    <w:rsid w:val="000F31FA"/>
    <w:rsid w:val="000F3681"/>
    <w:rsid w:val="000F373E"/>
    <w:rsid w:val="000F3CC8"/>
    <w:rsid w:val="000F3CF3"/>
    <w:rsid w:val="000F3FFD"/>
    <w:rsid w:val="000F42F9"/>
    <w:rsid w:val="000F461C"/>
    <w:rsid w:val="000F4914"/>
    <w:rsid w:val="000F508D"/>
    <w:rsid w:val="000F5346"/>
    <w:rsid w:val="000F53FB"/>
    <w:rsid w:val="000F6315"/>
    <w:rsid w:val="000F6419"/>
    <w:rsid w:val="000F646A"/>
    <w:rsid w:val="000F6CF8"/>
    <w:rsid w:val="001003F5"/>
    <w:rsid w:val="0010088A"/>
    <w:rsid w:val="00100AC0"/>
    <w:rsid w:val="00100B68"/>
    <w:rsid w:val="00100FD2"/>
    <w:rsid w:val="00101590"/>
    <w:rsid w:val="00101875"/>
    <w:rsid w:val="00101D33"/>
    <w:rsid w:val="0010214F"/>
    <w:rsid w:val="00102A89"/>
    <w:rsid w:val="00102DCF"/>
    <w:rsid w:val="00103532"/>
    <w:rsid w:val="00103AA4"/>
    <w:rsid w:val="00103C36"/>
    <w:rsid w:val="001042F3"/>
    <w:rsid w:val="0010443F"/>
    <w:rsid w:val="001047AC"/>
    <w:rsid w:val="00104986"/>
    <w:rsid w:val="00104D3D"/>
    <w:rsid w:val="0010540D"/>
    <w:rsid w:val="001055B4"/>
    <w:rsid w:val="00105711"/>
    <w:rsid w:val="00105CF5"/>
    <w:rsid w:val="00105F46"/>
    <w:rsid w:val="001063E6"/>
    <w:rsid w:val="00106BAA"/>
    <w:rsid w:val="00107063"/>
    <w:rsid w:val="0010720D"/>
    <w:rsid w:val="0010763F"/>
    <w:rsid w:val="0010776F"/>
    <w:rsid w:val="00107872"/>
    <w:rsid w:val="00107904"/>
    <w:rsid w:val="00110360"/>
    <w:rsid w:val="00110380"/>
    <w:rsid w:val="00110EDB"/>
    <w:rsid w:val="001115C8"/>
    <w:rsid w:val="00111668"/>
    <w:rsid w:val="001123CC"/>
    <w:rsid w:val="001124AA"/>
    <w:rsid w:val="001126EF"/>
    <w:rsid w:val="00112A82"/>
    <w:rsid w:val="00112B63"/>
    <w:rsid w:val="00112F1A"/>
    <w:rsid w:val="00113106"/>
    <w:rsid w:val="00114057"/>
    <w:rsid w:val="00114472"/>
    <w:rsid w:val="0011487E"/>
    <w:rsid w:val="001149F1"/>
    <w:rsid w:val="00114D08"/>
    <w:rsid w:val="001150E9"/>
    <w:rsid w:val="0011571D"/>
    <w:rsid w:val="00115A6A"/>
    <w:rsid w:val="00115AF4"/>
    <w:rsid w:val="001162E5"/>
    <w:rsid w:val="00116B51"/>
    <w:rsid w:val="00116BDD"/>
    <w:rsid w:val="00116F02"/>
    <w:rsid w:val="0011779F"/>
    <w:rsid w:val="00117BDB"/>
    <w:rsid w:val="00117D1C"/>
    <w:rsid w:val="001200FE"/>
    <w:rsid w:val="00120155"/>
    <w:rsid w:val="00120443"/>
    <w:rsid w:val="00120667"/>
    <w:rsid w:val="001206C3"/>
    <w:rsid w:val="00120DC2"/>
    <w:rsid w:val="00121E77"/>
    <w:rsid w:val="001221F6"/>
    <w:rsid w:val="0012246E"/>
    <w:rsid w:val="00122F3B"/>
    <w:rsid w:val="00123216"/>
    <w:rsid w:val="00123329"/>
    <w:rsid w:val="00123486"/>
    <w:rsid w:val="0012360D"/>
    <w:rsid w:val="00124049"/>
    <w:rsid w:val="00124264"/>
    <w:rsid w:val="0012426A"/>
    <w:rsid w:val="0012429E"/>
    <w:rsid w:val="001243F8"/>
    <w:rsid w:val="00124512"/>
    <w:rsid w:val="00124E45"/>
    <w:rsid w:val="00124E55"/>
    <w:rsid w:val="001258FB"/>
    <w:rsid w:val="00125993"/>
    <w:rsid w:val="00125A70"/>
    <w:rsid w:val="00125A88"/>
    <w:rsid w:val="0012617C"/>
    <w:rsid w:val="00126259"/>
    <w:rsid w:val="001264CA"/>
    <w:rsid w:val="0012674C"/>
    <w:rsid w:val="00126995"/>
    <w:rsid w:val="00126FD0"/>
    <w:rsid w:val="00127537"/>
    <w:rsid w:val="0012778A"/>
    <w:rsid w:val="00127BF6"/>
    <w:rsid w:val="00130D72"/>
    <w:rsid w:val="001310E7"/>
    <w:rsid w:val="00131930"/>
    <w:rsid w:val="00131A79"/>
    <w:rsid w:val="00131C1F"/>
    <w:rsid w:val="001320C5"/>
    <w:rsid w:val="00132649"/>
    <w:rsid w:val="001328FA"/>
    <w:rsid w:val="00132C77"/>
    <w:rsid w:val="00132EF4"/>
    <w:rsid w:val="00133E29"/>
    <w:rsid w:val="00133ED8"/>
    <w:rsid w:val="00134347"/>
    <w:rsid w:val="001347CF"/>
    <w:rsid w:val="00134A84"/>
    <w:rsid w:val="00134C7C"/>
    <w:rsid w:val="001353D7"/>
    <w:rsid w:val="00135846"/>
    <w:rsid w:val="00135955"/>
    <w:rsid w:val="00136248"/>
    <w:rsid w:val="00137210"/>
    <w:rsid w:val="0013771A"/>
    <w:rsid w:val="00137772"/>
    <w:rsid w:val="00137B4D"/>
    <w:rsid w:val="0014020F"/>
    <w:rsid w:val="001402E8"/>
    <w:rsid w:val="0014049A"/>
    <w:rsid w:val="00140A65"/>
    <w:rsid w:val="00140AE6"/>
    <w:rsid w:val="00140F97"/>
    <w:rsid w:val="00141263"/>
    <w:rsid w:val="00141956"/>
    <w:rsid w:val="00141BAA"/>
    <w:rsid w:val="00141C0D"/>
    <w:rsid w:val="0014218E"/>
    <w:rsid w:val="001421FD"/>
    <w:rsid w:val="001428C9"/>
    <w:rsid w:val="001429A6"/>
    <w:rsid w:val="00142A75"/>
    <w:rsid w:val="00142D83"/>
    <w:rsid w:val="00142E74"/>
    <w:rsid w:val="001435E2"/>
    <w:rsid w:val="00143786"/>
    <w:rsid w:val="0014456E"/>
    <w:rsid w:val="001446E0"/>
    <w:rsid w:val="00144A3E"/>
    <w:rsid w:val="00144D24"/>
    <w:rsid w:val="0014604B"/>
    <w:rsid w:val="00147552"/>
    <w:rsid w:val="001476DA"/>
    <w:rsid w:val="00147990"/>
    <w:rsid w:val="0015001B"/>
    <w:rsid w:val="0015014C"/>
    <w:rsid w:val="001502F6"/>
    <w:rsid w:val="001503AB"/>
    <w:rsid w:val="00150AF1"/>
    <w:rsid w:val="00150B14"/>
    <w:rsid w:val="00150D63"/>
    <w:rsid w:val="0015136A"/>
    <w:rsid w:val="001527FC"/>
    <w:rsid w:val="00152B5D"/>
    <w:rsid w:val="00152E17"/>
    <w:rsid w:val="00153567"/>
    <w:rsid w:val="001537D3"/>
    <w:rsid w:val="0015397A"/>
    <w:rsid w:val="00153B9F"/>
    <w:rsid w:val="00153F30"/>
    <w:rsid w:val="00154466"/>
    <w:rsid w:val="0015499E"/>
    <w:rsid w:val="00155138"/>
    <w:rsid w:val="001555FA"/>
    <w:rsid w:val="00155888"/>
    <w:rsid w:val="00155ABB"/>
    <w:rsid w:val="00155EEC"/>
    <w:rsid w:val="00155F5A"/>
    <w:rsid w:val="00156621"/>
    <w:rsid w:val="00156E3C"/>
    <w:rsid w:val="00157840"/>
    <w:rsid w:val="0016055A"/>
    <w:rsid w:val="00162027"/>
    <w:rsid w:val="00162E67"/>
    <w:rsid w:val="001631A9"/>
    <w:rsid w:val="00163428"/>
    <w:rsid w:val="00164218"/>
    <w:rsid w:val="00164E5D"/>
    <w:rsid w:val="0016526F"/>
    <w:rsid w:val="00165482"/>
    <w:rsid w:val="00165F42"/>
    <w:rsid w:val="00166A59"/>
    <w:rsid w:val="00166AE4"/>
    <w:rsid w:val="00166D02"/>
    <w:rsid w:val="00166E3D"/>
    <w:rsid w:val="001674AA"/>
    <w:rsid w:val="00170446"/>
    <w:rsid w:val="00170859"/>
    <w:rsid w:val="00170C9E"/>
    <w:rsid w:val="00170F0A"/>
    <w:rsid w:val="00170F36"/>
    <w:rsid w:val="00171257"/>
    <w:rsid w:val="00171CF1"/>
    <w:rsid w:val="00172E1F"/>
    <w:rsid w:val="0017344A"/>
    <w:rsid w:val="00173531"/>
    <w:rsid w:val="0017364B"/>
    <w:rsid w:val="00173CA0"/>
    <w:rsid w:val="00174188"/>
    <w:rsid w:val="00174E3B"/>
    <w:rsid w:val="0017525C"/>
    <w:rsid w:val="0017575A"/>
    <w:rsid w:val="00175B44"/>
    <w:rsid w:val="00175D65"/>
    <w:rsid w:val="00175E85"/>
    <w:rsid w:val="00175FFC"/>
    <w:rsid w:val="00177675"/>
    <w:rsid w:val="00177679"/>
    <w:rsid w:val="00177838"/>
    <w:rsid w:val="001778F1"/>
    <w:rsid w:val="00180042"/>
    <w:rsid w:val="00180112"/>
    <w:rsid w:val="001801FE"/>
    <w:rsid w:val="001803A1"/>
    <w:rsid w:val="00180738"/>
    <w:rsid w:val="0018130E"/>
    <w:rsid w:val="00181390"/>
    <w:rsid w:val="00181739"/>
    <w:rsid w:val="0018190E"/>
    <w:rsid w:val="001822D4"/>
    <w:rsid w:val="00182AAD"/>
    <w:rsid w:val="00182BF8"/>
    <w:rsid w:val="001833B7"/>
    <w:rsid w:val="00183687"/>
    <w:rsid w:val="001836AF"/>
    <w:rsid w:val="0018393D"/>
    <w:rsid w:val="00183BD3"/>
    <w:rsid w:val="00183EAD"/>
    <w:rsid w:val="00183F6F"/>
    <w:rsid w:val="001841C5"/>
    <w:rsid w:val="00184440"/>
    <w:rsid w:val="001844E8"/>
    <w:rsid w:val="00184B0F"/>
    <w:rsid w:val="00184B21"/>
    <w:rsid w:val="00185330"/>
    <w:rsid w:val="0018578B"/>
    <w:rsid w:val="001858CE"/>
    <w:rsid w:val="001858FC"/>
    <w:rsid w:val="001859C6"/>
    <w:rsid w:val="00185A52"/>
    <w:rsid w:val="00185F20"/>
    <w:rsid w:val="001860C3"/>
    <w:rsid w:val="001861EB"/>
    <w:rsid w:val="00186288"/>
    <w:rsid w:val="0018662C"/>
    <w:rsid w:val="00186B33"/>
    <w:rsid w:val="00186D2E"/>
    <w:rsid w:val="00187020"/>
    <w:rsid w:val="00187691"/>
    <w:rsid w:val="00187EE8"/>
    <w:rsid w:val="00187FC4"/>
    <w:rsid w:val="001903A3"/>
    <w:rsid w:val="00190C0B"/>
    <w:rsid w:val="00190FBE"/>
    <w:rsid w:val="0019166B"/>
    <w:rsid w:val="001919F2"/>
    <w:rsid w:val="00191AA8"/>
    <w:rsid w:val="00191E1F"/>
    <w:rsid w:val="001921A7"/>
    <w:rsid w:val="001928BE"/>
    <w:rsid w:val="00193768"/>
    <w:rsid w:val="001949E6"/>
    <w:rsid w:val="00194C78"/>
    <w:rsid w:val="00194C89"/>
    <w:rsid w:val="00194D83"/>
    <w:rsid w:val="001950C2"/>
    <w:rsid w:val="0019525F"/>
    <w:rsid w:val="00195529"/>
    <w:rsid w:val="001955AC"/>
    <w:rsid w:val="0019575F"/>
    <w:rsid w:val="0019584D"/>
    <w:rsid w:val="00195855"/>
    <w:rsid w:val="0019589A"/>
    <w:rsid w:val="00195A49"/>
    <w:rsid w:val="00195D4A"/>
    <w:rsid w:val="00196847"/>
    <w:rsid w:val="00196A6C"/>
    <w:rsid w:val="00196A86"/>
    <w:rsid w:val="00196ACB"/>
    <w:rsid w:val="00196E6B"/>
    <w:rsid w:val="00197836"/>
    <w:rsid w:val="00197AEE"/>
    <w:rsid w:val="00197E09"/>
    <w:rsid w:val="00197E4F"/>
    <w:rsid w:val="00197EA5"/>
    <w:rsid w:val="001A00BB"/>
    <w:rsid w:val="001A0351"/>
    <w:rsid w:val="001A0457"/>
    <w:rsid w:val="001A0573"/>
    <w:rsid w:val="001A085E"/>
    <w:rsid w:val="001A0E9A"/>
    <w:rsid w:val="001A0EE6"/>
    <w:rsid w:val="001A12CC"/>
    <w:rsid w:val="001A1762"/>
    <w:rsid w:val="001A1E4A"/>
    <w:rsid w:val="001A1FC9"/>
    <w:rsid w:val="001A26DA"/>
    <w:rsid w:val="001A289C"/>
    <w:rsid w:val="001A31F8"/>
    <w:rsid w:val="001A320E"/>
    <w:rsid w:val="001A3341"/>
    <w:rsid w:val="001A3761"/>
    <w:rsid w:val="001A389E"/>
    <w:rsid w:val="001A3A6C"/>
    <w:rsid w:val="001A3C11"/>
    <w:rsid w:val="001A3C4A"/>
    <w:rsid w:val="001A4535"/>
    <w:rsid w:val="001A45CA"/>
    <w:rsid w:val="001A4DD6"/>
    <w:rsid w:val="001A4E37"/>
    <w:rsid w:val="001A4E42"/>
    <w:rsid w:val="001A56F3"/>
    <w:rsid w:val="001A591C"/>
    <w:rsid w:val="001A5B7F"/>
    <w:rsid w:val="001A5D83"/>
    <w:rsid w:val="001A69BE"/>
    <w:rsid w:val="001A69F2"/>
    <w:rsid w:val="001A6A6C"/>
    <w:rsid w:val="001A70EE"/>
    <w:rsid w:val="001A76B4"/>
    <w:rsid w:val="001A7A3D"/>
    <w:rsid w:val="001A7A3E"/>
    <w:rsid w:val="001B00DE"/>
    <w:rsid w:val="001B01A2"/>
    <w:rsid w:val="001B02A5"/>
    <w:rsid w:val="001B156F"/>
    <w:rsid w:val="001B1770"/>
    <w:rsid w:val="001B179E"/>
    <w:rsid w:val="001B17E8"/>
    <w:rsid w:val="001B1B7C"/>
    <w:rsid w:val="001B1CAD"/>
    <w:rsid w:val="001B1DFA"/>
    <w:rsid w:val="001B22FA"/>
    <w:rsid w:val="001B2B62"/>
    <w:rsid w:val="001B3037"/>
    <w:rsid w:val="001B30FC"/>
    <w:rsid w:val="001B31D2"/>
    <w:rsid w:val="001B3374"/>
    <w:rsid w:val="001B3F37"/>
    <w:rsid w:val="001B45C4"/>
    <w:rsid w:val="001B4E11"/>
    <w:rsid w:val="001B4E8C"/>
    <w:rsid w:val="001B584C"/>
    <w:rsid w:val="001B608C"/>
    <w:rsid w:val="001B6FB7"/>
    <w:rsid w:val="001B71BC"/>
    <w:rsid w:val="001B7610"/>
    <w:rsid w:val="001B7899"/>
    <w:rsid w:val="001B7ACC"/>
    <w:rsid w:val="001B7F73"/>
    <w:rsid w:val="001B7FAE"/>
    <w:rsid w:val="001C01E4"/>
    <w:rsid w:val="001C04D6"/>
    <w:rsid w:val="001C0682"/>
    <w:rsid w:val="001C0ED2"/>
    <w:rsid w:val="001C101E"/>
    <w:rsid w:val="001C11FC"/>
    <w:rsid w:val="001C12AF"/>
    <w:rsid w:val="001C12F5"/>
    <w:rsid w:val="001C15D4"/>
    <w:rsid w:val="001C17D7"/>
    <w:rsid w:val="001C191B"/>
    <w:rsid w:val="001C1A65"/>
    <w:rsid w:val="001C1DBC"/>
    <w:rsid w:val="001C2F56"/>
    <w:rsid w:val="001C2F80"/>
    <w:rsid w:val="001C350C"/>
    <w:rsid w:val="001C3799"/>
    <w:rsid w:val="001C3A59"/>
    <w:rsid w:val="001C3D1C"/>
    <w:rsid w:val="001C43BD"/>
    <w:rsid w:val="001C4475"/>
    <w:rsid w:val="001C484F"/>
    <w:rsid w:val="001C502A"/>
    <w:rsid w:val="001C5308"/>
    <w:rsid w:val="001C5692"/>
    <w:rsid w:val="001C5870"/>
    <w:rsid w:val="001C5AF8"/>
    <w:rsid w:val="001C5BC3"/>
    <w:rsid w:val="001C5E55"/>
    <w:rsid w:val="001C66B4"/>
    <w:rsid w:val="001C6888"/>
    <w:rsid w:val="001C6918"/>
    <w:rsid w:val="001C6A63"/>
    <w:rsid w:val="001C6D63"/>
    <w:rsid w:val="001C7A7A"/>
    <w:rsid w:val="001D0192"/>
    <w:rsid w:val="001D028F"/>
    <w:rsid w:val="001D0467"/>
    <w:rsid w:val="001D05CB"/>
    <w:rsid w:val="001D06FA"/>
    <w:rsid w:val="001D0B15"/>
    <w:rsid w:val="001D0EE7"/>
    <w:rsid w:val="001D125C"/>
    <w:rsid w:val="001D1705"/>
    <w:rsid w:val="001D1D52"/>
    <w:rsid w:val="001D2354"/>
    <w:rsid w:val="001D2A95"/>
    <w:rsid w:val="001D3B0C"/>
    <w:rsid w:val="001D3E60"/>
    <w:rsid w:val="001D42C8"/>
    <w:rsid w:val="001D4681"/>
    <w:rsid w:val="001D4718"/>
    <w:rsid w:val="001D4822"/>
    <w:rsid w:val="001D486E"/>
    <w:rsid w:val="001D4A56"/>
    <w:rsid w:val="001D4D73"/>
    <w:rsid w:val="001D56EC"/>
    <w:rsid w:val="001D571F"/>
    <w:rsid w:val="001D5A4D"/>
    <w:rsid w:val="001D627D"/>
    <w:rsid w:val="001D67AD"/>
    <w:rsid w:val="001D6852"/>
    <w:rsid w:val="001D78AE"/>
    <w:rsid w:val="001D79F9"/>
    <w:rsid w:val="001D7C3C"/>
    <w:rsid w:val="001E03CA"/>
    <w:rsid w:val="001E0637"/>
    <w:rsid w:val="001E11AA"/>
    <w:rsid w:val="001E17CB"/>
    <w:rsid w:val="001E1C38"/>
    <w:rsid w:val="001E2B52"/>
    <w:rsid w:val="001E2DAB"/>
    <w:rsid w:val="001E3946"/>
    <w:rsid w:val="001E416C"/>
    <w:rsid w:val="001E4884"/>
    <w:rsid w:val="001E495C"/>
    <w:rsid w:val="001E4FF6"/>
    <w:rsid w:val="001E5182"/>
    <w:rsid w:val="001E5361"/>
    <w:rsid w:val="001E53AA"/>
    <w:rsid w:val="001E58CC"/>
    <w:rsid w:val="001E59BE"/>
    <w:rsid w:val="001E5B46"/>
    <w:rsid w:val="001E5B68"/>
    <w:rsid w:val="001E644B"/>
    <w:rsid w:val="001E6596"/>
    <w:rsid w:val="001E6A37"/>
    <w:rsid w:val="001E6AB9"/>
    <w:rsid w:val="001E6AC9"/>
    <w:rsid w:val="001E705A"/>
    <w:rsid w:val="001E790C"/>
    <w:rsid w:val="001E7D76"/>
    <w:rsid w:val="001F05B7"/>
    <w:rsid w:val="001F1B2A"/>
    <w:rsid w:val="001F1BF1"/>
    <w:rsid w:val="001F1D45"/>
    <w:rsid w:val="001F2AE8"/>
    <w:rsid w:val="001F2C10"/>
    <w:rsid w:val="001F38AF"/>
    <w:rsid w:val="001F4892"/>
    <w:rsid w:val="001F4936"/>
    <w:rsid w:val="001F4C00"/>
    <w:rsid w:val="001F5A88"/>
    <w:rsid w:val="001F5F24"/>
    <w:rsid w:val="001F639C"/>
    <w:rsid w:val="001F6513"/>
    <w:rsid w:val="001F68AE"/>
    <w:rsid w:val="001F7188"/>
    <w:rsid w:val="001F7632"/>
    <w:rsid w:val="001F7D3D"/>
    <w:rsid w:val="001F7E83"/>
    <w:rsid w:val="001F7F32"/>
    <w:rsid w:val="002002D9"/>
    <w:rsid w:val="00200301"/>
    <w:rsid w:val="0020047C"/>
    <w:rsid w:val="00200764"/>
    <w:rsid w:val="00200DFD"/>
    <w:rsid w:val="00201195"/>
    <w:rsid w:val="0020161F"/>
    <w:rsid w:val="00201ACD"/>
    <w:rsid w:val="0020225F"/>
    <w:rsid w:val="0020236F"/>
    <w:rsid w:val="00202463"/>
    <w:rsid w:val="00202BEB"/>
    <w:rsid w:val="00203243"/>
    <w:rsid w:val="00204BAE"/>
    <w:rsid w:val="002051FC"/>
    <w:rsid w:val="00205DF3"/>
    <w:rsid w:val="00205ECF"/>
    <w:rsid w:val="00206F61"/>
    <w:rsid w:val="0020766A"/>
    <w:rsid w:val="0020784F"/>
    <w:rsid w:val="00210086"/>
    <w:rsid w:val="00210766"/>
    <w:rsid w:val="002109D6"/>
    <w:rsid w:val="00210D5E"/>
    <w:rsid w:val="002118AD"/>
    <w:rsid w:val="00211FA0"/>
    <w:rsid w:val="00212037"/>
    <w:rsid w:val="00212327"/>
    <w:rsid w:val="00212785"/>
    <w:rsid w:val="002127DC"/>
    <w:rsid w:val="00213302"/>
    <w:rsid w:val="002133F3"/>
    <w:rsid w:val="0021353F"/>
    <w:rsid w:val="0021388E"/>
    <w:rsid w:val="00213F95"/>
    <w:rsid w:val="0021436F"/>
    <w:rsid w:val="00214401"/>
    <w:rsid w:val="00214836"/>
    <w:rsid w:val="00214BB4"/>
    <w:rsid w:val="00214C79"/>
    <w:rsid w:val="00214D8E"/>
    <w:rsid w:val="00215026"/>
    <w:rsid w:val="0021503A"/>
    <w:rsid w:val="00215D77"/>
    <w:rsid w:val="0021614B"/>
    <w:rsid w:val="002161AC"/>
    <w:rsid w:val="00216BBD"/>
    <w:rsid w:val="002171EC"/>
    <w:rsid w:val="002172E4"/>
    <w:rsid w:val="00217AB9"/>
    <w:rsid w:val="00217F94"/>
    <w:rsid w:val="00220153"/>
    <w:rsid w:val="0022017C"/>
    <w:rsid w:val="0022031B"/>
    <w:rsid w:val="00220B32"/>
    <w:rsid w:val="00220B65"/>
    <w:rsid w:val="00220CC9"/>
    <w:rsid w:val="00220F84"/>
    <w:rsid w:val="0022128F"/>
    <w:rsid w:val="0022161C"/>
    <w:rsid w:val="00221894"/>
    <w:rsid w:val="0022198D"/>
    <w:rsid w:val="00221C55"/>
    <w:rsid w:val="00222058"/>
    <w:rsid w:val="002224A1"/>
    <w:rsid w:val="00223149"/>
    <w:rsid w:val="0022337B"/>
    <w:rsid w:val="00223A2D"/>
    <w:rsid w:val="00223A49"/>
    <w:rsid w:val="0022563A"/>
    <w:rsid w:val="00225AE3"/>
    <w:rsid w:val="00225BD8"/>
    <w:rsid w:val="0022624E"/>
    <w:rsid w:val="002263B3"/>
    <w:rsid w:val="0022658F"/>
    <w:rsid w:val="002267DE"/>
    <w:rsid w:val="002272F6"/>
    <w:rsid w:val="0022734B"/>
    <w:rsid w:val="00227C7D"/>
    <w:rsid w:val="00227FB5"/>
    <w:rsid w:val="0023084D"/>
    <w:rsid w:val="002309C0"/>
    <w:rsid w:val="00230DD7"/>
    <w:rsid w:val="00231222"/>
    <w:rsid w:val="00231340"/>
    <w:rsid w:val="0023155D"/>
    <w:rsid w:val="002317F7"/>
    <w:rsid w:val="00231A14"/>
    <w:rsid w:val="00231CBD"/>
    <w:rsid w:val="00231D9E"/>
    <w:rsid w:val="00231F16"/>
    <w:rsid w:val="00232333"/>
    <w:rsid w:val="002325A7"/>
    <w:rsid w:val="0023270F"/>
    <w:rsid w:val="00232FF2"/>
    <w:rsid w:val="0023328A"/>
    <w:rsid w:val="002332FC"/>
    <w:rsid w:val="0023388A"/>
    <w:rsid w:val="00233D85"/>
    <w:rsid w:val="00233FF4"/>
    <w:rsid w:val="00234078"/>
    <w:rsid w:val="00234ED4"/>
    <w:rsid w:val="00235450"/>
    <w:rsid w:val="00235517"/>
    <w:rsid w:val="002364F3"/>
    <w:rsid w:val="002369CA"/>
    <w:rsid w:val="00237147"/>
    <w:rsid w:val="00237802"/>
    <w:rsid w:val="00237810"/>
    <w:rsid w:val="00237A67"/>
    <w:rsid w:val="00237C8C"/>
    <w:rsid w:val="0024018D"/>
    <w:rsid w:val="002412B9"/>
    <w:rsid w:val="00241D04"/>
    <w:rsid w:val="00242444"/>
    <w:rsid w:val="00242566"/>
    <w:rsid w:val="002425B5"/>
    <w:rsid w:val="00242617"/>
    <w:rsid w:val="00243545"/>
    <w:rsid w:val="002441F2"/>
    <w:rsid w:val="0024489C"/>
    <w:rsid w:val="00244A9E"/>
    <w:rsid w:val="00244D0F"/>
    <w:rsid w:val="00244DFC"/>
    <w:rsid w:val="00244EE1"/>
    <w:rsid w:val="00245385"/>
    <w:rsid w:val="00245AD5"/>
    <w:rsid w:val="00245C23"/>
    <w:rsid w:val="00245E96"/>
    <w:rsid w:val="00245EC6"/>
    <w:rsid w:val="00245F06"/>
    <w:rsid w:val="00245F1A"/>
    <w:rsid w:val="00245F70"/>
    <w:rsid w:val="00246002"/>
    <w:rsid w:val="0024665A"/>
    <w:rsid w:val="00246865"/>
    <w:rsid w:val="00246C1D"/>
    <w:rsid w:val="00246C28"/>
    <w:rsid w:val="00246E3C"/>
    <w:rsid w:val="002477D2"/>
    <w:rsid w:val="002502B0"/>
    <w:rsid w:val="002504E3"/>
    <w:rsid w:val="00250763"/>
    <w:rsid w:val="00250BF0"/>
    <w:rsid w:val="00251254"/>
    <w:rsid w:val="002514A9"/>
    <w:rsid w:val="002515DB"/>
    <w:rsid w:val="00251E64"/>
    <w:rsid w:val="00251FA0"/>
    <w:rsid w:val="0025219A"/>
    <w:rsid w:val="0025224A"/>
    <w:rsid w:val="0025251A"/>
    <w:rsid w:val="0025260B"/>
    <w:rsid w:val="0025264F"/>
    <w:rsid w:val="002527F4"/>
    <w:rsid w:val="00252CF4"/>
    <w:rsid w:val="00252F39"/>
    <w:rsid w:val="00253462"/>
    <w:rsid w:val="00253841"/>
    <w:rsid w:val="0025384D"/>
    <w:rsid w:val="00253997"/>
    <w:rsid w:val="00253AC6"/>
    <w:rsid w:val="00253AF7"/>
    <w:rsid w:val="00253F87"/>
    <w:rsid w:val="00254620"/>
    <w:rsid w:val="0025466F"/>
    <w:rsid w:val="0025472D"/>
    <w:rsid w:val="0025506F"/>
    <w:rsid w:val="0025570A"/>
    <w:rsid w:val="00255F45"/>
    <w:rsid w:val="00256098"/>
    <w:rsid w:val="002572C5"/>
    <w:rsid w:val="0025764B"/>
    <w:rsid w:val="00257D1F"/>
    <w:rsid w:val="00257EED"/>
    <w:rsid w:val="00257F5E"/>
    <w:rsid w:val="00260F71"/>
    <w:rsid w:val="00261180"/>
    <w:rsid w:val="0026155D"/>
    <w:rsid w:val="00261E99"/>
    <w:rsid w:val="00262C29"/>
    <w:rsid w:val="00262CD4"/>
    <w:rsid w:val="00262E0B"/>
    <w:rsid w:val="00263219"/>
    <w:rsid w:val="00263346"/>
    <w:rsid w:val="002635E7"/>
    <w:rsid w:val="00263756"/>
    <w:rsid w:val="00263822"/>
    <w:rsid w:val="002639B4"/>
    <w:rsid w:val="00263B94"/>
    <w:rsid w:val="00264190"/>
    <w:rsid w:val="002645A8"/>
    <w:rsid w:val="002651E2"/>
    <w:rsid w:val="0026590F"/>
    <w:rsid w:val="00265C4E"/>
    <w:rsid w:val="00266820"/>
    <w:rsid w:val="00266AA8"/>
    <w:rsid w:val="00267513"/>
    <w:rsid w:val="00267C02"/>
    <w:rsid w:val="00270191"/>
    <w:rsid w:val="002705E1"/>
    <w:rsid w:val="0027074D"/>
    <w:rsid w:val="00270B5F"/>
    <w:rsid w:val="00270D43"/>
    <w:rsid w:val="00271396"/>
    <w:rsid w:val="00271521"/>
    <w:rsid w:val="0027173E"/>
    <w:rsid w:val="00271A76"/>
    <w:rsid w:val="00271C82"/>
    <w:rsid w:val="00271DDB"/>
    <w:rsid w:val="00271F88"/>
    <w:rsid w:val="0027214F"/>
    <w:rsid w:val="0027241A"/>
    <w:rsid w:val="0027284F"/>
    <w:rsid w:val="00272B25"/>
    <w:rsid w:val="00273909"/>
    <w:rsid w:val="00273C69"/>
    <w:rsid w:val="00273CF4"/>
    <w:rsid w:val="002743FD"/>
    <w:rsid w:val="002744B8"/>
    <w:rsid w:val="0027457D"/>
    <w:rsid w:val="00274811"/>
    <w:rsid w:val="002749EC"/>
    <w:rsid w:val="00275258"/>
    <w:rsid w:val="00275E6F"/>
    <w:rsid w:val="0027615D"/>
    <w:rsid w:val="00276410"/>
    <w:rsid w:val="002769C2"/>
    <w:rsid w:val="00276C4D"/>
    <w:rsid w:val="002771ED"/>
    <w:rsid w:val="00277706"/>
    <w:rsid w:val="00277745"/>
    <w:rsid w:val="0028086F"/>
    <w:rsid w:val="00281060"/>
    <w:rsid w:val="0028115B"/>
    <w:rsid w:val="00281517"/>
    <w:rsid w:val="00281D00"/>
    <w:rsid w:val="00282066"/>
    <w:rsid w:val="002820DC"/>
    <w:rsid w:val="00282829"/>
    <w:rsid w:val="00282BAB"/>
    <w:rsid w:val="00283A61"/>
    <w:rsid w:val="00283E32"/>
    <w:rsid w:val="002840A5"/>
    <w:rsid w:val="00284E0B"/>
    <w:rsid w:val="00285467"/>
    <w:rsid w:val="002856A2"/>
    <w:rsid w:val="00286B77"/>
    <w:rsid w:val="00287611"/>
    <w:rsid w:val="00287F3C"/>
    <w:rsid w:val="0029046D"/>
    <w:rsid w:val="002905BF"/>
    <w:rsid w:val="00290969"/>
    <w:rsid w:val="00290D43"/>
    <w:rsid w:val="00290E07"/>
    <w:rsid w:val="0029115B"/>
    <w:rsid w:val="0029147D"/>
    <w:rsid w:val="00291D16"/>
    <w:rsid w:val="00291EF0"/>
    <w:rsid w:val="002920A0"/>
    <w:rsid w:val="0029259C"/>
    <w:rsid w:val="0029273A"/>
    <w:rsid w:val="002931B2"/>
    <w:rsid w:val="00293224"/>
    <w:rsid w:val="00293476"/>
    <w:rsid w:val="002936B5"/>
    <w:rsid w:val="0029397C"/>
    <w:rsid w:val="00293AB2"/>
    <w:rsid w:val="002948EB"/>
    <w:rsid w:val="00294D64"/>
    <w:rsid w:val="00294F2D"/>
    <w:rsid w:val="002968AF"/>
    <w:rsid w:val="002969B4"/>
    <w:rsid w:val="00296A6B"/>
    <w:rsid w:val="00296B61"/>
    <w:rsid w:val="00297C41"/>
    <w:rsid w:val="00297C7A"/>
    <w:rsid w:val="002A04AA"/>
    <w:rsid w:val="002A0A58"/>
    <w:rsid w:val="002A0B53"/>
    <w:rsid w:val="002A161B"/>
    <w:rsid w:val="002A18CA"/>
    <w:rsid w:val="002A236F"/>
    <w:rsid w:val="002A26D6"/>
    <w:rsid w:val="002A2BBD"/>
    <w:rsid w:val="002A2BFC"/>
    <w:rsid w:val="002A318B"/>
    <w:rsid w:val="002A41E3"/>
    <w:rsid w:val="002A42F0"/>
    <w:rsid w:val="002A435A"/>
    <w:rsid w:val="002A4518"/>
    <w:rsid w:val="002A4E1D"/>
    <w:rsid w:val="002A5241"/>
    <w:rsid w:val="002A5DDE"/>
    <w:rsid w:val="002A6466"/>
    <w:rsid w:val="002A6573"/>
    <w:rsid w:val="002A689C"/>
    <w:rsid w:val="002A6B5C"/>
    <w:rsid w:val="002B0352"/>
    <w:rsid w:val="002B0D06"/>
    <w:rsid w:val="002B0D65"/>
    <w:rsid w:val="002B0D92"/>
    <w:rsid w:val="002B0F0A"/>
    <w:rsid w:val="002B296E"/>
    <w:rsid w:val="002B2C86"/>
    <w:rsid w:val="002B2D00"/>
    <w:rsid w:val="002B2E78"/>
    <w:rsid w:val="002B30C1"/>
    <w:rsid w:val="002B3541"/>
    <w:rsid w:val="002B3955"/>
    <w:rsid w:val="002B4114"/>
    <w:rsid w:val="002B4177"/>
    <w:rsid w:val="002B42C6"/>
    <w:rsid w:val="002B43AA"/>
    <w:rsid w:val="002B43B7"/>
    <w:rsid w:val="002B484F"/>
    <w:rsid w:val="002B4A0B"/>
    <w:rsid w:val="002B54A1"/>
    <w:rsid w:val="002B57E7"/>
    <w:rsid w:val="002B5B38"/>
    <w:rsid w:val="002B6621"/>
    <w:rsid w:val="002B6638"/>
    <w:rsid w:val="002B6B35"/>
    <w:rsid w:val="002B6C29"/>
    <w:rsid w:val="002B6C9F"/>
    <w:rsid w:val="002B6F4D"/>
    <w:rsid w:val="002B6FC4"/>
    <w:rsid w:val="002B6FFB"/>
    <w:rsid w:val="002B71E6"/>
    <w:rsid w:val="002B77D0"/>
    <w:rsid w:val="002B7C1C"/>
    <w:rsid w:val="002C07A2"/>
    <w:rsid w:val="002C07C7"/>
    <w:rsid w:val="002C0875"/>
    <w:rsid w:val="002C128E"/>
    <w:rsid w:val="002C1331"/>
    <w:rsid w:val="002C139E"/>
    <w:rsid w:val="002C1BE7"/>
    <w:rsid w:val="002C2B8E"/>
    <w:rsid w:val="002C2FC7"/>
    <w:rsid w:val="002C3157"/>
    <w:rsid w:val="002C323A"/>
    <w:rsid w:val="002C39C5"/>
    <w:rsid w:val="002C3A49"/>
    <w:rsid w:val="002C3F24"/>
    <w:rsid w:val="002C4236"/>
    <w:rsid w:val="002C441B"/>
    <w:rsid w:val="002C46DA"/>
    <w:rsid w:val="002C510B"/>
    <w:rsid w:val="002C535C"/>
    <w:rsid w:val="002C596E"/>
    <w:rsid w:val="002C5A07"/>
    <w:rsid w:val="002C5EFF"/>
    <w:rsid w:val="002C60F1"/>
    <w:rsid w:val="002C6E64"/>
    <w:rsid w:val="002C7335"/>
    <w:rsid w:val="002C772D"/>
    <w:rsid w:val="002D0540"/>
    <w:rsid w:val="002D0677"/>
    <w:rsid w:val="002D0986"/>
    <w:rsid w:val="002D1065"/>
    <w:rsid w:val="002D1690"/>
    <w:rsid w:val="002D1CD3"/>
    <w:rsid w:val="002D1EA5"/>
    <w:rsid w:val="002D2261"/>
    <w:rsid w:val="002D23ED"/>
    <w:rsid w:val="002D24FD"/>
    <w:rsid w:val="002D2853"/>
    <w:rsid w:val="002D2912"/>
    <w:rsid w:val="002D2C72"/>
    <w:rsid w:val="002D2D00"/>
    <w:rsid w:val="002D303E"/>
    <w:rsid w:val="002D307C"/>
    <w:rsid w:val="002D335F"/>
    <w:rsid w:val="002D34E1"/>
    <w:rsid w:val="002D35B4"/>
    <w:rsid w:val="002D3E81"/>
    <w:rsid w:val="002D46AC"/>
    <w:rsid w:val="002D4A4D"/>
    <w:rsid w:val="002D4AD2"/>
    <w:rsid w:val="002D50F2"/>
    <w:rsid w:val="002D5596"/>
    <w:rsid w:val="002D58E1"/>
    <w:rsid w:val="002D5E52"/>
    <w:rsid w:val="002D5FBE"/>
    <w:rsid w:val="002D600C"/>
    <w:rsid w:val="002D6105"/>
    <w:rsid w:val="002D6253"/>
    <w:rsid w:val="002D6881"/>
    <w:rsid w:val="002D7876"/>
    <w:rsid w:val="002D79F8"/>
    <w:rsid w:val="002E0B55"/>
    <w:rsid w:val="002E0C9E"/>
    <w:rsid w:val="002E1597"/>
    <w:rsid w:val="002E1996"/>
    <w:rsid w:val="002E1ECC"/>
    <w:rsid w:val="002E1FFB"/>
    <w:rsid w:val="002E23BF"/>
    <w:rsid w:val="002E27B4"/>
    <w:rsid w:val="002E2A4F"/>
    <w:rsid w:val="002E2CE0"/>
    <w:rsid w:val="002E2F96"/>
    <w:rsid w:val="002E39F3"/>
    <w:rsid w:val="002E4831"/>
    <w:rsid w:val="002E4A09"/>
    <w:rsid w:val="002E5280"/>
    <w:rsid w:val="002E555E"/>
    <w:rsid w:val="002E5B65"/>
    <w:rsid w:val="002E5E32"/>
    <w:rsid w:val="002E5FE5"/>
    <w:rsid w:val="002E6ADD"/>
    <w:rsid w:val="002E6D9B"/>
    <w:rsid w:val="002E6EBC"/>
    <w:rsid w:val="002E7686"/>
    <w:rsid w:val="002E770C"/>
    <w:rsid w:val="002E7D19"/>
    <w:rsid w:val="002E7DAB"/>
    <w:rsid w:val="002F0155"/>
    <w:rsid w:val="002F01B5"/>
    <w:rsid w:val="002F0A12"/>
    <w:rsid w:val="002F0BA5"/>
    <w:rsid w:val="002F0C52"/>
    <w:rsid w:val="002F1666"/>
    <w:rsid w:val="002F1AF5"/>
    <w:rsid w:val="002F1DE0"/>
    <w:rsid w:val="002F2016"/>
    <w:rsid w:val="002F303D"/>
    <w:rsid w:val="002F38B5"/>
    <w:rsid w:val="002F41F6"/>
    <w:rsid w:val="002F4254"/>
    <w:rsid w:val="002F48F0"/>
    <w:rsid w:val="002F49B5"/>
    <w:rsid w:val="002F4A5D"/>
    <w:rsid w:val="002F4AF9"/>
    <w:rsid w:val="002F4BC6"/>
    <w:rsid w:val="002F4D0D"/>
    <w:rsid w:val="002F4DFF"/>
    <w:rsid w:val="002F5C8D"/>
    <w:rsid w:val="002F5CC7"/>
    <w:rsid w:val="002F6837"/>
    <w:rsid w:val="002F6C5E"/>
    <w:rsid w:val="002F7459"/>
    <w:rsid w:val="00300528"/>
    <w:rsid w:val="00300ED6"/>
    <w:rsid w:val="00301348"/>
    <w:rsid w:val="0030149E"/>
    <w:rsid w:val="003014DD"/>
    <w:rsid w:val="00301F33"/>
    <w:rsid w:val="003021C6"/>
    <w:rsid w:val="00302463"/>
    <w:rsid w:val="00302515"/>
    <w:rsid w:val="0030290B"/>
    <w:rsid w:val="00302932"/>
    <w:rsid w:val="0030299A"/>
    <w:rsid w:val="00302BE7"/>
    <w:rsid w:val="0030303E"/>
    <w:rsid w:val="003033D9"/>
    <w:rsid w:val="00303B28"/>
    <w:rsid w:val="00303D4A"/>
    <w:rsid w:val="003050C0"/>
    <w:rsid w:val="00305320"/>
    <w:rsid w:val="003054CE"/>
    <w:rsid w:val="00305DEA"/>
    <w:rsid w:val="00306CF6"/>
    <w:rsid w:val="00306EDC"/>
    <w:rsid w:val="00306F6F"/>
    <w:rsid w:val="0030733E"/>
    <w:rsid w:val="00307835"/>
    <w:rsid w:val="00310832"/>
    <w:rsid w:val="0031110B"/>
    <w:rsid w:val="00311C6B"/>
    <w:rsid w:val="003121CE"/>
    <w:rsid w:val="00312A16"/>
    <w:rsid w:val="00312BDC"/>
    <w:rsid w:val="00312E4A"/>
    <w:rsid w:val="003133D1"/>
    <w:rsid w:val="003134C7"/>
    <w:rsid w:val="00313C20"/>
    <w:rsid w:val="00314101"/>
    <w:rsid w:val="00314373"/>
    <w:rsid w:val="00314455"/>
    <w:rsid w:val="003147D6"/>
    <w:rsid w:val="003159C9"/>
    <w:rsid w:val="00315FB1"/>
    <w:rsid w:val="003166E6"/>
    <w:rsid w:val="0031678D"/>
    <w:rsid w:val="00316934"/>
    <w:rsid w:val="00316A07"/>
    <w:rsid w:val="003200FE"/>
    <w:rsid w:val="003208F3"/>
    <w:rsid w:val="00320956"/>
    <w:rsid w:val="003215AB"/>
    <w:rsid w:val="003215F8"/>
    <w:rsid w:val="0032192E"/>
    <w:rsid w:val="00321C00"/>
    <w:rsid w:val="00322229"/>
    <w:rsid w:val="00322813"/>
    <w:rsid w:val="00322FFA"/>
    <w:rsid w:val="003230CB"/>
    <w:rsid w:val="0032314F"/>
    <w:rsid w:val="00323615"/>
    <w:rsid w:val="00323B7D"/>
    <w:rsid w:val="00323BA4"/>
    <w:rsid w:val="00323C91"/>
    <w:rsid w:val="0032414F"/>
    <w:rsid w:val="00324D63"/>
    <w:rsid w:val="00324D7A"/>
    <w:rsid w:val="003254B0"/>
    <w:rsid w:val="0032550C"/>
    <w:rsid w:val="003257A6"/>
    <w:rsid w:val="00325B4F"/>
    <w:rsid w:val="00325E67"/>
    <w:rsid w:val="00325F94"/>
    <w:rsid w:val="00326484"/>
    <w:rsid w:val="00326A7B"/>
    <w:rsid w:val="00326E7B"/>
    <w:rsid w:val="00326F46"/>
    <w:rsid w:val="00327D65"/>
    <w:rsid w:val="00330052"/>
    <w:rsid w:val="0033022C"/>
    <w:rsid w:val="003313D1"/>
    <w:rsid w:val="003315D7"/>
    <w:rsid w:val="0033163A"/>
    <w:rsid w:val="003317E5"/>
    <w:rsid w:val="00331D46"/>
    <w:rsid w:val="00331E1E"/>
    <w:rsid w:val="00331F6E"/>
    <w:rsid w:val="00332063"/>
    <w:rsid w:val="0033213D"/>
    <w:rsid w:val="00332692"/>
    <w:rsid w:val="003332FC"/>
    <w:rsid w:val="003333B2"/>
    <w:rsid w:val="003334DB"/>
    <w:rsid w:val="0033355E"/>
    <w:rsid w:val="00333BEC"/>
    <w:rsid w:val="00333C31"/>
    <w:rsid w:val="0033435B"/>
    <w:rsid w:val="0033452E"/>
    <w:rsid w:val="00334549"/>
    <w:rsid w:val="00334664"/>
    <w:rsid w:val="003347E7"/>
    <w:rsid w:val="00334A85"/>
    <w:rsid w:val="00334F29"/>
    <w:rsid w:val="00335235"/>
    <w:rsid w:val="003352FC"/>
    <w:rsid w:val="0033574A"/>
    <w:rsid w:val="00335D00"/>
    <w:rsid w:val="003367F5"/>
    <w:rsid w:val="00336E3C"/>
    <w:rsid w:val="003376DB"/>
    <w:rsid w:val="00340081"/>
    <w:rsid w:val="00340249"/>
    <w:rsid w:val="00340D91"/>
    <w:rsid w:val="00341426"/>
    <w:rsid w:val="00341AB7"/>
    <w:rsid w:val="0034206C"/>
    <w:rsid w:val="003423D8"/>
    <w:rsid w:val="00342C2A"/>
    <w:rsid w:val="00342FC6"/>
    <w:rsid w:val="00343107"/>
    <w:rsid w:val="003431A6"/>
    <w:rsid w:val="00343C98"/>
    <w:rsid w:val="00344032"/>
    <w:rsid w:val="00344348"/>
    <w:rsid w:val="003449A4"/>
    <w:rsid w:val="00344EF9"/>
    <w:rsid w:val="00344FC8"/>
    <w:rsid w:val="003453C9"/>
    <w:rsid w:val="003453CC"/>
    <w:rsid w:val="00345FA1"/>
    <w:rsid w:val="00346010"/>
    <w:rsid w:val="0034618C"/>
    <w:rsid w:val="00346487"/>
    <w:rsid w:val="003465F9"/>
    <w:rsid w:val="00346869"/>
    <w:rsid w:val="00346A54"/>
    <w:rsid w:val="00346CA3"/>
    <w:rsid w:val="00347834"/>
    <w:rsid w:val="003479F5"/>
    <w:rsid w:val="00350F34"/>
    <w:rsid w:val="00350FFC"/>
    <w:rsid w:val="00351145"/>
    <w:rsid w:val="00351D57"/>
    <w:rsid w:val="00352224"/>
    <w:rsid w:val="003522CF"/>
    <w:rsid w:val="00352306"/>
    <w:rsid w:val="003524F2"/>
    <w:rsid w:val="00352793"/>
    <w:rsid w:val="00352DA7"/>
    <w:rsid w:val="0035313B"/>
    <w:rsid w:val="0035339C"/>
    <w:rsid w:val="003535B0"/>
    <w:rsid w:val="003536EA"/>
    <w:rsid w:val="003537DB"/>
    <w:rsid w:val="00353868"/>
    <w:rsid w:val="00353B86"/>
    <w:rsid w:val="00353C9E"/>
    <w:rsid w:val="00353D8D"/>
    <w:rsid w:val="00353EEA"/>
    <w:rsid w:val="00354671"/>
    <w:rsid w:val="00354684"/>
    <w:rsid w:val="003546C9"/>
    <w:rsid w:val="00354858"/>
    <w:rsid w:val="00355349"/>
    <w:rsid w:val="00355933"/>
    <w:rsid w:val="00355ABB"/>
    <w:rsid w:val="00355C6A"/>
    <w:rsid w:val="003560D5"/>
    <w:rsid w:val="00356723"/>
    <w:rsid w:val="0035768A"/>
    <w:rsid w:val="00357872"/>
    <w:rsid w:val="00357AF9"/>
    <w:rsid w:val="00357D26"/>
    <w:rsid w:val="00360C39"/>
    <w:rsid w:val="0036190A"/>
    <w:rsid w:val="00361D2B"/>
    <w:rsid w:val="00361D34"/>
    <w:rsid w:val="00361F07"/>
    <w:rsid w:val="003620A7"/>
    <w:rsid w:val="0036239C"/>
    <w:rsid w:val="003623FA"/>
    <w:rsid w:val="003627B0"/>
    <w:rsid w:val="00362A3A"/>
    <w:rsid w:val="00362C17"/>
    <w:rsid w:val="00362ED8"/>
    <w:rsid w:val="00362F4C"/>
    <w:rsid w:val="00363318"/>
    <w:rsid w:val="00363553"/>
    <w:rsid w:val="0036386D"/>
    <w:rsid w:val="0036396F"/>
    <w:rsid w:val="00363C35"/>
    <w:rsid w:val="00363C59"/>
    <w:rsid w:val="00364667"/>
    <w:rsid w:val="0036529B"/>
    <w:rsid w:val="00365648"/>
    <w:rsid w:val="00365C45"/>
    <w:rsid w:val="00366CB6"/>
    <w:rsid w:val="003672D7"/>
    <w:rsid w:val="00367D1D"/>
    <w:rsid w:val="00367D6F"/>
    <w:rsid w:val="00367EF5"/>
    <w:rsid w:val="003701D7"/>
    <w:rsid w:val="00370A5E"/>
    <w:rsid w:val="00370CF7"/>
    <w:rsid w:val="003716F3"/>
    <w:rsid w:val="00371992"/>
    <w:rsid w:val="00371DC2"/>
    <w:rsid w:val="00372237"/>
    <w:rsid w:val="003724EC"/>
    <w:rsid w:val="00372A83"/>
    <w:rsid w:val="00372B6B"/>
    <w:rsid w:val="00372BB0"/>
    <w:rsid w:val="00372D15"/>
    <w:rsid w:val="00372E67"/>
    <w:rsid w:val="00373190"/>
    <w:rsid w:val="00373691"/>
    <w:rsid w:val="00373E78"/>
    <w:rsid w:val="003741E6"/>
    <w:rsid w:val="003746CC"/>
    <w:rsid w:val="00374AAF"/>
    <w:rsid w:val="00374EC7"/>
    <w:rsid w:val="003750E2"/>
    <w:rsid w:val="003751DB"/>
    <w:rsid w:val="0037526D"/>
    <w:rsid w:val="003752F1"/>
    <w:rsid w:val="00375477"/>
    <w:rsid w:val="0037551D"/>
    <w:rsid w:val="00375FF7"/>
    <w:rsid w:val="003760F1"/>
    <w:rsid w:val="00376447"/>
    <w:rsid w:val="00376512"/>
    <w:rsid w:val="00376A8F"/>
    <w:rsid w:val="003774B9"/>
    <w:rsid w:val="0037775A"/>
    <w:rsid w:val="00377AF9"/>
    <w:rsid w:val="00377BB5"/>
    <w:rsid w:val="003801D0"/>
    <w:rsid w:val="0038030E"/>
    <w:rsid w:val="003804B7"/>
    <w:rsid w:val="0038207D"/>
    <w:rsid w:val="003823F0"/>
    <w:rsid w:val="00382958"/>
    <w:rsid w:val="00382EB8"/>
    <w:rsid w:val="00382F12"/>
    <w:rsid w:val="00383089"/>
    <w:rsid w:val="00384026"/>
    <w:rsid w:val="00384175"/>
    <w:rsid w:val="003849FF"/>
    <w:rsid w:val="00384A2F"/>
    <w:rsid w:val="00384D0C"/>
    <w:rsid w:val="00384E23"/>
    <w:rsid w:val="0038509C"/>
    <w:rsid w:val="003852C1"/>
    <w:rsid w:val="00385342"/>
    <w:rsid w:val="003854BE"/>
    <w:rsid w:val="00385672"/>
    <w:rsid w:val="00385A02"/>
    <w:rsid w:val="00385ECE"/>
    <w:rsid w:val="00386DBF"/>
    <w:rsid w:val="003873F0"/>
    <w:rsid w:val="00387885"/>
    <w:rsid w:val="0038789E"/>
    <w:rsid w:val="003903C9"/>
    <w:rsid w:val="00390AF4"/>
    <w:rsid w:val="00390F7E"/>
    <w:rsid w:val="003912EF"/>
    <w:rsid w:val="00391561"/>
    <w:rsid w:val="003915B7"/>
    <w:rsid w:val="003918E8"/>
    <w:rsid w:val="00391935"/>
    <w:rsid w:val="00391E40"/>
    <w:rsid w:val="0039262B"/>
    <w:rsid w:val="00392971"/>
    <w:rsid w:val="00392B03"/>
    <w:rsid w:val="003932B6"/>
    <w:rsid w:val="00393623"/>
    <w:rsid w:val="00394990"/>
    <w:rsid w:val="00394D2F"/>
    <w:rsid w:val="00395235"/>
    <w:rsid w:val="003953B2"/>
    <w:rsid w:val="003955C2"/>
    <w:rsid w:val="0039575E"/>
    <w:rsid w:val="003957A0"/>
    <w:rsid w:val="00395849"/>
    <w:rsid w:val="00395B21"/>
    <w:rsid w:val="00395D76"/>
    <w:rsid w:val="003963E8"/>
    <w:rsid w:val="003965D3"/>
    <w:rsid w:val="003967C9"/>
    <w:rsid w:val="003968E9"/>
    <w:rsid w:val="00396A64"/>
    <w:rsid w:val="00396B08"/>
    <w:rsid w:val="00397390"/>
    <w:rsid w:val="0039747F"/>
    <w:rsid w:val="003978A6"/>
    <w:rsid w:val="003A1541"/>
    <w:rsid w:val="003A1DB5"/>
    <w:rsid w:val="003A1F7B"/>
    <w:rsid w:val="003A2080"/>
    <w:rsid w:val="003A29BF"/>
    <w:rsid w:val="003A2B27"/>
    <w:rsid w:val="003A3186"/>
    <w:rsid w:val="003A36AC"/>
    <w:rsid w:val="003A3A4C"/>
    <w:rsid w:val="003A4039"/>
    <w:rsid w:val="003A436B"/>
    <w:rsid w:val="003A43F9"/>
    <w:rsid w:val="003A4721"/>
    <w:rsid w:val="003A49C4"/>
    <w:rsid w:val="003A4BCD"/>
    <w:rsid w:val="003A4BDC"/>
    <w:rsid w:val="003A4EBB"/>
    <w:rsid w:val="003A53CE"/>
    <w:rsid w:val="003A587C"/>
    <w:rsid w:val="003A590B"/>
    <w:rsid w:val="003A616F"/>
    <w:rsid w:val="003A620E"/>
    <w:rsid w:val="003A6629"/>
    <w:rsid w:val="003A6A2E"/>
    <w:rsid w:val="003A6DE3"/>
    <w:rsid w:val="003A6F2A"/>
    <w:rsid w:val="003A707B"/>
    <w:rsid w:val="003A71FE"/>
    <w:rsid w:val="003A7A08"/>
    <w:rsid w:val="003B014D"/>
    <w:rsid w:val="003B04AD"/>
    <w:rsid w:val="003B0770"/>
    <w:rsid w:val="003B1542"/>
    <w:rsid w:val="003B1805"/>
    <w:rsid w:val="003B1C8F"/>
    <w:rsid w:val="003B236D"/>
    <w:rsid w:val="003B2485"/>
    <w:rsid w:val="003B24B2"/>
    <w:rsid w:val="003B283D"/>
    <w:rsid w:val="003B2DE3"/>
    <w:rsid w:val="003B2FA1"/>
    <w:rsid w:val="003B337B"/>
    <w:rsid w:val="003B3CE5"/>
    <w:rsid w:val="003B3E24"/>
    <w:rsid w:val="003B472C"/>
    <w:rsid w:val="003B4831"/>
    <w:rsid w:val="003B4B6A"/>
    <w:rsid w:val="003B4F07"/>
    <w:rsid w:val="003B5228"/>
    <w:rsid w:val="003B5961"/>
    <w:rsid w:val="003B5F34"/>
    <w:rsid w:val="003B6FAC"/>
    <w:rsid w:val="003B7779"/>
    <w:rsid w:val="003C03B7"/>
    <w:rsid w:val="003C06CB"/>
    <w:rsid w:val="003C091E"/>
    <w:rsid w:val="003C0B4C"/>
    <w:rsid w:val="003C0DD0"/>
    <w:rsid w:val="003C139A"/>
    <w:rsid w:val="003C1733"/>
    <w:rsid w:val="003C1857"/>
    <w:rsid w:val="003C190C"/>
    <w:rsid w:val="003C1E7D"/>
    <w:rsid w:val="003C1E9F"/>
    <w:rsid w:val="003C248F"/>
    <w:rsid w:val="003C26B4"/>
    <w:rsid w:val="003C2951"/>
    <w:rsid w:val="003C29C1"/>
    <w:rsid w:val="003C2BE0"/>
    <w:rsid w:val="003C2C45"/>
    <w:rsid w:val="003C35CC"/>
    <w:rsid w:val="003C3F38"/>
    <w:rsid w:val="003C4896"/>
    <w:rsid w:val="003C4BE6"/>
    <w:rsid w:val="003C4EEE"/>
    <w:rsid w:val="003C5902"/>
    <w:rsid w:val="003C61E9"/>
    <w:rsid w:val="003C67A2"/>
    <w:rsid w:val="003C6C8A"/>
    <w:rsid w:val="003C7149"/>
    <w:rsid w:val="003C7769"/>
    <w:rsid w:val="003C7947"/>
    <w:rsid w:val="003C7B6D"/>
    <w:rsid w:val="003C7D52"/>
    <w:rsid w:val="003D01E6"/>
    <w:rsid w:val="003D0CDC"/>
    <w:rsid w:val="003D0E29"/>
    <w:rsid w:val="003D0EE3"/>
    <w:rsid w:val="003D1BFB"/>
    <w:rsid w:val="003D1CCC"/>
    <w:rsid w:val="003D2089"/>
    <w:rsid w:val="003D25E5"/>
    <w:rsid w:val="003D2D68"/>
    <w:rsid w:val="003D30D6"/>
    <w:rsid w:val="003D328F"/>
    <w:rsid w:val="003D32E4"/>
    <w:rsid w:val="003D33B7"/>
    <w:rsid w:val="003D3B3B"/>
    <w:rsid w:val="003D3D9D"/>
    <w:rsid w:val="003D3F26"/>
    <w:rsid w:val="003D44BB"/>
    <w:rsid w:val="003D4B0D"/>
    <w:rsid w:val="003D4DB3"/>
    <w:rsid w:val="003D5001"/>
    <w:rsid w:val="003D5154"/>
    <w:rsid w:val="003D5416"/>
    <w:rsid w:val="003D6274"/>
    <w:rsid w:val="003D6962"/>
    <w:rsid w:val="003D7222"/>
    <w:rsid w:val="003D7223"/>
    <w:rsid w:val="003D73D2"/>
    <w:rsid w:val="003D759B"/>
    <w:rsid w:val="003D79A6"/>
    <w:rsid w:val="003E0AB5"/>
    <w:rsid w:val="003E0D3E"/>
    <w:rsid w:val="003E1779"/>
    <w:rsid w:val="003E2946"/>
    <w:rsid w:val="003E2B08"/>
    <w:rsid w:val="003E2DCB"/>
    <w:rsid w:val="003E346A"/>
    <w:rsid w:val="003E3560"/>
    <w:rsid w:val="003E3DF0"/>
    <w:rsid w:val="003E43D9"/>
    <w:rsid w:val="003E453E"/>
    <w:rsid w:val="003E458D"/>
    <w:rsid w:val="003E4B17"/>
    <w:rsid w:val="003E4FB2"/>
    <w:rsid w:val="003E610B"/>
    <w:rsid w:val="003E685E"/>
    <w:rsid w:val="003E7284"/>
    <w:rsid w:val="003E79D0"/>
    <w:rsid w:val="003E7AE4"/>
    <w:rsid w:val="003E7C80"/>
    <w:rsid w:val="003E7E75"/>
    <w:rsid w:val="003F0267"/>
    <w:rsid w:val="003F07A5"/>
    <w:rsid w:val="003F0AFE"/>
    <w:rsid w:val="003F137E"/>
    <w:rsid w:val="003F14CC"/>
    <w:rsid w:val="003F1621"/>
    <w:rsid w:val="003F1FE7"/>
    <w:rsid w:val="003F2062"/>
    <w:rsid w:val="003F2163"/>
    <w:rsid w:val="003F2F09"/>
    <w:rsid w:val="003F323B"/>
    <w:rsid w:val="003F34CE"/>
    <w:rsid w:val="003F360D"/>
    <w:rsid w:val="003F3CB7"/>
    <w:rsid w:val="003F4148"/>
    <w:rsid w:val="003F466D"/>
    <w:rsid w:val="003F49A6"/>
    <w:rsid w:val="003F503C"/>
    <w:rsid w:val="003F5376"/>
    <w:rsid w:val="003F53EB"/>
    <w:rsid w:val="003F548B"/>
    <w:rsid w:val="003F54F4"/>
    <w:rsid w:val="003F55F7"/>
    <w:rsid w:val="003F5DAE"/>
    <w:rsid w:val="003F5F09"/>
    <w:rsid w:val="003F6183"/>
    <w:rsid w:val="003F6BE7"/>
    <w:rsid w:val="003F6E67"/>
    <w:rsid w:val="003F754C"/>
    <w:rsid w:val="003F7EDC"/>
    <w:rsid w:val="003F7F42"/>
    <w:rsid w:val="004000EF"/>
    <w:rsid w:val="004002C5"/>
    <w:rsid w:val="00400548"/>
    <w:rsid w:val="0040094E"/>
    <w:rsid w:val="0040102A"/>
    <w:rsid w:val="00401564"/>
    <w:rsid w:val="00401BDA"/>
    <w:rsid w:val="00401D40"/>
    <w:rsid w:val="00401FA1"/>
    <w:rsid w:val="00402BD1"/>
    <w:rsid w:val="00403052"/>
    <w:rsid w:val="00403078"/>
    <w:rsid w:val="00403161"/>
    <w:rsid w:val="004035E0"/>
    <w:rsid w:val="004035FE"/>
    <w:rsid w:val="00403712"/>
    <w:rsid w:val="00403A6E"/>
    <w:rsid w:val="00403B1A"/>
    <w:rsid w:val="00403C1F"/>
    <w:rsid w:val="00404127"/>
    <w:rsid w:val="0040437E"/>
    <w:rsid w:val="00404570"/>
    <w:rsid w:val="00404671"/>
    <w:rsid w:val="00404CBC"/>
    <w:rsid w:val="00404E95"/>
    <w:rsid w:val="00404EC7"/>
    <w:rsid w:val="004051E7"/>
    <w:rsid w:val="004052E7"/>
    <w:rsid w:val="004061A1"/>
    <w:rsid w:val="004064A6"/>
    <w:rsid w:val="004066C8"/>
    <w:rsid w:val="00406BCA"/>
    <w:rsid w:val="00406D80"/>
    <w:rsid w:val="0040707D"/>
    <w:rsid w:val="0041015F"/>
    <w:rsid w:val="004102B2"/>
    <w:rsid w:val="00410D88"/>
    <w:rsid w:val="00411473"/>
    <w:rsid w:val="004119ED"/>
    <w:rsid w:val="00411B29"/>
    <w:rsid w:val="00411B8D"/>
    <w:rsid w:val="00411CF8"/>
    <w:rsid w:val="0041216A"/>
    <w:rsid w:val="0041224B"/>
    <w:rsid w:val="0041243C"/>
    <w:rsid w:val="00412794"/>
    <w:rsid w:val="00412AB9"/>
    <w:rsid w:val="00412BAB"/>
    <w:rsid w:val="004130ED"/>
    <w:rsid w:val="004141CA"/>
    <w:rsid w:val="004141E2"/>
    <w:rsid w:val="0041432F"/>
    <w:rsid w:val="00414576"/>
    <w:rsid w:val="00414694"/>
    <w:rsid w:val="0041497A"/>
    <w:rsid w:val="00414DE1"/>
    <w:rsid w:val="0041513F"/>
    <w:rsid w:val="004154AC"/>
    <w:rsid w:val="004154DD"/>
    <w:rsid w:val="004158AA"/>
    <w:rsid w:val="004159C7"/>
    <w:rsid w:val="00415C06"/>
    <w:rsid w:val="00415D6B"/>
    <w:rsid w:val="00415F70"/>
    <w:rsid w:val="00416235"/>
    <w:rsid w:val="0041631E"/>
    <w:rsid w:val="00416EE0"/>
    <w:rsid w:val="004173BC"/>
    <w:rsid w:val="0041743D"/>
    <w:rsid w:val="00417BEC"/>
    <w:rsid w:val="00417D22"/>
    <w:rsid w:val="00417DC9"/>
    <w:rsid w:val="00417FF4"/>
    <w:rsid w:val="0042026C"/>
    <w:rsid w:val="00420684"/>
    <w:rsid w:val="0042085C"/>
    <w:rsid w:val="00421072"/>
    <w:rsid w:val="00421439"/>
    <w:rsid w:val="00421675"/>
    <w:rsid w:val="004217BD"/>
    <w:rsid w:val="00421C1E"/>
    <w:rsid w:val="00421FCC"/>
    <w:rsid w:val="004220AE"/>
    <w:rsid w:val="00423452"/>
    <w:rsid w:val="00424156"/>
    <w:rsid w:val="004253A1"/>
    <w:rsid w:val="0042570C"/>
    <w:rsid w:val="00425E7A"/>
    <w:rsid w:val="004260A6"/>
    <w:rsid w:val="004263CB"/>
    <w:rsid w:val="00426BFA"/>
    <w:rsid w:val="004271E7"/>
    <w:rsid w:val="0042723A"/>
    <w:rsid w:val="00427937"/>
    <w:rsid w:val="0043002A"/>
    <w:rsid w:val="00430222"/>
    <w:rsid w:val="00430416"/>
    <w:rsid w:val="00430654"/>
    <w:rsid w:val="0043080A"/>
    <w:rsid w:val="00430986"/>
    <w:rsid w:val="00430C6E"/>
    <w:rsid w:val="00430E1B"/>
    <w:rsid w:val="004313DC"/>
    <w:rsid w:val="00431432"/>
    <w:rsid w:val="0043186C"/>
    <w:rsid w:val="0043198C"/>
    <w:rsid w:val="00431DB3"/>
    <w:rsid w:val="00432214"/>
    <w:rsid w:val="00432250"/>
    <w:rsid w:val="0043268E"/>
    <w:rsid w:val="0043294F"/>
    <w:rsid w:val="00432AA8"/>
    <w:rsid w:val="00433161"/>
    <w:rsid w:val="00433F46"/>
    <w:rsid w:val="00434111"/>
    <w:rsid w:val="004348E7"/>
    <w:rsid w:val="00434F0F"/>
    <w:rsid w:val="004350DB"/>
    <w:rsid w:val="00435462"/>
    <w:rsid w:val="004355DA"/>
    <w:rsid w:val="00435655"/>
    <w:rsid w:val="004356A5"/>
    <w:rsid w:val="00435BBA"/>
    <w:rsid w:val="00435E5E"/>
    <w:rsid w:val="00436376"/>
    <w:rsid w:val="004365C3"/>
    <w:rsid w:val="0043756B"/>
    <w:rsid w:val="0043777B"/>
    <w:rsid w:val="00437C39"/>
    <w:rsid w:val="00437FD6"/>
    <w:rsid w:val="00440212"/>
    <w:rsid w:val="0044024F"/>
    <w:rsid w:val="0044046F"/>
    <w:rsid w:val="00440B37"/>
    <w:rsid w:val="00440F93"/>
    <w:rsid w:val="004414E3"/>
    <w:rsid w:val="00441A3B"/>
    <w:rsid w:val="00441D44"/>
    <w:rsid w:val="0044208D"/>
    <w:rsid w:val="004428D5"/>
    <w:rsid w:val="00442BD7"/>
    <w:rsid w:val="00442C20"/>
    <w:rsid w:val="00442D15"/>
    <w:rsid w:val="0044329B"/>
    <w:rsid w:val="0044333E"/>
    <w:rsid w:val="0044334B"/>
    <w:rsid w:val="004435DC"/>
    <w:rsid w:val="004438C0"/>
    <w:rsid w:val="00443A8E"/>
    <w:rsid w:val="00443BCD"/>
    <w:rsid w:val="00443D47"/>
    <w:rsid w:val="0044403A"/>
    <w:rsid w:val="00444CB1"/>
    <w:rsid w:val="0044524C"/>
    <w:rsid w:val="00445F6E"/>
    <w:rsid w:val="0044614F"/>
    <w:rsid w:val="004472F4"/>
    <w:rsid w:val="00447E36"/>
    <w:rsid w:val="00447EFE"/>
    <w:rsid w:val="00447F14"/>
    <w:rsid w:val="00447F8C"/>
    <w:rsid w:val="0045002D"/>
    <w:rsid w:val="00450386"/>
    <w:rsid w:val="0045063C"/>
    <w:rsid w:val="0045083F"/>
    <w:rsid w:val="00450929"/>
    <w:rsid w:val="0045093A"/>
    <w:rsid w:val="00450984"/>
    <w:rsid w:val="00450DCB"/>
    <w:rsid w:val="00450FCF"/>
    <w:rsid w:val="004511D7"/>
    <w:rsid w:val="00451820"/>
    <w:rsid w:val="00451C08"/>
    <w:rsid w:val="00452094"/>
    <w:rsid w:val="0045293C"/>
    <w:rsid w:val="00453014"/>
    <w:rsid w:val="004532A4"/>
    <w:rsid w:val="004536EB"/>
    <w:rsid w:val="00453B7D"/>
    <w:rsid w:val="004541F0"/>
    <w:rsid w:val="00454E9E"/>
    <w:rsid w:val="00455017"/>
    <w:rsid w:val="004550CF"/>
    <w:rsid w:val="00455617"/>
    <w:rsid w:val="004562B0"/>
    <w:rsid w:val="00456473"/>
    <w:rsid w:val="0045706F"/>
    <w:rsid w:val="004572EB"/>
    <w:rsid w:val="0045768B"/>
    <w:rsid w:val="00457B76"/>
    <w:rsid w:val="00460787"/>
    <w:rsid w:val="00460A63"/>
    <w:rsid w:val="0046100E"/>
    <w:rsid w:val="004611C1"/>
    <w:rsid w:val="00461984"/>
    <w:rsid w:val="0046239C"/>
    <w:rsid w:val="00462F19"/>
    <w:rsid w:val="0046301E"/>
    <w:rsid w:val="004631DF"/>
    <w:rsid w:val="004633FA"/>
    <w:rsid w:val="00463ACB"/>
    <w:rsid w:val="00463D60"/>
    <w:rsid w:val="00464127"/>
    <w:rsid w:val="00464306"/>
    <w:rsid w:val="004643C3"/>
    <w:rsid w:val="004654E6"/>
    <w:rsid w:val="0046550D"/>
    <w:rsid w:val="00465611"/>
    <w:rsid w:val="0046569B"/>
    <w:rsid w:val="00465D6B"/>
    <w:rsid w:val="004660C6"/>
    <w:rsid w:val="0046640D"/>
    <w:rsid w:val="0046657A"/>
    <w:rsid w:val="00466B65"/>
    <w:rsid w:val="00466E13"/>
    <w:rsid w:val="004670F6"/>
    <w:rsid w:val="00467375"/>
    <w:rsid w:val="00467E3D"/>
    <w:rsid w:val="00467FEE"/>
    <w:rsid w:val="00470734"/>
    <w:rsid w:val="00470EDD"/>
    <w:rsid w:val="00471322"/>
    <w:rsid w:val="00471377"/>
    <w:rsid w:val="00471881"/>
    <w:rsid w:val="00472119"/>
    <w:rsid w:val="00472404"/>
    <w:rsid w:val="00472F9D"/>
    <w:rsid w:val="0047343B"/>
    <w:rsid w:val="00473638"/>
    <w:rsid w:val="00474037"/>
    <w:rsid w:val="004744F9"/>
    <w:rsid w:val="0047468B"/>
    <w:rsid w:val="004747EB"/>
    <w:rsid w:val="00474A84"/>
    <w:rsid w:val="00474C45"/>
    <w:rsid w:val="00475187"/>
    <w:rsid w:val="00475270"/>
    <w:rsid w:val="004756E4"/>
    <w:rsid w:val="004759EA"/>
    <w:rsid w:val="00475B6D"/>
    <w:rsid w:val="00475C03"/>
    <w:rsid w:val="00476B09"/>
    <w:rsid w:val="00476B14"/>
    <w:rsid w:val="00476B56"/>
    <w:rsid w:val="00476E2F"/>
    <w:rsid w:val="00477585"/>
    <w:rsid w:val="00477C3A"/>
    <w:rsid w:val="00477CE3"/>
    <w:rsid w:val="00477EB6"/>
    <w:rsid w:val="004802C7"/>
    <w:rsid w:val="004806C3"/>
    <w:rsid w:val="004808DF"/>
    <w:rsid w:val="004824CE"/>
    <w:rsid w:val="00482A78"/>
    <w:rsid w:val="00482DD6"/>
    <w:rsid w:val="004838C2"/>
    <w:rsid w:val="004838DC"/>
    <w:rsid w:val="00483D23"/>
    <w:rsid w:val="0048418F"/>
    <w:rsid w:val="004845FA"/>
    <w:rsid w:val="0048465A"/>
    <w:rsid w:val="00484EF6"/>
    <w:rsid w:val="00484F44"/>
    <w:rsid w:val="00484FE7"/>
    <w:rsid w:val="00485348"/>
    <w:rsid w:val="0048541F"/>
    <w:rsid w:val="004858EA"/>
    <w:rsid w:val="004859FF"/>
    <w:rsid w:val="00485CB0"/>
    <w:rsid w:val="00485CFF"/>
    <w:rsid w:val="00486269"/>
    <w:rsid w:val="00486355"/>
    <w:rsid w:val="004869B2"/>
    <w:rsid w:val="00486B7A"/>
    <w:rsid w:val="0048702B"/>
    <w:rsid w:val="0048734E"/>
    <w:rsid w:val="004878DB"/>
    <w:rsid w:val="004878ED"/>
    <w:rsid w:val="00487993"/>
    <w:rsid w:val="00487DE0"/>
    <w:rsid w:val="00490712"/>
    <w:rsid w:val="00490A4B"/>
    <w:rsid w:val="00490C5F"/>
    <w:rsid w:val="00490D65"/>
    <w:rsid w:val="00490D67"/>
    <w:rsid w:val="004914EA"/>
    <w:rsid w:val="00491C7B"/>
    <w:rsid w:val="00491DC8"/>
    <w:rsid w:val="004920D9"/>
    <w:rsid w:val="004930C7"/>
    <w:rsid w:val="004944DE"/>
    <w:rsid w:val="004956C8"/>
    <w:rsid w:val="004956FC"/>
    <w:rsid w:val="004957C9"/>
    <w:rsid w:val="00495A52"/>
    <w:rsid w:val="00495E54"/>
    <w:rsid w:val="00496267"/>
    <w:rsid w:val="0049633C"/>
    <w:rsid w:val="0049668A"/>
    <w:rsid w:val="00496DB2"/>
    <w:rsid w:val="0049705E"/>
    <w:rsid w:val="00497657"/>
    <w:rsid w:val="004978C7"/>
    <w:rsid w:val="00497B7E"/>
    <w:rsid w:val="004A082B"/>
    <w:rsid w:val="004A0986"/>
    <w:rsid w:val="004A0A26"/>
    <w:rsid w:val="004A0C79"/>
    <w:rsid w:val="004A0C91"/>
    <w:rsid w:val="004A0E33"/>
    <w:rsid w:val="004A13B2"/>
    <w:rsid w:val="004A14F0"/>
    <w:rsid w:val="004A1F29"/>
    <w:rsid w:val="004A22A2"/>
    <w:rsid w:val="004A2398"/>
    <w:rsid w:val="004A23CA"/>
    <w:rsid w:val="004A2502"/>
    <w:rsid w:val="004A2863"/>
    <w:rsid w:val="004A2AC2"/>
    <w:rsid w:val="004A2EDC"/>
    <w:rsid w:val="004A3090"/>
    <w:rsid w:val="004A382F"/>
    <w:rsid w:val="004A3F7C"/>
    <w:rsid w:val="004A44D2"/>
    <w:rsid w:val="004A57CB"/>
    <w:rsid w:val="004A6250"/>
    <w:rsid w:val="004A6398"/>
    <w:rsid w:val="004A63B5"/>
    <w:rsid w:val="004A699E"/>
    <w:rsid w:val="004A6C4B"/>
    <w:rsid w:val="004A6CA6"/>
    <w:rsid w:val="004A6E53"/>
    <w:rsid w:val="004A7A07"/>
    <w:rsid w:val="004A7E8A"/>
    <w:rsid w:val="004B09AE"/>
    <w:rsid w:val="004B1239"/>
    <w:rsid w:val="004B21B3"/>
    <w:rsid w:val="004B2424"/>
    <w:rsid w:val="004B288F"/>
    <w:rsid w:val="004B2EE8"/>
    <w:rsid w:val="004B313A"/>
    <w:rsid w:val="004B385D"/>
    <w:rsid w:val="004B3EF5"/>
    <w:rsid w:val="004B419D"/>
    <w:rsid w:val="004B43D6"/>
    <w:rsid w:val="004B4623"/>
    <w:rsid w:val="004B4DD6"/>
    <w:rsid w:val="004B4E06"/>
    <w:rsid w:val="004B5038"/>
    <w:rsid w:val="004B5125"/>
    <w:rsid w:val="004B51CD"/>
    <w:rsid w:val="004B52A1"/>
    <w:rsid w:val="004B546C"/>
    <w:rsid w:val="004B556E"/>
    <w:rsid w:val="004B5763"/>
    <w:rsid w:val="004B59FD"/>
    <w:rsid w:val="004B5B2A"/>
    <w:rsid w:val="004B5B64"/>
    <w:rsid w:val="004B608D"/>
    <w:rsid w:val="004B64E0"/>
    <w:rsid w:val="004B67E4"/>
    <w:rsid w:val="004B714F"/>
    <w:rsid w:val="004B71AD"/>
    <w:rsid w:val="004B737A"/>
    <w:rsid w:val="004B759F"/>
    <w:rsid w:val="004B77C8"/>
    <w:rsid w:val="004C027B"/>
    <w:rsid w:val="004C084B"/>
    <w:rsid w:val="004C1CCF"/>
    <w:rsid w:val="004C1DA6"/>
    <w:rsid w:val="004C2C3E"/>
    <w:rsid w:val="004C2C61"/>
    <w:rsid w:val="004C3564"/>
    <w:rsid w:val="004C38AE"/>
    <w:rsid w:val="004C38B8"/>
    <w:rsid w:val="004C3B79"/>
    <w:rsid w:val="004C3CD8"/>
    <w:rsid w:val="004C40DB"/>
    <w:rsid w:val="004C43D8"/>
    <w:rsid w:val="004C453F"/>
    <w:rsid w:val="004C5150"/>
    <w:rsid w:val="004C5833"/>
    <w:rsid w:val="004C588E"/>
    <w:rsid w:val="004C58C2"/>
    <w:rsid w:val="004C5EB0"/>
    <w:rsid w:val="004C6B80"/>
    <w:rsid w:val="004C6C0A"/>
    <w:rsid w:val="004C714F"/>
    <w:rsid w:val="004C7352"/>
    <w:rsid w:val="004C7619"/>
    <w:rsid w:val="004C77C4"/>
    <w:rsid w:val="004C7DC1"/>
    <w:rsid w:val="004D032E"/>
    <w:rsid w:val="004D060D"/>
    <w:rsid w:val="004D0776"/>
    <w:rsid w:val="004D0AA8"/>
    <w:rsid w:val="004D0F12"/>
    <w:rsid w:val="004D161D"/>
    <w:rsid w:val="004D1A90"/>
    <w:rsid w:val="004D1DCB"/>
    <w:rsid w:val="004D2311"/>
    <w:rsid w:val="004D24DF"/>
    <w:rsid w:val="004D2705"/>
    <w:rsid w:val="004D28B8"/>
    <w:rsid w:val="004D2C49"/>
    <w:rsid w:val="004D36F3"/>
    <w:rsid w:val="004D4DB7"/>
    <w:rsid w:val="004D5786"/>
    <w:rsid w:val="004D59D5"/>
    <w:rsid w:val="004D5B3E"/>
    <w:rsid w:val="004D5B8B"/>
    <w:rsid w:val="004D6402"/>
    <w:rsid w:val="004D65E1"/>
    <w:rsid w:val="004D6A0C"/>
    <w:rsid w:val="004D6D2B"/>
    <w:rsid w:val="004D7154"/>
    <w:rsid w:val="004D7725"/>
    <w:rsid w:val="004D7872"/>
    <w:rsid w:val="004D7A4D"/>
    <w:rsid w:val="004E0499"/>
    <w:rsid w:val="004E0535"/>
    <w:rsid w:val="004E062F"/>
    <w:rsid w:val="004E06FA"/>
    <w:rsid w:val="004E0807"/>
    <w:rsid w:val="004E0A92"/>
    <w:rsid w:val="004E0B45"/>
    <w:rsid w:val="004E0E08"/>
    <w:rsid w:val="004E0FE7"/>
    <w:rsid w:val="004E102C"/>
    <w:rsid w:val="004E162B"/>
    <w:rsid w:val="004E23D5"/>
    <w:rsid w:val="004E2B0A"/>
    <w:rsid w:val="004E3060"/>
    <w:rsid w:val="004E3177"/>
    <w:rsid w:val="004E366D"/>
    <w:rsid w:val="004E373D"/>
    <w:rsid w:val="004E3A82"/>
    <w:rsid w:val="004E3FEC"/>
    <w:rsid w:val="004E429E"/>
    <w:rsid w:val="004E4517"/>
    <w:rsid w:val="004E47D0"/>
    <w:rsid w:val="004E5168"/>
    <w:rsid w:val="004E523A"/>
    <w:rsid w:val="004E5914"/>
    <w:rsid w:val="004E5944"/>
    <w:rsid w:val="004E59D6"/>
    <w:rsid w:val="004E60AE"/>
    <w:rsid w:val="004E67E2"/>
    <w:rsid w:val="004E6969"/>
    <w:rsid w:val="004E6BBC"/>
    <w:rsid w:val="004E7347"/>
    <w:rsid w:val="004E74EF"/>
    <w:rsid w:val="004E77DC"/>
    <w:rsid w:val="004E7CE9"/>
    <w:rsid w:val="004F0078"/>
    <w:rsid w:val="004F0101"/>
    <w:rsid w:val="004F01C3"/>
    <w:rsid w:val="004F0A64"/>
    <w:rsid w:val="004F12B7"/>
    <w:rsid w:val="004F15E3"/>
    <w:rsid w:val="004F16E1"/>
    <w:rsid w:val="004F1714"/>
    <w:rsid w:val="004F1739"/>
    <w:rsid w:val="004F1BD5"/>
    <w:rsid w:val="004F1BDF"/>
    <w:rsid w:val="004F1D08"/>
    <w:rsid w:val="004F20E2"/>
    <w:rsid w:val="004F2309"/>
    <w:rsid w:val="004F2A38"/>
    <w:rsid w:val="004F2B30"/>
    <w:rsid w:val="004F2E6A"/>
    <w:rsid w:val="004F31C7"/>
    <w:rsid w:val="004F3565"/>
    <w:rsid w:val="004F43CC"/>
    <w:rsid w:val="004F4BEB"/>
    <w:rsid w:val="004F4E78"/>
    <w:rsid w:val="004F4E9E"/>
    <w:rsid w:val="004F4F9F"/>
    <w:rsid w:val="004F4FD1"/>
    <w:rsid w:val="004F504D"/>
    <w:rsid w:val="004F516C"/>
    <w:rsid w:val="004F5E1D"/>
    <w:rsid w:val="004F5E2E"/>
    <w:rsid w:val="004F5FED"/>
    <w:rsid w:val="004F6083"/>
    <w:rsid w:val="004F6207"/>
    <w:rsid w:val="004F66C3"/>
    <w:rsid w:val="004F6ADC"/>
    <w:rsid w:val="004F76AF"/>
    <w:rsid w:val="00500366"/>
    <w:rsid w:val="0050048A"/>
    <w:rsid w:val="005005B9"/>
    <w:rsid w:val="005006C0"/>
    <w:rsid w:val="00500B7C"/>
    <w:rsid w:val="00502140"/>
    <w:rsid w:val="00502511"/>
    <w:rsid w:val="00502641"/>
    <w:rsid w:val="00502AF4"/>
    <w:rsid w:val="00503359"/>
    <w:rsid w:val="00503545"/>
    <w:rsid w:val="0050358A"/>
    <w:rsid w:val="00503818"/>
    <w:rsid w:val="0050408A"/>
    <w:rsid w:val="00504F7E"/>
    <w:rsid w:val="005058E9"/>
    <w:rsid w:val="005067A4"/>
    <w:rsid w:val="00506812"/>
    <w:rsid w:val="00510B92"/>
    <w:rsid w:val="00510C2C"/>
    <w:rsid w:val="00510FB6"/>
    <w:rsid w:val="005114A5"/>
    <w:rsid w:val="005125DC"/>
    <w:rsid w:val="00512C29"/>
    <w:rsid w:val="00512CDC"/>
    <w:rsid w:val="00512FC2"/>
    <w:rsid w:val="00513819"/>
    <w:rsid w:val="00513C43"/>
    <w:rsid w:val="00513C83"/>
    <w:rsid w:val="00513CE7"/>
    <w:rsid w:val="00514210"/>
    <w:rsid w:val="00514653"/>
    <w:rsid w:val="00514B11"/>
    <w:rsid w:val="00514FFE"/>
    <w:rsid w:val="00515167"/>
    <w:rsid w:val="005153AD"/>
    <w:rsid w:val="005155BF"/>
    <w:rsid w:val="00515E4A"/>
    <w:rsid w:val="0051624B"/>
    <w:rsid w:val="005170F0"/>
    <w:rsid w:val="005173FF"/>
    <w:rsid w:val="00517758"/>
    <w:rsid w:val="00517962"/>
    <w:rsid w:val="00517986"/>
    <w:rsid w:val="00517D2E"/>
    <w:rsid w:val="00517E68"/>
    <w:rsid w:val="00520015"/>
    <w:rsid w:val="005201F1"/>
    <w:rsid w:val="0052045F"/>
    <w:rsid w:val="0052063F"/>
    <w:rsid w:val="005206F2"/>
    <w:rsid w:val="00521516"/>
    <w:rsid w:val="00521595"/>
    <w:rsid w:val="00522609"/>
    <w:rsid w:val="00522E62"/>
    <w:rsid w:val="00523863"/>
    <w:rsid w:val="005238D7"/>
    <w:rsid w:val="00523963"/>
    <w:rsid w:val="00523A12"/>
    <w:rsid w:val="00523DD8"/>
    <w:rsid w:val="005241BC"/>
    <w:rsid w:val="00524230"/>
    <w:rsid w:val="005245E0"/>
    <w:rsid w:val="005246AC"/>
    <w:rsid w:val="005249FC"/>
    <w:rsid w:val="00525824"/>
    <w:rsid w:val="00525BA5"/>
    <w:rsid w:val="00526005"/>
    <w:rsid w:val="0052637D"/>
    <w:rsid w:val="00526B61"/>
    <w:rsid w:val="005276A1"/>
    <w:rsid w:val="005279D2"/>
    <w:rsid w:val="00527A74"/>
    <w:rsid w:val="00530E7F"/>
    <w:rsid w:val="00531553"/>
    <w:rsid w:val="00531D9A"/>
    <w:rsid w:val="00531FDF"/>
    <w:rsid w:val="00532470"/>
    <w:rsid w:val="00532749"/>
    <w:rsid w:val="00532826"/>
    <w:rsid w:val="00532D87"/>
    <w:rsid w:val="00532EFB"/>
    <w:rsid w:val="005331C5"/>
    <w:rsid w:val="005336F9"/>
    <w:rsid w:val="0053417B"/>
    <w:rsid w:val="00534451"/>
    <w:rsid w:val="00534707"/>
    <w:rsid w:val="00534745"/>
    <w:rsid w:val="00534784"/>
    <w:rsid w:val="00534D07"/>
    <w:rsid w:val="0053633D"/>
    <w:rsid w:val="00536A35"/>
    <w:rsid w:val="00536BE0"/>
    <w:rsid w:val="00536E58"/>
    <w:rsid w:val="00537187"/>
    <w:rsid w:val="00537361"/>
    <w:rsid w:val="00537457"/>
    <w:rsid w:val="00540180"/>
    <w:rsid w:val="00540277"/>
    <w:rsid w:val="0054079E"/>
    <w:rsid w:val="005415FB"/>
    <w:rsid w:val="0054177D"/>
    <w:rsid w:val="00541C79"/>
    <w:rsid w:val="00541D8C"/>
    <w:rsid w:val="00541E87"/>
    <w:rsid w:val="00542121"/>
    <w:rsid w:val="0054215D"/>
    <w:rsid w:val="00543741"/>
    <w:rsid w:val="00543836"/>
    <w:rsid w:val="00543BA8"/>
    <w:rsid w:val="00544166"/>
    <w:rsid w:val="005443BF"/>
    <w:rsid w:val="0054457B"/>
    <w:rsid w:val="00544808"/>
    <w:rsid w:val="00545A8B"/>
    <w:rsid w:val="00545AE9"/>
    <w:rsid w:val="00545B48"/>
    <w:rsid w:val="00545B7E"/>
    <w:rsid w:val="005463A6"/>
    <w:rsid w:val="00546680"/>
    <w:rsid w:val="00546C87"/>
    <w:rsid w:val="00546DC3"/>
    <w:rsid w:val="00546EA4"/>
    <w:rsid w:val="00547408"/>
    <w:rsid w:val="005474A7"/>
    <w:rsid w:val="005474E7"/>
    <w:rsid w:val="00547A12"/>
    <w:rsid w:val="00547D2F"/>
    <w:rsid w:val="005500EC"/>
    <w:rsid w:val="00550938"/>
    <w:rsid w:val="0055117D"/>
    <w:rsid w:val="00552111"/>
    <w:rsid w:val="005523DF"/>
    <w:rsid w:val="005531CF"/>
    <w:rsid w:val="005539C9"/>
    <w:rsid w:val="00553D0C"/>
    <w:rsid w:val="00553D5F"/>
    <w:rsid w:val="00554086"/>
    <w:rsid w:val="00554805"/>
    <w:rsid w:val="0055541B"/>
    <w:rsid w:val="00555DAC"/>
    <w:rsid w:val="00555DE2"/>
    <w:rsid w:val="00555E60"/>
    <w:rsid w:val="005572D4"/>
    <w:rsid w:val="005576E0"/>
    <w:rsid w:val="0056005A"/>
    <w:rsid w:val="00560AEA"/>
    <w:rsid w:val="00560B2A"/>
    <w:rsid w:val="00560EC9"/>
    <w:rsid w:val="00561372"/>
    <w:rsid w:val="00561502"/>
    <w:rsid w:val="00561613"/>
    <w:rsid w:val="00561C24"/>
    <w:rsid w:val="00561D29"/>
    <w:rsid w:val="00561D63"/>
    <w:rsid w:val="005624AA"/>
    <w:rsid w:val="00562783"/>
    <w:rsid w:val="00562E32"/>
    <w:rsid w:val="005634EC"/>
    <w:rsid w:val="00563ADB"/>
    <w:rsid w:val="00563D11"/>
    <w:rsid w:val="00564134"/>
    <w:rsid w:val="00564727"/>
    <w:rsid w:val="00564825"/>
    <w:rsid w:val="00564919"/>
    <w:rsid w:val="005657FD"/>
    <w:rsid w:val="005658F4"/>
    <w:rsid w:val="00565AAA"/>
    <w:rsid w:val="00565B09"/>
    <w:rsid w:val="00565CF5"/>
    <w:rsid w:val="0056653B"/>
    <w:rsid w:val="005669BF"/>
    <w:rsid w:val="00566C88"/>
    <w:rsid w:val="00567083"/>
    <w:rsid w:val="0056791F"/>
    <w:rsid w:val="00567A46"/>
    <w:rsid w:val="00567F11"/>
    <w:rsid w:val="00570075"/>
    <w:rsid w:val="00570372"/>
    <w:rsid w:val="00570821"/>
    <w:rsid w:val="00570C3C"/>
    <w:rsid w:val="00570C73"/>
    <w:rsid w:val="005711BF"/>
    <w:rsid w:val="00571441"/>
    <w:rsid w:val="00571692"/>
    <w:rsid w:val="005717EF"/>
    <w:rsid w:val="00571D2B"/>
    <w:rsid w:val="00571F77"/>
    <w:rsid w:val="00572575"/>
    <w:rsid w:val="0057270D"/>
    <w:rsid w:val="00572959"/>
    <w:rsid w:val="00572AC1"/>
    <w:rsid w:val="00572C7A"/>
    <w:rsid w:val="00572F31"/>
    <w:rsid w:val="005732AE"/>
    <w:rsid w:val="00573789"/>
    <w:rsid w:val="005738D0"/>
    <w:rsid w:val="00573C5D"/>
    <w:rsid w:val="00573FC2"/>
    <w:rsid w:val="0057401A"/>
    <w:rsid w:val="00574325"/>
    <w:rsid w:val="00574348"/>
    <w:rsid w:val="00574569"/>
    <w:rsid w:val="00575078"/>
    <w:rsid w:val="005751A5"/>
    <w:rsid w:val="00575410"/>
    <w:rsid w:val="0057595E"/>
    <w:rsid w:val="00575F7E"/>
    <w:rsid w:val="00576260"/>
    <w:rsid w:val="0057636B"/>
    <w:rsid w:val="0057683F"/>
    <w:rsid w:val="00576CA6"/>
    <w:rsid w:val="00576F73"/>
    <w:rsid w:val="00577405"/>
    <w:rsid w:val="00577673"/>
    <w:rsid w:val="00577CB6"/>
    <w:rsid w:val="00577E75"/>
    <w:rsid w:val="005802CC"/>
    <w:rsid w:val="005805F8"/>
    <w:rsid w:val="00580990"/>
    <w:rsid w:val="00580F9F"/>
    <w:rsid w:val="00581C8A"/>
    <w:rsid w:val="00581DD7"/>
    <w:rsid w:val="0058244A"/>
    <w:rsid w:val="00582661"/>
    <w:rsid w:val="00582806"/>
    <w:rsid w:val="00582DE0"/>
    <w:rsid w:val="00583536"/>
    <w:rsid w:val="005836BB"/>
    <w:rsid w:val="00583D3C"/>
    <w:rsid w:val="00583ECE"/>
    <w:rsid w:val="005843BA"/>
    <w:rsid w:val="0058518A"/>
    <w:rsid w:val="0058575F"/>
    <w:rsid w:val="00585899"/>
    <w:rsid w:val="0058596E"/>
    <w:rsid w:val="00585AF8"/>
    <w:rsid w:val="00586090"/>
    <w:rsid w:val="005864CB"/>
    <w:rsid w:val="00586694"/>
    <w:rsid w:val="00586AA3"/>
    <w:rsid w:val="00586EB9"/>
    <w:rsid w:val="0058719C"/>
    <w:rsid w:val="0058752F"/>
    <w:rsid w:val="00587695"/>
    <w:rsid w:val="00590599"/>
    <w:rsid w:val="00590C49"/>
    <w:rsid w:val="00590DF6"/>
    <w:rsid w:val="00591288"/>
    <w:rsid w:val="005912E9"/>
    <w:rsid w:val="00591A08"/>
    <w:rsid w:val="00591BFB"/>
    <w:rsid w:val="00591C57"/>
    <w:rsid w:val="00591F78"/>
    <w:rsid w:val="00593032"/>
    <w:rsid w:val="00593692"/>
    <w:rsid w:val="00593EAA"/>
    <w:rsid w:val="005947B0"/>
    <w:rsid w:val="005948A3"/>
    <w:rsid w:val="00594B23"/>
    <w:rsid w:val="00594D48"/>
    <w:rsid w:val="00594E1E"/>
    <w:rsid w:val="00594EA1"/>
    <w:rsid w:val="00595B72"/>
    <w:rsid w:val="00595F71"/>
    <w:rsid w:val="00595FD3"/>
    <w:rsid w:val="005961AD"/>
    <w:rsid w:val="00596246"/>
    <w:rsid w:val="0059635B"/>
    <w:rsid w:val="00596DF4"/>
    <w:rsid w:val="00597369"/>
    <w:rsid w:val="005974F3"/>
    <w:rsid w:val="00597757"/>
    <w:rsid w:val="005978AB"/>
    <w:rsid w:val="005978BC"/>
    <w:rsid w:val="00597B3C"/>
    <w:rsid w:val="005A0166"/>
    <w:rsid w:val="005A07ED"/>
    <w:rsid w:val="005A09C8"/>
    <w:rsid w:val="005A0CE7"/>
    <w:rsid w:val="005A10EE"/>
    <w:rsid w:val="005A13AE"/>
    <w:rsid w:val="005A1714"/>
    <w:rsid w:val="005A19A5"/>
    <w:rsid w:val="005A1ADC"/>
    <w:rsid w:val="005A1CC0"/>
    <w:rsid w:val="005A24A9"/>
    <w:rsid w:val="005A306B"/>
    <w:rsid w:val="005A3299"/>
    <w:rsid w:val="005A3706"/>
    <w:rsid w:val="005A37D0"/>
    <w:rsid w:val="005A467C"/>
    <w:rsid w:val="005A472C"/>
    <w:rsid w:val="005A4C22"/>
    <w:rsid w:val="005A4E4A"/>
    <w:rsid w:val="005A538E"/>
    <w:rsid w:val="005A54F9"/>
    <w:rsid w:val="005A5B95"/>
    <w:rsid w:val="005A5D4E"/>
    <w:rsid w:val="005A61C6"/>
    <w:rsid w:val="005A61F2"/>
    <w:rsid w:val="005A68E6"/>
    <w:rsid w:val="005A6BC4"/>
    <w:rsid w:val="005A6D99"/>
    <w:rsid w:val="005A78BD"/>
    <w:rsid w:val="005A7A13"/>
    <w:rsid w:val="005A7ABE"/>
    <w:rsid w:val="005A7F80"/>
    <w:rsid w:val="005B036A"/>
    <w:rsid w:val="005B0CA9"/>
    <w:rsid w:val="005B0D14"/>
    <w:rsid w:val="005B1A81"/>
    <w:rsid w:val="005B1BB1"/>
    <w:rsid w:val="005B1F20"/>
    <w:rsid w:val="005B2CBF"/>
    <w:rsid w:val="005B2ECE"/>
    <w:rsid w:val="005B3140"/>
    <w:rsid w:val="005B3743"/>
    <w:rsid w:val="005B3D8F"/>
    <w:rsid w:val="005B409A"/>
    <w:rsid w:val="005B4269"/>
    <w:rsid w:val="005B42F0"/>
    <w:rsid w:val="005B4843"/>
    <w:rsid w:val="005B49FB"/>
    <w:rsid w:val="005B4A16"/>
    <w:rsid w:val="005B5210"/>
    <w:rsid w:val="005B52D7"/>
    <w:rsid w:val="005B52E3"/>
    <w:rsid w:val="005B5700"/>
    <w:rsid w:val="005B57E8"/>
    <w:rsid w:val="005B6023"/>
    <w:rsid w:val="005B62AA"/>
    <w:rsid w:val="005B637F"/>
    <w:rsid w:val="005B6946"/>
    <w:rsid w:val="005B6E43"/>
    <w:rsid w:val="005B7654"/>
    <w:rsid w:val="005C0F36"/>
    <w:rsid w:val="005C13EB"/>
    <w:rsid w:val="005C1606"/>
    <w:rsid w:val="005C1EB6"/>
    <w:rsid w:val="005C23A2"/>
    <w:rsid w:val="005C2957"/>
    <w:rsid w:val="005C2A3A"/>
    <w:rsid w:val="005C3802"/>
    <w:rsid w:val="005C3C3D"/>
    <w:rsid w:val="005C4464"/>
    <w:rsid w:val="005C4B3E"/>
    <w:rsid w:val="005C4C01"/>
    <w:rsid w:val="005C4D6E"/>
    <w:rsid w:val="005C5228"/>
    <w:rsid w:val="005C52F6"/>
    <w:rsid w:val="005C55BC"/>
    <w:rsid w:val="005C611E"/>
    <w:rsid w:val="005C645E"/>
    <w:rsid w:val="005C690C"/>
    <w:rsid w:val="005C7601"/>
    <w:rsid w:val="005C76A6"/>
    <w:rsid w:val="005C7783"/>
    <w:rsid w:val="005C7A08"/>
    <w:rsid w:val="005C7CE5"/>
    <w:rsid w:val="005D01B6"/>
    <w:rsid w:val="005D04AB"/>
    <w:rsid w:val="005D0D59"/>
    <w:rsid w:val="005D1667"/>
    <w:rsid w:val="005D16BC"/>
    <w:rsid w:val="005D18D8"/>
    <w:rsid w:val="005D1AF5"/>
    <w:rsid w:val="005D1C4D"/>
    <w:rsid w:val="005D1CD6"/>
    <w:rsid w:val="005D1FB5"/>
    <w:rsid w:val="005D22D5"/>
    <w:rsid w:val="005D245D"/>
    <w:rsid w:val="005D2526"/>
    <w:rsid w:val="005D2661"/>
    <w:rsid w:val="005D26D0"/>
    <w:rsid w:val="005D32C1"/>
    <w:rsid w:val="005D343F"/>
    <w:rsid w:val="005D35BA"/>
    <w:rsid w:val="005D3616"/>
    <w:rsid w:val="005D3A0A"/>
    <w:rsid w:val="005D3C6A"/>
    <w:rsid w:val="005D4240"/>
    <w:rsid w:val="005D4601"/>
    <w:rsid w:val="005D4843"/>
    <w:rsid w:val="005D4E1D"/>
    <w:rsid w:val="005D5910"/>
    <w:rsid w:val="005D6A0A"/>
    <w:rsid w:val="005D6A99"/>
    <w:rsid w:val="005D706F"/>
    <w:rsid w:val="005D7305"/>
    <w:rsid w:val="005D776F"/>
    <w:rsid w:val="005E0547"/>
    <w:rsid w:val="005E0808"/>
    <w:rsid w:val="005E1195"/>
    <w:rsid w:val="005E12FD"/>
    <w:rsid w:val="005E19B8"/>
    <w:rsid w:val="005E1CCE"/>
    <w:rsid w:val="005E2405"/>
    <w:rsid w:val="005E2A00"/>
    <w:rsid w:val="005E2C7E"/>
    <w:rsid w:val="005E32FF"/>
    <w:rsid w:val="005E389E"/>
    <w:rsid w:val="005E48CD"/>
    <w:rsid w:val="005E4ACC"/>
    <w:rsid w:val="005E4F9C"/>
    <w:rsid w:val="005E5919"/>
    <w:rsid w:val="005E5A08"/>
    <w:rsid w:val="005E64CA"/>
    <w:rsid w:val="005E695E"/>
    <w:rsid w:val="005E6D5D"/>
    <w:rsid w:val="005E725D"/>
    <w:rsid w:val="005E75BC"/>
    <w:rsid w:val="005E7F3C"/>
    <w:rsid w:val="005F0B18"/>
    <w:rsid w:val="005F0BA2"/>
    <w:rsid w:val="005F1503"/>
    <w:rsid w:val="005F29A5"/>
    <w:rsid w:val="005F2AF4"/>
    <w:rsid w:val="005F31E0"/>
    <w:rsid w:val="005F3C44"/>
    <w:rsid w:val="005F3F2D"/>
    <w:rsid w:val="005F455B"/>
    <w:rsid w:val="005F4C1D"/>
    <w:rsid w:val="005F4F72"/>
    <w:rsid w:val="005F4F9A"/>
    <w:rsid w:val="005F50CA"/>
    <w:rsid w:val="005F5D35"/>
    <w:rsid w:val="005F62A5"/>
    <w:rsid w:val="005F683D"/>
    <w:rsid w:val="005F723F"/>
    <w:rsid w:val="005F75CF"/>
    <w:rsid w:val="00600054"/>
    <w:rsid w:val="0060028A"/>
    <w:rsid w:val="0060066D"/>
    <w:rsid w:val="00600688"/>
    <w:rsid w:val="00600910"/>
    <w:rsid w:val="00600A52"/>
    <w:rsid w:val="00600F5C"/>
    <w:rsid w:val="00601488"/>
    <w:rsid w:val="006014A7"/>
    <w:rsid w:val="00601F17"/>
    <w:rsid w:val="00602267"/>
    <w:rsid w:val="006023BD"/>
    <w:rsid w:val="0060261D"/>
    <w:rsid w:val="006028D5"/>
    <w:rsid w:val="00602AF4"/>
    <w:rsid w:val="006031EC"/>
    <w:rsid w:val="00603B5B"/>
    <w:rsid w:val="00603F6D"/>
    <w:rsid w:val="0060420B"/>
    <w:rsid w:val="006052DF"/>
    <w:rsid w:val="00605842"/>
    <w:rsid w:val="00606104"/>
    <w:rsid w:val="00606666"/>
    <w:rsid w:val="00606869"/>
    <w:rsid w:val="00606B32"/>
    <w:rsid w:val="00606BCC"/>
    <w:rsid w:val="00606CC0"/>
    <w:rsid w:val="00607329"/>
    <w:rsid w:val="00607A54"/>
    <w:rsid w:val="00607C4D"/>
    <w:rsid w:val="00607DEB"/>
    <w:rsid w:val="006101FF"/>
    <w:rsid w:val="006106B3"/>
    <w:rsid w:val="006109D7"/>
    <w:rsid w:val="00610D8A"/>
    <w:rsid w:val="006115E0"/>
    <w:rsid w:val="0061182C"/>
    <w:rsid w:val="00611848"/>
    <w:rsid w:val="00611AE9"/>
    <w:rsid w:val="00611C9B"/>
    <w:rsid w:val="006127E8"/>
    <w:rsid w:val="00612F53"/>
    <w:rsid w:val="006135FD"/>
    <w:rsid w:val="00613C81"/>
    <w:rsid w:val="00613D21"/>
    <w:rsid w:val="00613E8A"/>
    <w:rsid w:val="00613EB4"/>
    <w:rsid w:val="006145D4"/>
    <w:rsid w:val="006146F0"/>
    <w:rsid w:val="00614FBE"/>
    <w:rsid w:val="006162AA"/>
    <w:rsid w:val="00616A6E"/>
    <w:rsid w:val="00617767"/>
    <w:rsid w:val="00617D4E"/>
    <w:rsid w:val="006201DB"/>
    <w:rsid w:val="0062063A"/>
    <w:rsid w:val="0062074E"/>
    <w:rsid w:val="0062087A"/>
    <w:rsid w:val="00620C95"/>
    <w:rsid w:val="006211D1"/>
    <w:rsid w:val="00621B64"/>
    <w:rsid w:val="006222BC"/>
    <w:rsid w:val="006223BF"/>
    <w:rsid w:val="00622FA3"/>
    <w:rsid w:val="0062327F"/>
    <w:rsid w:val="00623596"/>
    <w:rsid w:val="00623DC6"/>
    <w:rsid w:val="00623E03"/>
    <w:rsid w:val="00623E4B"/>
    <w:rsid w:val="00623F00"/>
    <w:rsid w:val="0062413F"/>
    <w:rsid w:val="00624271"/>
    <w:rsid w:val="006245B3"/>
    <w:rsid w:val="00624909"/>
    <w:rsid w:val="00625122"/>
    <w:rsid w:val="006253C2"/>
    <w:rsid w:val="00625653"/>
    <w:rsid w:val="00625798"/>
    <w:rsid w:val="0062579E"/>
    <w:rsid w:val="00625B02"/>
    <w:rsid w:val="00626237"/>
    <w:rsid w:val="00626432"/>
    <w:rsid w:val="00626861"/>
    <w:rsid w:val="00627080"/>
    <w:rsid w:val="0062793B"/>
    <w:rsid w:val="00627DC7"/>
    <w:rsid w:val="00627FD9"/>
    <w:rsid w:val="00627FDE"/>
    <w:rsid w:val="00630240"/>
    <w:rsid w:val="0063035D"/>
    <w:rsid w:val="0063071C"/>
    <w:rsid w:val="00630CAE"/>
    <w:rsid w:val="00631277"/>
    <w:rsid w:val="00631E9D"/>
    <w:rsid w:val="00632845"/>
    <w:rsid w:val="006329E3"/>
    <w:rsid w:val="00633397"/>
    <w:rsid w:val="006335BE"/>
    <w:rsid w:val="00633B45"/>
    <w:rsid w:val="006346DE"/>
    <w:rsid w:val="006349DF"/>
    <w:rsid w:val="00634C05"/>
    <w:rsid w:val="00634E5E"/>
    <w:rsid w:val="00634FCA"/>
    <w:rsid w:val="00635122"/>
    <w:rsid w:val="006351DF"/>
    <w:rsid w:val="0063532E"/>
    <w:rsid w:val="006353C1"/>
    <w:rsid w:val="00635A96"/>
    <w:rsid w:val="00635BFD"/>
    <w:rsid w:val="00636095"/>
    <w:rsid w:val="0063629D"/>
    <w:rsid w:val="00636BC4"/>
    <w:rsid w:val="0063747A"/>
    <w:rsid w:val="00637D14"/>
    <w:rsid w:val="00637EA6"/>
    <w:rsid w:val="00637EFC"/>
    <w:rsid w:val="0064004E"/>
    <w:rsid w:val="00640110"/>
    <w:rsid w:val="006401B8"/>
    <w:rsid w:val="00640F07"/>
    <w:rsid w:val="00641220"/>
    <w:rsid w:val="00641954"/>
    <w:rsid w:val="00642330"/>
    <w:rsid w:val="0064234E"/>
    <w:rsid w:val="006423FC"/>
    <w:rsid w:val="00642661"/>
    <w:rsid w:val="00642855"/>
    <w:rsid w:val="0064336F"/>
    <w:rsid w:val="00643466"/>
    <w:rsid w:val="00643596"/>
    <w:rsid w:val="0064376F"/>
    <w:rsid w:val="00643B6B"/>
    <w:rsid w:val="006453EA"/>
    <w:rsid w:val="0064636D"/>
    <w:rsid w:val="0064669E"/>
    <w:rsid w:val="00646C35"/>
    <w:rsid w:val="00646DB0"/>
    <w:rsid w:val="00647343"/>
    <w:rsid w:val="00647790"/>
    <w:rsid w:val="00647936"/>
    <w:rsid w:val="00647FE3"/>
    <w:rsid w:val="006500AB"/>
    <w:rsid w:val="00650617"/>
    <w:rsid w:val="00650858"/>
    <w:rsid w:val="00650E2E"/>
    <w:rsid w:val="00650F6F"/>
    <w:rsid w:val="006513E3"/>
    <w:rsid w:val="006518C6"/>
    <w:rsid w:val="00651BAD"/>
    <w:rsid w:val="00651F39"/>
    <w:rsid w:val="0065221F"/>
    <w:rsid w:val="006522DE"/>
    <w:rsid w:val="0065271D"/>
    <w:rsid w:val="0065279F"/>
    <w:rsid w:val="00652AC4"/>
    <w:rsid w:val="006531F6"/>
    <w:rsid w:val="0065353D"/>
    <w:rsid w:val="0065393B"/>
    <w:rsid w:val="00653ACC"/>
    <w:rsid w:val="00653BB0"/>
    <w:rsid w:val="00653D46"/>
    <w:rsid w:val="00653F1F"/>
    <w:rsid w:val="00653F4A"/>
    <w:rsid w:val="00654475"/>
    <w:rsid w:val="0065447D"/>
    <w:rsid w:val="006544E0"/>
    <w:rsid w:val="00654C7B"/>
    <w:rsid w:val="00654CFE"/>
    <w:rsid w:val="006557E6"/>
    <w:rsid w:val="006558AA"/>
    <w:rsid w:val="00655BDC"/>
    <w:rsid w:val="00656115"/>
    <w:rsid w:val="00656484"/>
    <w:rsid w:val="0065655D"/>
    <w:rsid w:val="00656B49"/>
    <w:rsid w:val="00657197"/>
    <w:rsid w:val="006578E0"/>
    <w:rsid w:val="00657929"/>
    <w:rsid w:val="00657A30"/>
    <w:rsid w:val="00657E13"/>
    <w:rsid w:val="00657F76"/>
    <w:rsid w:val="0066023E"/>
    <w:rsid w:val="00660C78"/>
    <w:rsid w:val="00660DB0"/>
    <w:rsid w:val="00660FCE"/>
    <w:rsid w:val="0066165B"/>
    <w:rsid w:val="00662823"/>
    <w:rsid w:val="00662877"/>
    <w:rsid w:val="00663598"/>
    <w:rsid w:val="0066388C"/>
    <w:rsid w:val="00663A34"/>
    <w:rsid w:val="00663A40"/>
    <w:rsid w:val="00664793"/>
    <w:rsid w:val="00664D6A"/>
    <w:rsid w:val="00664EFD"/>
    <w:rsid w:val="00665728"/>
    <w:rsid w:val="00665D65"/>
    <w:rsid w:val="00665F2A"/>
    <w:rsid w:val="00665FBE"/>
    <w:rsid w:val="006669FB"/>
    <w:rsid w:val="00666C4B"/>
    <w:rsid w:val="00666E08"/>
    <w:rsid w:val="00666EFF"/>
    <w:rsid w:val="006672C8"/>
    <w:rsid w:val="00667862"/>
    <w:rsid w:val="00667D23"/>
    <w:rsid w:val="006706D0"/>
    <w:rsid w:val="00670D60"/>
    <w:rsid w:val="00670E72"/>
    <w:rsid w:val="00671144"/>
    <w:rsid w:val="00671295"/>
    <w:rsid w:val="00671690"/>
    <w:rsid w:val="00671C13"/>
    <w:rsid w:val="0067201C"/>
    <w:rsid w:val="00672092"/>
    <w:rsid w:val="00672B30"/>
    <w:rsid w:val="006731D6"/>
    <w:rsid w:val="00673226"/>
    <w:rsid w:val="006737B2"/>
    <w:rsid w:val="00673A5E"/>
    <w:rsid w:val="00673B7B"/>
    <w:rsid w:val="00673FD4"/>
    <w:rsid w:val="0067407F"/>
    <w:rsid w:val="006741CA"/>
    <w:rsid w:val="006748B9"/>
    <w:rsid w:val="00674A5D"/>
    <w:rsid w:val="00674EE4"/>
    <w:rsid w:val="0067502B"/>
    <w:rsid w:val="006755FE"/>
    <w:rsid w:val="00675DBF"/>
    <w:rsid w:val="00676A46"/>
    <w:rsid w:val="00676AB4"/>
    <w:rsid w:val="00676D88"/>
    <w:rsid w:val="006775DF"/>
    <w:rsid w:val="00677C86"/>
    <w:rsid w:val="00677F70"/>
    <w:rsid w:val="00680007"/>
    <w:rsid w:val="00680474"/>
    <w:rsid w:val="0068087A"/>
    <w:rsid w:val="00680970"/>
    <w:rsid w:val="00680972"/>
    <w:rsid w:val="00681005"/>
    <w:rsid w:val="00681AA4"/>
    <w:rsid w:val="00681B50"/>
    <w:rsid w:val="00681D6A"/>
    <w:rsid w:val="00681E8B"/>
    <w:rsid w:val="00681EED"/>
    <w:rsid w:val="006820DC"/>
    <w:rsid w:val="0068266F"/>
    <w:rsid w:val="0068293A"/>
    <w:rsid w:val="00682AEE"/>
    <w:rsid w:val="00682E9C"/>
    <w:rsid w:val="00682EE2"/>
    <w:rsid w:val="00682EFB"/>
    <w:rsid w:val="0068304C"/>
    <w:rsid w:val="006830D4"/>
    <w:rsid w:val="0068346B"/>
    <w:rsid w:val="006836B1"/>
    <w:rsid w:val="00683A33"/>
    <w:rsid w:val="00683AF7"/>
    <w:rsid w:val="00683C03"/>
    <w:rsid w:val="00684171"/>
    <w:rsid w:val="006851D4"/>
    <w:rsid w:val="00685D16"/>
    <w:rsid w:val="00685F97"/>
    <w:rsid w:val="00686399"/>
    <w:rsid w:val="006863EB"/>
    <w:rsid w:val="00686580"/>
    <w:rsid w:val="00686A99"/>
    <w:rsid w:val="00686B5B"/>
    <w:rsid w:val="00686BC5"/>
    <w:rsid w:val="00686D2F"/>
    <w:rsid w:val="006871D7"/>
    <w:rsid w:val="0068738A"/>
    <w:rsid w:val="00687394"/>
    <w:rsid w:val="00687C19"/>
    <w:rsid w:val="00687D41"/>
    <w:rsid w:val="00690906"/>
    <w:rsid w:val="00691401"/>
    <w:rsid w:val="006915EE"/>
    <w:rsid w:val="00691AF7"/>
    <w:rsid w:val="00691F0B"/>
    <w:rsid w:val="00691F33"/>
    <w:rsid w:val="00692538"/>
    <w:rsid w:val="00692D59"/>
    <w:rsid w:val="00692DBF"/>
    <w:rsid w:val="006934D3"/>
    <w:rsid w:val="00693516"/>
    <w:rsid w:val="0069364B"/>
    <w:rsid w:val="006936CC"/>
    <w:rsid w:val="00693AEB"/>
    <w:rsid w:val="00693B87"/>
    <w:rsid w:val="00693BA4"/>
    <w:rsid w:val="00693DDE"/>
    <w:rsid w:val="00694187"/>
    <w:rsid w:val="006949B5"/>
    <w:rsid w:val="00694AF4"/>
    <w:rsid w:val="00695067"/>
    <w:rsid w:val="00695826"/>
    <w:rsid w:val="00695F8E"/>
    <w:rsid w:val="00696459"/>
    <w:rsid w:val="00696471"/>
    <w:rsid w:val="006965F0"/>
    <w:rsid w:val="00696AA5"/>
    <w:rsid w:val="006971E9"/>
    <w:rsid w:val="0069726E"/>
    <w:rsid w:val="00697C90"/>
    <w:rsid w:val="00697E45"/>
    <w:rsid w:val="00697EA3"/>
    <w:rsid w:val="006A002C"/>
    <w:rsid w:val="006A0036"/>
    <w:rsid w:val="006A02A9"/>
    <w:rsid w:val="006A0ECB"/>
    <w:rsid w:val="006A0EE3"/>
    <w:rsid w:val="006A138A"/>
    <w:rsid w:val="006A142C"/>
    <w:rsid w:val="006A1529"/>
    <w:rsid w:val="006A260F"/>
    <w:rsid w:val="006A281E"/>
    <w:rsid w:val="006A2AED"/>
    <w:rsid w:val="006A2FB2"/>
    <w:rsid w:val="006A32B4"/>
    <w:rsid w:val="006A3591"/>
    <w:rsid w:val="006A37B0"/>
    <w:rsid w:val="006A38F1"/>
    <w:rsid w:val="006A4CE8"/>
    <w:rsid w:val="006A5155"/>
    <w:rsid w:val="006A5294"/>
    <w:rsid w:val="006A576A"/>
    <w:rsid w:val="006A59FA"/>
    <w:rsid w:val="006A5EB7"/>
    <w:rsid w:val="006A61C4"/>
    <w:rsid w:val="006A627B"/>
    <w:rsid w:val="006A67C0"/>
    <w:rsid w:val="006A6E6A"/>
    <w:rsid w:val="006A7497"/>
    <w:rsid w:val="006A77E8"/>
    <w:rsid w:val="006A7B3B"/>
    <w:rsid w:val="006A7E27"/>
    <w:rsid w:val="006B031A"/>
    <w:rsid w:val="006B1728"/>
    <w:rsid w:val="006B1CEF"/>
    <w:rsid w:val="006B1E0B"/>
    <w:rsid w:val="006B2F8F"/>
    <w:rsid w:val="006B33FD"/>
    <w:rsid w:val="006B3574"/>
    <w:rsid w:val="006B3694"/>
    <w:rsid w:val="006B3E0B"/>
    <w:rsid w:val="006B412A"/>
    <w:rsid w:val="006B413D"/>
    <w:rsid w:val="006B41D2"/>
    <w:rsid w:val="006B45C6"/>
    <w:rsid w:val="006B4644"/>
    <w:rsid w:val="006B52BE"/>
    <w:rsid w:val="006B5481"/>
    <w:rsid w:val="006B5661"/>
    <w:rsid w:val="006B5FE8"/>
    <w:rsid w:val="006B6250"/>
    <w:rsid w:val="006B62DB"/>
    <w:rsid w:val="006B633E"/>
    <w:rsid w:val="006B6380"/>
    <w:rsid w:val="006B66BE"/>
    <w:rsid w:val="006B6B14"/>
    <w:rsid w:val="006B6D07"/>
    <w:rsid w:val="006B756D"/>
    <w:rsid w:val="006B77FF"/>
    <w:rsid w:val="006B7835"/>
    <w:rsid w:val="006B78A5"/>
    <w:rsid w:val="006B7CFA"/>
    <w:rsid w:val="006B7EE6"/>
    <w:rsid w:val="006B7F3F"/>
    <w:rsid w:val="006C0C57"/>
    <w:rsid w:val="006C0E65"/>
    <w:rsid w:val="006C1183"/>
    <w:rsid w:val="006C1330"/>
    <w:rsid w:val="006C16F3"/>
    <w:rsid w:val="006C1756"/>
    <w:rsid w:val="006C17CC"/>
    <w:rsid w:val="006C18FC"/>
    <w:rsid w:val="006C1C2B"/>
    <w:rsid w:val="006C1D32"/>
    <w:rsid w:val="006C22D8"/>
    <w:rsid w:val="006C2385"/>
    <w:rsid w:val="006C28AE"/>
    <w:rsid w:val="006C2A5E"/>
    <w:rsid w:val="006C39B5"/>
    <w:rsid w:val="006C3A87"/>
    <w:rsid w:val="006C3BF4"/>
    <w:rsid w:val="006C4820"/>
    <w:rsid w:val="006C4D9D"/>
    <w:rsid w:val="006C5114"/>
    <w:rsid w:val="006C5DBA"/>
    <w:rsid w:val="006C5ECD"/>
    <w:rsid w:val="006C6981"/>
    <w:rsid w:val="006C69EC"/>
    <w:rsid w:val="006C6AC8"/>
    <w:rsid w:val="006C722D"/>
    <w:rsid w:val="006C74F4"/>
    <w:rsid w:val="006C7D5C"/>
    <w:rsid w:val="006C7ED6"/>
    <w:rsid w:val="006D0049"/>
    <w:rsid w:val="006D0125"/>
    <w:rsid w:val="006D0972"/>
    <w:rsid w:val="006D0A52"/>
    <w:rsid w:val="006D0DF0"/>
    <w:rsid w:val="006D16D0"/>
    <w:rsid w:val="006D1C2D"/>
    <w:rsid w:val="006D1E12"/>
    <w:rsid w:val="006D2103"/>
    <w:rsid w:val="006D2129"/>
    <w:rsid w:val="006D289F"/>
    <w:rsid w:val="006D2AB1"/>
    <w:rsid w:val="006D2AEC"/>
    <w:rsid w:val="006D2B3D"/>
    <w:rsid w:val="006D2BE5"/>
    <w:rsid w:val="006D2DA0"/>
    <w:rsid w:val="006D376B"/>
    <w:rsid w:val="006D3D9D"/>
    <w:rsid w:val="006D40B6"/>
    <w:rsid w:val="006D41DB"/>
    <w:rsid w:val="006D4624"/>
    <w:rsid w:val="006D489C"/>
    <w:rsid w:val="006D4A2D"/>
    <w:rsid w:val="006D4E49"/>
    <w:rsid w:val="006D52CC"/>
    <w:rsid w:val="006D67B0"/>
    <w:rsid w:val="006D6C08"/>
    <w:rsid w:val="006D6DE7"/>
    <w:rsid w:val="006D761E"/>
    <w:rsid w:val="006D7BF4"/>
    <w:rsid w:val="006D7F86"/>
    <w:rsid w:val="006E0647"/>
    <w:rsid w:val="006E097B"/>
    <w:rsid w:val="006E16F9"/>
    <w:rsid w:val="006E1DC2"/>
    <w:rsid w:val="006E1E01"/>
    <w:rsid w:val="006E1F45"/>
    <w:rsid w:val="006E1FC3"/>
    <w:rsid w:val="006E2606"/>
    <w:rsid w:val="006E2C81"/>
    <w:rsid w:val="006E3809"/>
    <w:rsid w:val="006E3928"/>
    <w:rsid w:val="006E3DD8"/>
    <w:rsid w:val="006E3F69"/>
    <w:rsid w:val="006E3F7F"/>
    <w:rsid w:val="006E422F"/>
    <w:rsid w:val="006E4BB8"/>
    <w:rsid w:val="006E4DC3"/>
    <w:rsid w:val="006E4EB6"/>
    <w:rsid w:val="006E4EF3"/>
    <w:rsid w:val="006E578A"/>
    <w:rsid w:val="006E5846"/>
    <w:rsid w:val="006E5EBB"/>
    <w:rsid w:val="006E623B"/>
    <w:rsid w:val="006E6860"/>
    <w:rsid w:val="006E6E70"/>
    <w:rsid w:val="006E7137"/>
    <w:rsid w:val="006E7504"/>
    <w:rsid w:val="006E7840"/>
    <w:rsid w:val="006E7874"/>
    <w:rsid w:val="006E7B84"/>
    <w:rsid w:val="006F0784"/>
    <w:rsid w:val="006F0A2C"/>
    <w:rsid w:val="006F0C94"/>
    <w:rsid w:val="006F0DD7"/>
    <w:rsid w:val="006F1649"/>
    <w:rsid w:val="006F1725"/>
    <w:rsid w:val="006F1956"/>
    <w:rsid w:val="006F1B5D"/>
    <w:rsid w:val="006F250A"/>
    <w:rsid w:val="006F291E"/>
    <w:rsid w:val="006F2CD2"/>
    <w:rsid w:val="006F2D4A"/>
    <w:rsid w:val="006F2FFB"/>
    <w:rsid w:val="006F3394"/>
    <w:rsid w:val="006F36B4"/>
    <w:rsid w:val="006F3935"/>
    <w:rsid w:val="006F3BB7"/>
    <w:rsid w:val="006F3BEC"/>
    <w:rsid w:val="006F439D"/>
    <w:rsid w:val="006F43AE"/>
    <w:rsid w:val="006F4A40"/>
    <w:rsid w:val="006F539F"/>
    <w:rsid w:val="006F5909"/>
    <w:rsid w:val="006F5A16"/>
    <w:rsid w:val="006F5BFB"/>
    <w:rsid w:val="006F6297"/>
    <w:rsid w:val="006F657C"/>
    <w:rsid w:val="006F7070"/>
    <w:rsid w:val="006F7159"/>
    <w:rsid w:val="006F764C"/>
    <w:rsid w:val="006F7775"/>
    <w:rsid w:val="006F77E2"/>
    <w:rsid w:val="006F7DDC"/>
    <w:rsid w:val="007000D4"/>
    <w:rsid w:val="00700924"/>
    <w:rsid w:val="00700D92"/>
    <w:rsid w:val="007016B7"/>
    <w:rsid w:val="00701B7B"/>
    <w:rsid w:val="00701D54"/>
    <w:rsid w:val="007021FE"/>
    <w:rsid w:val="007027F1"/>
    <w:rsid w:val="0070287D"/>
    <w:rsid w:val="0070337E"/>
    <w:rsid w:val="007037E7"/>
    <w:rsid w:val="007038E4"/>
    <w:rsid w:val="00703900"/>
    <w:rsid w:val="00703A5E"/>
    <w:rsid w:val="00703DAB"/>
    <w:rsid w:val="00703EC2"/>
    <w:rsid w:val="00704161"/>
    <w:rsid w:val="00704606"/>
    <w:rsid w:val="00704D82"/>
    <w:rsid w:val="00704F0E"/>
    <w:rsid w:val="00705099"/>
    <w:rsid w:val="0070531D"/>
    <w:rsid w:val="00705393"/>
    <w:rsid w:val="007059CC"/>
    <w:rsid w:val="007062F1"/>
    <w:rsid w:val="00706685"/>
    <w:rsid w:val="00706754"/>
    <w:rsid w:val="00706BE8"/>
    <w:rsid w:val="00710332"/>
    <w:rsid w:val="0071061B"/>
    <w:rsid w:val="00710993"/>
    <w:rsid w:val="00710E87"/>
    <w:rsid w:val="0071105E"/>
    <w:rsid w:val="007113AE"/>
    <w:rsid w:val="00711416"/>
    <w:rsid w:val="00711B50"/>
    <w:rsid w:val="00711D52"/>
    <w:rsid w:val="00711F32"/>
    <w:rsid w:val="00712169"/>
    <w:rsid w:val="00712471"/>
    <w:rsid w:val="00712E44"/>
    <w:rsid w:val="00712E59"/>
    <w:rsid w:val="00712E7B"/>
    <w:rsid w:val="00712EE5"/>
    <w:rsid w:val="00713A95"/>
    <w:rsid w:val="00713B15"/>
    <w:rsid w:val="00713D98"/>
    <w:rsid w:val="00714302"/>
    <w:rsid w:val="0071437E"/>
    <w:rsid w:val="00714477"/>
    <w:rsid w:val="007148A3"/>
    <w:rsid w:val="00714ECD"/>
    <w:rsid w:val="00715033"/>
    <w:rsid w:val="007151C6"/>
    <w:rsid w:val="00715839"/>
    <w:rsid w:val="00715D77"/>
    <w:rsid w:val="00715E26"/>
    <w:rsid w:val="00715EAD"/>
    <w:rsid w:val="00715EFC"/>
    <w:rsid w:val="0071624E"/>
    <w:rsid w:val="007165E9"/>
    <w:rsid w:val="007169A0"/>
    <w:rsid w:val="00716C9B"/>
    <w:rsid w:val="00717419"/>
    <w:rsid w:val="00717947"/>
    <w:rsid w:val="00717F25"/>
    <w:rsid w:val="007203FC"/>
    <w:rsid w:val="00720B88"/>
    <w:rsid w:val="00720BFC"/>
    <w:rsid w:val="00721A61"/>
    <w:rsid w:val="00721C86"/>
    <w:rsid w:val="00721EF3"/>
    <w:rsid w:val="0072291D"/>
    <w:rsid w:val="00723268"/>
    <w:rsid w:val="00723374"/>
    <w:rsid w:val="00723531"/>
    <w:rsid w:val="00723F33"/>
    <w:rsid w:val="00724451"/>
    <w:rsid w:val="00724A76"/>
    <w:rsid w:val="00724C38"/>
    <w:rsid w:val="00724E84"/>
    <w:rsid w:val="00724E9D"/>
    <w:rsid w:val="00725354"/>
    <w:rsid w:val="00725988"/>
    <w:rsid w:val="007259B5"/>
    <w:rsid w:val="00725D79"/>
    <w:rsid w:val="00725E63"/>
    <w:rsid w:val="007262E9"/>
    <w:rsid w:val="007263BB"/>
    <w:rsid w:val="00726631"/>
    <w:rsid w:val="00726D62"/>
    <w:rsid w:val="0072706C"/>
    <w:rsid w:val="00727179"/>
    <w:rsid w:val="007278AB"/>
    <w:rsid w:val="00730F9B"/>
    <w:rsid w:val="00731338"/>
    <w:rsid w:val="00731767"/>
    <w:rsid w:val="00731BA8"/>
    <w:rsid w:val="00732023"/>
    <w:rsid w:val="0073284A"/>
    <w:rsid w:val="00732CFB"/>
    <w:rsid w:val="00732E3A"/>
    <w:rsid w:val="007332AC"/>
    <w:rsid w:val="00733512"/>
    <w:rsid w:val="00733D69"/>
    <w:rsid w:val="00733EC7"/>
    <w:rsid w:val="007343F2"/>
    <w:rsid w:val="00734498"/>
    <w:rsid w:val="00734884"/>
    <w:rsid w:val="00734CA0"/>
    <w:rsid w:val="00734D2A"/>
    <w:rsid w:val="00734F2F"/>
    <w:rsid w:val="00734F57"/>
    <w:rsid w:val="007351D5"/>
    <w:rsid w:val="007354D0"/>
    <w:rsid w:val="007364DE"/>
    <w:rsid w:val="00736DF3"/>
    <w:rsid w:val="007370A1"/>
    <w:rsid w:val="007375DC"/>
    <w:rsid w:val="00737632"/>
    <w:rsid w:val="00737984"/>
    <w:rsid w:val="00737C03"/>
    <w:rsid w:val="00740204"/>
    <w:rsid w:val="00740376"/>
    <w:rsid w:val="00740704"/>
    <w:rsid w:val="00740D08"/>
    <w:rsid w:val="007413BA"/>
    <w:rsid w:val="00741D6C"/>
    <w:rsid w:val="00742108"/>
    <w:rsid w:val="00742141"/>
    <w:rsid w:val="00742E17"/>
    <w:rsid w:val="00742EF5"/>
    <w:rsid w:val="00743963"/>
    <w:rsid w:val="00743EB9"/>
    <w:rsid w:val="00744A11"/>
    <w:rsid w:val="00746BC5"/>
    <w:rsid w:val="00746F7F"/>
    <w:rsid w:val="007475D6"/>
    <w:rsid w:val="00747761"/>
    <w:rsid w:val="007478F0"/>
    <w:rsid w:val="00747D1B"/>
    <w:rsid w:val="007501FC"/>
    <w:rsid w:val="0075026B"/>
    <w:rsid w:val="007502E6"/>
    <w:rsid w:val="007503CC"/>
    <w:rsid w:val="00750548"/>
    <w:rsid w:val="00750B0D"/>
    <w:rsid w:val="00750E0C"/>
    <w:rsid w:val="00750FD6"/>
    <w:rsid w:val="0075115C"/>
    <w:rsid w:val="00751A9C"/>
    <w:rsid w:val="00751D50"/>
    <w:rsid w:val="00751FF1"/>
    <w:rsid w:val="00752730"/>
    <w:rsid w:val="0075274E"/>
    <w:rsid w:val="00752C38"/>
    <w:rsid w:val="00752DA9"/>
    <w:rsid w:val="00753270"/>
    <w:rsid w:val="00753707"/>
    <w:rsid w:val="00753913"/>
    <w:rsid w:val="007541E4"/>
    <w:rsid w:val="0075515B"/>
    <w:rsid w:val="007554E4"/>
    <w:rsid w:val="00755577"/>
    <w:rsid w:val="0075595E"/>
    <w:rsid w:val="007559DD"/>
    <w:rsid w:val="00756109"/>
    <w:rsid w:val="0075661C"/>
    <w:rsid w:val="00756741"/>
    <w:rsid w:val="007571C1"/>
    <w:rsid w:val="00757873"/>
    <w:rsid w:val="007578B6"/>
    <w:rsid w:val="007579AE"/>
    <w:rsid w:val="007579EC"/>
    <w:rsid w:val="00757DC7"/>
    <w:rsid w:val="00757FDC"/>
    <w:rsid w:val="007600BE"/>
    <w:rsid w:val="0076061A"/>
    <w:rsid w:val="00761476"/>
    <w:rsid w:val="007615F4"/>
    <w:rsid w:val="00761E90"/>
    <w:rsid w:val="0076200C"/>
    <w:rsid w:val="00762334"/>
    <w:rsid w:val="0076280F"/>
    <w:rsid w:val="00762C9A"/>
    <w:rsid w:val="00763988"/>
    <w:rsid w:val="00763B9F"/>
    <w:rsid w:val="00763CAA"/>
    <w:rsid w:val="007643EE"/>
    <w:rsid w:val="00764457"/>
    <w:rsid w:val="00765047"/>
    <w:rsid w:val="00766226"/>
    <w:rsid w:val="0076679F"/>
    <w:rsid w:val="00766E7F"/>
    <w:rsid w:val="00766F07"/>
    <w:rsid w:val="0076717D"/>
    <w:rsid w:val="00767D49"/>
    <w:rsid w:val="00767F34"/>
    <w:rsid w:val="00767FEF"/>
    <w:rsid w:val="007701B4"/>
    <w:rsid w:val="007705E1"/>
    <w:rsid w:val="00770D07"/>
    <w:rsid w:val="00771FFD"/>
    <w:rsid w:val="00772381"/>
    <w:rsid w:val="00772562"/>
    <w:rsid w:val="007725DD"/>
    <w:rsid w:val="00772B40"/>
    <w:rsid w:val="00773FEB"/>
    <w:rsid w:val="007741A2"/>
    <w:rsid w:val="007743BD"/>
    <w:rsid w:val="00774858"/>
    <w:rsid w:val="00774979"/>
    <w:rsid w:val="00774EB8"/>
    <w:rsid w:val="00774FBA"/>
    <w:rsid w:val="0077512E"/>
    <w:rsid w:val="00775153"/>
    <w:rsid w:val="0077585B"/>
    <w:rsid w:val="00775CC3"/>
    <w:rsid w:val="00775DD1"/>
    <w:rsid w:val="00775F2B"/>
    <w:rsid w:val="00775FE2"/>
    <w:rsid w:val="007760C3"/>
    <w:rsid w:val="007760DD"/>
    <w:rsid w:val="0077613B"/>
    <w:rsid w:val="00776E9F"/>
    <w:rsid w:val="0077723C"/>
    <w:rsid w:val="007777BE"/>
    <w:rsid w:val="00777851"/>
    <w:rsid w:val="007801FB"/>
    <w:rsid w:val="00780EF5"/>
    <w:rsid w:val="00781275"/>
    <w:rsid w:val="0078128F"/>
    <w:rsid w:val="00781A0D"/>
    <w:rsid w:val="00781E1B"/>
    <w:rsid w:val="0078224A"/>
    <w:rsid w:val="00782F76"/>
    <w:rsid w:val="00783087"/>
    <w:rsid w:val="007831FD"/>
    <w:rsid w:val="0078338B"/>
    <w:rsid w:val="00783D01"/>
    <w:rsid w:val="0078416B"/>
    <w:rsid w:val="00784493"/>
    <w:rsid w:val="007848BD"/>
    <w:rsid w:val="00785550"/>
    <w:rsid w:val="007857BC"/>
    <w:rsid w:val="0078643E"/>
    <w:rsid w:val="0078682C"/>
    <w:rsid w:val="007869AC"/>
    <w:rsid w:val="00787231"/>
    <w:rsid w:val="0078751A"/>
    <w:rsid w:val="0078785D"/>
    <w:rsid w:val="0078789C"/>
    <w:rsid w:val="00787D78"/>
    <w:rsid w:val="00787D7D"/>
    <w:rsid w:val="00787F6B"/>
    <w:rsid w:val="00790433"/>
    <w:rsid w:val="00790838"/>
    <w:rsid w:val="00790B23"/>
    <w:rsid w:val="00790E9C"/>
    <w:rsid w:val="00790EBE"/>
    <w:rsid w:val="007915F7"/>
    <w:rsid w:val="00791DAB"/>
    <w:rsid w:val="00792019"/>
    <w:rsid w:val="00792030"/>
    <w:rsid w:val="0079229D"/>
    <w:rsid w:val="007923F2"/>
    <w:rsid w:val="00792520"/>
    <w:rsid w:val="0079350A"/>
    <w:rsid w:val="007938B4"/>
    <w:rsid w:val="00794678"/>
    <w:rsid w:val="00794BAB"/>
    <w:rsid w:val="00794F12"/>
    <w:rsid w:val="00794FAC"/>
    <w:rsid w:val="00795194"/>
    <w:rsid w:val="00795630"/>
    <w:rsid w:val="007959DC"/>
    <w:rsid w:val="00795E3B"/>
    <w:rsid w:val="00795FD0"/>
    <w:rsid w:val="00797065"/>
    <w:rsid w:val="007972F6"/>
    <w:rsid w:val="00797B43"/>
    <w:rsid w:val="007A0170"/>
    <w:rsid w:val="007A0606"/>
    <w:rsid w:val="007A08E8"/>
    <w:rsid w:val="007A1205"/>
    <w:rsid w:val="007A14EB"/>
    <w:rsid w:val="007A15EA"/>
    <w:rsid w:val="007A17DA"/>
    <w:rsid w:val="007A1FE9"/>
    <w:rsid w:val="007A2740"/>
    <w:rsid w:val="007A2B59"/>
    <w:rsid w:val="007A38CE"/>
    <w:rsid w:val="007A3A0C"/>
    <w:rsid w:val="007A4159"/>
    <w:rsid w:val="007A4271"/>
    <w:rsid w:val="007A432B"/>
    <w:rsid w:val="007A43D5"/>
    <w:rsid w:val="007A4D64"/>
    <w:rsid w:val="007A4F4A"/>
    <w:rsid w:val="007A501F"/>
    <w:rsid w:val="007A5D80"/>
    <w:rsid w:val="007A6F7C"/>
    <w:rsid w:val="007A708D"/>
    <w:rsid w:val="007A7282"/>
    <w:rsid w:val="007A72CA"/>
    <w:rsid w:val="007A76DF"/>
    <w:rsid w:val="007A7805"/>
    <w:rsid w:val="007B0233"/>
    <w:rsid w:val="007B0509"/>
    <w:rsid w:val="007B0A02"/>
    <w:rsid w:val="007B19B8"/>
    <w:rsid w:val="007B206F"/>
    <w:rsid w:val="007B283F"/>
    <w:rsid w:val="007B2C4B"/>
    <w:rsid w:val="007B2C5C"/>
    <w:rsid w:val="007B2E1D"/>
    <w:rsid w:val="007B3080"/>
    <w:rsid w:val="007B312C"/>
    <w:rsid w:val="007B3234"/>
    <w:rsid w:val="007B32EE"/>
    <w:rsid w:val="007B3649"/>
    <w:rsid w:val="007B3F68"/>
    <w:rsid w:val="007B41E4"/>
    <w:rsid w:val="007B4605"/>
    <w:rsid w:val="007B494B"/>
    <w:rsid w:val="007B4985"/>
    <w:rsid w:val="007B4B1C"/>
    <w:rsid w:val="007B4DC3"/>
    <w:rsid w:val="007B4E4C"/>
    <w:rsid w:val="007B54E1"/>
    <w:rsid w:val="007B5800"/>
    <w:rsid w:val="007B5D0F"/>
    <w:rsid w:val="007B5FB7"/>
    <w:rsid w:val="007B605F"/>
    <w:rsid w:val="007B611E"/>
    <w:rsid w:val="007B6261"/>
    <w:rsid w:val="007B653F"/>
    <w:rsid w:val="007B670C"/>
    <w:rsid w:val="007B6CA6"/>
    <w:rsid w:val="007B7035"/>
    <w:rsid w:val="007B722E"/>
    <w:rsid w:val="007B7245"/>
    <w:rsid w:val="007B7920"/>
    <w:rsid w:val="007B79C6"/>
    <w:rsid w:val="007C0355"/>
    <w:rsid w:val="007C0A7C"/>
    <w:rsid w:val="007C0BE7"/>
    <w:rsid w:val="007C0EBB"/>
    <w:rsid w:val="007C127E"/>
    <w:rsid w:val="007C1746"/>
    <w:rsid w:val="007C2054"/>
    <w:rsid w:val="007C272B"/>
    <w:rsid w:val="007C29E5"/>
    <w:rsid w:val="007C2B4F"/>
    <w:rsid w:val="007C2D83"/>
    <w:rsid w:val="007C2F06"/>
    <w:rsid w:val="007C3712"/>
    <w:rsid w:val="007C4057"/>
    <w:rsid w:val="007C4347"/>
    <w:rsid w:val="007C449B"/>
    <w:rsid w:val="007C4C46"/>
    <w:rsid w:val="007C5ABF"/>
    <w:rsid w:val="007C647D"/>
    <w:rsid w:val="007C6B49"/>
    <w:rsid w:val="007C6C61"/>
    <w:rsid w:val="007C6CCB"/>
    <w:rsid w:val="007C700F"/>
    <w:rsid w:val="007D030C"/>
    <w:rsid w:val="007D06D0"/>
    <w:rsid w:val="007D06D8"/>
    <w:rsid w:val="007D12E1"/>
    <w:rsid w:val="007D1A48"/>
    <w:rsid w:val="007D1F2C"/>
    <w:rsid w:val="007D1F5C"/>
    <w:rsid w:val="007D28EF"/>
    <w:rsid w:val="007D3C13"/>
    <w:rsid w:val="007D3E75"/>
    <w:rsid w:val="007D42EF"/>
    <w:rsid w:val="007D4451"/>
    <w:rsid w:val="007D4693"/>
    <w:rsid w:val="007D4749"/>
    <w:rsid w:val="007D4B07"/>
    <w:rsid w:val="007D4D48"/>
    <w:rsid w:val="007D55C0"/>
    <w:rsid w:val="007D619E"/>
    <w:rsid w:val="007D650F"/>
    <w:rsid w:val="007D681A"/>
    <w:rsid w:val="007D6BB7"/>
    <w:rsid w:val="007D712C"/>
    <w:rsid w:val="007D78A0"/>
    <w:rsid w:val="007D7B05"/>
    <w:rsid w:val="007E059C"/>
    <w:rsid w:val="007E062B"/>
    <w:rsid w:val="007E0777"/>
    <w:rsid w:val="007E0B33"/>
    <w:rsid w:val="007E1048"/>
    <w:rsid w:val="007E1461"/>
    <w:rsid w:val="007E1543"/>
    <w:rsid w:val="007E19F8"/>
    <w:rsid w:val="007E2147"/>
    <w:rsid w:val="007E227E"/>
    <w:rsid w:val="007E268F"/>
    <w:rsid w:val="007E27BC"/>
    <w:rsid w:val="007E2D91"/>
    <w:rsid w:val="007E3019"/>
    <w:rsid w:val="007E3940"/>
    <w:rsid w:val="007E3C4A"/>
    <w:rsid w:val="007E4723"/>
    <w:rsid w:val="007E4816"/>
    <w:rsid w:val="007E4E4C"/>
    <w:rsid w:val="007E5360"/>
    <w:rsid w:val="007E5492"/>
    <w:rsid w:val="007E599A"/>
    <w:rsid w:val="007E609A"/>
    <w:rsid w:val="007E6228"/>
    <w:rsid w:val="007E6265"/>
    <w:rsid w:val="007E6385"/>
    <w:rsid w:val="007E6868"/>
    <w:rsid w:val="007E6900"/>
    <w:rsid w:val="007E73EB"/>
    <w:rsid w:val="007E7553"/>
    <w:rsid w:val="007E76CC"/>
    <w:rsid w:val="007E78FC"/>
    <w:rsid w:val="007E7FD8"/>
    <w:rsid w:val="007F02CA"/>
    <w:rsid w:val="007F0365"/>
    <w:rsid w:val="007F05F2"/>
    <w:rsid w:val="007F1B76"/>
    <w:rsid w:val="007F2C50"/>
    <w:rsid w:val="007F2DCA"/>
    <w:rsid w:val="007F36B6"/>
    <w:rsid w:val="007F3B6E"/>
    <w:rsid w:val="007F3CDD"/>
    <w:rsid w:val="007F43C5"/>
    <w:rsid w:val="007F455B"/>
    <w:rsid w:val="007F4902"/>
    <w:rsid w:val="007F4940"/>
    <w:rsid w:val="007F4C62"/>
    <w:rsid w:val="007F510B"/>
    <w:rsid w:val="007F5527"/>
    <w:rsid w:val="007F55A0"/>
    <w:rsid w:val="007F590A"/>
    <w:rsid w:val="007F5CC0"/>
    <w:rsid w:val="007F61CF"/>
    <w:rsid w:val="007F66DA"/>
    <w:rsid w:val="007F7119"/>
    <w:rsid w:val="007F7527"/>
    <w:rsid w:val="007F7709"/>
    <w:rsid w:val="007F779C"/>
    <w:rsid w:val="007F7851"/>
    <w:rsid w:val="007F7A65"/>
    <w:rsid w:val="007F7DED"/>
    <w:rsid w:val="008005F4"/>
    <w:rsid w:val="0080066A"/>
    <w:rsid w:val="0080074A"/>
    <w:rsid w:val="00800DB3"/>
    <w:rsid w:val="008015E8"/>
    <w:rsid w:val="0080168F"/>
    <w:rsid w:val="008016E9"/>
    <w:rsid w:val="0080223A"/>
    <w:rsid w:val="0080312E"/>
    <w:rsid w:val="00803830"/>
    <w:rsid w:val="00803880"/>
    <w:rsid w:val="00803B42"/>
    <w:rsid w:val="00803E30"/>
    <w:rsid w:val="00803F28"/>
    <w:rsid w:val="0080413F"/>
    <w:rsid w:val="008048EF"/>
    <w:rsid w:val="00804A51"/>
    <w:rsid w:val="00804CD0"/>
    <w:rsid w:val="0080521B"/>
    <w:rsid w:val="00805370"/>
    <w:rsid w:val="00805405"/>
    <w:rsid w:val="00805807"/>
    <w:rsid w:val="00805D70"/>
    <w:rsid w:val="0080606A"/>
    <w:rsid w:val="008065EE"/>
    <w:rsid w:val="0080669D"/>
    <w:rsid w:val="008068C0"/>
    <w:rsid w:val="00810008"/>
    <w:rsid w:val="0081005F"/>
    <w:rsid w:val="0081023C"/>
    <w:rsid w:val="008102C1"/>
    <w:rsid w:val="008104E0"/>
    <w:rsid w:val="00810641"/>
    <w:rsid w:val="0081094C"/>
    <w:rsid w:val="00810E9A"/>
    <w:rsid w:val="0081141B"/>
    <w:rsid w:val="0081161E"/>
    <w:rsid w:val="00811B02"/>
    <w:rsid w:val="0081279C"/>
    <w:rsid w:val="008129A9"/>
    <w:rsid w:val="00812C1A"/>
    <w:rsid w:val="00813A65"/>
    <w:rsid w:val="00813BDA"/>
    <w:rsid w:val="008141F9"/>
    <w:rsid w:val="00814C44"/>
    <w:rsid w:val="008157CE"/>
    <w:rsid w:val="00815D57"/>
    <w:rsid w:val="00815DF9"/>
    <w:rsid w:val="008160DD"/>
    <w:rsid w:val="008165B0"/>
    <w:rsid w:val="008167C5"/>
    <w:rsid w:val="0081690B"/>
    <w:rsid w:val="00816B80"/>
    <w:rsid w:val="00816E0E"/>
    <w:rsid w:val="00817139"/>
    <w:rsid w:val="0081723B"/>
    <w:rsid w:val="00817332"/>
    <w:rsid w:val="00817696"/>
    <w:rsid w:val="0081782E"/>
    <w:rsid w:val="00817B2A"/>
    <w:rsid w:val="00817C55"/>
    <w:rsid w:val="008200DA"/>
    <w:rsid w:val="008202FA"/>
    <w:rsid w:val="00821435"/>
    <w:rsid w:val="008218CC"/>
    <w:rsid w:val="008218FF"/>
    <w:rsid w:val="00821CE5"/>
    <w:rsid w:val="008224A6"/>
    <w:rsid w:val="008226CD"/>
    <w:rsid w:val="008228BD"/>
    <w:rsid w:val="00822FBE"/>
    <w:rsid w:val="0082395F"/>
    <w:rsid w:val="00823AA0"/>
    <w:rsid w:val="0082482D"/>
    <w:rsid w:val="00824AA3"/>
    <w:rsid w:val="00824BB0"/>
    <w:rsid w:val="00824E65"/>
    <w:rsid w:val="00825271"/>
    <w:rsid w:val="008252D0"/>
    <w:rsid w:val="00825359"/>
    <w:rsid w:val="008253BD"/>
    <w:rsid w:val="008253C7"/>
    <w:rsid w:val="00825759"/>
    <w:rsid w:val="00825BDB"/>
    <w:rsid w:val="00826032"/>
    <w:rsid w:val="008263B6"/>
    <w:rsid w:val="008263DE"/>
    <w:rsid w:val="008264C8"/>
    <w:rsid w:val="0082676F"/>
    <w:rsid w:val="008267BB"/>
    <w:rsid w:val="00826B33"/>
    <w:rsid w:val="00826DBF"/>
    <w:rsid w:val="00826EF3"/>
    <w:rsid w:val="0082709C"/>
    <w:rsid w:val="008300CB"/>
    <w:rsid w:val="008304A0"/>
    <w:rsid w:val="008305BA"/>
    <w:rsid w:val="00830CF0"/>
    <w:rsid w:val="00830F3B"/>
    <w:rsid w:val="00831355"/>
    <w:rsid w:val="0083170C"/>
    <w:rsid w:val="00831734"/>
    <w:rsid w:val="0083191D"/>
    <w:rsid w:val="00832A85"/>
    <w:rsid w:val="00832C09"/>
    <w:rsid w:val="0083314C"/>
    <w:rsid w:val="008336F4"/>
    <w:rsid w:val="00833F3D"/>
    <w:rsid w:val="0083404C"/>
    <w:rsid w:val="008340D2"/>
    <w:rsid w:val="00834FD9"/>
    <w:rsid w:val="008352C5"/>
    <w:rsid w:val="0083582C"/>
    <w:rsid w:val="008360E9"/>
    <w:rsid w:val="008367D9"/>
    <w:rsid w:val="008372AC"/>
    <w:rsid w:val="00837C64"/>
    <w:rsid w:val="00837F99"/>
    <w:rsid w:val="00840927"/>
    <w:rsid w:val="008409FB"/>
    <w:rsid w:val="00840BE1"/>
    <w:rsid w:val="00840ECE"/>
    <w:rsid w:val="00841339"/>
    <w:rsid w:val="00841542"/>
    <w:rsid w:val="008420C5"/>
    <w:rsid w:val="0084294D"/>
    <w:rsid w:val="00842E72"/>
    <w:rsid w:val="00843FA2"/>
    <w:rsid w:val="00844124"/>
    <w:rsid w:val="00844126"/>
    <w:rsid w:val="00844172"/>
    <w:rsid w:val="008446C7"/>
    <w:rsid w:val="008446E9"/>
    <w:rsid w:val="00844741"/>
    <w:rsid w:val="008449CE"/>
    <w:rsid w:val="008455EE"/>
    <w:rsid w:val="00845760"/>
    <w:rsid w:val="00845B40"/>
    <w:rsid w:val="00845B9F"/>
    <w:rsid w:val="00846D6D"/>
    <w:rsid w:val="00846F25"/>
    <w:rsid w:val="008473EC"/>
    <w:rsid w:val="00847AED"/>
    <w:rsid w:val="00847DE6"/>
    <w:rsid w:val="00847EEA"/>
    <w:rsid w:val="0085020D"/>
    <w:rsid w:val="00850503"/>
    <w:rsid w:val="00850582"/>
    <w:rsid w:val="008514B9"/>
    <w:rsid w:val="008517F9"/>
    <w:rsid w:val="0085214F"/>
    <w:rsid w:val="00852D57"/>
    <w:rsid w:val="00852EAF"/>
    <w:rsid w:val="00853049"/>
    <w:rsid w:val="0085317C"/>
    <w:rsid w:val="00853290"/>
    <w:rsid w:val="00853B4F"/>
    <w:rsid w:val="008547D9"/>
    <w:rsid w:val="00854976"/>
    <w:rsid w:val="00854D70"/>
    <w:rsid w:val="008552B1"/>
    <w:rsid w:val="00855491"/>
    <w:rsid w:val="00855726"/>
    <w:rsid w:val="00855826"/>
    <w:rsid w:val="0085681B"/>
    <w:rsid w:val="00856D35"/>
    <w:rsid w:val="00856DCC"/>
    <w:rsid w:val="0085749A"/>
    <w:rsid w:val="00857E7A"/>
    <w:rsid w:val="00860139"/>
    <w:rsid w:val="00860513"/>
    <w:rsid w:val="008605C4"/>
    <w:rsid w:val="008609A6"/>
    <w:rsid w:val="00860AB8"/>
    <w:rsid w:val="00860F8B"/>
    <w:rsid w:val="0086105F"/>
    <w:rsid w:val="00861067"/>
    <w:rsid w:val="0086141E"/>
    <w:rsid w:val="00861D6D"/>
    <w:rsid w:val="0086249F"/>
    <w:rsid w:val="0086258F"/>
    <w:rsid w:val="00862593"/>
    <w:rsid w:val="008626F0"/>
    <w:rsid w:val="00862819"/>
    <w:rsid w:val="00862853"/>
    <w:rsid w:val="008628EA"/>
    <w:rsid w:val="00862967"/>
    <w:rsid w:val="00862EF0"/>
    <w:rsid w:val="00863160"/>
    <w:rsid w:val="0086336D"/>
    <w:rsid w:val="00863897"/>
    <w:rsid w:val="00864265"/>
    <w:rsid w:val="008644F2"/>
    <w:rsid w:val="008645D2"/>
    <w:rsid w:val="00864B05"/>
    <w:rsid w:val="00864B9D"/>
    <w:rsid w:val="00865305"/>
    <w:rsid w:val="00865660"/>
    <w:rsid w:val="00865695"/>
    <w:rsid w:val="00865C51"/>
    <w:rsid w:val="008663F8"/>
    <w:rsid w:val="00866FD1"/>
    <w:rsid w:val="008671A3"/>
    <w:rsid w:val="0086776E"/>
    <w:rsid w:val="00867843"/>
    <w:rsid w:val="00867AC7"/>
    <w:rsid w:val="00867D04"/>
    <w:rsid w:val="00870046"/>
    <w:rsid w:val="008700C6"/>
    <w:rsid w:val="0087017E"/>
    <w:rsid w:val="00870300"/>
    <w:rsid w:val="00870AF1"/>
    <w:rsid w:val="00870B2C"/>
    <w:rsid w:val="0087107A"/>
    <w:rsid w:val="00871709"/>
    <w:rsid w:val="00872524"/>
    <w:rsid w:val="008726FA"/>
    <w:rsid w:val="00872DC7"/>
    <w:rsid w:val="0087306E"/>
    <w:rsid w:val="00873140"/>
    <w:rsid w:val="008733C5"/>
    <w:rsid w:val="0087359E"/>
    <w:rsid w:val="00873785"/>
    <w:rsid w:val="008737B3"/>
    <w:rsid w:val="008737C2"/>
    <w:rsid w:val="00875301"/>
    <w:rsid w:val="00875404"/>
    <w:rsid w:val="00875A0F"/>
    <w:rsid w:val="0087639F"/>
    <w:rsid w:val="00876720"/>
    <w:rsid w:val="0087741A"/>
    <w:rsid w:val="0088016F"/>
    <w:rsid w:val="008816CE"/>
    <w:rsid w:val="00881721"/>
    <w:rsid w:val="008817EC"/>
    <w:rsid w:val="00881887"/>
    <w:rsid w:val="008818A2"/>
    <w:rsid w:val="00881A0A"/>
    <w:rsid w:val="00881FD4"/>
    <w:rsid w:val="0088217B"/>
    <w:rsid w:val="00882869"/>
    <w:rsid w:val="00883A73"/>
    <w:rsid w:val="00883C68"/>
    <w:rsid w:val="00883D41"/>
    <w:rsid w:val="00883DE8"/>
    <w:rsid w:val="00884F69"/>
    <w:rsid w:val="0088510C"/>
    <w:rsid w:val="0088645F"/>
    <w:rsid w:val="008866A4"/>
    <w:rsid w:val="008868D7"/>
    <w:rsid w:val="0088695C"/>
    <w:rsid w:val="00886BCF"/>
    <w:rsid w:val="00886E9C"/>
    <w:rsid w:val="0088797A"/>
    <w:rsid w:val="00887A86"/>
    <w:rsid w:val="00887E1C"/>
    <w:rsid w:val="0089033C"/>
    <w:rsid w:val="0089047F"/>
    <w:rsid w:val="008907B0"/>
    <w:rsid w:val="00890814"/>
    <w:rsid w:val="008909BB"/>
    <w:rsid w:val="008912AE"/>
    <w:rsid w:val="0089166D"/>
    <w:rsid w:val="008917AE"/>
    <w:rsid w:val="008917BE"/>
    <w:rsid w:val="008920EB"/>
    <w:rsid w:val="00892601"/>
    <w:rsid w:val="00892882"/>
    <w:rsid w:val="00892C05"/>
    <w:rsid w:val="00892EFF"/>
    <w:rsid w:val="00893324"/>
    <w:rsid w:val="00893CEF"/>
    <w:rsid w:val="0089429D"/>
    <w:rsid w:val="008943EC"/>
    <w:rsid w:val="00894DE8"/>
    <w:rsid w:val="008954EF"/>
    <w:rsid w:val="008957F6"/>
    <w:rsid w:val="008963BA"/>
    <w:rsid w:val="00896545"/>
    <w:rsid w:val="00896650"/>
    <w:rsid w:val="00896789"/>
    <w:rsid w:val="008971AF"/>
    <w:rsid w:val="00897726"/>
    <w:rsid w:val="008978C8"/>
    <w:rsid w:val="008A02DC"/>
    <w:rsid w:val="008A087D"/>
    <w:rsid w:val="008A0A20"/>
    <w:rsid w:val="008A123D"/>
    <w:rsid w:val="008A13B7"/>
    <w:rsid w:val="008A1CEC"/>
    <w:rsid w:val="008A2051"/>
    <w:rsid w:val="008A21D4"/>
    <w:rsid w:val="008A24A0"/>
    <w:rsid w:val="008A265D"/>
    <w:rsid w:val="008A2AC2"/>
    <w:rsid w:val="008A2D99"/>
    <w:rsid w:val="008A3DCA"/>
    <w:rsid w:val="008A41A8"/>
    <w:rsid w:val="008A475B"/>
    <w:rsid w:val="008A47EB"/>
    <w:rsid w:val="008A49D0"/>
    <w:rsid w:val="008A4CFC"/>
    <w:rsid w:val="008A5464"/>
    <w:rsid w:val="008A54D2"/>
    <w:rsid w:val="008A618A"/>
    <w:rsid w:val="008A6836"/>
    <w:rsid w:val="008A69DE"/>
    <w:rsid w:val="008A6B93"/>
    <w:rsid w:val="008A7511"/>
    <w:rsid w:val="008A790C"/>
    <w:rsid w:val="008A7A6C"/>
    <w:rsid w:val="008A7B5D"/>
    <w:rsid w:val="008A7DD1"/>
    <w:rsid w:val="008B078E"/>
    <w:rsid w:val="008B0C7E"/>
    <w:rsid w:val="008B0E3B"/>
    <w:rsid w:val="008B10D1"/>
    <w:rsid w:val="008B174E"/>
    <w:rsid w:val="008B1850"/>
    <w:rsid w:val="008B296D"/>
    <w:rsid w:val="008B31B3"/>
    <w:rsid w:val="008B33CC"/>
    <w:rsid w:val="008B3B42"/>
    <w:rsid w:val="008B3EBC"/>
    <w:rsid w:val="008B4C22"/>
    <w:rsid w:val="008B4CB8"/>
    <w:rsid w:val="008B4E4C"/>
    <w:rsid w:val="008B4F7E"/>
    <w:rsid w:val="008B50AD"/>
    <w:rsid w:val="008B50EB"/>
    <w:rsid w:val="008B57AC"/>
    <w:rsid w:val="008B5C03"/>
    <w:rsid w:val="008B5FCE"/>
    <w:rsid w:val="008B6EF1"/>
    <w:rsid w:val="008B7351"/>
    <w:rsid w:val="008B78F8"/>
    <w:rsid w:val="008B7937"/>
    <w:rsid w:val="008B7EF2"/>
    <w:rsid w:val="008C039C"/>
    <w:rsid w:val="008C03E1"/>
    <w:rsid w:val="008C05C2"/>
    <w:rsid w:val="008C1360"/>
    <w:rsid w:val="008C13CD"/>
    <w:rsid w:val="008C14E0"/>
    <w:rsid w:val="008C157C"/>
    <w:rsid w:val="008C1D48"/>
    <w:rsid w:val="008C24B9"/>
    <w:rsid w:val="008C2692"/>
    <w:rsid w:val="008C2B5A"/>
    <w:rsid w:val="008C2FA1"/>
    <w:rsid w:val="008C3216"/>
    <w:rsid w:val="008C3351"/>
    <w:rsid w:val="008C3814"/>
    <w:rsid w:val="008C3901"/>
    <w:rsid w:val="008C4049"/>
    <w:rsid w:val="008C4485"/>
    <w:rsid w:val="008C4E4B"/>
    <w:rsid w:val="008C5350"/>
    <w:rsid w:val="008C58A2"/>
    <w:rsid w:val="008C6002"/>
    <w:rsid w:val="008C61F3"/>
    <w:rsid w:val="008C6D92"/>
    <w:rsid w:val="008C72D0"/>
    <w:rsid w:val="008C79D1"/>
    <w:rsid w:val="008D032A"/>
    <w:rsid w:val="008D0C1A"/>
    <w:rsid w:val="008D0C32"/>
    <w:rsid w:val="008D1059"/>
    <w:rsid w:val="008D11D9"/>
    <w:rsid w:val="008D15DC"/>
    <w:rsid w:val="008D16AF"/>
    <w:rsid w:val="008D17E1"/>
    <w:rsid w:val="008D24A6"/>
    <w:rsid w:val="008D24C6"/>
    <w:rsid w:val="008D2D50"/>
    <w:rsid w:val="008D30D3"/>
    <w:rsid w:val="008D36E2"/>
    <w:rsid w:val="008D3CEB"/>
    <w:rsid w:val="008D457C"/>
    <w:rsid w:val="008D49B4"/>
    <w:rsid w:val="008D4F96"/>
    <w:rsid w:val="008D4FC9"/>
    <w:rsid w:val="008D5575"/>
    <w:rsid w:val="008D5EAA"/>
    <w:rsid w:val="008D66AF"/>
    <w:rsid w:val="008D704E"/>
    <w:rsid w:val="008D76F6"/>
    <w:rsid w:val="008D7904"/>
    <w:rsid w:val="008D7B83"/>
    <w:rsid w:val="008D7D5F"/>
    <w:rsid w:val="008E021E"/>
    <w:rsid w:val="008E085B"/>
    <w:rsid w:val="008E0F46"/>
    <w:rsid w:val="008E0FE0"/>
    <w:rsid w:val="008E133C"/>
    <w:rsid w:val="008E157A"/>
    <w:rsid w:val="008E256D"/>
    <w:rsid w:val="008E2A30"/>
    <w:rsid w:val="008E2ABC"/>
    <w:rsid w:val="008E367B"/>
    <w:rsid w:val="008E36C0"/>
    <w:rsid w:val="008E387E"/>
    <w:rsid w:val="008E418B"/>
    <w:rsid w:val="008E4807"/>
    <w:rsid w:val="008E4F5F"/>
    <w:rsid w:val="008E53AA"/>
    <w:rsid w:val="008E541C"/>
    <w:rsid w:val="008E57E1"/>
    <w:rsid w:val="008E5A77"/>
    <w:rsid w:val="008E5D66"/>
    <w:rsid w:val="008E5DDA"/>
    <w:rsid w:val="008E62DB"/>
    <w:rsid w:val="008E6C3C"/>
    <w:rsid w:val="008E71E3"/>
    <w:rsid w:val="008E7603"/>
    <w:rsid w:val="008E7E25"/>
    <w:rsid w:val="008F02C7"/>
    <w:rsid w:val="008F03DD"/>
    <w:rsid w:val="008F0874"/>
    <w:rsid w:val="008F09FC"/>
    <w:rsid w:val="008F0A77"/>
    <w:rsid w:val="008F1B72"/>
    <w:rsid w:val="008F1D8E"/>
    <w:rsid w:val="008F23AC"/>
    <w:rsid w:val="008F2969"/>
    <w:rsid w:val="008F2EF7"/>
    <w:rsid w:val="008F3512"/>
    <w:rsid w:val="008F3698"/>
    <w:rsid w:val="008F3D02"/>
    <w:rsid w:val="008F3DCD"/>
    <w:rsid w:val="008F545E"/>
    <w:rsid w:val="008F5759"/>
    <w:rsid w:val="008F5B5E"/>
    <w:rsid w:val="008F5E07"/>
    <w:rsid w:val="008F5F71"/>
    <w:rsid w:val="008F6277"/>
    <w:rsid w:val="008F675E"/>
    <w:rsid w:val="008F68F8"/>
    <w:rsid w:val="008F6C19"/>
    <w:rsid w:val="008F6D5E"/>
    <w:rsid w:val="008F6FBA"/>
    <w:rsid w:val="008F7410"/>
    <w:rsid w:val="00900143"/>
    <w:rsid w:val="00900908"/>
    <w:rsid w:val="00900CDD"/>
    <w:rsid w:val="00900D32"/>
    <w:rsid w:val="00900D34"/>
    <w:rsid w:val="0090111A"/>
    <w:rsid w:val="009012F5"/>
    <w:rsid w:val="0090133C"/>
    <w:rsid w:val="0090178E"/>
    <w:rsid w:val="00901FF4"/>
    <w:rsid w:val="00902D78"/>
    <w:rsid w:val="00903849"/>
    <w:rsid w:val="00903E4B"/>
    <w:rsid w:val="0090403A"/>
    <w:rsid w:val="00904558"/>
    <w:rsid w:val="00904571"/>
    <w:rsid w:val="00904AE2"/>
    <w:rsid w:val="009050DE"/>
    <w:rsid w:val="00905A08"/>
    <w:rsid w:val="00905C69"/>
    <w:rsid w:val="00905ED6"/>
    <w:rsid w:val="00905F8E"/>
    <w:rsid w:val="00906475"/>
    <w:rsid w:val="009065D4"/>
    <w:rsid w:val="00906BDE"/>
    <w:rsid w:val="00906FF6"/>
    <w:rsid w:val="00907061"/>
    <w:rsid w:val="00907097"/>
    <w:rsid w:val="009070ED"/>
    <w:rsid w:val="009075CD"/>
    <w:rsid w:val="00907D8E"/>
    <w:rsid w:val="009108D5"/>
    <w:rsid w:val="00910A5F"/>
    <w:rsid w:val="0091112D"/>
    <w:rsid w:val="009111D8"/>
    <w:rsid w:val="00911257"/>
    <w:rsid w:val="00911AB4"/>
    <w:rsid w:val="00911D3B"/>
    <w:rsid w:val="00911FA1"/>
    <w:rsid w:val="009126BE"/>
    <w:rsid w:val="0091278D"/>
    <w:rsid w:val="00912D37"/>
    <w:rsid w:val="00912D6C"/>
    <w:rsid w:val="00912D9C"/>
    <w:rsid w:val="00912F7B"/>
    <w:rsid w:val="0091348C"/>
    <w:rsid w:val="00913A20"/>
    <w:rsid w:val="00913AF9"/>
    <w:rsid w:val="00913ECD"/>
    <w:rsid w:val="009143B0"/>
    <w:rsid w:val="00914478"/>
    <w:rsid w:val="0091457D"/>
    <w:rsid w:val="00914A02"/>
    <w:rsid w:val="00915539"/>
    <w:rsid w:val="00915B0B"/>
    <w:rsid w:val="00915D4E"/>
    <w:rsid w:val="00915E56"/>
    <w:rsid w:val="009164A7"/>
    <w:rsid w:val="009164E8"/>
    <w:rsid w:val="009168C1"/>
    <w:rsid w:val="0091692C"/>
    <w:rsid w:val="00916B43"/>
    <w:rsid w:val="00916E22"/>
    <w:rsid w:val="009172DD"/>
    <w:rsid w:val="00917370"/>
    <w:rsid w:val="00917376"/>
    <w:rsid w:val="00917A5C"/>
    <w:rsid w:val="00917EB1"/>
    <w:rsid w:val="009200EC"/>
    <w:rsid w:val="009201E4"/>
    <w:rsid w:val="00920BB2"/>
    <w:rsid w:val="00920C31"/>
    <w:rsid w:val="00920EE9"/>
    <w:rsid w:val="0092135A"/>
    <w:rsid w:val="00921C6E"/>
    <w:rsid w:val="0092205E"/>
    <w:rsid w:val="0092214C"/>
    <w:rsid w:val="0092282D"/>
    <w:rsid w:val="009229DA"/>
    <w:rsid w:val="00922D1A"/>
    <w:rsid w:val="00922F85"/>
    <w:rsid w:val="00923C3F"/>
    <w:rsid w:val="00923D2E"/>
    <w:rsid w:val="009248E5"/>
    <w:rsid w:val="00924BBE"/>
    <w:rsid w:val="00924FD1"/>
    <w:rsid w:val="0092512F"/>
    <w:rsid w:val="00925979"/>
    <w:rsid w:val="00925D8A"/>
    <w:rsid w:val="00925E2B"/>
    <w:rsid w:val="009262C0"/>
    <w:rsid w:val="00926907"/>
    <w:rsid w:val="00926B9D"/>
    <w:rsid w:val="009277FA"/>
    <w:rsid w:val="00927837"/>
    <w:rsid w:val="009304B3"/>
    <w:rsid w:val="00930633"/>
    <w:rsid w:val="00930672"/>
    <w:rsid w:val="00930BFF"/>
    <w:rsid w:val="00931152"/>
    <w:rsid w:val="009311C6"/>
    <w:rsid w:val="00931E6A"/>
    <w:rsid w:val="0093209A"/>
    <w:rsid w:val="009328E2"/>
    <w:rsid w:val="00932999"/>
    <w:rsid w:val="00932B4D"/>
    <w:rsid w:val="00933050"/>
    <w:rsid w:val="00933371"/>
    <w:rsid w:val="009333A1"/>
    <w:rsid w:val="0093349A"/>
    <w:rsid w:val="00933C3B"/>
    <w:rsid w:val="00933E7C"/>
    <w:rsid w:val="00933E84"/>
    <w:rsid w:val="009347C8"/>
    <w:rsid w:val="00934DCE"/>
    <w:rsid w:val="009352E0"/>
    <w:rsid w:val="0093549C"/>
    <w:rsid w:val="009358E1"/>
    <w:rsid w:val="009358FD"/>
    <w:rsid w:val="009362EA"/>
    <w:rsid w:val="00936A20"/>
    <w:rsid w:val="0093787A"/>
    <w:rsid w:val="00940336"/>
    <w:rsid w:val="0094090A"/>
    <w:rsid w:val="00941233"/>
    <w:rsid w:val="009413E9"/>
    <w:rsid w:val="00941691"/>
    <w:rsid w:val="0094178E"/>
    <w:rsid w:val="00941BEA"/>
    <w:rsid w:val="00941F39"/>
    <w:rsid w:val="00942085"/>
    <w:rsid w:val="00942178"/>
    <w:rsid w:val="0094225B"/>
    <w:rsid w:val="00942359"/>
    <w:rsid w:val="00942362"/>
    <w:rsid w:val="00942C32"/>
    <w:rsid w:val="00942E48"/>
    <w:rsid w:val="00942F7A"/>
    <w:rsid w:val="00943439"/>
    <w:rsid w:val="009436C7"/>
    <w:rsid w:val="00943FC8"/>
    <w:rsid w:val="009443E0"/>
    <w:rsid w:val="009444D7"/>
    <w:rsid w:val="00944643"/>
    <w:rsid w:val="00945094"/>
    <w:rsid w:val="00945099"/>
    <w:rsid w:val="009452CF"/>
    <w:rsid w:val="00945576"/>
    <w:rsid w:val="009457A2"/>
    <w:rsid w:val="00945A06"/>
    <w:rsid w:val="00946260"/>
    <w:rsid w:val="009462E2"/>
    <w:rsid w:val="0094661A"/>
    <w:rsid w:val="009466EB"/>
    <w:rsid w:val="00946936"/>
    <w:rsid w:val="00946BEC"/>
    <w:rsid w:val="00947160"/>
    <w:rsid w:val="009475D2"/>
    <w:rsid w:val="009475E8"/>
    <w:rsid w:val="00947BA1"/>
    <w:rsid w:val="00947F85"/>
    <w:rsid w:val="009514EA"/>
    <w:rsid w:val="00951AAB"/>
    <w:rsid w:val="00951D48"/>
    <w:rsid w:val="00951EE2"/>
    <w:rsid w:val="009520CC"/>
    <w:rsid w:val="0095288B"/>
    <w:rsid w:val="00952F95"/>
    <w:rsid w:val="0095307C"/>
    <w:rsid w:val="0095313B"/>
    <w:rsid w:val="009537E7"/>
    <w:rsid w:val="009539AA"/>
    <w:rsid w:val="00953A25"/>
    <w:rsid w:val="00953C24"/>
    <w:rsid w:val="00953D9C"/>
    <w:rsid w:val="00953DE7"/>
    <w:rsid w:val="009551A2"/>
    <w:rsid w:val="009553DE"/>
    <w:rsid w:val="0095568B"/>
    <w:rsid w:val="009556D6"/>
    <w:rsid w:val="00955B4C"/>
    <w:rsid w:val="00955F5D"/>
    <w:rsid w:val="00956401"/>
    <w:rsid w:val="009569BA"/>
    <w:rsid w:val="00956B30"/>
    <w:rsid w:val="00956F0F"/>
    <w:rsid w:val="009570F3"/>
    <w:rsid w:val="009574EB"/>
    <w:rsid w:val="00957D18"/>
    <w:rsid w:val="00960398"/>
    <w:rsid w:val="009604F2"/>
    <w:rsid w:val="009608B0"/>
    <w:rsid w:val="00960953"/>
    <w:rsid w:val="00961693"/>
    <w:rsid w:val="00961C04"/>
    <w:rsid w:val="00962023"/>
    <w:rsid w:val="0096216D"/>
    <w:rsid w:val="0096247E"/>
    <w:rsid w:val="009624BB"/>
    <w:rsid w:val="00962D4A"/>
    <w:rsid w:val="00963291"/>
    <w:rsid w:val="009632DE"/>
    <w:rsid w:val="00963346"/>
    <w:rsid w:val="00963C68"/>
    <w:rsid w:val="00963F01"/>
    <w:rsid w:val="00963F08"/>
    <w:rsid w:val="009640B1"/>
    <w:rsid w:val="0096446E"/>
    <w:rsid w:val="0096490E"/>
    <w:rsid w:val="00964EDF"/>
    <w:rsid w:val="009655CF"/>
    <w:rsid w:val="0096639C"/>
    <w:rsid w:val="009670B7"/>
    <w:rsid w:val="009672E2"/>
    <w:rsid w:val="00970BD8"/>
    <w:rsid w:val="00971FAB"/>
    <w:rsid w:val="0097229E"/>
    <w:rsid w:val="009722B3"/>
    <w:rsid w:val="00972D8B"/>
    <w:rsid w:val="0097365E"/>
    <w:rsid w:val="009739BA"/>
    <w:rsid w:val="00973C16"/>
    <w:rsid w:val="00973C99"/>
    <w:rsid w:val="00974CE7"/>
    <w:rsid w:val="0097501A"/>
    <w:rsid w:val="009752BF"/>
    <w:rsid w:val="00975473"/>
    <w:rsid w:val="00975931"/>
    <w:rsid w:val="00975C5A"/>
    <w:rsid w:val="00975D67"/>
    <w:rsid w:val="0097662C"/>
    <w:rsid w:val="009767E0"/>
    <w:rsid w:val="00976C4D"/>
    <w:rsid w:val="00976C85"/>
    <w:rsid w:val="009771B6"/>
    <w:rsid w:val="0097731E"/>
    <w:rsid w:val="00977A48"/>
    <w:rsid w:val="00977D13"/>
    <w:rsid w:val="00980273"/>
    <w:rsid w:val="00980475"/>
    <w:rsid w:val="0098072D"/>
    <w:rsid w:val="009810BC"/>
    <w:rsid w:val="00981228"/>
    <w:rsid w:val="009813C5"/>
    <w:rsid w:val="00981E1F"/>
    <w:rsid w:val="009820BC"/>
    <w:rsid w:val="0098236A"/>
    <w:rsid w:val="00982753"/>
    <w:rsid w:val="00982850"/>
    <w:rsid w:val="00982C38"/>
    <w:rsid w:val="00982CE1"/>
    <w:rsid w:val="009833BE"/>
    <w:rsid w:val="00983672"/>
    <w:rsid w:val="00983787"/>
    <w:rsid w:val="00983911"/>
    <w:rsid w:val="00983B01"/>
    <w:rsid w:val="00983CEE"/>
    <w:rsid w:val="00983FB1"/>
    <w:rsid w:val="009841CE"/>
    <w:rsid w:val="00984C37"/>
    <w:rsid w:val="00984C76"/>
    <w:rsid w:val="00985029"/>
    <w:rsid w:val="009850F3"/>
    <w:rsid w:val="009853F6"/>
    <w:rsid w:val="009855C7"/>
    <w:rsid w:val="00985716"/>
    <w:rsid w:val="00985DF3"/>
    <w:rsid w:val="009870B1"/>
    <w:rsid w:val="00987C35"/>
    <w:rsid w:val="00990520"/>
    <w:rsid w:val="00991107"/>
    <w:rsid w:val="00991912"/>
    <w:rsid w:val="0099197A"/>
    <w:rsid w:val="00992354"/>
    <w:rsid w:val="00992453"/>
    <w:rsid w:val="00992798"/>
    <w:rsid w:val="00992A17"/>
    <w:rsid w:val="00992A7A"/>
    <w:rsid w:val="00992C9F"/>
    <w:rsid w:val="00992D67"/>
    <w:rsid w:val="009932F6"/>
    <w:rsid w:val="00993708"/>
    <w:rsid w:val="00993C49"/>
    <w:rsid w:val="00993CA9"/>
    <w:rsid w:val="00993DF6"/>
    <w:rsid w:val="009948EB"/>
    <w:rsid w:val="00994D0B"/>
    <w:rsid w:val="00995038"/>
    <w:rsid w:val="00995249"/>
    <w:rsid w:val="009963AA"/>
    <w:rsid w:val="0099648E"/>
    <w:rsid w:val="00996719"/>
    <w:rsid w:val="009967D7"/>
    <w:rsid w:val="00996A9E"/>
    <w:rsid w:val="00996B2D"/>
    <w:rsid w:val="009972C8"/>
    <w:rsid w:val="00997ABB"/>
    <w:rsid w:val="009A09B4"/>
    <w:rsid w:val="009A0F30"/>
    <w:rsid w:val="009A106B"/>
    <w:rsid w:val="009A185B"/>
    <w:rsid w:val="009A23DE"/>
    <w:rsid w:val="009A2918"/>
    <w:rsid w:val="009A2CAF"/>
    <w:rsid w:val="009A2D35"/>
    <w:rsid w:val="009A2D96"/>
    <w:rsid w:val="009A31DC"/>
    <w:rsid w:val="009A34D5"/>
    <w:rsid w:val="009A3690"/>
    <w:rsid w:val="009A3A13"/>
    <w:rsid w:val="009A3C32"/>
    <w:rsid w:val="009A4276"/>
    <w:rsid w:val="009A4788"/>
    <w:rsid w:val="009A4F9C"/>
    <w:rsid w:val="009A5000"/>
    <w:rsid w:val="009A506A"/>
    <w:rsid w:val="009A50DA"/>
    <w:rsid w:val="009A563B"/>
    <w:rsid w:val="009A56E2"/>
    <w:rsid w:val="009A60CD"/>
    <w:rsid w:val="009A61F4"/>
    <w:rsid w:val="009A67DD"/>
    <w:rsid w:val="009A6840"/>
    <w:rsid w:val="009A6A23"/>
    <w:rsid w:val="009A6C10"/>
    <w:rsid w:val="009A6CAA"/>
    <w:rsid w:val="009A6DD0"/>
    <w:rsid w:val="009A7137"/>
    <w:rsid w:val="009A72EF"/>
    <w:rsid w:val="009A7880"/>
    <w:rsid w:val="009B0357"/>
    <w:rsid w:val="009B05BD"/>
    <w:rsid w:val="009B07D3"/>
    <w:rsid w:val="009B17F5"/>
    <w:rsid w:val="009B1982"/>
    <w:rsid w:val="009B1ACE"/>
    <w:rsid w:val="009B1C60"/>
    <w:rsid w:val="009B22AA"/>
    <w:rsid w:val="009B23C2"/>
    <w:rsid w:val="009B246E"/>
    <w:rsid w:val="009B2AF6"/>
    <w:rsid w:val="009B41F2"/>
    <w:rsid w:val="009B4235"/>
    <w:rsid w:val="009B4941"/>
    <w:rsid w:val="009B494C"/>
    <w:rsid w:val="009B4C61"/>
    <w:rsid w:val="009B4E1A"/>
    <w:rsid w:val="009B503F"/>
    <w:rsid w:val="009B5260"/>
    <w:rsid w:val="009B537B"/>
    <w:rsid w:val="009B55A6"/>
    <w:rsid w:val="009B576D"/>
    <w:rsid w:val="009B5912"/>
    <w:rsid w:val="009B5A63"/>
    <w:rsid w:val="009B5BDB"/>
    <w:rsid w:val="009B5DDD"/>
    <w:rsid w:val="009B60EB"/>
    <w:rsid w:val="009B648B"/>
    <w:rsid w:val="009B665A"/>
    <w:rsid w:val="009B6CEF"/>
    <w:rsid w:val="009B6DA3"/>
    <w:rsid w:val="009B6DB2"/>
    <w:rsid w:val="009B7CCE"/>
    <w:rsid w:val="009B7DE0"/>
    <w:rsid w:val="009C0308"/>
    <w:rsid w:val="009C094D"/>
    <w:rsid w:val="009C095D"/>
    <w:rsid w:val="009C0A1F"/>
    <w:rsid w:val="009C0E5A"/>
    <w:rsid w:val="009C1445"/>
    <w:rsid w:val="009C1D04"/>
    <w:rsid w:val="009C1DDB"/>
    <w:rsid w:val="009C1E1B"/>
    <w:rsid w:val="009C1F50"/>
    <w:rsid w:val="009C22ED"/>
    <w:rsid w:val="009C29B1"/>
    <w:rsid w:val="009C2B54"/>
    <w:rsid w:val="009C3774"/>
    <w:rsid w:val="009C381D"/>
    <w:rsid w:val="009C386C"/>
    <w:rsid w:val="009C3B1D"/>
    <w:rsid w:val="009C44C7"/>
    <w:rsid w:val="009C4C0C"/>
    <w:rsid w:val="009C4DC8"/>
    <w:rsid w:val="009C5507"/>
    <w:rsid w:val="009C5596"/>
    <w:rsid w:val="009C55DD"/>
    <w:rsid w:val="009C56C7"/>
    <w:rsid w:val="009C5847"/>
    <w:rsid w:val="009C5BBE"/>
    <w:rsid w:val="009C5E75"/>
    <w:rsid w:val="009C5EF7"/>
    <w:rsid w:val="009C6537"/>
    <w:rsid w:val="009C68E3"/>
    <w:rsid w:val="009C7166"/>
    <w:rsid w:val="009C7845"/>
    <w:rsid w:val="009D0025"/>
    <w:rsid w:val="009D0070"/>
    <w:rsid w:val="009D025D"/>
    <w:rsid w:val="009D0684"/>
    <w:rsid w:val="009D0703"/>
    <w:rsid w:val="009D0C5F"/>
    <w:rsid w:val="009D112E"/>
    <w:rsid w:val="009D1490"/>
    <w:rsid w:val="009D14BE"/>
    <w:rsid w:val="009D15F4"/>
    <w:rsid w:val="009D1853"/>
    <w:rsid w:val="009D1A56"/>
    <w:rsid w:val="009D1F6D"/>
    <w:rsid w:val="009D20F6"/>
    <w:rsid w:val="009D250D"/>
    <w:rsid w:val="009D2730"/>
    <w:rsid w:val="009D2AC9"/>
    <w:rsid w:val="009D2B9C"/>
    <w:rsid w:val="009D2BA5"/>
    <w:rsid w:val="009D3234"/>
    <w:rsid w:val="009D351F"/>
    <w:rsid w:val="009D3CA6"/>
    <w:rsid w:val="009D3DCC"/>
    <w:rsid w:val="009D3E34"/>
    <w:rsid w:val="009D3FFA"/>
    <w:rsid w:val="009D45A7"/>
    <w:rsid w:val="009D5C6E"/>
    <w:rsid w:val="009D5CF3"/>
    <w:rsid w:val="009D60ED"/>
    <w:rsid w:val="009D6D7D"/>
    <w:rsid w:val="009D6E45"/>
    <w:rsid w:val="009E0059"/>
    <w:rsid w:val="009E038E"/>
    <w:rsid w:val="009E0A40"/>
    <w:rsid w:val="009E0B14"/>
    <w:rsid w:val="009E16EA"/>
    <w:rsid w:val="009E17FF"/>
    <w:rsid w:val="009E19C5"/>
    <w:rsid w:val="009E1A25"/>
    <w:rsid w:val="009E1A94"/>
    <w:rsid w:val="009E21C0"/>
    <w:rsid w:val="009E221F"/>
    <w:rsid w:val="009E22D8"/>
    <w:rsid w:val="009E2838"/>
    <w:rsid w:val="009E2CA3"/>
    <w:rsid w:val="009E3AA2"/>
    <w:rsid w:val="009E3B96"/>
    <w:rsid w:val="009E409B"/>
    <w:rsid w:val="009E42D8"/>
    <w:rsid w:val="009E4550"/>
    <w:rsid w:val="009E50BA"/>
    <w:rsid w:val="009E5348"/>
    <w:rsid w:val="009E5387"/>
    <w:rsid w:val="009E5F67"/>
    <w:rsid w:val="009E5FA5"/>
    <w:rsid w:val="009E6038"/>
    <w:rsid w:val="009E61C1"/>
    <w:rsid w:val="009E637B"/>
    <w:rsid w:val="009E6E84"/>
    <w:rsid w:val="009E7210"/>
    <w:rsid w:val="009E7C6F"/>
    <w:rsid w:val="009F08E0"/>
    <w:rsid w:val="009F0B4D"/>
    <w:rsid w:val="009F1157"/>
    <w:rsid w:val="009F174B"/>
    <w:rsid w:val="009F19E5"/>
    <w:rsid w:val="009F2004"/>
    <w:rsid w:val="009F22EF"/>
    <w:rsid w:val="009F2CB0"/>
    <w:rsid w:val="009F2F42"/>
    <w:rsid w:val="009F3064"/>
    <w:rsid w:val="009F3866"/>
    <w:rsid w:val="009F38EA"/>
    <w:rsid w:val="009F3B03"/>
    <w:rsid w:val="009F42CA"/>
    <w:rsid w:val="009F4CD0"/>
    <w:rsid w:val="009F57AF"/>
    <w:rsid w:val="009F5E00"/>
    <w:rsid w:val="009F61A1"/>
    <w:rsid w:val="009F6B57"/>
    <w:rsid w:val="009F6C9A"/>
    <w:rsid w:val="009F7280"/>
    <w:rsid w:val="009F7F0D"/>
    <w:rsid w:val="009F7F82"/>
    <w:rsid w:val="00A001DF"/>
    <w:rsid w:val="00A00245"/>
    <w:rsid w:val="00A002FB"/>
    <w:rsid w:val="00A00331"/>
    <w:rsid w:val="00A0085E"/>
    <w:rsid w:val="00A00C9C"/>
    <w:rsid w:val="00A0143C"/>
    <w:rsid w:val="00A014B6"/>
    <w:rsid w:val="00A02221"/>
    <w:rsid w:val="00A02782"/>
    <w:rsid w:val="00A028F3"/>
    <w:rsid w:val="00A02D52"/>
    <w:rsid w:val="00A035BA"/>
    <w:rsid w:val="00A03F26"/>
    <w:rsid w:val="00A041FD"/>
    <w:rsid w:val="00A0488E"/>
    <w:rsid w:val="00A055F3"/>
    <w:rsid w:val="00A05913"/>
    <w:rsid w:val="00A06CDB"/>
    <w:rsid w:val="00A06CE3"/>
    <w:rsid w:val="00A06FD3"/>
    <w:rsid w:val="00A07195"/>
    <w:rsid w:val="00A07BD9"/>
    <w:rsid w:val="00A07EB2"/>
    <w:rsid w:val="00A100CF"/>
    <w:rsid w:val="00A1025C"/>
    <w:rsid w:val="00A102A4"/>
    <w:rsid w:val="00A10FB6"/>
    <w:rsid w:val="00A1131A"/>
    <w:rsid w:val="00A11632"/>
    <w:rsid w:val="00A11656"/>
    <w:rsid w:val="00A118BC"/>
    <w:rsid w:val="00A1193A"/>
    <w:rsid w:val="00A11F9B"/>
    <w:rsid w:val="00A1228B"/>
    <w:rsid w:val="00A123EB"/>
    <w:rsid w:val="00A12C05"/>
    <w:rsid w:val="00A1360F"/>
    <w:rsid w:val="00A136AF"/>
    <w:rsid w:val="00A14B53"/>
    <w:rsid w:val="00A15171"/>
    <w:rsid w:val="00A1540B"/>
    <w:rsid w:val="00A1582E"/>
    <w:rsid w:val="00A16522"/>
    <w:rsid w:val="00A165B7"/>
    <w:rsid w:val="00A1663B"/>
    <w:rsid w:val="00A168A1"/>
    <w:rsid w:val="00A16968"/>
    <w:rsid w:val="00A16AB6"/>
    <w:rsid w:val="00A16C1E"/>
    <w:rsid w:val="00A16D70"/>
    <w:rsid w:val="00A17841"/>
    <w:rsid w:val="00A20A25"/>
    <w:rsid w:val="00A216D0"/>
    <w:rsid w:val="00A21708"/>
    <w:rsid w:val="00A21A2C"/>
    <w:rsid w:val="00A22CD3"/>
    <w:rsid w:val="00A22E50"/>
    <w:rsid w:val="00A22EFF"/>
    <w:rsid w:val="00A22FE9"/>
    <w:rsid w:val="00A2310E"/>
    <w:rsid w:val="00A2341B"/>
    <w:rsid w:val="00A23B13"/>
    <w:rsid w:val="00A23B4C"/>
    <w:rsid w:val="00A23EB6"/>
    <w:rsid w:val="00A2450D"/>
    <w:rsid w:val="00A24D4A"/>
    <w:rsid w:val="00A253D4"/>
    <w:rsid w:val="00A25A65"/>
    <w:rsid w:val="00A26536"/>
    <w:rsid w:val="00A268C7"/>
    <w:rsid w:val="00A272A9"/>
    <w:rsid w:val="00A272EC"/>
    <w:rsid w:val="00A30DF9"/>
    <w:rsid w:val="00A31060"/>
    <w:rsid w:val="00A31133"/>
    <w:rsid w:val="00A31149"/>
    <w:rsid w:val="00A315B7"/>
    <w:rsid w:val="00A32596"/>
    <w:rsid w:val="00A32A3A"/>
    <w:rsid w:val="00A32BDA"/>
    <w:rsid w:val="00A32FB9"/>
    <w:rsid w:val="00A32FD3"/>
    <w:rsid w:val="00A33818"/>
    <w:rsid w:val="00A33D03"/>
    <w:rsid w:val="00A33FF8"/>
    <w:rsid w:val="00A342A9"/>
    <w:rsid w:val="00A3439A"/>
    <w:rsid w:val="00A34E96"/>
    <w:rsid w:val="00A35B7C"/>
    <w:rsid w:val="00A363C3"/>
    <w:rsid w:val="00A36FE4"/>
    <w:rsid w:val="00A37342"/>
    <w:rsid w:val="00A37580"/>
    <w:rsid w:val="00A3774F"/>
    <w:rsid w:val="00A37858"/>
    <w:rsid w:val="00A4022B"/>
    <w:rsid w:val="00A40723"/>
    <w:rsid w:val="00A41BC9"/>
    <w:rsid w:val="00A41DF6"/>
    <w:rsid w:val="00A42632"/>
    <w:rsid w:val="00A427E9"/>
    <w:rsid w:val="00A429E8"/>
    <w:rsid w:val="00A42C9E"/>
    <w:rsid w:val="00A42F65"/>
    <w:rsid w:val="00A43111"/>
    <w:rsid w:val="00A4316D"/>
    <w:rsid w:val="00A43CB0"/>
    <w:rsid w:val="00A445E5"/>
    <w:rsid w:val="00A447F4"/>
    <w:rsid w:val="00A44BB1"/>
    <w:rsid w:val="00A44E25"/>
    <w:rsid w:val="00A45594"/>
    <w:rsid w:val="00A45714"/>
    <w:rsid w:val="00A45991"/>
    <w:rsid w:val="00A45F7B"/>
    <w:rsid w:val="00A47993"/>
    <w:rsid w:val="00A47E6D"/>
    <w:rsid w:val="00A504C9"/>
    <w:rsid w:val="00A504FC"/>
    <w:rsid w:val="00A50568"/>
    <w:rsid w:val="00A50647"/>
    <w:rsid w:val="00A50923"/>
    <w:rsid w:val="00A50BDA"/>
    <w:rsid w:val="00A50CD4"/>
    <w:rsid w:val="00A50D3A"/>
    <w:rsid w:val="00A50D79"/>
    <w:rsid w:val="00A51804"/>
    <w:rsid w:val="00A51A17"/>
    <w:rsid w:val="00A51B30"/>
    <w:rsid w:val="00A52364"/>
    <w:rsid w:val="00A5285E"/>
    <w:rsid w:val="00A52D6B"/>
    <w:rsid w:val="00A53396"/>
    <w:rsid w:val="00A5359D"/>
    <w:rsid w:val="00A53AA7"/>
    <w:rsid w:val="00A543AD"/>
    <w:rsid w:val="00A54665"/>
    <w:rsid w:val="00A54861"/>
    <w:rsid w:val="00A551DF"/>
    <w:rsid w:val="00A55BA9"/>
    <w:rsid w:val="00A55F2E"/>
    <w:rsid w:val="00A565FD"/>
    <w:rsid w:val="00A56DCB"/>
    <w:rsid w:val="00A56F2F"/>
    <w:rsid w:val="00A576BF"/>
    <w:rsid w:val="00A579EA"/>
    <w:rsid w:val="00A57B4B"/>
    <w:rsid w:val="00A57E12"/>
    <w:rsid w:val="00A60546"/>
    <w:rsid w:val="00A60757"/>
    <w:rsid w:val="00A60B67"/>
    <w:rsid w:val="00A60B85"/>
    <w:rsid w:val="00A60E7D"/>
    <w:rsid w:val="00A60EEF"/>
    <w:rsid w:val="00A61238"/>
    <w:rsid w:val="00A614D2"/>
    <w:rsid w:val="00A6172E"/>
    <w:rsid w:val="00A61A42"/>
    <w:rsid w:val="00A61B02"/>
    <w:rsid w:val="00A61B34"/>
    <w:rsid w:val="00A61CF4"/>
    <w:rsid w:val="00A62477"/>
    <w:rsid w:val="00A62FCC"/>
    <w:rsid w:val="00A631F8"/>
    <w:rsid w:val="00A63495"/>
    <w:rsid w:val="00A634EA"/>
    <w:rsid w:val="00A635BC"/>
    <w:rsid w:val="00A63A06"/>
    <w:rsid w:val="00A63AB6"/>
    <w:rsid w:val="00A63C15"/>
    <w:rsid w:val="00A63ECB"/>
    <w:rsid w:val="00A649D8"/>
    <w:rsid w:val="00A64E46"/>
    <w:rsid w:val="00A65180"/>
    <w:rsid w:val="00A65444"/>
    <w:rsid w:val="00A65985"/>
    <w:rsid w:val="00A65F29"/>
    <w:rsid w:val="00A66108"/>
    <w:rsid w:val="00A6695A"/>
    <w:rsid w:val="00A6751D"/>
    <w:rsid w:val="00A7004C"/>
    <w:rsid w:val="00A700ED"/>
    <w:rsid w:val="00A702A6"/>
    <w:rsid w:val="00A70621"/>
    <w:rsid w:val="00A70819"/>
    <w:rsid w:val="00A71038"/>
    <w:rsid w:val="00A7122E"/>
    <w:rsid w:val="00A71764"/>
    <w:rsid w:val="00A71784"/>
    <w:rsid w:val="00A71C59"/>
    <w:rsid w:val="00A7240C"/>
    <w:rsid w:val="00A724F3"/>
    <w:rsid w:val="00A7285D"/>
    <w:rsid w:val="00A7291C"/>
    <w:rsid w:val="00A7299F"/>
    <w:rsid w:val="00A72C39"/>
    <w:rsid w:val="00A73307"/>
    <w:rsid w:val="00A73387"/>
    <w:rsid w:val="00A737AF"/>
    <w:rsid w:val="00A73CCF"/>
    <w:rsid w:val="00A73E08"/>
    <w:rsid w:val="00A744E8"/>
    <w:rsid w:val="00A74AD3"/>
    <w:rsid w:val="00A75258"/>
    <w:rsid w:val="00A75415"/>
    <w:rsid w:val="00A754AF"/>
    <w:rsid w:val="00A75C74"/>
    <w:rsid w:val="00A761D8"/>
    <w:rsid w:val="00A76289"/>
    <w:rsid w:val="00A76846"/>
    <w:rsid w:val="00A76B86"/>
    <w:rsid w:val="00A77061"/>
    <w:rsid w:val="00A77847"/>
    <w:rsid w:val="00A779C9"/>
    <w:rsid w:val="00A77E49"/>
    <w:rsid w:val="00A80039"/>
    <w:rsid w:val="00A807FD"/>
    <w:rsid w:val="00A80B4F"/>
    <w:rsid w:val="00A81082"/>
    <w:rsid w:val="00A817AB"/>
    <w:rsid w:val="00A81EC7"/>
    <w:rsid w:val="00A8219E"/>
    <w:rsid w:val="00A82DCB"/>
    <w:rsid w:val="00A830CE"/>
    <w:rsid w:val="00A832B7"/>
    <w:rsid w:val="00A84CB4"/>
    <w:rsid w:val="00A85901"/>
    <w:rsid w:val="00A85902"/>
    <w:rsid w:val="00A85D79"/>
    <w:rsid w:val="00A864C1"/>
    <w:rsid w:val="00A864F6"/>
    <w:rsid w:val="00A866AD"/>
    <w:rsid w:val="00A86A6D"/>
    <w:rsid w:val="00A872A1"/>
    <w:rsid w:val="00A9037E"/>
    <w:rsid w:val="00A904E5"/>
    <w:rsid w:val="00A90546"/>
    <w:rsid w:val="00A91500"/>
    <w:rsid w:val="00A92064"/>
    <w:rsid w:val="00A92551"/>
    <w:rsid w:val="00A92633"/>
    <w:rsid w:val="00A92B67"/>
    <w:rsid w:val="00A93925"/>
    <w:rsid w:val="00A93CE8"/>
    <w:rsid w:val="00A93DDA"/>
    <w:rsid w:val="00A93ED8"/>
    <w:rsid w:val="00A93FDD"/>
    <w:rsid w:val="00A942DE"/>
    <w:rsid w:val="00A948AC"/>
    <w:rsid w:val="00A95310"/>
    <w:rsid w:val="00A954F6"/>
    <w:rsid w:val="00A95910"/>
    <w:rsid w:val="00A96563"/>
    <w:rsid w:val="00A96A5C"/>
    <w:rsid w:val="00A96EEA"/>
    <w:rsid w:val="00A97189"/>
    <w:rsid w:val="00A97500"/>
    <w:rsid w:val="00AA0DFA"/>
    <w:rsid w:val="00AA0EF3"/>
    <w:rsid w:val="00AA1463"/>
    <w:rsid w:val="00AA1621"/>
    <w:rsid w:val="00AA1832"/>
    <w:rsid w:val="00AA208D"/>
    <w:rsid w:val="00AA216E"/>
    <w:rsid w:val="00AA229E"/>
    <w:rsid w:val="00AA292C"/>
    <w:rsid w:val="00AA29C0"/>
    <w:rsid w:val="00AA2C2C"/>
    <w:rsid w:val="00AA3DF7"/>
    <w:rsid w:val="00AA41F5"/>
    <w:rsid w:val="00AA4896"/>
    <w:rsid w:val="00AA4AEC"/>
    <w:rsid w:val="00AA4B5E"/>
    <w:rsid w:val="00AA4DFC"/>
    <w:rsid w:val="00AA50EC"/>
    <w:rsid w:val="00AA5423"/>
    <w:rsid w:val="00AA57FE"/>
    <w:rsid w:val="00AA652B"/>
    <w:rsid w:val="00AA683F"/>
    <w:rsid w:val="00AA6933"/>
    <w:rsid w:val="00AA6A22"/>
    <w:rsid w:val="00AA6D7C"/>
    <w:rsid w:val="00AA6DCD"/>
    <w:rsid w:val="00AA77FE"/>
    <w:rsid w:val="00AA7BD2"/>
    <w:rsid w:val="00AB0609"/>
    <w:rsid w:val="00AB0913"/>
    <w:rsid w:val="00AB0BB0"/>
    <w:rsid w:val="00AB0CEE"/>
    <w:rsid w:val="00AB0EBA"/>
    <w:rsid w:val="00AB1184"/>
    <w:rsid w:val="00AB1245"/>
    <w:rsid w:val="00AB1CAB"/>
    <w:rsid w:val="00AB209C"/>
    <w:rsid w:val="00AB2392"/>
    <w:rsid w:val="00AB24D8"/>
    <w:rsid w:val="00AB264D"/>
    <w:rsid w:val="00AB28CB"/>
    <w:rsid w:val="00AB2C2C"/>
    <w:rsid w:val="00AB2F07"/>
    <w:rsid w:val="00AB30A8"/>
    <w:rsid w:val="00AB31D7"/>
    <w:rsid w:val="00AB31DE"/>
    <w:rsid w:val="00AB36DB"/>
    <w:rsid w:val="00AB376E"/>
    <w:rsid w:val="00AB3AD9"/>
    <w:rsid w:val="00AB4125"/>
    <w:rsid w:val="00AB4137"/>
    <w:rsid w:val="00AB4CF3"/>
    <w:rsid w:val="00AB5411"/>
    <w:rsid w:val="00AB57F7"/>
    <w:rsid w:val="00AB5E46"/>
    <w:rsid w:val="00AB5F52"/>
    <w:rsid w:val="00AB60DB"/>
    <w:rsid w:val="00AB6A98"/>
    <w:rsid w:val="00AB73C5"/>
    <w:rsid w:val="00AB7749"/>
    <w:rsid w:val="00AB7A1C"/>
    <w:rsid w:val="00AC013F"/>
    <w:rsid w:val="00AC05CC"/>
    <w:rsid w:val="00AC074A"/>
    <w:rsid w:val="00AC0BED"/>
    <w:rsid w:val="00AC0C19"/>
    <w:rsid w:val="00AC0C62"/>
    <w:rsid w:val="00AC0E12"/>
    <w:rsid w:val="00AC1610"/>
    <w:rsid w:val="00AC1978"/>
    <w:rsid w:val="00AC1BE3"/>
    <w:rsid w:val="00AC2A15"/>
    <w:rsid w:val="00AC2D92"/>
    <w:rsid w:val="00AC312D"/>
    <w:rsid w:val="00AC37F0"/>
    <w:rsid w:val="00AC3A8A"/>
    <w:rsid w:val="00AC3ECA"/>
    <w:rsid w:val="00AC4B26"/>
    <w:rsid w:val="00AC4D71"/>
    <w:rsid w:val="00AC52BE"/>
    <w:rsid w:val="00AC5584"/>
    <w:rsid w:val="00AC56CC"/>
    <w:rsid w:val="00AC5741"/>
    <w:rsid w:val="00AC5B58"/>
    <w:rsid w:val="00AC6145"/>
    <w:rsid w:val="00AC616C"/>
    <w:rsid w:val="00AC61EC"/>
    <w:rsid w:val="00AC6327"/>
    <w:rsid w:val="00AC6491"/>
    <w:rsid w:val="00AC6695"/>
    <w:rsid w:val="00AC6838"/>
    <w:rsid w:val="00AC68E0"/>
    <w:rsid w:val="00AC69D3"/>
    <w:rsid w:val="00AC6D58"/>
    <w:rsid w:val="00AC7323"/>
    <w:rsid w:val="00AC77DF"/>
    <w:rsid w:val="00AC79E1"/>
    <w:rsid w:val="00AC7D24"/>
    <w:rsid w:val="00AD0BED"/>
    <w:rsid w:val="00AD0C7E"/>
    <w:rsid w:val="00AD1349"/>
    <w:rsid w:val="00AD1408"/>
    <w:rsid w:val="00AD16EA"/>
    <w:rsid w:val="00AD2170"/>
    <w:rsid w:val="00AD2D83"/>
    <w:rsid w:val="00AD2E53"/>
    <w:rsid w:val="00AD30C1"/>
    <w:rsid w:val="00AD43EF"/>
    <w:rsid w:val="00AD47CD"/>
    <w:rsid w:val="00AD48F8"/>
    <w:rsid w:val="00AD4A12"/>
    <w:rsid w:val="00AD4FA0"/>
    <w:rsid w:val="00AD5086"/>
    <w:rsid w:val="00AD63A3"/>
    <w:rsid w:val="00AD67CD"/>
    <w:rsid w:val="00AD685C"/>
    <w:rsid w:val="00AD692B"/>
    <w:rsid w:val="00AD6A22"/>
    <w:rsid w:val="00AD7076"/>
    <w:rsid w:val="00AD7360"/>
    <w:rsid w:val="00AE07B5"/>
    <w:rsid w:val="00AE083E"/>
    <w:rsid w:val="00AE0921"/>
    <w:rsid w:val="00AE0C57"/>
    <w:rsid w:val="00AE15A3"/>
    <w:rsid w:val="00AE2442"/>
    <w:rsid w:val="00AE24CC"/>
    <w:rsid w:val="00AE2779"/>
    <w:rsid w:val="00AE2CC1"/>
    <w:rsid w:val="00AE2DF3"/>
    <w:rsid w:val="00AE3A48"/>
    <w:rsid w:val="00AE3C67"/>
    <w:rsid w:val="00AE3C80"/>
    <w:rsid w:val="00AE3CE5"/>
    <w:rsid w:val="00AE3E2A"/>
    <w:rsid w:val="00AE4ABA"/>
    <w:rsid w:val="00AE4EBA"/>
    <w:rsid w:val="00AE53A2"/>
    <w:rsid w:val="00AE5C4D"/>
    <w:rsid w:val="00AE5E2C"/>
    <w:rsid w:val="00AE5F38"/>
    <w:rsid w:val="00AE634A"/>
    <w:rsid w:val="00AE652F"/>
    <w:rsid w:val="00AE673D"/>
    <w:rsid w:val="00AE7456"/>
    <w:rsid w:val="00AF06FC"/>
    <w:rsid w:val="00AF086C"/>
    <w:rsid w:val="00AF0AC8"/>
    <w:rsid w:val="00AF0B94"/>
    <w:rsid w:val="00AF1F77"/>
    <w:rsid w:val="00AF2378"/>
    <w:rsid w:val="00AF23A6"/>
    <w:rsid w:val="00AF2557"/>
    <w:rsid w:val="00AF2EB1"/>
    <w:rsid w:val="00AF2F92"/>
    <w:rsid w:val="00AF3291"/>
    <w:rsid w:val="00AF36D5"/>
    <w:rsid w:val="00AF3AB2"/>
    <w:rsid w:val="00AF3D8E"/>
    <w:rsid w:val="00AF42BF"/>
    <w:rsid w:val="00AF432E"/>
    <w:rsid w:val="00AF46E6"/>
    <w:rsid w:val="00AF4D5E"/>
    <w:rsid w:val="00AF53FD"/>
    <w:rsid w:val="00AF5685"/>
    <w:rsid w:val="00AF5744"/>
    <w:rsid w:val="00AF591C"/>
    <w:rsid w:val="00AF606A"/>
    <w:rsid w:val="00AF66E9"/>
    <w:rsid w:val="00AF6749"/>
    <w:rsid w:val="00AF70A7"/>
    <w:rsid w:val="00AF748E"/>
    <w:rsid w:val="00AF77D6"/>
    <w:rsid w:val="00AF7ED3"/>
    <w:rsid w:val="00B00286"/>
    <w:rsid w:val="00B0030D"/>
    <w:rsid w:val="00B00385"/>
    <w:rsid w:val="00B00448"/>
    <w:rsid w:val="00B011DB"/>
    <w:rsid w:val="00B01A13"/>
    <w:rsid w:val="00B020C2"/>
    <w:rsid w:val="00B02182"/>
    <w:rsid w:val="00B02595"/>
    <w:rsid w:val="00B0299C"/>
    <w:rsid w:val="00B034C7"/>
    <w:rsid w:val="00B03E81"/>
    <w:rsid w:val="00B03F6F"/>
    <w:rsid w:val="00B04407"/>
    <w:rsid w:val="00B0474E"/>
    <w:rsid w:val="00B04C49"/>
    <w:rsid w:val="00B04DCB"/>
    <w:rsid w:val="00B050C6"/>
    <w:rsid w:val="00B05233"/>
    <w:rsid w:val="00B05AEA"/>
    <w:rsid w:val="00B05B01"/>
    <w:rsid w:val="00B06333"/>
    <w:rsid w:val="00B06542"/>
    <w:rsid w:val="00B06DB6"/>
    <w:rsid w:val="00B06E03"/>
    <w:rsid w:val="00B07A66"/>
    <w:rsid w:val="00B109CF"/>
    <w:rsid w:val="00B109E6"/>
    <w:rsid w:val="00B10C4B"/>
    <w:rsid w:val="00B10FBE"/>
    <w:rsid w:val="00B11D75"/>
    <w:rsid w:val="00B11E3E"/>
    <w:rsid w:val="00B12706"/>
    <w:rsid w:val="00B1276B"/>
    <w:rsid w:val="00B129B0"/>
    <w:rsid w:val="00B13403"/>
    <w:rsid w:val="00B13B0A"/>
    <w:rsid w:val="00B13F4F"/>
    <w:rsid w:val="00B14229"/>
    <w:rsid w:val="00B14596"/>
    <w:rsid w:val="00B14878"/>
    <w:rsid w:val="00B14920"/>
    <w:rsid w:val="00B14DA0"/>
    <w:rsid w:val="00B153B2"/>
    <w:rsid w:val="00B1552C"/>
    <w:rsid w:val="00B15850"/>
    <w:rsid w:val="00B15986"/>
    <w:rsid w:val="00B15997"/>
    <w:rsid w:val="00B16374"/>
    <w:rsid w:val="00B169C6"/>
    <w:rsid w:val="00B16CB8"/>
    <w:rsid w:val="00B16EBB"/>
    <w:rsid w:val="00B1707D"/>
    <w:rsid w:val="00B172BC"/>
    <w:rsid w:val="00B17518"/>
    <w:rsid w:val="00B175B6"/>
    <w:rsid w:val="00B177D1"/>
    <w:rsid w:val="00B17895"/>
    <w:rsid w:val="00B2074F"/>
    <w:rsid w:val="00B208DD"/>
    <w:rsid w:val="00B20F20"/>
    <w:rsid w:val="00B21204"/>
    <w:rsid w:val="00B21A36"/>
    <w:rsid w:val="00B21A7F"/>
    <w:rsid w:val="00B21A9E"/>
    <w:rsid w:val="00B21B38"/>
    <w:rsid w:val="00B2210C"/>
    <w:rsid w:val="00B222D4"/>
    <w:rsid w:val="00B22473"/>
    <w:rsid w:val="00B2260A"/>
    <w:rsid w:val="00B22ABD"/>
    <w:rsid w:val="00B23667"/>
    <w:rsid w:val="00B23675"/>
    <w:rsid w:val="00B23A7A"/>
    <w:rsid w:val="00B23F59"/>
    <w:rsid w:val="00B23FD9"/>
    <w:rsid w:val="00B242BC"/>
    <w:rsid w:val="00B24673"/>
    <w:rsid w:val="00B247BB"/>
    <w:rsid w:val="00B248DF"/>
    <w:rsid w:val="00B24FB0"/>
    <w:rsid w:val="00B25282"/>
    <w:rsid w:val="00B25488"/>
    <w:rsid w:val="00B255F7"/>
    <w:rsid w:val="00B256E5"/>
    <w:rsid w:val="00B25C4F"/>
    <w:rsid w:val="00B26332"/>
    <w:rsid w:val="00B26422"/>
    <w:rsid w:val="00B2646F"/>
    <w:rsid w:val="00B267FA"/>
    <w:rsid w:val="00B26B07"/>
    <w:rsid w:val="00B26B9B"/>
    <w:rsid w:val="00B26E2E"/>
    <w:rsid w:val="00B26F59"/>
    <w:rsid w:val="00B27087"/>
    <w:rsid w:val="00B275C8"/>
    <w:rsid w:val="00B27790"/>
    <w:rsid w:val="00B278C7"/>
    <w:rsid w:val="00B279CF"/>
    <w:rsid w:val="00B279F8"/>
    <w:rsid w:val="00B27D62"/>
    <w:rsid w:val="00B302F7"/>
    <w:rsid w:val="00B3103E"/>
    <w:rsid w:val="00B3142F"/>
    <w:rsid w:val="00B3168F"/>
    <w:rsid w:val="00B31E51"/>
    <w:rsid w:val="00B31F8E"/>
    <w:rsid w:val="00B32275"/>
    <w:rsid w:val="00B330D1"/>
    <w:rsid w:val="00B3369B"/>
    <w:rsid w:val="00B3387F"/>
    <w:rsid w:val="00B3441D"/>
    <w:rsid w:val="00B34CC6"/>
    <w:rsid w:val="00B35158"/>
    <w:rsid w:val="00B35357"/>
    <w:rsid w:val="00B35401"/>
    <w:rsid w:val="00B35AC3"/>
    <w:rsid w:val="00B35AD0"/>
    <w:rsid w:val="00B35B4B"/>
    <w:rsid w:val="00B35B9E"/>
    <w:rsid w:val="00B35DC1"/>
    <w:rsid w:val="00B365E0"/>
    <w:rsid w:val="00B369A3"/>
    <w:rsid w:val="00B369EA"/>
    <w:rsid w:val="00B36E50"/>
    <w:rsid w:val="00B37019"/>
    <w:rsid w:val="00B37199"/>
    <w:rsid w:val="00B40001"/>
    <w:rsid w:val="00B40062"/>
    <w:rsid w:val="00B40639"/>
    <w:rsid w:val="00B40776"/>
    <w:rsid w:val="00B40915"/>
    <w:rsid w:val="00B40B2D"/>
    <w:rsid w:val="00B4125E"/>
    <w:rsid w:val="00B41309"/>
    <w:rsid w:val="00B4174D"/>
    <w:rsid w:val="00B42339"/>
    <w:rsid w:val="00B423C3"/>
    <w:rsid w:val="00B428E6"/>
    <w:rsid w:val="00B431F5"/>
    <w:rsid w:val="00B43509"/>
    <w:rsid w:val="00B43801"/>
    <w:rsid w:val="00B43A13"/>
    <w:rsid w:val="00B4432A"/>
    <w:rsid w:val="00B44508"/>
    <w:rsid w:val="00B45116"/>
    <w:rsid w:val="00B451CA"/>
    <w:rsid w:val="00B457D2"/>
    <w:rsid w:val="00B45CFB"/>
    <w:rsid w:val="00B460EE"/>
    <w:rsid w:val="00B466D8"/>
    <w:rsid w:val="00B467AD"/>
    <w:rsid w:val="00B46A35"/>
    <w:rsid w:val="00B46ABE"/>
    <w:rsid w:val="00B46ACF"/>
    <w:rsid w:val="00B46B03"/>
    <w:rsid w:val="00B47211"/>
    <w:rsid w:val="00B5021E"/>
    <w:rsid w:val="00B510E1"/>
    <w:rsid w:val="00B510FB"/>
    <w:rsid w:val="00B516D6"/>
    <w:rsid w:val="00B5193C"/>
    <w:rsid w:val="00B51988"/>
    <w:rsid w:val="00B51A67"/>
    <w:rsid w:val="00B51BB1"/>
    <w:rsid w:val="00B52048"/>
    <w:rsid w:val="00B53594"/>
    <w:rsid w:val="00B53D06"/>
    <w:rsid w:val="00B53F68"/>
    <w:rsid w:val="00B54944"/>
    <w:rsid w:val="00B549C6"/>
    <w:rsid w:val="00B54C50"/>
    <w:rsid w:val="00B54FB5"/>
    <w:rsid w:val="00B55A94"/>
    <w:rsid w:val="00B55EA2"/>
    <w:rsid w:val="00B561A5"/>
    <w:rsid w:val="00B56270"/>
    <w:rsid w:val="00B56A5F"/>
    <w:rsid w:val="00B56D88"/>
    <w:rsid w:val="00B576F1"/>
    <w:rsid w:val="00B5784E"/>
    <w:rsid w:val="00B57AD8"/>
    <w:rsid w:val="00B57B02"/>
    <w:rsid w:val="00B57BAB"/>
    <w:rsid w:val="00B60174"/>
    <w:rsid w:val="00B602CE"/>
    <w:rsid w:val="00B609D7"/>
    <w:rsid w:val="00B61081"/>
    <w:rsid w:val="00B613B3"/>
    <w:rsid w:val="00B614A7"/>
    <w:rsid w:val="00B61BF5"/>
    <w:rsid w:val="00B61CD4"/>
    <w:rsid w:val="00B61F76"/>
    <w:rsid w:val="00B625D8"/>
    <w:rsid w:val="00B6288F"/>
    <w:rsid w:val="00B6299F"/>
    <w:rsid w:val="00B62B6B"/>
    <w:rsid w:val="00B62EA6"/>
    <w:rsid w:val="00B63A84"/>
    <w:rsid w:val="00B63EB6"/>
    <w:rsid w:val="00B6421B"/>
    <w:rsid w:val="00B64B45"/>
    <w:rsid w:val="00B64CA5"/>
    <w:rsid w:val="00B65183"/>
    <w:rsid w:val="00B65200"/>
    <w:rsid w:val="00B658AB"/>
    <w:rsid w:val="00B659DA"/>
    <w:rsid w:val="00B65A89"/>
    <w:rsid w:val="00B65D5C"/>
    <w:rsid w:val="00B6664B"/>
    <w:rsid w:val="00B668F4"/>
    <w:rsid w:val="00B66B1F"/>
    <w:rsid w:val="00B66D7F"/>
    <w:rsid w:val="00B670CD"/>
    <w:rsid w:val="00B672A4"/>
    <w:rsid w:val="00B6744F"/>
    <w:rsid w:val="00B7075A"/>
    <w:rsid w:val="00B707CE"/>
    <w:rsid w:val="00B70FEC"/>
    <w:rsid w:val="00B717FA"/>
    <w:rsid w:val="00B71974"/>
    <w:rsid w:val="00B71BD9"/>
    <w:rsid w:val="00B71C84"/>
    <w:rsid w:val="00B71D43"/>
    <w:rsid w:val="00B722FF"/>
    <w:rsid w:val="00B732FF"/>
    <w:rsid w:val="00B73927"/>
    <w:rsid w:val="00B740C1"/>
    <w:rsid w:val="00B745BF"/>
    <w:rsid w:val="00B74D6D"/>
    <w:rsid w:val="00B74DC6"/>
    <w:rsid w:val="00B75215"/>
    <w:rsid w:val="00B75221"/>
    <w:rsid w:val="00B752F5"/>
    <w:rsid w:val="00B7552B"/>
    <w:rsid w:val="00B756D3"/>
    <w:rsid w:val="00B75745"/>
    <w:rsid w:val="00B7594C"/>
    <w:rsid w:val="00B764A0"/>
    <w:rsid w:val="00B76520"/>
    <w:rsid w:val="00B766BC"/>
    <w:rsid w:val="00B77109"/>
    <w:rsid w:val="00B775D5"/>
    <w:rsid w:val="00B77EAD"/>
    <w:rsid w:val="00B8029E"/>
    <w:rsid w:val="00B802A3"/>
    <w:rsid w:val="00B80DB7"/>
    <w:rsid w:val="00B80EB8"/>
    <w:rsid w:val="00B80F0C"/>
    <w:rsid w:val="00B8129C"/>
    <w:rsid w:val="00B822BD"/>
    <w:rsid w:val="00B82775"/>
    <w:rsid w:val="00B827EC"/>
    <w:rsid w:val="00B82BAA"/>
    <w:rsid w:val="00B82BE6"/>
    <w:rsid w:val="00B82E47"/>
    <w:rsid w:val="00B834D5"/>
    <w:rsid w:val="00B835E0"/>
    <w:rsid w:val="00B83820"/>
    <w:rsid w:val="00B83991"/>
    <w:rsid w:val="00B83B7D"/>
    <w:rsid w:val="00B83FE0"/>
    <w:rsid w:val="00B83FE3"/>
    <w:rsid w:val="00B841E4"/>
    <w:rsid w:val="00B843CB"/>
    <w:rsid w:val="00B84721"/>
    <w:rsid w:val="00B85AA6"/>
    <w:rsid w:val="00B8624C"/>
    <w:rsid w:val="00B86668"/>
    <w:rsid w:val="00B86E68"/>
    <w:rsid w:val="00B86F5C"/>
    <w:rsid w:val="00B87546"/>
    <w:rsid w:val="00B879CD"/>
    <w:rsid w:val="00B87AD6"/>
    <w:rsid w:val="00B87BC8"/>
    <w:rsid w:val="00B87F7F"/>
    <w:rsid w:val="00B90002"/>
    <w:rsid w:val="00B9037C"/>
    <w:rsid w:val="00B906A8"/>
    <w:rsid w:val="00B913D1"/>
    <w:rsid w:val="00B91604"/>
    <w:rsid w:val="00B91A49"/>
    <w:rsid w:val="00B91A9C"/>
    <w:rsid w:val="00B91C31"/>
    <w:rsid w:val="00B91E88"/>
    <w:rsid w:val="00B91F5F"/>
    <w:rsid w:val="00B94935"/>
    <w:rsid w:val="00B95391"/>
    <w:rsid w:val="00B95573"/>
    <w:rsid w:val="00B959D0"/>
    <w:rsid w:val="00B95A75"/>
    <w:rsid w:val="00B95F76"/>
    <w:rsid w:val="00B96501"/>
    <w:rsid w:val="00B970D7"/>
    <w:rsid w:val="00B973B8"/>
    <w:rsid w:val="00B97620"/>
    <w:rsid w:val="00B9768C"/>
    <w:rsid w:val="00B9795A"/>
    <w:rsid w:val="00B97A0E"/>
    <w:rsid w:val="00BA006C"/>
    <w:rsid w:val="00BA03C6"/>
    <w:rsid w:val="00BA0882"/>
    <w:rsid w:val="00BA1007"/>
    <w:rsid w:val="00BA1240"/>
    <w:rsid w:val="00BA13A8"/>
    <w:rsid w:val="00BA14AE"/>
    <w:rsid w:val="00BA17BF"/>
    <w:rsid w:val="00BA17CC"/>
    <w:rsid w:val="00BA1FA0"/>
    <w:rsid w:val="00BA2304"/>
    <w:rsid w:val="00BA2615"/>
    <w:rsid w:val="00BA2DF5"/>
    <w:rsid w:val="00BA2E17"/>
    <w:rsid w:val="00BA3055"/>
    <w:rsid w:val="00BA33B1"/>
    <w:rsid w:val="00BA3558"/>
    <w:rsid w:val="00BA4076"/>
    <w:rsid w:val="00BA44F6"/>
    <w:rsid w:val="00BA4524"/>
    <w:rsid w:val="00BA4EAB"/>
    <w:rsid w:val="00BA525B"/>
    <w:rsid w:val="00BA581A"/>
    <w:rsid w:val="00BA584E"/>
    <w:rsid w:val="00BA5869"/>
    <w:rsid w:val="00BA596D"/>
    <w:rsid w:val="00BA5B9A"/>
    <w:rsid w:val="00BA5D5A"/>
    <w:rsid w:val="00BA5D7D"/>
    <w:rsid w:val="00BA5D98"/>
    <w:rsid w:val="00BA61E6"/>
    <w:rsid w:val="00BA6621"/>
    <w:rsid w:val="00BA6D89"/>
    <w:rsid w:val="00BA6EE6"/>
    <w:rsid w:val="00BA7AC6"/>
    <w:rsid w:val="00BB0094"/>
    <w:rsid w:val="00BB076C"/>
    <w:rsid w:val="00BB09C2"/>
    <w:rsid w:val="00BB1894"/>
    <w:rsid w:val="00BB1A83"/>
    <w:rsid w:val="00BB1B6F"/>
    <w:rsid w:val="00BB1D9B"/>
    <w:rsid w:val="00BB1E58"/>
    <w:rsid w:val="00BB246F"/>
    <w:rsid w:val="00BB2628"/>
    <w:rsid w:val="00BB28E4"/>
    <w:rsid w:val="00BB2A80"/>
    <w:rsid w:val="00BB2C97"/>
    <w:rsid w:val="00BB3421"/>
    <w:rsid w:val="00BB3A90"/>
    <w:rsid w:val="00BB3E69"/>
    <w:rsid w:val="00BB3EA1"/>
    <w:rsid w:val="00BB4F59"/>
    <w:rsid w:val="00BB52A3"/>
    <w:rsid w:val="00BB585B"/>
    <w:rsid w:val="00BB5C97"/>
    <w:rsid w:val="00BB6001"/>
    <w:rsid w:val="00BB6237"/>
    <w:rsid w:val="00BB64C4"/>
    <w:rsid w:val="00BB6A6D"/>
    <w:rsid w:val="00BB6BE9"/>
    <w:rsid w:val="00BB6FC3"/>
    <w:rsid w:val="00BB74FB"/>
    <w:rsid w:val="00BC0065"/>
    <w:rsid w:val="00BC0200"/>
    <w:rsid w:val="00BC18E9"/>
    <w:rsid w:val="00BC2495"/>
    <w:rsid w:val="00BC249C"/>
    <w:rsid w:val="00BC2933"/>
    <w:rsid w:val="00BC29AD"/>
    <w:rsid w:val="00BC2D51"/>
    <w:rsid w:val="00BC2E4F"/>
    <w:rsid w:val="00BC2EDB"/>
    <w:rsid w:val="00BC2FA0"/>
    <w:rsid w:val="00BC2FB5"/>
    <w:rsid w:val="00BC2FBA"/>
    <w:rsid w:val="00BC3151"/>
    <w:rsid w:val="00BC36BF"/>
    <w:rsid w:val="00BC40D7"/>
    <w:rsid w:val="00BC4A0D"/>
    <w:rsid w:val="00BC4AAA"/>
    <w:rsid w:val="00BC4D96"/>
    <w:rsid w:val="00BC4E5E"/>
    <w:rsid w:val="00BC4F28"/>
    <w:rsid w:val="00BC4FE0"/>
    <w:rsid w:val="00BC5096"/>
    <w:rsid w:val="00BC51DF"/>
    <w:rsid w:val="00BC5E5A"/>
    <w:rsid w:val="00BC6024"/>
    <w:rsid w:val="00BC6394"/>
    <w:rsid w:val="00BC648B"/>
    <w:rsid w:val="00BC66D8"/>
    <w:rsid w:val="00BC67C8"/>
    <w:rsid w:val="00BC6E0D"/>
    <w:rsid w:val="00BC7994"/>
    <w:rsid w:val="00BC7A36"/>
    <w:rsid w:val="00BC7AC5"/>
    <w:rsid w:val="00BC7AD6"/>
    <w:rsid w:val="00BD00D4"/>
    <w:rsid w:val="00BD0795"/>
    <w:rsid w:val="00BD0849"/>
    <w:rsid w:val="00BD0D05"/>
    <w:rsid w:val="00BD1155"/>
    <w:rsid w:val="00BD134F"/>
    <w:rsid w:val="00BD1ADB"/>
    <w:rsid w:val="00BD1B9C"/>
    <w:rsid w:val="00BD1E62"/>
    <w:rsid w:val="00BD285D"/>
    <w:rsid w:val="00BD2A6A"/>
    <w:rsid w:val="00BD3473"/>
    <w:rsid w:val="00BD3875"/>
    <w:rsid w:val="00BD3888"/>
    <w:rsid w:val="00BD3A2D"/>
    <w:rsid w:val="00BD43BE"/>
    <w:rsid w:val="00BD49BB"/>
    <w:rsid w:val="00BD4D3E"/>
    <w:rsid w:val="00BD4FDB"/>
    <w:rsid w:val="00BD54AB"/>
    <w:rsid w:val="00BD56F3"/>
    <w:rsid w:val="00BD586C"/>
    <w:rsid w:val="00BD595A"/>
    <w:rsid w:val="00BD5E8F"/>
    <w:rsid w:val="00BD6109"/>
    <w:rsid w:val="00BD6A7C"/>
    <w:rsid w:val="00BD6CB3"/>
    <w:rsid w:val="00BD6CCC"/>
    <w:rsid w:val="00BD76DC"/>
    <w:rsid w:val="00BD79ED"/>
    <w:rsid w:val="00BD7E97"/>
    <w:rsid w:val="00BE05A2"/>
    <w:rsid w:val="00BE0A9C"/>
    <w:rsid w:val="00BE13A9"/>
    <w:rsid w:val="00BE14E4"/>
    <w:rsid w:val="00BE15B3"/>
    <w:rsid w:val="00BE1A1A"/>
    <w:rsid w:val="00BE2061"/>
    <w:rsid w:val="00BE2B01"/>
    <w:rsid w:val="00BE2CA2"/>
    <w:rsid w:val="00BE2EA2"/>
    <w:rsid w:val="00BE3B2E"/>
    <w:rsid w:val="00BE3D5E"/>
    <w:rsid w:val="00BE3E59"/>
    <w:rsid w:val="00BE3F28"/>
    <w:rsid w:val="00BE43D7"/>
    <w:rsid w:val="00BE48A1"/>
    <w:rsid w:val="00BE4CC4"/>
    <w:rsid w:val="00BE50E4"/>
    <w:rsid w:val="00BE5976"/>
    <w:rsid w:val="00BE5DA0"/>
    <w:rsid w:val="00BE6074"/>
    <w:rsid w:val="00BE6952"/>
    <w:rsid w:val="00BE6A1A"/>
    <w:rsid w:val="00BE6E15"/>
    <w:rsid w:val="00BE6FFC"/>
    <w:rsid w:val="00BE738E"/>
    <w:rsid w:val="00BE747B"/>
    <w:rsid w:val="00BF0578"/>
    <w:rsid w:val="00BF07E1"/>
    <w:rsid w:val="00BF0990"/>
    <w:rsid w:val="00BF099F"/>
    <w:rsid w:val="00BF0C8D"/>
    <w:rsid w:val="00BF10A7"/>
    <w:rsid w:val="00BF13B3"/>
    <w:rsid w:val="00BF2622"/>
    <w:rsid w:val="00BF27CB"/>
    <w:rsid w:val="00BF2C56"/>
    <w:rsid w:val="00BF2CE6"/>
    <w:rsid w:val="00BF2E11"/>
    <w:rsid w:val="00BF2F6B"/>
    <w:rsid w:val="00BF31E3"/>
    <w:rsid w:val="00BF3319"/>
    <w:rsid w:val="00BF356A"/>
    <w:rsid w:val="00BF3A73"/>
    <w:rsid w:val="00BF3FC6"/>
    <w:rsid w:val="00BF42C5"/>
    <w:rsid w:val="00BF45B3"/>
    <w:rsid w:val="00BF4686"/>
    <w:rsid w:val="00BF4B82"/>
    <w:rsid w:val="00BF4D11"/>
    <w:rsid w:val="00BF4D32"/>
    <w:rsid w:val="00BF5685"/>
    <w:rsid w:val="00BF5B3A"/>
    <w:rsid w:val="00BF622C"/>
    <w:rsid w:val="00BF64DB"/>
    <w:rsid w:val="00BF6A7E"/>
    <w:rsid w:val="00BF6DF6"/>
    <w:rsid w:val="00BF6EE0"/>
    <w:rsid w:val="00BF7208"/>
    <w:rsid w:val="00BF7B8E"/>
    <w:rsid w:val="00C00414"/>
    <w:rsid w:val="00C006CA"/>
    <w:rsid w:val="00C00CDD"/>
    <w:rsid w:val="00C00EBE"/>
    <w:rsid w:val="00C00ECA"/>
    <w:rsid w:val="00C00EF7"/>
    <w:rsid w:val="00C00F7F"/>
    <w:rsid w:val="00C01035"/>
    <w:rsid w:val="00C0109F"/>
    <w:rsid w:val="00C013C4"/>
    <w:rsid w:val="00C02196"/>
    <w:rsid w:val="00C02805"/>
    <w:rsid w:val="00C0321A"/>
    <w:rsid w:val="00C033D8"/>
    <w:rsid w:val="00C03985"/>
    <w:rsid w:val="00C03DEB"/>
    <w:rsid w:val="00C041D7"/>
    <w:rsid w:val="00C04A0B"/>
    <w:rsid w:val="00C04C67"/>
    <w:rsid w:val="00C05268"/>
    <w:rsid w:val="00C05332"/>
    <w:rsid w:val="00C055A4"/>
    <w:rsid w:val="00C05964"/>
    <w:rsid w:val="00C05B1A"/>
    <w:rsid w:val="00C05EB2"/>
    <w:rsid w:val="00C0619E"/>
    <w:rsid w:val="00C0646C"/>
    <w:rsid w:val="00C06B80"/>
    <w:rsid w:val="00C06BC2"/>
    <w:rsid w:val="00C06C21"/>
    <w:rsid w:val="00C06C48"/>
    <w:rsid w:val="00C075A0"/>
    <w:rsid w:val="00C077A5"/>
    <w:rsid w:val="00C078E7"/>
    <w:rsid w:val="00C07A69"/>
    <w:rsid w:val="00C07E36"/>
    <w:rsid w:val="00C1000C"/>
    <w:rsid w:val="00C100A6"/>
    <w:rsid w:val="00C10B52"/>
    <w:rsid w:val="00C10D24"/>
    <w:rsid w:val="00C11089"/>
    <w:rsid w:val="00C1129D"/>
    <w:rsid w:val="00C115D0"/>
    <w:rsid w:val="00C12462"/>
    <w:rsid w:val="00C125DE"/>
    <w:rsid w:val="00C12D33"/>
    <w:rsid w:val="00C13D76"/>
    <w:rsid w:val="00C13D8B"/>
    <w:rsid w:val="00C1497D"/>
    <w:rsid w:val="00C149F5"/>
    <w:rsid w:val="00C14D1E"/>
    <w:rsid w:val="00C14EEA"/>
    <w:rsid w:val="00C151B5"/>
    <w:rsid w:val="00C15E16"/>
    <w:rsid w:val="00C16DE7"/>
    <w:rsid w:val="00C179C6"/>
    <w:rsid w:val="00C20567"/>
    <w:rsid w:val="00C206FF"/>
    <w:rsid w:val="00C20739"/>
    <w:rsid w:val="00C20799"/>
    <w:rsid w:val="00C20C4D"/>
    <w:rsid w:val="00C20D1A"/>
    <w:rsid w:val="00C20D3B"/>
    <w:rsid w:val="00C20DD4"/>
    <w:rsid w:val="00C21375"/>
    <w:rsid w:val="00C21596"/>
    <w:rsid w:val="00C2191F"/>
    <w:rsid w:val="00C21A46"/>
    <w:rsid w:val="00C23481"/>
    <w:rsid w:val="00C237E4"/>
    <w:rsid w:val="00C23D4A"/>
    <w:rsid w:val="00C240A4"/>
    <w:rsid w:val="00C240D7"/>
    <w:rsid w:val="00C249E3"/>
    <w:rsid w:val="00C24DDA"/>
    <w:rsid w:val="00C2519E"/>
    <w:rsid w:val="00C252CD"/>
    <w:rsid w:val="00C266A3"/>
    <w:rsid w:val="00C266B0"/>
    <w:rsid w:val="00C269BA"/>
    <w:rsid w:val="00C26B46"/>
    <w:rsid w:val="00C26D7B"/>
    <w:rsid w:val="00C27407"/>
    <w:rsid w:val="00C277CF"/>
    <w:rsid w:val="00C27978"/>
    <w:rsid w:val="00C27C3F"/>
    <w:rsid w:val="00C27FA8"/>
    <w:rsid w:val="00C300AD"/>
    <w:rsid w:val="00C303FC"/>
    <w:rsid w:val="00C30804"/>
    <w:rsid w:val="00C3097F"/>
    <w:rsid w:val="00C30AB3"/>
    <w:rsid w:val="00C310BC"/>
    <w:rsid w:val="00C31415"/>
    <w:rsid w:val="00C32B73"/>
    <w:rsid w:val="00C34008"/>
    <w:rsid w:val="00C3438F"/>
    <w:rsid w:val="00C34931"/>
    <w:rsid w:val="00C35493"/>
    <w:rsid w:val="00C356FA"/>
    <w:rsid w:val="00C35789"/>
    <w:rsid w:val="00C36015"/>
    <w:rsid w:val="00C36801"/>
    <w:rsid w:val="00C36868"/>
    <w:rsid w:val="00C36D60"/>
    <w:rsid w:val="00C36D7D"/>
    <w:rsid w:val="00C3770F"/>
    <w:rsid w:val="00C3774F"/>
    <w:rsid w:val="00C378AB"/>
    <w:rsid w:val="00C40B6A"/>
    <w:rsid w:val="00C40BF8"/>
    <w:rsid w:val="00C40CA4"/>
    <w:rsid w:val="00C40EFF"/>
    <w:rsid w:val="00C41647"/>
    <w:rsid w:val="00C420E8"/>
    <w:rsid w:val="00C426EB"/>
    <w:rsid w:val="00C426FE"/>
    <w:rsid w:val="00C42708"/>
    <w:rsid w:val="00C42F1A"/>
    <w:rsid w:val="00C43AB9"/>
    <w:rsid w:val="00C44745"/>
    <w:rsid w:val="00C449BA"/>
    <w:rsid w:val="00C44D30"/>
    <w:rsid w:val="00C44F78"/>
    <w:rsid w:val="00C45072"/>
    <w:rsid w:val="00C4508D"/>
    <w:rsid w:val="00C45234"/>
    <w:rsid w:val="00C46394"/>
    <w:rsid w:val="00C46472"/>
    <w:rsid w:val="00C46779"/>
    <w:rsid w:val="00C46AE0"/>
    <w:rsid w:val="00C47232"/>
    <w:rsid w:val="00C4774C"/>
    <w:rsid w:val="00C47844"/>
    <w:rsid w:val="00C47B5C"/>
    <w:rsid w:val="00C47B78"/>
    <w:rsid w:val="00C5003B"/>
    <w:rsid w:val="00C5009E"/>
    <w:rsid w:val="00C501B3"/>
    <w:rsid w:val="00C50216"/>
    <w:rsid w:val="00C50537"/>
    <w:rsid w:val="00C50AAD"/>
    <w:rsid w:val="00C51344"/>
    <w:rsid w:val="00C519D8"/>
    <w:rsid w:val="00C51C40"/>
    <w:rsid w:val="00C526F7"/>
    <w:rsid w:val="00C5293A"/>
    <w:rsid w:val="00C52BEB"/>
    <w:rsid w:val="00C52E5C"/>
    <w:rsid w:val="00C53119"/>
    <w:rsid w:val="00C531E1"/>
    <w:rsid w:val="00C53340"/>
    <w:rsid w:val="00C534A1"/>
    <w:rsid w:val="00C538FA"/>
    <w:rsid w:val="00C53C67"/>
    <w:rsid w:val="00C53D04"/>
    <w:rsid w:val="00C53D45"/>
    <w:rsid w:val="00C54332"/>
    <w:rsid w:val="00C543D6"/>
    <w:rsid w:val="00C544F1"/>
    <w:rsid w:val="00C54B03"/>
    <w:rsid w:val="00C54C0F"/>
    <w:rsid w:val="00C54E63"/>
    <w:rsid w:val="00C54EAD"/>
    <w:rsid w:val="00C550ED"/>
    <w:rsid w:val="00C5598D"/>
    <w:rsid w:val="00C56130"/>
    <w:rsid w:val="00C563A3"/>
    <w:rsid w:val="00C56CC2"/>
    <w:rsid w:val="00C571C5"/>
    <w:rsid w:val="00C572FD"/>
    <w:rsid w:val="00C573D6"/>
    <w:rsid w:val="00C578D3"/>
    <w:rsid w:val="00C57BD1"/>
    <w:rsid w:val="00C57EC2"/>
    <w:rsid w:val="00C60362"/>
    <w:rsid w:val="00C607CB"/>
    <w:rsid w:val="00C60AEA"/>
    <w:rsid w:val="00C60B5F"/>
    <w:rsid w:val="00C60C30"/>
    <w:rsid w:val="00C60EF6"/>
    <w:rsid w:val="00C61319"/>
    <w:rsid w:val="00C6146E"/>
    <w:rsid w:val="00C61D0D"/>
    <w:rsid w:val="00C61DB9"/>
    <w:rsid w:val="00C61EEA"/>
    <w:rsid w:val="00C62147"/>
    <w:rsid w:val="00C62983"/>
    <w:rsid w:val="00C62CD3"/>
    <w:rsid w:val="00C63115"/>
    <w:rsid w:val="00C636FE"/>
    <w:rsid w:val="00C63709"/>
    <w:rsid w:val="00C648DF"/>
    <w:rsid w:val="00C650AE"/>
    <w:rsid w:val="00C65178"/>
    <w:rsid w:val="00C654B2"/>
    <w:rsid w:val="00C6599B"/>
    <w:rsid w:val="00C65EDD"/>
    <w:rsid w:val="00C65FBB"/>
    <w:rsid w:val="00C6610C"/>
    <w:rsid w:val="00C664D7"/>
    <w:rsid w:val="00C66875"/>
    <w:rsid w:val="00C66DA4"/>
    <w:rsid w:val="00C676ED"/>
    <w:rsid w:val="00C67BF1"/>
    <w:rsid w:val="00C67E8F"/>
    <w:rsid w:val="00C70408"/>
    <w:rsid w:val="00C70469"/>
    <w:rsid w:val="00C707F9"/>
    <w:rsid w:val="00C70BF2"/>
    <w:rsid w:val="00C711AF"/>
    <w:rsid w:val="00C718AE"/>
    <w:rsid w:val="00C71F64"/>
    <w:rsid w:val="00C71F77"/>
    <w:rsid w:val="00C722AC"/>
    <w:rsid w:val="00C72312"/>
    <w:rsid w:val="00C723DA"/>
    <w:rsid w:val="00C724DB"/>
    <w:rsid w:val="00C728E3"/>
    <w:rsid w:val="00C73537"/>
    <w:rsid w:val="00C738EE"/>
    <w:rsid w:val="00C73B57"/>
    <w:rsid w:val="00C73E76"/>
    <w:rsid w:val="00C7422D"/>
    <w:rsid w:val="00C7456F"/>
    <w:rsid w:val="00C748C9"/>
    <w:rsid w:val="00C74EDC"/>
    <w:rsid w:val="00C7509B"/>
    <w:rsid w:val="00C7526A"/>
    <w:rsid w:val="00C75F86"/>
    <w:rsid w:val="00C766EF"/>
    <w:rsid w:val="00C76DE5"/>
    <w:rsid w:val="00C770AB"/>
    <w:rsid w:val="00C775BA"/>
    <w:rsid w:val="00C777FE"/>
    <w:rsid w:val="00C77B53"/>
    <w:rsid w:val="00C802DE"/>
    <w:rsid w:val="00C806E0"/>
    <w:rsid w:val="00C806ED"/>
    <w:rsid w:val="00C818B8"/>
    <w:rsid w:val="00C81B17"/>
    <w:rsid w:val="00C828FF"/>
    <w:rsid w:val="00C82AC0"/>
    <w:rsid w:val="00C830FF"/>
    <w:rsid w:val="00C83299"/>
    <w:rsid w:val="00C83509"/>
    <w:rsid w:val="00C8417D"/>
    <w:rsid w:val="00C8423E"/>
    <w:rsid w:val="00C852AF"/>
    <w:rsid w:val="00C857D3"/>
    <w:rsid w:val="00C861D0"/>
    <w:rsid w:val="00C86259"/>
    <w:rsid w:val="00C86AD9"/>
    <w:rsid w:val="00C86C3B"/>
    <w:rsid w:val="00C86C83"/>
    <w:rsid w:val="00C87940"/>
    <w:rsid w:val="00C87C60"/>
    <w:rsid w:val="00C87CAB"/>
    <w:rsid w:val="00C87E22"/>
    <w:rsid w:val="00C904CE"/>
    <w:rsid w:val="00C906A2"/>
    <w:rsid w:val="00C9099E"/>
    <w:rsid w:val="00C90C2E"/>
    <w:rsid w:val="00C90C50"/>
    <w:rsid w:val="00C90D44"/>
    <w:rsid w:val="00C91374"/>
    <w:rsid w:val="00C913F1"/>
    <w:rsid w:val="00C91A0A"/>
    <w:rsid w:val="00C91DAD"/>
    <w:rsid w:val="00C92778"/>
    <w:rsid w:val="00C92E29"/>
    <w:rsid w:val="00C938C7"/>
    <w:rsid w:val="00C938D7"/>
    <w:rsid w:val="00C93F5C"/>
    <w:rsid w:val="00C940EF"/>
    <w:rsid w:val="00C9427B"/>
    <w:rsid w:val="00C948D6"/>
    <w:rsid w:val="00C94F7F"/>
    <w:rsid w:val="00C9523E"/>
    <w:rsid w:val="00C955AE"/>
    <w:rsid w:val="00C9570C"/>
    <w:rsid w:val="00C95821"/>
    <w:rsid w:val="00C95AD2"/>
    <w:rsid w:val="00C9669F"/>
    <w:rsid w:val="00C96920"/>
    <w:rsid w:val="00C96E56"/>
    <w:rsid w:val="00C970AA"/>
    <w:rsid w:val="00C976D0"/>
    <w:rsid w:val="00CA0321"/>
    <w:rsid w:val="00CA0E9C"/>
    <w:rsid w:val="00CA1A7E"/>
    <w:rsid w:val="00CA2674"/>
    <w:rsid w:val="00CA278E"/>
    <w:rsid w:val="00CA2D35"/>
    <w:rsid w:val="00CA34F4"/>
    <w:rsid w:val="00CA3AA1"/>
    <w:rsid w:val="00CA3BC4"/>
    <w:rsid w:val="00CA4051"/>
    <w:rsid w:val="00CA4823"/>
    <w:rsid w:val="00CA4861"/>
    <w:rsid w:val="00CA4AC8"/>
    <w:rsid w:val="00CA4BF0"/>
    <w:rsid w:val="00CA543C"/>
    <w:rsid w:val="00CA557A"/>
    <w:rsid w:val="00CA5D30"/>
    <w:rsid w:val="00CA5D82"/>
    <w:rsid w:val="00CA5DC7"/>
    <w:rsid w:val="00CA6831"/>
    <w:rsid w:val="00CA715F"/>
    <w:rsid w:val="00CA784A"/>
    <w:rsid w:val="00CB01E2"/>
    <w:rsid w:val="00CB0B84"/>
    <w:rsid w:val="00CB1111"/>
    <w:rsid w:val="00CB1180"/>
    <w:rsid w:val="00CB147D"/>
    <w:rsid w:val="00CB1D1D"/>
    <w:rsid w:val="00CB20C4"/>
    <w:rsid w:val="00CB24AC"/>
    <w:rsid w:val="00CB2684"/>
    <w:rsid w:val="00CB306D"/>
    <w:rsid w:val="00CB3195"/>
    <w:rsid w:val="00CB3A20"/>
    <w:rsid w:val="00CB3C2B"/>
    <w:rsid w:val="00CB41C9"/>
    <w:rsid w:val="00CB4560"/>
    <w:rsid w:val="00CB46A6"/>
    <w:rsid w:val="00CB47EF"/>
    <w:rsid w:val="00CB4BFA"/>
    <w:rsid w:val="00CB4C84"/>
    <w:rsid w:val="00CB51BE"/>
    <w:rsid w:val="00CB530F"/>
    <w:rsid w:val="00CB5501"/>
    <w:rsid w:val="00CB579D"/>
    <w:rsid w:val="00CB6433"/>
    <w:rsid w:val="00CB6535"/>
    <w:rsid w:val="00CB6925"/>
    <w:rsid w:val="00CB6D76"/>
    <w:rsid w:val="00CB7BC6"/>
    <w:rsid w:val="00CB7CE0"/>
    <w:rsid w:val="00CB7D47"/>
    <w:rsid w:val="00CB7DC7"/>
    <w:rsid w:val="00CC020F"/>
    <w:rsid w:val="00CC0385"/>
    <w:rsid w:val="00CC044F"/>
    <w:rsid w:val="00CC0517"/>
    <w:rsid w:val="00CC05CA"/>
    <w:rsid w:val="00CC0EF7"/>
    <w:rsid w:val="00CC11DD"/>
    <w:rsid w:val="00CC13CC"/>
    <w:rsid w:val="00CC19D8"/>
    <w:rsid w:val="00CC1CC7"/>
    <w:rsid w:val="00CC1E9F"/>
    <w:rsid w:val="00CC26A0"/>
    <w:rsid w:val="00CC26C1"/>
    <w:rsid w:val="00CC2F67"/>
    <w:rsid w:val="00CC312F"/>
    <w:rsid w:val="00CC34D0"/>
    <w:rsid w:val="00CC3B97"/>
    <w:rsid w:val="00CC3CFA"/>
    <w:rsid w:val="00CC3DB3"/>
    <w:rsid w:val="00CC4118"/>
    <w:rsid w:val="00CC4244"/>
    <w:rsid w:val="00CC43A6"/>
    <w:rsid w:val="00CC4688"/>
    <w:rsid w:val="00CC46EF"/>
    <w:rsid w:val="00CC4A77"/>
    <w:rsid w:val="00CC4BC3"/>
    <w:rsid w:val="00CC50FB"/>
    <w:rsid w:val="00CC5828"/>
    <w:rsid w:val="00CC6405"/>
    <w:rsid w:val="00CC6A46"/>
    <w:rsid w:val="00CC72E9"/>
    <w:rsid w:val="00CC77EB"/>
    <w:rsid w:val="00CC7C0D"/>
    <w:rsid w:val="00CC7CA6"/>
    <w:rsid w:val="00CD04F8"/>
    <w:rsid w:val="00CD0504"/>
    <w:rsid w:val="00CD0B72"/>
    <w:rsid w:val="00CD0DE9"/>
    <w:rsid w:val="00CD0FDC"/>
    <w:rsid w:val="00CD1794"/>
    <w:rsid w:val="00CD1821"/>
    <w:rsid w:val="00CD1981"/>
    <w:rsid w:val="00CD1BDC"/>
    <w:rsid w:val="00CD224E"/>
    <w:rsid w:val="00CD2551"/>
    <w:rsid w:val="00CD2F60"/>
    <w:rsid w:val="00CD33D1"/>
    <w:rsid w:val="00CD344B"/>
    <w:rsid w:val="00CD37F9"/>
    <w:rsid w:val="00CD3A99"/>
    <w:rsid w:val="00CD3E78"/>
    <w:rsid w:val="00CD4121"/>
    <w:rsid w:val="00CD47E8"/>
    <w:rsid w:val="00CD595A"/>
    <w:rsid w:val="00CD639E"/>
    <w:rsid w:val="00CD64BA"/>
    <w:rsid w:val="00CD6808"/>
    <w:rsid w:val="00CD689E"/>
    <w:rsid w:val="00CD6A24"/>
    <w:rsid w:val="00CD71A5"/>
    <w:rsid w:val="00CD73A3"/>
    <w:rsid w:val="00CD7467"/>
    <w:rsid w:val="00CD7BC2"/>
    <w:rsid w:val="00CD7CF7"/>
    <w:rsid w:val="00CE0D69"/>
    <w:rsid w:val="00CE1279"/>
    <w:rsid w:val="00CE190F"/>
    <w:rsid w:val="00CE1915"/>
    <w:rsid w:val="00CE1C87"/>
    <w:rsid w:val="00CE1EA7"/>
    <w:rsid w:val="00CE204E"/>
    <w:rsid w:val="00CE2357"/>
    <w:rsid w:val="00CE235B"/>
    <w:rsid w:val="00CE30ED"/>
    <w:rsid w:val="00CE384B"/>
    <w:rsid w:val="00CE3DC7"/>
    <w:rsid w:val="00CE3E4C"/>
    <w:rsid w:val="00CE4995"/>
    <w:rsid w:val="00CE4BE4"/>
    <w:rsid w:val="00CE4D5B"/>
    <w:rsid w:val="00CE4DEA"/>
    <w:rsid w:val="00CE5801"/>
    <w:rsid w:val="00CE60FF"/>
    <w:rsid w:val="00CE6534"/>
    <w:rsid w:val="00CE726E"/>
    <w:rsid w:val="00CE7FA4"/>
    <w:rsid w:val="00CF0755"/>
    <w:rsid w:val="00CF0BF9"/>
    <w:rsid w:val="00CF0C25"/>
    <w:rsid w:val="00CF0C7D"/>
    <w:rsid w:val="00CF1730"/>
    <w:rsid w:val="00CF1830"/>
    <w:rsid w:val="00CF1F86"/>
    <w:rsid w:val="00CF2335"/>
    <w:rsid w:val="00CF28B4"/>
    <w:rsid w:val="00CF2CA7"/>
    <w:rsid w:val="00CF2D41"/>
    <w:rsid w:val="00CF2EA8"/>
    <w:rsid w:val="00CF2EEA"/>
    <w:rsid w:val="00CF3579"/>
    <w:rsid w:val="00CF39D2"/>
    <w:rsid w:val="00CF3ACC"/>
    <w:rsid w:val="00CF3F38"/>
    <w:rsid w:val="00CF44CD"/>
    <w:rsid w:val="00CF44EF"/>
    <w:rsid w:val="00CF4BF8"/>
    <w:rsid w:val="00CF541C"/>
    <w:rsid w:val="00CF5AB4"/>
    <w:rsid w:val="00CF5B8F"/>
    <w:rsid w:val="00CF62BF"/>
    <w:rsid w:val="00CF62F3"/>
    <w:rsid w:val="00CF681F"/>
    <w:rsid w:val="00CF6C24"/>
    <w:rsid w:val="00CF7191"/>
    <w:rsid w:val="00CF7431"/>
    <w:rsid w:val="00CF75F7"/>
    <w:rsid w:val="00CF78B8"/>
    <w:rsid w:val="00CF7FD0"/>
    <w:rsid w:val="00D00998"/>
    <w:rsid w:val="00D00BAB"/>
    <w:rsid w:val="00D01219"/>
    <w:rsid w:val="00D01856"/>
    <w:rsid w:val="00D01AEE"/>
    <w:rsid w:val="00D01CE0"/>
    <w:rsid w:val="00D01F79"/>
    <w:rsid w:val="00D025F8"/>
    <w:rsid w:val="00D02F3C"/>
    <w:rsid w:val="00D034E8"/>
    <w:rsid w:val="00D03914"/>
    <w:rsid w:val="00D03A4C"/>
    <w:rsid w:val="00D03D9D"/>
    <w:rsid w:val="00D03E8D"/>
    <w:rsid w:val="00D03E9B"/>
    <w:rsid w:val="00D03EA3"/>
    <w:rsid w:val="00D04254"/>
    <w:rsid w:val="00D046D3"/>
    <w:rsid w:val="00D049BA"/>
    <w:rsid w:val="00D04F74"/>
    <w:rsid w:val="00D0519F"/>
    <w:rsid w:val="00D0565A"/>
    <w:rsid w:val="00D05D81"/>
    <w:rsid w:val="00D063CA"/>
    <w:rsid w:val="00D06723"/>
    <w:rsid w:val="00D076BF"/>
    <w:rsid w:val="00D07937"/>
    <w:rsid w:val="00D10701"/>
    <w:rsid w:val="00D107C5"/>
    <w:rsid w:val="00D1102B"/>
    <w:rsid w:val="00D1134C"/>
    <w:rsid w:val="00D11A39"/>
    <w:rsid w:val="00D11E60"/>
    <w:rsid w:val="00D11FD6"/>
    <w:rsid w:val="00D12DA1"/>
    <w:rsid w:val="00D12DFC"/>
    <w:rsid w:val="00D134FD"/>
    <w:rsid w:val="00D1429E"/>
    <w:rsid w:val="00D144C5"/>
    <w:rsid w:val="00D14557"/>
    <w:rsid w:val="00D14CA7"/>
    <w:rsid w:val="00D14D8C"/>
    <w:rsid w:val="00D14DFC"/>
    <w:rsid w:val="00D14F28"/>
    <w:rsid w:val="00D14F75"/>
    <w:rsid w:val="00D14F7B"/>
    <w:rsid w:val="00D15360"/>
    <w:rsid w:val="00D15381"/>
    <w:rsid w:val="00D1574F"/>
    <w:rsid w:val="00D15794"/>
    <w:rsid w:val="00D157F0"/>
    <w:rsid w:val="00D15BBD"/>
    <w:rsid w:val="00D15DDA"/>
    <w:rsid w:val="00D16208"/>
    <w:rsid w:val="00D16577"/>
    <w:rsid w:val="00D16ADF"/>
    <w:rsid w:val="00D17414"/>
    <w:rsid w:val="00D17A07"/>
    <w:rsid w:val="00D20930"/>
    <w:rsid w:val="00D20B13"/>
    <w:rsid w:val="00D20DBA"/>
    <w:rsid w:val="00D21090"/>
    <w:rsid w:val="00D21309"/>
    <w:rsid w:val="00D214A4"/>
    <w:rsid w:val="00D21B37"/>
    <w:rsid w:val="00D2251D"/>
    <w:rsid w:val="00D22FBB"/>
    <w:rsid w:val="00D23DF3"/>
    <w:rsid w:val="00D2547C"/>
    <w:rsid w:val="00D25D33"/>
    <w:rsid w:val="00D25F92"/>
    <w:rsid w:val="00D2668B"/>
    <w:rsid w:val="00D26A65"/>
    <w:rsid w:val="00D26F04"/>
    <w:rsid w:val="00D27382"/>
    <w:rsid w:val="00D276E5"/>
    <w:rsid w:val="00D27C16"/>
    <w:rsid w:val="00D27F4B"/>
    <w:rsid w:val="00D30352"/>
    <w:rsid w:val="00D3050E"/>
    <w:rsid w:val="00D30601"/>
    <w:rsid w:val="00D30F03"/>
    <w:rsid w:val="00D322DB"/>
    <w:rsid w:val="00D324FF"/>
    <w:rsid w:val="00D32712"/>
    <w:rsid w:val="00D32962"/>
    <w:rsid w:val="00D32E11"/>
    <w:rsid w:val="00D335D0"/>
    <w:rsid w:val="00D33BF6"/>
    <w:rsid w:val="00D33FEC"/>
    <w:rsid w:val="00D344DC"/>
    <w:rsid w:val="00D34F0C"/>
    <w:rsid w:val="00D34FEB"/>
    <w:rsid w:val="00D35050"/>
    <w:rsid w:val="00D35138"/>
    <w:rsid w:val="00D355E6"/>
    <w:rsid w:val="00D35704"/>
    <w:rsid w:val="00D35B74"/>
    <w:rsid w:val="00D36A0F"/>
    <w:rsid w:val="00D3751A"/>
    <w:rsid w:val="00D375B6"/>
    <w:rsid w:val="00D37AA4"/>
    <w:rsid w:val="00D37D06"/>
    <w:rsid w:val="00D40EDC"/>
    <w:rsid w:val="00D40F75"/>
    <w:rsid w:val="00D41319"/>
    <w:rsid w:val="00D41F75"/>
    <w:rsid w:val="00D4293B"/>
    <w:rsid w:val="00D42C51"/>
    <w:rsid w:val="00D42C6C"/>
    <w:rsid w:val="00D42D9E"/>
    <w:rsid w:val="00D42ED1"/>
    <w:rsid w:val="00D4365E"/>
    <w:rsid w:val="00D43936"/>
    <w:rsid w:val="00D43DBD"/>
    <w:rsid w:val="00D440C4"/>
    <w:rsid w:val="00D440E8"/>
    <w:rsid w:val="00D446C3"/>
    <w:rsid w:val="00D449D1"/>
    <w:rsid w:val="00D44A95"/>
    <w:rsid w:val="00D453AA"/>
    <w:rsid w:val="00D458C4"/>
    <w:rsid w:val="00D45E17"/>
    <w:rsid w:val="00D464E8"/>
    <w:rsid w:val="00D46B2C"/>
    <w:rsid w:val="00D473FA"/>
    <w:rsid w:val="00D47BE0"/>
    <w:rsid w:val="00D5012B"/>
    <w:rsid w:val="00D50189"/>
    <w:rsid w:val="00D50AF9"/>
    <w:rsid w:val="00D51038"/>
    <w:rsid w:val="00D51199"/>
    <w:rsid w:val="00D514E7"/>
    <w:rsid w:val="00D515A8"/>
    <w:rsid w:val="00D51E99"/>
    <w:rsid w:val="00D5209A"/>
    <w:rsid w:val="00D526B9"/>
    <w:rsid w:val="00D52E06"/>
    <w:rsid w:val="00D53420"/>
    <w:rsid w:val="00D54676"/>
    <w:rsid w:val="00D54977"/>
    <w:rsid w:val="00D54A6C"/>
    <w:rsid w:val="00D55115"/>
    <w:rsid w:val="00D552EF"/>
    <w:rsid w:val="00D56111"/>
    <w:rsid w:val="00D561A7"/>
    <w:rsid w:val="00D5620E"/>
    <w:rsid w:val="00D56352"/>
    <w:rsid w:val="00D568BC"/>
    <w:rsid w:val="00D568CF"/>
    <w:rsid w:val="00D56CD8"/>
    <w:rsid w:val="00D57028"/>
    <w:rsid w:val="00D57886"/>
    <w:rsid w:val="00D5799E"/>
    <w:rsid w:val="00D57F1C"/>
    <w:rsid w:val="00D57F2D"/>
    <w:rsid w:val="00D60403"/>
    <w:rsid w:val="00D60861"/>
    <w:rsid w:val="00D60B82"/>
    <w:rsid w:val="00D61294"/>
    <w:rsid w:val="00D61599"/>
    <w:rsid w:val="00D615E8"/>
    <w:rsid w:val="00D61A42"/>
    <w:rsid w:val="00D61BDB"/>
    <w:rsid w:val="00D61ED3"/>
    <w:rsid w:val="00D62A44"/>
    <w:rsid w:val="00D63641"/>
    <w:rsid w:val="00D63823"/>
    <w:rsid w:val="00D63920"/>
    <w:rsid w:val="00D63BA2"/>
    <w:rsid w:val="00D63CB4"/>
    <w:rsid w:val="00D63DC2"/>
    <w:rsid w:val="00D64408"/>
    <w:rsid w:val="00D64426"/>
    <w:rsid w:val="00D647F1"/>
    <w:rsid w:val="00D649D0"/>
    <w:rsid w:val="00D64E2D"/>
    <w:rsid w:val="00D65045"/>
    <w:rsid w:val="00D65082"/>
    <w:rsid w:val="00D652FD"/>
    <w:rsid w:val="00D65891"/>
    <w:rsid w:val="00D65EBB"/>
    <w:rsid w:val="00D66786"/>
    <w:rsid w:val="00D66A14"/>
    <w:rsid w:val="00D66AE4"/>
    <w:rsid w:val="00D66EAD"/>
    <w:rsid w:val="00D670D4"/>
    <w:rsid w:val="00D67345"/>
    <w:rsid w:val="00D67663"/>
    <w:rsid w:val="00D677C0"/>
    <w:rsid w:val="00D67F91"/>
    <w:rsid w:val="00D70376"/>
    <w:rsid w:val="00D70402"/>
    <w:rsid w:val="00D70443"/>
    <w:rsid w:val="00D70BE6"/>
    <w:rsid w:val="00D70C44"/>
    <w:rsid w:val="00D70D63"/>
    <w:rsid w:val="00D71371"/>
    <w:rsid w:val="00D713A8"/>
    <w:rsid w:val="00D71AD0"/>
    <w:rsid w:val="00D71D1D"/>
    <w:rsid w:val="00D722E0"/>
    <w:rsid w:val="00D72DC7"/>
    <w:rsid w:val="00D734DC"/>
    <w:rsid w:val="00D73634"/>
    <w:rsid w:val="00D73B3E"/>
    <w:rsid w:val="00D74373"/>
    <w:rsid w:val="00D743F9"/>
    <w:rsid w:val="00D74432"/>
    <w:rsid w:val="00D745F9"/>
    <w:rsid w:val="00D74730"/>
    <w:rsid w:val="00D748E8"/>
    <w:rsid w:val="00D7507D"/>
    <w:rsid w:val="00D7603C"/>
    <w:rsid w:val="00D76195"/>
    <w:rsid w:val="00D76B23"/>
    <w:rsid w:val="00D77056"/>
    <w:rsid w:val="00D77373"/>
    <w:rsid w:val="00D77788"/>
    <w:rsid w:val="00D7783F"/>
    <w:rsid w:val="00D7790A"/>
    <w:rsid w:val="00D77DEB"/>
    <w:rsid w:val="00D805D8"/>
    <w:rsid w:val="00D8077C"/>
    <w:rsid w:val="00D80963"/>
    <w:rsid w:val="00D80B64"/>
    <w:rsid w:val="00D80D5F"/>
    <w:rsid w:val="00D80ED3"/>
    <w:rsid w:val="00D81316"/>
    <w:rsid w:val="00D81439"/>
    <w:rsid w:val="00D81495"/>
    <w:rsid w:val="00D81630"/>
    <w:rsid w:val="00D816EB"/>
    <w:rsid w:val="00D8202B"/>
    <w:rsid w:val="00D82357"/>
    <w:rsid w:val="00D823E7"/>
    <w:rsid w:val="00D8263C"/>
    <w:rsid w:val="00D82642"/>
    <w:rsid w:val="00D82F0A"/>
    <w:rsid w:val="00D830AB"/>
    <w:rsid w:val="00D83AB8"/>
    <w:rsid w:val="00D84778"/>
    <w:rsid w:val="00D851EC"/>
    <w:rsid w:val="00D85D8C"/>
    <w:rsid w:val="00D8736F"/>
    <w:rsid w:val="00D87810"/>
    <w:rsid w:val="00D878AF"/>
    <w:rsid w:val="00D87F89"/>
    <w:rsid w:val="00D90371"/>
    <w:rsid w:val="00D905EC"/>
    <w:rsid w:val="00D90940"/>
    <w:rsid w:val="00D90E85"/>
    <w:rsid w:val="00D915A7"/>
    <w:rsid w:val="00D91644"/>
    <w:rsid w:val="00D91865"/>
    <w:rsid w:val="00D91D71"/>
    <w:rsid w:val="00D9200A"/>
    <w:rsid w:val="00D93331"/>
    <w:rsid w:val="00D933BD"/>
    <w:rsid w:val="00D93607"/>
    <w:rsid w:val="00D93C1F"/>
    <w:rsid w:val="00D942B1"/>
    <w:rsid w:val="00D94FFC"/>
    <w:rsid w:val="00D95196"/>
    <w:rsid w:val="00D95E6E"/>
    <w:rsid w:val="00D966A6"/>
    <w:rsid w:val="00D968F7"/>
    <w:rsid w:val="00D9741F"/>
    <w:rsid w:val="00D974DF"/>
    <w:rsid w:val="00D97599"/>
    <w:rsid w:val="00D97C2D"/>
    <w:rsid w:val="00D97C5D"/>
    <w:rsid w:val="00D97CBB"/>
    <w:rsid w:val="00D97FA2"/>
    <w:rsid w:val="00DA00C5"/>
    <w:rsid w:val="00DA0603"/>
    <w:rsid w:val="00DA088C"/>
    <w:rsid w:val="00DA0921"/>
    <w:rsid w:val="00DA0B5D"/>
    <w:rsid w:val="00DA0EB0"/>
    <w:rsid w:val="00DA0F96"/>
    <w:rsid w:val="00DA2115"/>
    <w:rsid w:val="00DA2850"/>
    <w:rsid w:val="00DA2BA5"/>
    <w:rsid w:val="00DA2C3A"/>
    <w:rsid w:val="00DA3419"/>
    <w:rsid w:val="00DA3877"/>
    <w:rsid w:val="00DA4305"/>
    <w:rsid w:val="00DA45D8"/>
    <w:rsid w:val="00DA47FA"/>
    <w:rsid w:val="00DA4B86"/>
    <w:rsid w:val="00DA4B94"/>
    <w:rsid w:val="00DA54AC"/>
    <w:rsid w:val="00DA5CD5"/>
    <w:rsid w:val="00DA5F19"/>
    <w:rsid w:val="00DA6174"/>
    <w:rsid w:val="00DA6D57"/>
    <w:rsid w:val="00DA70F1"/>
    <w:rsid w:val="00DA72A7"/>
    <w:rsid w:val="00DA7702"/>
    <w:rsid w:val="00DA78C7"/>
    <w:rsid w:val="00DA7B0A"/>
    <w:rsid w:val="00DA7E16"/>
    <w:rsid w:val="00DB037E"/>
    <w:rsid w:val="00DB0D55"/>
    <w:rsid w:val="00DB113E"/>
    <w:rsid w:val="00DB121F"/>
    <w:rsid w:val="00DB138D"/>
    <w:rsid w:val="00DB18AC"/>
    <w:rsid w:val="00DB20B0"/>
    <w:rsid w:val="00DB28F7"/>
    <w:rsid w:val="00DB33C4"/>
    <w:rsid w:val="00DB3B19"/>
    <w:rsid w:val="00DB3DFE"/>
    <w:rsid w:val="00DB43FE"/>
    <w:rsid w:val="00DB4CC0"/>
    <w:rsid w:val="00DB4DB6"/>
    <w:rsid w:val="00DB52AC"/>
    <w:rsid w:val="00DB6033"/>
    <w:rsid w:val="00DB6F7B"/>
    <w:rsid w:val="00DB6FA7"/>
    <w:rsid w:val="00DB72C9"/>
    <w:rsid w:val="00DB7312"/>
    <w:rsid w:val="00DB767C"/>
    <w:rsid w:val="00DB7EDA"/>
    <w:rsid w:val="00DC0340"/>
    <w:rsid w:val="00DC06B7"/>
    <w:rsid w:val="00DC0FA6"/>
    <w:rsid w:val="00DC122E"/>
    <w:rsid w:val="00DC17EC"/>
    <w:rsid w:val="00DC1DA8"/>
    <w:rsid w:val="00DC2072"/>
    <w:rsid w:val="00DC24BD"/>
    <w:rsid w:val="00DC2DD1"/>
    <w:rsid w:val="00DC2FEA"/>
    <w:rsid w:val="00DC3060"/>
    <w:rsid w:val="00DC3367"/>
    <w:rsid w:val="00DC3D02"/>
    <w:rsid w:val="00DC3F72"/>
    <w:rsid w:val="00DC4100"/>
    <w:rsid w:val="00DC42E6"/>
    <w:rsid w:val="00DC4B67"/>
    <w:rsid w:val="00DC4D08"/>
    <w:rsid w:val="00DC53C7"/>
    <w:rsid w:val="00DC5849"/>
    <w:rsid w:val="00DC5959"/>
    <w:rsid w:val="00DC607D"/>
    <w:rsid w:val="00DC6251"/>
    <w:rsid w:val="00DC72C1"/>
    <w:rsid w:val="00DC73D4"/>
    <w:rsid w:val="00DC75CD"/>
    <w:rsid w:val="00DC7935"/>
    <w:rsid w:val="00DD0815"/>
    <w:rsid w:val="00DD098E"/>
    <w:rsid w:val="00DD0F41"/>
    <w:rsid w:val="00DD1642"/>
    <w:rsid w:val="00DD1C41"/>
    <w:rsid w:val="00DD1ECC"/>
    <w:rsid w:val="00DD2527"/>
    <w:rsid w:val="00DD257B"/>
    <w:rsid w:val="00DD2FF7"/>
    <w:rsid w:val="00DD30E1"/>
    <w:rsid w:val="00DD35E0"/>
    <w:rsid w:val="00DD36C1"/>
    <w:rsid w:val="00DD3B8C"/>
    <w:rsid w:val="00DD3DA1"/>
    <w:rsid w:val="00DD3EE4"/>
    <w:rsid w:val="00DD4B0E"/>
    <w:rsid w:val="00DD4BBC"/>
    <w:rsid w:val="00DD533E"/>
    <w:rsid w:val="00DD5C91"/>
    <w:rsid w:val="00DD5F42"/>
    <w:rsid w:val="00DD6297"/>
    <w:rsid w:val="00DD63E4"/>
    <w:rsid w:val="00DD67C5"/>
    <w:rsid w:val="00DD67FF"/>
    <w:rsid w:val="00DD7C9E"/>
    <w:rsid w:val="00DD7D63"/>
    <w:rsid w:val="00DD7E8C"/>
    <w:rsid w:val="00DE03E3"/>
    <w:rsid w:val="00DE0416"/>
    <w:rsid w:val="00DE0563"/>
    <w:rsid w:val="00DE085F"/>
    <w:rsid w:val="00DE0BA9"/>
    <w:rsid w:val="00DE0CA1"/>
    <w:rsid w:val="00DE0D9B"/>
    <w:rsid w:val="00DE0E3D"/>
    <w:rsid w:val="00DE0F66"/>
    <w:rsid w:val="00DE1003"/>
    <w:rsid w:val="00DE2736"/>
    <w:rsid w:val="00DE2784"/>
    <w:rsid w:val="00DE27F2"/>
    <w:rsid w:val="00DE2AC0"/>
    <w:rsid w:val="00DE2E95"/>
    <w:rsid w:val="00DE346D"/>
    <w:rsid w:val="00DE3C0F"/>
    <w:rsid w:val="00DE3C93"/>
    <w:rsid w:val="00DE4470"/>
    <w:rsid w:val="00DE5353"/>
    <w:rsid w:val="00DE5692"/>
    <w:rsid w:val="00DE56B1"/>
    <w:rsid w:val="00DE5BB7"/>
    <w:rsid w:val="00DE61F6"/>
    <w:rsid w:val="00DE649F"/>
    <w:rsid w:val="00DE65E4"/>
    <w:rsid w:val="00DE724E"/>
    <w:rsid w:val="00DE76F2"/>
    <w:rsid w:val="00DE779C"/>
    <w:rsid w:val="00DE798D"/>
    <w:rsid w:val="00DF0259"/>
    <w:rsid w:val="00DF0BBA"/>
    <w:rsid w:val="00DF1779"/>
    <w:rsid w:val="00DF1B00"/>
    <w:rsid w:val="00DF1C91"/>
    <w:rsid w:val="00DF2EE8"/>
    <w:rsid w:val="00DF3682"/>
    <w:rsid w:val="00DF3830"/>
    <w:rsid w:val="00DF3FD1"/>
    <w:rsid w:val="00DF429F"/>
    <w:rsid w:val="00DF4524"/>
    <w:rsid w:val="00DF49D9"/>
    <w:rsid w:val="00DF513E"/>
    <w:rsid w:val="00DF5243"/>
    <w:rsid w:val="00DF5335"/>
    <w:rsid w:val="00DF5AEA"/>
    <w:rsid w:val="00DF6057"/>
    <w:rsid w:val="00DF6F46"/>
    <w:rsid w:val="00DF7498"/>
    <w:rsid w:val="00DF7C88"/>
    <w:rsid w:val="00DF7D03"/>
    <w:rsid w:val="00E00214"/>
    <w:rsid w:val="00E0024E"/>
    <w:rsid w:val="00E0053D"/>
    <w:rsid w:val="00E00909"/>
    <w:rsid w:val="00E00CCF"/>
    <w:rsid w:val="00E00D58"/>
    <w:rsid w:val="00E011BC"/>
    <w:rsid w:val="00E0144E"/>
    <w:rsid w:val="00E0180A"/>
    <w:rsid w:val="00E019D5"/>
    <w:rsid w:val="00E02059"/>
    <w:rsid w:val="00E02365"/>
    <w:rsid w:val="00E025DC"/>
    <w:rsid w:val="00E02A53"/>
    <w:rsid w:val="00E02C29"/>
    <w:rsid w:val="00E03022"/>
    <w:rsid w:val="00E03159"/>
    <w:rsid w:val="00E031C1"/>
    <w:rsid w:val="00E03892"/>
    <w:rsid w:val="00E0446F"/>
    <w:rsid w:val="00E04888"/>
    <w:rsid w:val="00E054EC"/>
    <w:rsid w:val="00E05879"/>
    <w:rsid w:val="00E05EC7"/>
    <w:rsid w:val="00E05F21"/>
    <w:rsid w:val="00E066BF"/>
    <w:rsid w:val="00E06909"/>
    <w:rsid w:val="00E072B7"/>
    <w:rsid w:val="00E07323"/>
    <w:rsid w:val="00E07759"/>
    <w:rsid w:val="00E07B97"/>
    <w:rsid w:val="00E07C6F"/>
    <w:rsid w:val="00E107D0"/>
    <w:rsid w:val="00E10C15"/>
    <w:rsid w:val="00E10E20"/>
    <w:rsid w:val="00E11495"/>
    <w:rsid w:val="00E11D6F"/>
    <w:rsid w:val="00E1243C"/>
    <w:rsid w:val="00E12529"/>
    <w:rsid w:val="00E127A8"/>
    <w:rsid w:val="00E12ACD"/>
    <w:rsid w:val="00E130BB"/>
    <w:rsid w:val="00E131DC"/>
    <w:rsid w:val="00E13674"/>
    <w:rsid w:val="00E13A67"/>
    <w:rsid w:val="00E13D46"/>
    <w:rsid w:val="00E1410B"/>
    <w:rsid w:val="00E14EDD"/>
    <w:rsid w:val="00E1536A"/>
    <w:rsid w:val="00E15474"/>
    <w:rsid w:val="00E15980"/>
    <w:rsid w:val="00E15A5E"/>
    <w:rsid w:val="00E15AF4"/>
    <w:rsid w:val="00E15B94"/>
    <w:rsid w:val="00E15C82"/>
    <w:rsid w:val="00E169FE"/>
    <w:rsid w:val="00E16AE1"/>
    <w:rsid w:val="00E1729F"/>
    <w:rsid w:val="00E1738A"/>
    <w:rsid w:val="00E17720"/>
    <w:rsid w:val="00E178AE"/>
    <w:rsid w:val="00E20294"/>
    <w:rsid w:val="00E206D8"/>
    <w:rsid w:val="00E20775"/>
    <w:rsid w:val="00E20C54"/>
    <w:rsid w:val="00E20CE5"/>
    <w:rsid w:val="00E20E9B"/>
    <w:rsid w:val="00E21277"/>
    <w:rsid w:val="00E21903"/>
    <w:rsid w:val="00E21910"/>
    <w:rsid w:val="00E21BFD"/>
    <w:rsid w:val="00E21C6B"/>
    <w:rsid w:val="00E22920"/>
    <w:rsid w:val="00E22AFE"/>
    <w:rsid w:val="00E22BD5"/>
    <w:rsid w:val="00E23454"/>
    <w:rsid w:val="00E23A25"/>
    <w:rsid w:val="00E246C2"/>
    <w:rsid w:val="00E24CF4"/>
    <w:rsid w:val="00E24F8A"/>
    <w:rsid w:val="00E253B3"/>
    <w:rsid w:val="00E25D25"/>
    <w:rsid w:val="00E265D6"/>
    <w:rsid w:val="00E271EA"/>
    <w:rsid w:val="00E27BF2"/>
    <w:rsid w:val="00E27D42"/>
    <w:rsid w:val="00E30100"/>
    <w:rsid w:val="00E30336"/>
    <w:rsid w:val="00E30614"/>
    <w:rsid w:val="00E30D08"/>
    <w:rsid w:val="00E30D40"/>
    <w:rsid w:val="00E30E21"/>
    <w:rsid w:val="00E3123B"/>
    <w:rsid w:val="00E31817"/>
    <w:rsid w:val="00E31BC3"/>
    <w:rsid w:val="00E31D07"/>
    <w:rsid w:val="00E31EA0"/>
    <w:rsid w:val="00E328E7"/>
    <w:rsid w:val="00E32BEC"/>
    <w:rsid w:val="00E33934"/>
    <w:rsid w:val="00E33AC2"/>
    <w:rsid w:val="00E34F6A"/>
    <w:rsid w:val="00E35284"/>
    <w:rsid w:val="00E353F6"/>
    <w:rsid w:val="00E35484"/>
    <w:rsid w:val="00E355B3"/>
    <w:rsid w:val="00E35CAA"/>
    <w:rsid w:val="00E379EB"/>
    <w:rsid w:val="00E40323"/>
    <w:rsid w:val="00E40901"/>
    <w:rsid w:val="00E40952"/>
    <w:rsid w:val="00E418B4"/>
    <w:rsid w:val="00E41E46"/>
    <w:rsid w:val="00E42556"/>
    <w:rsid w:val="00E426EC"/>
    <w:rsid w:val="00E42D1A"/>
    <w:rsid w:val="00E42DAA"/>
    <w:rsid w:val="00E4374C"/>
    <w:rsid w:val="00E43F4B"/>
    <w:rsid w:val="00E43F84"/>
    <w:rsid w:val="00E43FB8"/>
    <w:rsid w:val="00E449D3"/>
    <w:rsid w:val="00E44B56"/>
    <w:rsid w:val="00E44D0B"/>
    <w:rsid w:val="00E4517D"/>
    <w:rsid w:val="00E45346"/>
    <w:rsid w:val="00E45471"/>
    <w:rsid w:val="00E4583F"/>
    <w:rsid w:val="00E45A6D"/>
    <w:rsid w:val="00E45A9E"/>
    <w:rsid w:val="00E4643F"/>
    <w:rsid w:val="00E465B2"/>
    <w:rsid w:val="00E46F24"/>
    <w:rsid w:val="00E472BC"/>
    <w:rsid w:val="00E474DA"/>
    <w:rsid w:val="00E47B7C"/>
    <w:rsid w:val="00E47CF2"/>
    <w:rsid w:val="00E47F96"/>
    <w:rsid w:val="00E50083"/>
    <w:rsid w:val="00E50401"/>
    <w:rsid w:val="00E5072B"/>
    <w:rsid w:val="00E50AB4"/>
    <w:rsid w:val="00E50E91"/>
    <w:rsid w:val="00E5135D"/>
    <w:rsid w:val="00E5162A"/>
    <w:rsid w:val="00E51C34"/>
    <w:rsid w:val="00E52869"/>
    <w:rsid w:val="00E52C9A"/>
    <w:rsid w:val="00E52E84"/>
    <w:rsid w:val="00E53110"/>
    <w:rsid w:val="00E534C2"/>
    <w:rsid w:val="00E53CAF"/>
    <w:rsid w:val="00E54025"/>
    <w:rsid w:val="00E54279"/>
    <w:rsid w:val="00E5465C"/>
    <w:rsid w:val="00E55F17"/>
    <w:rsid w:val="00E55FDC"/>
    <w:rsid w:val="00E5629D"/>
    <w:rsid w:val="00E56946"/>
    <w:rsid w:val="00E56A59"/>
    <w:rsid w:val="00E57331"/>
    <w:rsid w:val="00E57A52"/>
    <w:rsid w:val="00E57D16"/>
    <w:rsid w:val="00E57DC9"/>
    <w:rsid w:val="00E57E78"/>
    <w:rsid w:val="00E60229"/>
    <w:rsid w:val="00E60953"/>
    <w:rsid w:val="00E60D1E"/>
    <w:rsid w:val="00E6145B"/>
    <w:rsid w:val="00E61A59"/>
    <w:rsid w:val="00E61D26"/>
    <w:rsid w:val="00E61E3B"/>
    <w:rsid w:val="00E61FFE"/>
    <w:rsid w:val="00E62175"/>
    <w:rsid w:val="00E6253C"/>
    <w:rsid w:val="00E63461"/>
    <w:rsid w:val="00E63475"/>
    <w:rsid w:val="00E6359C"/>
    <w:rsid w:val="00E637B7"/>
    <w:rsid w:val="00E638C0"/>
    <w:rsid w:val="00E63A0F"/>
    <w:rsid w:val="00E63C09"/>
    <w:rsid w:val="00E63E44"/>
    <w:rsid w:val="00E64595"/>
    <w:rsid w:val="00E649FC"/>
    <w:rsid w:val="00E64F61"/>
    <w:rsid w:val="00E6593C"/>
    <w:rsid w:val="00E65B48"/>
    <w:rsid w:val="00E66493"/>
    <w:rsid w:val="00E668C6"/>
    <w:rsid w:val="00E66C69"/>
    <w:rsid w:val="00E67136"/>
    <w:rsid w:val="00E6787A"/>
    <w:rsid w:val="00E67C47"/>
    <w:rsid w:val="00E70378"/>
    <w:rsid w:val="00E708AD"/>
    <w:rsid w:val="00E70B11"/>
    <w:rsid w:val="00E70FDC"/>
    <w:rsid w:val="00E719C4"/>
    <w:rsid w:val="00E71BDD"/>
    <w:rsid w:val="00E73321"/>
    <w:rsid w:val="00E733CC"/>
    <w:rsid w:val="00E7352A"/>
    <w:rsid w:val="00E7374C"/>
    <w:rsid w:val="00E73D6D"/>
    <w:rsid w:val="00E743C7"/>
    <w:rsid w:val="00E74811"/>
    <w:rsid w:val="00E74912"/>
    <w:rsid w:val="00E751B3"/>
    <w:rsid w:val="00E7570A"/>
    <w:rsid w:val="00E75A32"/>
    <w:rsid w:val="00E76681"/>
    <w:rsid w:val="00E76720"/>
    <w:rsid w:val="00E768B1"/>
    <w:rsid w:val="00E768B2"/>
    <w:rsid w:val="00E769BF"/>
    <w:rsid w:val="00E76B38"/>
    <w:rsid w:val="00E76DB5"/>
    <w:rsid w:val="00E77B6A"/>
    <w:rsid w:val="00E77E74"/>
    <w:rsid w:val="00E77F05"/>
    <w:rsid w:val="00E805D7"/>
    <w:rsid w:val="00E809F3"/>
    <w:rsid w:val="00E81051"/>
    <w:rsid w:val="00E813FD"/>
    <w:rsid w:val="00E8232E"/>
    <w:rsid w:val="00E829C1"/>
    <w:rsid w:val="00E8332E"/>
    <w:rsid w:val="00E833B7"/>
    <w:rsid w:val="00E83DD6"/>
    <w:rsid w:val="00E84211"/>
    <w:rsid w:val="00E84503"/>
    <w:rsid w:val="00E86097"/>
    <w:rsid w:val="00E861EE"/>
    <w:rsid w:val="00E86781"/>
    <w:rsid w:val="00E86D40"/>
    <w:rsid w:val="00E86DEB"/>
    <w:rsid w:val="00E8701B"/>
    <w:rsid w:val="00E8743C"/>
    <w:rsid w:val="00E878B5"/>
    <w:rsid w:val="00E87EE1"/>
    <w:rsid w:val="00E87EFE"/>
    <w:rsid w:val="00E87F36"/>
    <w:rsid w:val="00E87F9A"/>
    <w:rsid w:val="00E9067F"/>
    <w:rsid w:val="00E90867"/>
    <w:rsid w:val="00E9097B"/>
    <w:rsid w:val="00E90A83"/>
    <w:rsid w:val="00E912D6"/>
    <w:rsid w:val="00E918BA"/>
    <w:rsid w:val="00E91943"/>
    <w:rsid w:val="00E91CE1"/>
    <w:rsid w:val="00E922F6"/>
    <w:rsid w:val="00E928B1"/>
    <w:rsid w:val="00E92C9E"/>
    <w:rsid w:val="00E9342A"/>
    <w:rsid w:val="00E93D86"/>
    <w:rsid w:val="00E93F74"/>
    <w:rsid w:val="00E94582"/>
    <w:rsid w:val="00E950BC"/>
    <w:rsid w:val="00E95461"/>
    <w:rsid w:val="00E954C6"/>
    <w:rsid w:val="00E95530"/>
    <w:rsid w:val="00E958D9"/>
    <w:rsid w:val="00E960A8"/>
    <w:rsid w:val="00E961DC"/>
    <w:rsid w:val="00E963B7"/>
    <w:rsid w:val="00E96521"/>
    <w:rsid w:val="00E96CBB"/>
    <w:rsid w:val="00E96CEB"/>
    <w:rsid w:val="00E972B6"/>
    <w:rsid w:val="00E97A40"/>
    <w:rsid w:val="00E97A68"/>
    <w:rsid w:val="00E97E16"/>
    <w:rsid w:val="00EA0188"/>
    <w:rsid w:val="00EA0830"/>
    <w:rsid w:val="00EA095A"/>
    <w:rsid w:val="00EA09B3"/>
    <w:rsid w:val="00EA0B5B"/>
    <w:rsid w:val="00EA0D81"/>
    <w:rsid w:val="00EA0DE2"/>
    <w:rsid w:val="00EA1A4D"/>
    <w:rsid w:val="00EA1B11"/>
    <w:rsid w:val="00EA1B54"/>
    <w:rsid w:val="00EA1BE9"/>
    <w:rsid w:val="00EA1EC9"/>
    <w:rsid w:val="00EA200D"/>
    <w:rsid w:val="00EA25D0"/>
    <w:rsid w:val="00EA29E8"/>
    <w:rsid w:val="00EA368A"/>
    <w:rsid w:val="00EA3B58"/>
    <w:rsid w:val="00EA3EAE"/>
    <w:rsid w:val="00EA4002"/>
    <w:rsid w:val="00EA4ABB"/>
    <w:rsid w:val="00EA50CA"/>
    <w:rsid w:val="00EA55C2"/>
    <w:rsid w:val="00EA6219"/>
    <w:rsid w:val="00EA6596"/>
    <w:rsid w:val="00EA666C"/>
    <w:rsid w:val="00EA6743"/>
    <w:rsid w:val="00EA694E"/>
    <w:rsid w:val="00EA6BF0"/>
    <w:rsid w:val="00EA6EB4"/>
    <w:rsid w:val="00EA7616"/>
    <w:rsid w:val="00EA76ED"/>
    <w:rsid w:val="00EA79CB"/>
    <w:rsid w:val="00EB0184"/>
    <w:rsid w:val="00EB0331"/>
    <w:rsid w:val="00EB1639"/>
    <w:rsid w:val="00EB1739"/>
    <w:rsid w:val="00EB1937"/>
    <w:rsid w:val="00EB1EEB"/>
    <w:rsid w:val="00EB2124"/>
    <w:rsid w:val="00EB2239"/>
    <w:rsid w:val="00EB228D"/>
    <w:rsid w:val="00EB2CD3"/>
    <w:rsid w:val="00EB2FAD"/>
    <w:rsid w:val="00EB3084"/>
    <w:rsid w:val="00EB31F8"/>
    <w:rsid w:val="00EB34C5"/>
    <w:rsid w:val="00EB364D"/>
    <w:rsid w:val="00EB37C6"/>
    <w:rsid w:val="00EB3843"/>
    <w:rsid w:val="00EB3A6C"/>
    <w:rsid w:val="00EB3A9B"/>
    <w:rsid w:val="00EB3ACD"/>
    <w:rsid w:val="00EB3F68"/>
    <w:rsid w:val="00EB43FB"/>
    <w:rsid w:val="00EB4419"/>
    <w:rsid w:val="00EB481D"/>
    <w:rsid w:val="00EB4CA6"/>
    <w:rsid w:val="00EB4DA4"/>
    <w:rsid w:val="00EB4FDF"/>
    <w:rsid w:val="00EB50CA"/>
    <w:rsid w:val="00EB50D9"/>
    <w:rsid w:val="00EB52DD"/>
    <w:rsid w:val="00EB55F3"/>
    <w:rsid w:val="00EB5DD6"/>
    <w:rsid w:val="00EB635F"/>
    <w:rsid w:val="00EB6379"/>
    <w:rsid w:val="00EB68EE"/>
    <w:rsid w:val="00EB7638"/>
    <w:rsid w:val="00EB7798"/>
    <w:rsid w:val="00EB77B0"/>
    <w:rsid w:val="00EB7829"/>
    <w:rsid w:val="00EB7A0C"/>
    <w:rsid w:val="00EB7FB1"/>
    <w:rsid w:val="00EC07ED"/>
    <w:rsid w:val="00EC0A80"/>
    <w:rsid w:val="00EC0AF5"/>
    <w:rsid w:val="00EC0C0F"/>
    <w:rsid w:val="00EC0E2E"/>
    <w:rsid w:val="00EC135A"/>
    <w:rsid w:val="00EC17E5"/>
    <w:rsid w:val="00EC2286"/>
    <w:rsid w:val="00EC2510"/>
    <w:rsid w:val="00EC26AE"/>
    <w:rsid w:val="00EC28EF"/>
    <w:rsid w:val="00EC2A91"/>
    <w:rsid w:val="00EC2ED0"/>
    <w:rsid w:val="00EC324B"/>
    <w:rsid w:val="00EC3D3E"/>
    <w:rsid w:val="00EC4149"/>
    <w:rsid w:val="00EC475A"/>
    <w:rsid w:val="00EC4E33"/>
    <w:rsid w:val="00EC534C"/>
    <w:rsid w:val="00EC53AC"/>
    <w:rsid w:val="00EC5C8A"/>
    <w:rsid w:val="00EC5CD0"/>
    <w:rsid w:val="00EC62FB"/>
    <w:rsid w:val="00EC634F"/>
    <w:rsid w:val="00EC650D"/>
    <w:rsid w:val="00EC6905"/>
    <w:rsid w:val="00EC6BE5"/>
    <w:rsid w:val="00EC6E15"/>
    <w:rsid w:val="00EC6F0E"/>
    <w:rsid w:val="00EC6FDA"/>
    <w:rsid w:val="00EC7066"/>
    <w:rsid w:val="00EC7DF6"/>
    <w:rsid w:val="00ED0537"/>
    <w:rsid w:val="00ED069A"/>
    <w:rsid w:val="00ED0D31"/>
    <w:rsid w:val="00ED1752"/>
    <w:rsid w:val="00ED1CBE"/>
    <w:rsid w:val="00ED22EA"/>
    <w:rsid w:val="00ED2849"/>
    <w:rsid w:val="00ED2901"/>
    <w:rsid w:val="00ED2C94"/>
    <w:rsid w:val="00ED32FD"/>
    <w:rsid w:val="00ED35A9"/>
    <w:rsid w:val="00ED38C6"/>
    <w:rsid w:val="00ED4237"/>
    <w:rsid w:val="00ED485A"/>
    <w:rsid w:val="00ED492E"/>
    <w:rsid w:val="00ED4A60"/>
    <w:rsid w:val="00ED4EB9"/>
    <w:rsid w:val="00ED52A2"/>
    <w:rsid w:val="00ED56C3"/>
    <w:rsid w:val="00ED5B6B"/>
    <w:rsid w:val="00ED6324"/>
    <w:rsid w:val="00ED64C7"/>
    <w:rsid w:val="00ED64DD"/>
    <w:rsid w:val="00ED6518"/>
    <w:rsid w:val="00ED6718"/>
    <w:rsid w:val="00ED6B66"/>
    <w:rsid w:val="00ED711C"/>
    <w:rsid w:val="00ED7322"/>
    <w:rsid w:val="00ED739F"/>
    <w:rsid w:val="00ED7A12"/>
    <w:rsid w:val="00ED7B13"/>
    <w:rsid w:val="00ED7EA6"/>
    <w:rsid w:val="00EE002F"/>
    <w:rsid w:val="00EE0116"/>
    <w:rsid w:val="00EE021F"/>
    <w:rsid w:val="00EE0316"/>
    <w:rsid w:val="00EE031E"/>
    <w:rsid w:val="00EE0B2B"/>
    <w:rsid w:val="00EE0FD5"/>
    <w:rsid w:val="00EE1D0D"/>
    <w:rsid w:val="00EE2B7C"/>
    <w:rsid w:val="00EE2CFD"/>
    <w:rsid w:val="00EE2E56"/>
    <w:rsid w:val="00EE3436"/>
    <w:rsid w:val="00EE36F2"/>
    <w:rsid w:val="00EE3F13"/>
    <w:rsid w:val="00EE4220"/>
    <w:rsid w:val="00EE45B0"/>
    <w:rsid w:val="00EE49FF"/>
    <w:rsid w:val="00EE4AC9"/>
    <w:rsid w:val="00EE4E72"/>
    <w:rsid w:val="00EE4E9C"/>
    <w:rsid w:val="00EE4EEF"/>
    <w:rsid w:val="00EE5A4D"/>
    <w:rsid w:val="00EE5C0E"/>
    <w:rsid w:val="00EE67F0"/>
    <w:rsid w:val="00EE680F"/>
    <w:rsid w:val="00EE6F31"/>
    <w:rsid w:val="00EE780F"/>
    <w:rsid w:val="00EE7850"/>
    <w:rsid w:val="00EF03F0"/>
    <w:rsid w:val="00EF0B86"/>
    <w:rsid w:val="00EF218A"/>
    <w:rsid w:val="00EF2CE0"/>
    <w:rsid w:val="00EF2FF0"/>
    <w:rsid w:val="00EF3572"/>
    <w:rsid w:val="00EF386E"/>
    <w:rsid w:val="00EF3A51"/>
    <w:rsid w:val="00EF3D58"/>
    <w:rsid w:val="00EF40ED"/>
    <w:rsid w:val="00EF40F4"/>
    <w:rsid w:val="00EF473C"/>
    <w:rsid w:val="00EF4907"/>
    <w:rsid w:val="00EF4ABB"/>
    <w:rsid w:val="00EF4C4B"/>
    <w:rsid w:val="00EF4DAF"/>
    <w:rsid w:val="00EF4E6D"/>
    <w:rsid w:val="00EF545F"/>
    <w:rsid w:val="00EF61BE"/>
    <w:rsid w:val="00EF6C28"/>
    <w:rsid w:val="00EF6D8A"/>
    <w:rsid w:val="00EF72C9"/>
    <w:rsid w:val="00F0072F"/>
    <w:rsid w:val="00F00862"/>
    <w:rsid w:val="00F0094C"/>
    <w:rsid w:val="00F00961"/>
    <w:rsid w:val="00F01851"/>
    <w:rsid w:val="00F01F10"/>
    <w:rsid w:val="00F01F9A"/>
    <w:rsid w:val="00F01FC5"/>
    <w:rsid w:val="00F027AE"/>
    <w:rsid w:val="00F0285F"/>
    <w:rsid w:val="00F02E7B"/>
    <w:rsid w:val="00F032EE"/>
    <w:rsid w:val="00F03B61"/>
    <w:rsid w:val="00F03D2F"/>
    <w:rsid w:val="00F04086"/>
    <w:rsid w:val="00F04552"/>
    <w:rsid w:val="00F047D5"/>
    <w:rsid w:val="00F04CA1"/>
    <w:rsid w:val="00F04EA7"/>
    <w:rsid w:val="00F05228"/>
    <w:rsid w:val="00F055AA"/>
    <w:rsid w:val="00F06121"/>
    <w:rsid w:val="00F066CD"/>
    <w:rsid w:val="00F06B6B"/>
    <w:rsid w:val="00F06C7D"/>
    <w:rsid w:val="00F072B5"/>
    <w:rsid w:val="00F073A1"/>
    <w:rsid w:val="00F07B76"/>
    <w:rsid w:val="00F07DC4"/>
    <w:rsid w:val="00F103E6"/>
    <w:rsid w:val="00F104EC"/>
    <w:rsid w:val="00F105B8"/>
    <w:rsid w:val="00F106D9"/>
    <w:rsid w:val="00F108B0"/>
    <w:rsid w:val="00F10DDC"/>
    <w:rsid w:val="00F1147A"/>
    <w:rsid w:val="00F11A16"/>
    <w:rsid w:val="00F11A3C"/>
    <w:rsid w:val="00F120C0"/>
    <w:rsid w:val="00F12817"/>
    <w:rsid w:val="00F13B1B"/>
    <w:rsid w:val="00F13D53"/>
    <w:rsid w:val="00F13DEE"/>
    <w:rsid w:val="00F13FB8"/>
    <w:rsid w:val="00F14471"/>
    <w:rsid w:val="00F149B4"/>
    <w:rsid w:val="00F14A55"/>
    <w:rsid w:val="00F14B26"/>
    <w:rsid w:val="00F1521D"/>
    <w:rsid w:val="00F15B76"/>
    <w:rsid w:val="00F16309"/>
    <w:rsid w:val="00F16711"/>
    <w:rsid w:val="00F16897"/>
    <w:rsid w:val="00F169CE"/>
    <w:rsid w:val="00F16A29"/>
    <w:rsid w:val="00F16A32"/>
    <w:rsid w:val="00F16A62"/>
    <w:rsid w:val="00F175BF"/>
    <w:rsid w:val="00F17654"/>
    <w:rsid w:val="00F17848"/>
    <w:rsid w:val="00F20AA5"/>
    <w:rsid w:val="00F212B1"/>
    <w:rsid w:val="00F2154C"/>
    <w:rsid w:val="00F2157D"/>
    <w:rsid w:val="00F215DD"/>
    <w:rsid w:val="00F21AB8"/>
    <w:rsid w:val="00F228A6"/>
    <w:rsid w:val="00F2296B"/>
    <w:rsid w:val="00F236C1"/>
    <w:rsid w:val="00F237C7"/>
    <w:rsid w:val="00F2394B"/>
    <w:rsid w:val="00F23B37"/>
    <w:rsid w:val="00F23B6E"/>
    <w:rsid w:val="00F23DB9"/>
    <w:rsid w:val="00F24B7F"/>
    <w:rsid w:val="00F253C5"/>
    <w:rsid w:val="00F25F01"/>
    <w:rsid w:val="00F27BB6"/>
    <w:rsid w:val="00F27D0F"/>
    <w:rsid w:val="00F301CE"/>
    <w:rsid w:val="00F310C4"/>
    <w:rsid w:val="00F3126D"/>
    <w:rsid w:val="00F316DB"/>
    <w:rsid w:val="00F3175D"/>
    <w:rsid w:val="00F31F6D"/>
    <w:rsid w:val="00F32027"/>
    <w:rsid w:val="00F3258B"/>
    <w:rsid w:val="00F32895"/>
    <w:rsid w:val="00F33119"/>
    <w:rsid w:val="00F33A51"/>
    <w:rsid w:val="00F33C6D"/>
    <w:rsid w:val="00F34730"/>
    <w:rsid w:val="00F34A60"/>
    <w:rsid w:val="00F34AC4"/>
    <w:rsid w:val="00F34B6E"/>
    <w:rsid w:val="00F34C63"/>
    <w:rsid w:val="00F3542B"/>
    <w:rsid w:val="00F35AD6"/>
    <w:rsid w:val="00F36699"/>
    <w:rsid w:val="00F36B03"/>
    <w:rsid w:val="00F36B2F"/>
    <w:rsid w:val="00F37C26"/>
    <w:rsid w:val="00F37DDE"/>
    <w:rsid w:val="00F402ED"/>
    <w:rsid w:val="00F40314"/>
    <w:rsid w:val="00F40381"/>
    <w:rsid w:val="00F40CDC"/>
    <w:rsid w:val="00F41074"/>
    <w:rsid w:val="00F4123F"/>
    <w:rsid w:val="00F41257"/>
    <w:rsid w:val="00F41325"/>
    <w:rsid w:val="00F420EC"/>
    <w:rsid w:val="00F42890"/>
    <w:rsid w:val="00F42926"/>
    <w:rsid w:val="00F42BE8"/>
    <w:rsid w:val="00F42CD3"/>
    <w:rsid w:val="00F42CF4"/>
    <w:rsid w:val="00F42F79"/>
    <w:rsid w:val="00F42FA1"/>
    <w:rsid w:val="00F436E6"/>
    <w:rsid w:val="00F436E9"/>
    <w:rsid w:val="00F437FE"/>
    <w:rsid w:val="00F43827"/>
    <w:rsid w:val="00F43871"/>
    <w:rsid w:val="00F43F25"/>
    <w:rsid w:val="00F43FA1"/>
    <w:rsid w:val="00F440CB"/>
    <w:rsid w:val="00F44474"/>
    <w:rsid w:val="00F44655"/>
    <w:rsid w:val="00F44810"/>
    <w:rsid w:val="00F449E3"/>
    <w:rsid w:val="00F44D44"/>
    <w:rsid w:val="00F45D72"/>
    <w:rsid w:val="00F460C5"/>
    <w:rsid w:val="00F462A6"/>
    <w:rsid w:val="00F46536"/>
    <w:rsid w:val="00F46795"/>
    <w:rsid w:val="00F46D78"/>
    <w:rsid w:val="00F46EF5"/>
    <w:rsid w:val="00F47406"/>
    <w:rsid w:val="00F475B9"/>
    <w:rsid w:val="00F475F9"/>
    <w:rsid w:val="00F47F40"/>
    <w:rsid w:val="00F50240"/>
    <w:rsid w:val="00F507BE"/>
    <w:rsid w:val="00F50944"/>
    <w:rsid w:val="00F51050"/>
    <w:rsid w:val="00F51218"/>
    <w:rsid w:val="00F5158A"/>
    <w:rsid w:val="00F51E45"/>
    <w:rsid w:val="00F51E84"/>
    <w:rsid w:val="00F525BF"/>
    <w:rsid w:val="00F5275D"/>
    <w:rsid w:val="00F52BA1"/>
    <w:rsid w:val="00F52F94"/>
    <w:rsid w:val="00F531BD"/>
    <w:rsid w:val="00F5378E"/>
    <w:rsid w:val="00F53C74"/>
    <w:rsid w:val="00F53D73"/>
    <w:rsid w:val="00F53E7B"/>
    <w:rsid w:val="00F54127"/>
    <w:rsid w:val="00F543C2"/>
    <w:rsid w:val="00F55A4C"/>
    <w:rsid w:val="00F55F19"/>
    <w:rsid w:val="00F56512"/>
    <w:rsid w:val="00F56FD3"/>
    <w:rsid w:val="00F57200"/>
    <w:rsid w:val="00F57334"/>
    <w:rsid w:val="00F6011B"/>
    <w:rsid w:val="00F60E8F"/>
    <w:rsid w:val="00F61839"/>
    <w:rsid w:val="00F618CD"/>
    <w:rsid w:val="00F61D26"/>
    <w:rsid w:val="00F61FE1"/>
    <w:rsid w:val="00F625E9"/>
    <w:rsid w:val="00F6265A"/>
    <w:rsid w:val="00F6296C"/>
    <w:rsid w:val="00F62B19"/>
    <w:rsid w:val="00F631A7"/>
    <w:rsid w:val="00F632F4"/>
    <w:rsid w:val="00F6357C"/>
    <w:rsid w:val="00F6363E"/>
    <w:rsid w:val="00F6371D"/>
    <w:rsid w:val="00F64690"/>
    <w:rsid w:val="00F64918"/>
    <w:rsid w:val="00F64FAC"/>
    <w:rsid w:val="00F6516A"/>
    <w:rsid w:val="00F654C7"/>
    <w:rsid w:val="00F66225"/>
    <w:rsid w:val="00F66276"/>
    <w:rsid w:val="00F664A8"/>
    <w:rsid w:val="00F669B2"/>
    <w:rsid w:val="00F66E10"/>
    <w:rsid w:val="00F67160"/>
    <w:rsid w:val="00F67519"/>
    <w:rsid w:val="00F67544"/>
    <w:rsid w:val="00F675D2"/>
    <w:rsid w:val="00F677AE"/>
    <w:rsid w:val="00F67828"/>
    <w:rsid w:val="00F67871"/>
    <w:rsid w:val="00F70219"/>
    <w:rsid w:val="00F710A0"/>
    <w:rsid w:val="00F71108"/>
    <w:rsid w:val="00F71401"/>
    <w:rsid w:val="00F71577"/>
    <w:rsid w:val="00F71D3B"/>
    <w:rsid w:val="00F71E44"/>
    <w:rsid w:val="00F71F67"/>
    <w:rsid w:val="00F72EAD"/>
    <w:rsid w:val="00F732A0"/>
    <w:rsid w:val="00F7384F"/>
    <w:rsid w:val="00F73FC9"/>
    <w:rsid w:val="00F74266"/>
    <w:rsid w:val="00F7478E"/>
    <w:rsid w:val="00F748E1"/>
    <w:rsid w:val="00F754A9"/>
    <w:rsid w:val="00F7565B"/>
    <w:rsid w:val="00F75E76"/>
    <w:rsid w:val="00F76141"/>
    <w:rsid w:val="00F76204"/>
    <w:rsid w:val="00F76AD1"/>
    <w:rsid w:val="00F76D1E"/>
    <w:rsid w:val="00F7799B"/>
    <w:rsid w:val="00F77B32"/>
    <w:rsid w:val="00F80BBD"/>
    <w:rsid w:val="00F80D91"/>
    <w:rsid w:val="00F81156"/>
    <w:rsid w:val="00F817F0"/>
    <w:rsid w:val="00F81C08"/>
    <w:rsid w:val="00F81F8D"/>
    <w:rsid w:val="00F8271B"/>
    <w:rsid w:val="00F82C07"/>
    <w:rsid w:val="00F82CF1"/>
    <w:rsid w:val="00F82D25"/>
    <w:rsid w:val="00F82FB5"/>
    <w:rsid w:val="00F83628"/>
    <w:rsid w:val="00F83D97"/>
    <w:rsid w:val="00F84127"/>
    <w:rsid w:val="00F84437"/>
    <w:rsid w:val="00F8454E"/>
    <w:rsid w:val="00F84874"/>
    <w:rsid w:val="00F84BE7"/>
    <w:rsid w:val="00F861B2"/>
    <w:rsid w:val="00F864E9"/>
    <w:rsid w:val="00F86AEC"/>
    <w:rsid w:val="00F87B1A"/>
    <w:rsid w:val="00F90324"/>
    <w:rsid w:val="00F90794"/>
    <w:rsid w:val="00F90D27"/>
    <w:rsid w:val="00F91686"/>
    <w:rsid w:val="00F91724"/>
    <w:rsid w:val="00F91984"/>
    <w:rsid w:val="00F92278"/>
    <w:rsid w:val="00F92570"/>
    <w:rsid w:val="00F927C5"/>
    <w:rsid w:val="00F92FD4"/>
    <w:rsid w:val="00F9321B"/>
    <w:rsid w:val="00F936F3"/>
    <w:rsid w:val="00F93872"/>
    <w:rsid w:val="00F93946"/>
    <w:rsid w:val="00F93F76"/>
    <w:rsid w:val="00F941A9"/>
    <w:rsid w:val="00F94460"/>
    <w:rsid w:val="00F9483C"/>
    <w:rsid w:val="00F95C0F"/>
    <w:rsid w:val="00F961E9"/>
    <w:rsid w:val="00F96669"/>
    <w:rsid w:val="00F9671F"/>
    <w:rsid w:val="00F96802"/>
    <w:rsid w:val="00F96954"/>
    <w:rsid w:val="00F96A2D"/>
    <w:rsid w:val="00F97E0B"/>
    <w:rsid w:val="00FA0058"/>
    <w:rsid w:val="00FA0077"/>
    <w:rsid w:val="00FA0112"/>
    <w:rsid w:val="00FA0230"/>
    <w:rsid w:val="00FA0557"/>
    <w:rsid w:val="00FA0C0E"/>
    <w:rsid w:val="00FA1512"/>
    <w:rsid w:val="00FA16C8"/>
    <w:rsid w:val="00FA1806"/>
    <w:rsid w:val="00FA1A1C"/>
    <w:rsid w:val="00FA21F9"/>
    <w:rsid w:val="00FA2399"/>
    <w:rsid w:val="00FA2AC7"/>
    <w:rsid w:val="00FA2F16"/>
    <w:rsid w:val="00FA34B5"/>
    <w:rsid w:val="00FA34B9"/>
    <w:rsid w:val="00FA3ADD"/>
    <w:rsid w:val="00FA3EC9"/>
    <w:rsid w:val="00FA4406"/>
    <w:rsid w:val="00FA45FE"/>
    <w:rsid w:val="00FA471A"/>
    <w:rsid w:val="00FA4C10"/>
    <w:rsid w:val="00FA53E8"/>
    <w:rsid w:val="00FA583E"/>
    <w:rsid w:val="00FA5B9D"/>
    <w:rsid w:val="00FA5EB0"/>
    <w:rsid w:val="00FA68C0"/>
    <w:rsid w:val="00FA6E12"/>
    <w:rsid w:val="00FA6F41"/>
    <w:rsid w:val="00FA6F79"/>
    <w:rsid w:val="00FA711A"/>
    <w:rsid w:val="00FA728D"/>
    <w:rsid w:val="00FA79B9"/>
    <w:rsid w:val="00FB05B6"/>
    <w:rsid w:val="00FB0842"/>
    <w:rsid w:val="00FB0EE5"/>
    <w:rsid w:val="00FB1036"/>
    <w:rsid w:val="00FB14BC"/>
    <w:rsid w:val="00FB1FBA"/>
    <w:rsid w:val="00FB20B9"/>
    <w:rsid w:val="00FB2628"/>
    <w:rsid w:val="00FB2644"/>
    <w:rsid w:val="00FB2DB7"/>
    <w:rsid w:val="00FB2FC5"/>
    <w:rsid w:val="00FB3044"/>
    <w:rsid w:val="00FB3FD4"/>
    <w:rsid w:val="00FB403C"/>
    <w:rsid w:val="00FB4578"/>
    <w:rsid w:val="00FB47CF"/>
    <w:rsid w:val="00FB496B"/>
    <w:rsid w:val="00FB4C54"/>
    <w:rsid w:val="00FB565C"/>
    <w:rsid w:val="00FB5968"/>
    <w:rsid w:val="00FB5C47"/>
    <w:rsid w:val="00FB5CEF"/>
    <w:rsid w:val="00FB5DFA"/>
    <w:rsid w:val="00FB5E68"/>
    <w:rsid w:val="00FB65AC"/>
    <w:rsid w:val="00FB6D15"/>
    <w:rsid w:val="00FB7793"/>
    <w:rsid w:val="00FC0025"/>
    <w:rsid w:val="00FC056E"/>
    <w:rsid w:val="00FC0FFC"/>
    <w:rsid w:val="00FC106E"/>
    <w:rsid w:val="00FC10C2"/>
    <w:rsid w:val="00FC1B32"/>
    <w:rsid w:val="00FC1CD5"/>
    <w:rsid w:val="00FC1EC7"/>
    <w:rsid w:val="00FC1ED5"/>
    <w:rsid w:val="00FC241D"/>
    <w:rsid w:val="00FC2721"/>
    <w:rsid w:val="00FC2786"/>
    <w:rsid w:val="00FC3679"/>
    <w:rsid w:val="00FC393A"/>
    <w:rsid w:val="00FC4891"/>
    <w:rsid w:val="00FC5054"/>
    <w:rsid w:val="00FC5184"/>
    <w:rsid w:val="00FC5762"/>
    <w:rsid w:val="00FC576B"/>
    <w:rsid w:val="00FC5965"/>
    <w:rsid w:val="00FC5DEA"/>
    <w:rsid w:val="00FC63B5"/>
    <w:rsid w:val="00FC64F4"/>
    <w:rsid w:val="00FC69B7"/>
    <w:rsid w:val="00FC6A11"/>
    <w:rsid w:val="00FC6CD4"/>
    <w:rsid w:val="00FC7540"/>
    <w:rsid w:val="00FC761D"/>
    <w:rsid w:val="00FC7972"/>
    <w:rsid w:val="00FC7BC9"/>
    <w:rsid w:val="00FD086E"/>
    <w:rsid w:val="00FD11E9"/>
    <w:rsid w:val="00FD12A8"/>
    <w:rsid w:val="00FD2020"/>
    <w:rsid w:val="00FD2316"/>
    <w:rsid w:val="00FD2406"/>
    <w:rsid w:val="00FD2488"/>
    <w:rsid w:val="00FD2AF1"/>
    <w:rsid w:val="00FD2C24"/>
    <w:rsid w:val="00FD3171"/>
    <w:rsid w:val="00FD3252"/>
    <w:rsid w:val="00FD3592"/>
    <w:rsid w:val="00FD35D1"/>
    <w:rsid w:val="00FD3609"/>
    <w:rsid w:val="00FD39A8"/>
    <w:rsid w:val="00FD3D05"/>
    <w:rsid w:val="00FD4E0B"/>
    <w:rsid w:val="00FD50FD"/>
    <w:rsid w:val="00FD57C6"/>
    <w:rsid w:val="00FD5FEA"/>
    <w:rsid w:val="00FD6237"/>
    <w:rsid w:val="00FD6247"/>
    <w:rsid w:val="00FD63C7"/>
    <w:rsid w:val="00FD65F2"/>
    <w:rsid w:val="00FD6952"/>
    <w:rsid w:val="00FD6D61"/>
    <w:rsid w:val="00FD7D37"/>
    <w:rsid w:val="00FE0937"/>
    <w:rsid w:val="00FE1E4C"/>
    <w:rsid w:val="00FE2477"/>
    <w:rsid w:val="00FE2540"/>
    <w:rsid w:val="00FE3020"/>
    <w:rsid w:val="00FE3053"/>
    <w:rsid w:val="00FE339E"/>
    <w:rsid w:val="00FE3D32"/>
    <w:rsid w:val="00FE4C0E"/>
    <w:rsid w:val="00FE5289"/>
    <w:rsid w:val="00FE602C"/>
    <w:rsid w:val="00FE602D"/>
    <w:rsid w:val="00FE6C75"/>
    <w:rsid w:val="00FE6D9C"/>
    <w:rsid w:val="00FE768B"/>
    <w:rsid w:val="00FE792B"/>
    <w:rsid w:val="00FE7D58"/>
    <w:rsid w:val="00FE7DD0"/>
    <w:rsid w:val="00FE7F03"/>
    <w:rsid w:val="00FF0047"/>
    <w:rsid w:val="00FF0647"/>
    <w:rsid w:val="00FF0B0F"/>
    <w:rsid w:val="00FF1D9B"/>
    <w:rsid w:val="00FF28E3"/>
    <w:rsid w:val="00FF2C72"/>
    <w:rsid w:val="00FF2E98"/>
    <w:rsid w:val="00FF3CA1"/>
    <w:rsid w:val="00FF4568"/>
    <w:rsid w:val="00FF45CE"/>
    <w:rsid w:val="00FF4F0C"/>
    <w:rsid w:val="00FF4F13"/>
    <w:rsid w:val="00FF5758"/>
    <w:rsid w:val="00FF5C81"/>
    <w:rsid w:val="00FF6014"/>
    <w:rsid w:val="00FF60EF"/>
    <w:rsid w:val="00FF61AC"/>
    <w:rsid w:val="00FF6971"/>
    <w:rsid w:val="00FF6B08"/>
    <w:rsid w:val="00FF6D5F"/>
    <w:rsid w:val="00FF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#bbe0e3" stroke="f">
      <v:fill color="#bbe0e3" on="f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1A277512"/>
  <w15:docId w15:val="{E2294BA8-704E-C346-A22D-F8C537BE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42492B"/>
    <w:pPr>
      <w:keepNext/>
      <w:outlineLvl w:val="0"/>
    </w:pPr>
    <w:rPr>
      <w:rFonts w:ascii="Arial" w:eastAsia="MS Gothic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A08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945F6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945F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8945F6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945F6"/>
    <w:rPr>
      <w:kern w:val="2"/>
      <w:sz w:val="21"/>
      <w:szCs w:val="24"/>
    </w:rPr>
  </w:style>
  <w:style w:type="character" w:styleId="PageNumber">
    <w:name w:val="page number"/>
    <w:basedOn w:val="DefaultParagraphFont"/>
    <w:rsid w:val="00AD3F90"/>
  </w:style>
  <w:style w:type="paragraph" w:customStyle="1" w:styleId="authlist">
    <w:name w:val="auth_list"/>
    <w:basedOn w:val="Normal"/>
    <w:rsid w:val="000A6E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TFReferencesSection">
    <w:name w:val="TF_References_Section"/>
    <w:basedOn w:val="Normal"/>
    <w:rsid w:val="0063305E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paragraph" w:styleId="PlainText">
    <w:name w:val="Plain Text"/>
    <w:basedOn w:val="Normal"/>
    <w:link w:val="PlainTextChar"/>
    <w:rsid w:val="00A82E81"/>
    <w:rPr>
      <w:rFonts w:ascii="Times New Roman" w:hAnsi="Times New Roman"/>
      <w:sz w:val="24"/>
      <w:szCs w:val="20"/>
      <w:lang w:val="x-none" w:eastAsia="x-none"/>
    </w:rPr>
  </w:style>
  <w:style w:type="character" w:customStyle="1" w:styleId="PlainTextChar">
    <w:name w:val="Plain Text Char"/>
    <w:link w:val="PlainText"/>
    <w:rsid w:val="00A82E81"/>
    <w:rPr>
      <w:rFonts w:ascii="Times New Roman" w:hAnsi="Times New Roman"/>
      <w:kern w:val="2"/>
      <w:sz w:val="24"/>
    </w:rPr>
  </w:style>
  <w:style w:type="paragraph" w:styleId="DocumentMap">
    <w:name w:val="Document Map"/>
    <w:basedOn w:val="Normal"/>
    <w:semiHidden/>
    <w:rsid w:val="00405B60"/>
    <w:pPr>
      <w:shd w:val="clear" w:color="auto" w:fill="000080"/>
    </w:pPr>
    <w:rPr>
      <w:rFonts w:ascii="Arial" w:eastAsia="MS Gothic" w:hAnsi="Arial"/>
    </w:rPr>
  </w:style>
  <w:style w:type="character" w:styleId="FollowedHyperlink">
    <w:name w:val="FollowedHyperlink"/>
    <w:rsid w:val="00C82CB1"/>
    <w:rPr>
      <w:color w:val="800080"/>
      <w:u w:val="single"/>
    </w:rPr>
  </w:style>
  <w:style w:type="paragraph" w:customStyle="1" w:styleId="desc">
    <w:name w:val="desc"/>
    <w:basedOn w:val="Normal"/>
    <w:rsid w:val="00C5311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highlight">
    <w:name w:val="highlight"/>
    <w:basedOn w:val="DefaultParagraphFont"/>
    <w:rsid w:val="00F6363E"/>
  </w:style>
  <w:style w:type="paragraph" w:styleId="NormalWeb">
    <w:name w:val="Normal (Web)"/>
    <w:basedOn w:val="Normal"/>
    <w:uiPriority w:val="99"/>
    <w:unhideWhenUsed/>
    <w:rsid w:val="00411B8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rsid w:val="00001D62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001D62"/>
    <w:rPr>
      <w:rFonts w:ascii="Arial" w:eastAsia="MS Gothic" w:hAnsi="Arial" w:cs="Times New Roman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DB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90D65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90D65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1E5B68"/>
    <w:rPr>
      <w:kern w:val="2"/>
      <w:sz w:val="21"/>
      <w:szCs w:val="24"/>
    </w:rPr>
  </w:style>
  <w:style w:type="paragraph" w:customStyle="1" w:styleId="PubInfo">
    <w:name w:val="PubInfo"/>
    <w:basedOn w:val="Normal"/>
    <w:qFormat/>
    <w:rsid w:val="00241D04"/>
    <w:pPr>
      <w:widowControl/>
      <w:suppressAutoHyphens/>
      <w:jc w:val="center"/>
    </w:pPr>
    <w:rPr>
      <w:rFonts w:ascii="Times New Roman" w:eastAsia="Times New Roman" w:hAnsi="Times New Roman"/>
      <w:kern w:val="0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5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063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926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98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670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2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7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020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91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336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9652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11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3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11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04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010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4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5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84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52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537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945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7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20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157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458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81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14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8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960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919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338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6368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30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483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57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03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8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19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705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9796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6876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7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4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58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63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03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477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0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395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6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3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95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910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89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77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5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2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79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1595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7565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78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318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79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6187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35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76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3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90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550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9211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9499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7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12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4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43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343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29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254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12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1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370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0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97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34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543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83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238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49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890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38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35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2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4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79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678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335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317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91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404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649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37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2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92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4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9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147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17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3125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67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878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41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04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11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7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7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56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00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28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210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382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4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972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92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6616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5719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670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2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01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02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9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6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73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728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069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20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46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58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4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25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0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020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547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3343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71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55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5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90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84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15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1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7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797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1880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618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7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11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099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8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596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876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10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49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8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37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3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3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95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1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0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704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93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3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42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7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001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84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31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5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1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566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49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1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68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007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1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74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37841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49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2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9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45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5493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3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7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5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2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088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9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99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9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27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6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669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717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06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8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9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838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707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1412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7036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83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16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25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8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956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10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5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0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2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3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02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8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0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035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809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0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54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4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642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117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07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0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980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7561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8613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502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455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863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693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3039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5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78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422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40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82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11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7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2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610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385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604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5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7416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9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3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6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40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2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5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5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1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72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1143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13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061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8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983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3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54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7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2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870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2066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507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8005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0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63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717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33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2702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6883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1156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8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2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53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66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8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12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440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97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5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4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580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31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9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45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5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9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31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9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05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627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9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2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43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39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500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835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75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6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85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9516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04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9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2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1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95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166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0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52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431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7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23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58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635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68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3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81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7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9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88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3868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583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8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6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3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8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750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0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5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0517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53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54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65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6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3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81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91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19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15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995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4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18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739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19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193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7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60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70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193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731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332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9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29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4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85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681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26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4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21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3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7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8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5226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7021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2500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5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460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80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90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458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10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406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9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7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0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3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428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95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399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7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364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615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4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92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2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583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9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7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539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489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7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5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167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566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28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60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71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05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09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487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21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4407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63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532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5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2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0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84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437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37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64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5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01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24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504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2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08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560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95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4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9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5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6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81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2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777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9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715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43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0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35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3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1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86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51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523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1416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927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8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8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55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840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67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909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98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5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7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2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47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499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3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11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000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41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6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1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30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7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93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922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153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8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180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123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14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14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2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4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5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46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18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62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801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7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846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36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87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3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8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36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91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19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24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791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215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4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6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3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69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33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95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925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231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02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477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952588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1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7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03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427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8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05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688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64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799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529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9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8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2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37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869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025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8627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4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852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8747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97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83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5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672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60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414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0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59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1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2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0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15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674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796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3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424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4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23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47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82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39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3752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2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0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7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77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1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83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0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9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99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5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372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5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51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84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752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50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0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8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0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993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37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7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7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80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53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0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552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9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87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51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2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00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8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06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71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007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6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3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04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832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731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772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935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4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59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21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55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19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849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7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865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7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1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92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0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9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5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33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6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2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3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7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9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7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35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895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5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025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836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785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7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642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57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69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1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6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05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286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7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58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70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0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14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5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872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1794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0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60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673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77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328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116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6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8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49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438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0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0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7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29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09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28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2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26981">
                      <w:marLeft w:val="0"/>
                      <w:marRight w:val="0"/>
                      <w:marTop w:val="0"/>
                      <w:marBottom w:val="0"/>
                      <w:divBdr>
                        <w:top w:val="single" w:sz="36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1289">
                          <w:marLeft w:val="0"/>
                          <w:marRight w:val="77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12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3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446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845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774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540275">
                                                  <w:marLeft w:val="64"/>
                                                  <w:marRight w:val="107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28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077540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1132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02518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3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3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5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744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94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424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09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8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43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78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9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3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6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81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9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5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1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1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2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96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343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2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24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341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12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1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6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9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4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1013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57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7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8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884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705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71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08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39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491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06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76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1674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494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6616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17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8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504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1978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81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8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7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46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7420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973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8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80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8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1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14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832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92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0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0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3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89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99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8123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7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469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3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8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2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692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1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9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821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8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5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2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5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5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6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0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546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3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5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752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3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6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52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038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079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628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557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4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2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57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306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2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6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19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39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82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79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5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1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0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959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49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07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84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8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205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57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51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0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3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83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61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1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6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872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2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925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421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0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371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9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317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77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34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9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0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3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4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9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7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032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9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8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9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413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248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38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585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3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424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441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16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33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44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7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92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5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0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58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405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1527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25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796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399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387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88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8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277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3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2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83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44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08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3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98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389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4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18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7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593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1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121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86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0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11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759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6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29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1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929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03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129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85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65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22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0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032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661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0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5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79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01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494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1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4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636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122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8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69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85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5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7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789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08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61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862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74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24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5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8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16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288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4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4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7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555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92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33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983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9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58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583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07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9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2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31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8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737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247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6120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1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58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88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632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2368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8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1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5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0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114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1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9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81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01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2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749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642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96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41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89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64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7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9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05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76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1445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082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4480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2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44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09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303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6826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3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28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55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334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2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0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418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46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38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102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6841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7423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0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8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5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4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944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84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5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973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1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8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304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19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27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11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75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00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5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1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4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8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0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6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95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05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923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66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9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27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373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42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6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3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1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473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92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6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8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51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4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18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6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3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63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373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6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4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11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31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44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02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2901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6484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2516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04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9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71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679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1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629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03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2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68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818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365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0085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9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04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39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797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9168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4837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2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73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17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401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390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706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7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1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00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753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382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39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976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826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7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2799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824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6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16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3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395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53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9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8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34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06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85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9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851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4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60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842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6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8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3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1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57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341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1271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930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1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4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6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3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3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05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87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5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3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5529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9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8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908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5709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6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32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01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9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266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413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84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1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5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6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022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5728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1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120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1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57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68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8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09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1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3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1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61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483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14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8661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410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33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7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3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8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145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3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5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7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68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97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513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277373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6691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12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5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4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18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143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4351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151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0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95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76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44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5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2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01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789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0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733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6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4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4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4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6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9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07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837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36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0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0262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345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58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54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54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0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4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2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73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5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2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5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19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14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43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770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011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23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8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1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23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7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2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58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8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4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14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6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502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46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8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665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42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0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671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34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8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936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42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8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47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22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7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7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7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7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44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62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920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2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80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271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7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16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2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80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05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4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010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3091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962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3701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42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46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18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81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7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01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068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61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7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6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3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0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08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199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1704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7836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43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26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287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9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41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994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547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405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5243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7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9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75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2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1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081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4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80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4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17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233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581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5208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9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45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41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83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846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6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0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8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9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65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7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2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40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20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964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717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3396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69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533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45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257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0214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767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5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49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8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57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2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28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92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92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51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8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2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601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21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25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805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5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263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26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94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143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1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70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8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79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503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9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40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6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35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10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91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4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4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5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85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63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57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3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528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4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7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73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78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542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0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91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1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98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44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5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0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2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4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87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082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036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734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2921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12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1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6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8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519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52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1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2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692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129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07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81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934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2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77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829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6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3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2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86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0288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3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27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9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6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0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77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7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67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95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683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2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94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1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009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7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63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926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773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2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20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397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36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94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07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592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68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080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893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8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07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7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8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157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7010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9253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0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75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0355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999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059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9179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097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1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4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1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9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995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4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808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159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3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2283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51375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807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16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15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1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637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1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51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6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27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9008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7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8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02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1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40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94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60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032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1654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51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644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313734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14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48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4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75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6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77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48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5909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768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4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812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977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298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14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308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69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18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935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9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03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41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60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930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393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330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234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801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4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2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1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62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767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495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91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526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3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3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63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358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95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72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5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501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39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89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8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674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2934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9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699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065865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9133">
                      <w:marLeft w:val="0"/>
                      <w:marRight w:val="0"/>
                      <w:marTop w:val="0"/>
                      <w:marBottom w:val="0"/>
                      <w:divBdr>
                        <w:top w:val="single" w:sz="36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02616">
                          <w:marLeft w:val="0"/>
                          <w:marRight w:val="775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693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66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187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6334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31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60514">
                                                  <w:marLeft w:val="64"/>
                                                  <w:marRight w:val="107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4650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12396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7694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0430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3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5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83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313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93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714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529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35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46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79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992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4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4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74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346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110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4390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40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7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1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8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79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656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14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16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5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5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6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96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90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70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3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9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09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919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4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7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4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64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40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577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7408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8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8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34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198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02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1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5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2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5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25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550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5654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475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24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7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209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74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17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6690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41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4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2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3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2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7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2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2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950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3691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3221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3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015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89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63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47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90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7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0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09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615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1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959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6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6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69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673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7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1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39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57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2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12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432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92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746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164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91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783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1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5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5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285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28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62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9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54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429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960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5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00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5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09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7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674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4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6301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4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9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9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42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16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227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44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034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8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6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8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38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80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253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6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19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898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25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565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25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1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84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49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49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817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714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6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817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348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36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588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86674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020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9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2267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78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81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82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30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0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81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2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54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71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427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4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1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8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4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0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385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356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2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1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99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1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7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89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86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1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98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1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6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19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2037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2292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4623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9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9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89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914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1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079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4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941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4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12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85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5943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178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0014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6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3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238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958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209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909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9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405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389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454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53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282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4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79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628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304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3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973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6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2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94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891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0423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5280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4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48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3914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5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20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7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417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7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6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41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965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8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2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2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1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757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152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483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999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5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42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6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79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024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831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5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98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3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7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8721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459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5615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6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1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75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17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802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342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4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5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750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5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765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2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2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81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612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1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2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584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86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53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4324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44422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6324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7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49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381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1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0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048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7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00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970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12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88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23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3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09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117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78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003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159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5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06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6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5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148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380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5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76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3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4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91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955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5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2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0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47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2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3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4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05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57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15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1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4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252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72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9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29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5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09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2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679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8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90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58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5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0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8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31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16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57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02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76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227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4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587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5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1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2724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92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7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74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31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73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98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2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83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69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4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3418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636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3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028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85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381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6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11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226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9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1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37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90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40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10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91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3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9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4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19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1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39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3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10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637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17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207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841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17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18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2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0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5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1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50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36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3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5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4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4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294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2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1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8264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8073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0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93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0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934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10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290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8092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93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31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8786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6862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027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9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6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33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2325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4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2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333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308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80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8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4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68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23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6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32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92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2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17492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052584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2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0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3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980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153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653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89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35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9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978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70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64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637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4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9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66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88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47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600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914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1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77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4973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8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997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335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5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53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9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7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16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4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93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94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7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7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71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24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243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518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890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658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1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77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602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03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0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973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0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0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7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0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5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40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03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20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3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471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993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12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35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447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3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0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63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179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89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9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93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4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4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60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54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5354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45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9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682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7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2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4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8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13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32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2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6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669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81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948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248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818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45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0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0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83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80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14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0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4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2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17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50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023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725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6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6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7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2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49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116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495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2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1340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468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11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99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7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6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1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4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43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64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19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838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3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3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9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61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853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43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0534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9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9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82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29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243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64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10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2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01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4489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8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2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090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431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776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29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3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2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00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1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7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491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5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00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7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94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569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9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3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49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34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27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5994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7654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4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58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1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948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02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3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0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3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4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310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6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82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174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5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303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689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868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4473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65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779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72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92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2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637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9062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9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22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29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659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37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288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68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8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3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2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8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4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38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780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174104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603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4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12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91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7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13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642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47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4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01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6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264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0878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6109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4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8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90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549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45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6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8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5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08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04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3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1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96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16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126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0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7598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69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8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647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7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374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106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149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4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5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878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711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20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150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6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00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8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417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3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62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891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799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5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1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03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014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573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125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75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8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07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215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93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9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5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3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119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33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48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241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2635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42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0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895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821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4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6331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6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4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21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491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430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543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17737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5842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7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1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7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72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76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3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1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29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6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1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3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0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64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82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2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6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34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15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55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094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8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88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87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09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443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29728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8988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42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79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9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23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32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5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5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82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64134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8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3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1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32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225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0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420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8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1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29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715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74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5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0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07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61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85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1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413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36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73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1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49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912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74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58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750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5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626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97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6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04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47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3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027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5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8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073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01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06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65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5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7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8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6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38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67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4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604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9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91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908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1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736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376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4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105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502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7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13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065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67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4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457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8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7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4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30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74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17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380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91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0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304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73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385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0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85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32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47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80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86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83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256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93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203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8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6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2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471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2332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78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2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894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7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0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59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623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198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10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4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61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1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95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9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460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12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506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50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5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5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4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4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2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28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1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3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18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87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084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6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6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77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959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44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73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8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952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472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57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9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7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6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28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656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978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475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26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8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2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8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512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8400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4442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7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0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0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542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17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87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924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2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73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506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7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037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577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3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8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631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61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936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648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37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9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40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244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99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926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4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71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7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7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24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409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5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34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184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94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80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1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2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35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01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935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945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011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5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58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77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37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699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88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8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4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67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7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490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470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tsuya.hasegawa@shiseido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EAC78-898D-0240-8976-EF7518168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42</Words>
  <Characters>309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Manuscript_Chafuroside_T.Hasegawa</vt:lpstr>
      <vt:lpstr>Manuscript_Chafuroside_T.Hasegawa</vt:lpstr>
    </vt:vector>
  </TitlesOfParts>
  <Company>株式会社　資生堂</Company>
  <LinksUpToDate>false</LinksUpToDate>
  <CharactersWithSpaces>3627</CharactersWithSpaces>
  <SharedDoc>false</SharedDoc>
  <HLinks>
    <vt:vector size="6" baseType="variant">
      <vt:variant>
        <vt:i4>7733316</vt:i4>
      </vt:variant>
      <vt:variant>
        <vt:i4>0</vt:i4>
      </vt:variant>
      <vt:variant>
        <vt:i4>0</vt:i4>
      </vt:variant>
      <vt:variant>
        <vt:i4>5</vt:i4>
      </vt:variant>
      <vt:variant>
        <vt:lpwstr>mailto:hasegawa@to.shiseid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_Chafuroside_T.Hasegawa</dc:title>
  <dc:subject/>
  <dc:creator>T.Hasegawa</dc:creator>
  <cp:keywords/>
  <cp:lastModifiedBy>Tatsuya Hasegawa</cp:lastModifiedBy>
  <cp:revision>11</cp:revision>
  <cp:lastPrinted>2015-06-24T17:39:00Z</cp:lastPrinted>
  <dcterms:created xsi:type="dcterms:W3CDTF">2024-02-03T12:52:00Z</dcterms:created>
  <dcterms:modified xsi:type="dcterms:W3CDTF">2024-02-10T15:28:00Z</dcterms:modified>
</cp:coreProperties>
</file>